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A2540" w14:textId="0644BEED" w:rsidR="003559D5" w:rsidRPr="00B4350C" w:rsidRDefault="00530E39" w:rsidP="00C7796A">
      <w:pPr>
        <w:spacing w:line="360" w:lineRule="auto"/>
        <w:jc w:val="center"/>
        <w:rPr>
          <w:b/>
          <w:bCs/>
          <w:caps/>
          <w:color w:val="000000" w:themeColor="text1"/>
          <w:sz w:val="24"/>
          <w:szCs w:val="24"/>
          <w:u w:val="single"/>
        </w:rPr>
      </w:pPr>
      <w:r w:rsidRPr="00B4350C">
        <w:rPr>
          <w:b/>
          <w:bCs/>
          <w:color w:val="000000" w:themeColor="text1"/>
          <w:sz w:val="24"/>
          <w:szCs w:val="24"/>
          <w:u w:val="single"/>
        </w:rPr>
        <w:t xml:space="preserve">Collection Tool for </w:t>
      </w:r>
      <w:r w:rsidR="00640D3E" w:rsidRPr="00B4350C">
        <w:rPr>
          <w:b/>
          <w:bCs/>
          <w:color w:val="000000" w:themeColor="text1"/>
          <w:sz w:val="24"/>
          <w:szCs w:val="24"/>
          <w:u w:val="single"/>
        </w:rPr>
        <w:t>Needs Assessment</w:t>
      </w:r>
      <w:r w:rsidR="00147ED3" w:rsidRPr="00B4350C">
        <w:rPr>
          <w:b/>
          <w:bCs/>
          <w:color w:val="000000" w:themeColor="text1"/>
          <w:sz w:val="24"/>
          <w:szCs w:val="24"/>
          <w:u w:val="single"/>
        </w:rPr>
        <w:t xml:space="preserve"> Data</w:t>
      </w:r>
      <w:r w:rsidR="00640D3E" w:rsidRPr="00B4350C">
        <w:rPr>
          <w:b/>
          <w:bCs/>
          <w:color w:val="000000" w:themeColor="text1"/>
          <w:sz w:val="24"/>
          <w:szCs w:val="24"/>
          <w:u w:val="single"/>
        </w:rPr>
        <w:t xml:space="preserve"> </w:t>
      </w:r>
    </w:p>
    <w:p w14:paraId="0BA807C4" w14:textId="224A5628" w:rsidR="00640D3E" w:rsidRPr="00B4350C" w:rsidRDefault="00640D3E" w:rsidP="00B53E9B">
      <w:pPr>
        <w:jc w:val="center"/>
        <w:rPr>
          <w:rFonts w:cs="Times New Roman"/>
          <w:b/>
          <w:bCs/>
          <w:color w:val="000000" w:themeColor="text1"/>
          <w:lang w:bidi="en-US"/>
        </w:rPr>
      </w:pPr>
      <w:r w:rsidRPr="00B4350C">
        <w:rPr>
          <w:rFonts w:cs="Times New Roman"/>
          <w:b/>
          <w:color w:val="000000" w:themeColor="text1"/>
          <w:sz w:val="24"/>
          <w:szCs w:val="24"/>
          <w:lang w:bidi="en-US"/>
        </w:rPr>
        <w:t xml:space="preserve">Title: </w:t>
      </w:r>
      <w:r w:rsidR="00B53E9B" w:rsidRPr="00B4350C">
        <w:rPr>
          <w:rFonts w:cs="Times New Roman"/>
          <w:b/>
          <w:color w:val="000000" w:themeColor="text1"/>
          <w:lang w:bidi="en-US"/>
        </w:rPr>
        <w:t>Using Geographic Time Contours, Point-of-care Strategies, and Spatial Care Paths</w:t>
      </w:r>
      <w:r w:rsidR="00B53E9B" w:rsidRPr="00B4350C">
        <w:rPr>
          <w:rFonts w:cs="Times New Roman"/>
          <w:b/>
          <w:bCs/>
          <w:color w:val="000000" w:themeColor="text1"/>
          <w:lang w:bidi="en-US"/>
        </w:rPr>
        <w:t xml:space="preserve"> to Prepare Island Communities for Global Warming, Rising Oceans, and Weather Disasters</w:t>
      </w:r>
    </w:p>
    <w:p w14:paraId="0B0C720F" w14:textId="77777777" w:rsidR="00640D3E" w:rsidRPr="00B4350C" w:rsidRDefault="00640D3E" w:rsidP="00640D3E">
      <w:pPr>
        <w:jc w:val="center"/>
        <w:rPr>
          <w:rFonts w:cs="Times New Roman"/>
          <w:b/>
          <w:bCs/>
          <w:color w:val="000000" w:themeColor="text1"/>
          <w:sz w:val="24"/>
          <w:szCs w:val="24"/>
          <w:lang w:bidi="en-US"/>
        </w:rPr>
      </w:pPr>
    </w:p>
    <w:p w14:paraId="2B3D9BF6" w14:textId="7D3479C1" w:rsidR="00A30FC5" w:rsidRPr="00B4350C" w:rsidRDefault="00A30FC5" w:rsidP="00640D3E">
      <w:pPr>
        <w:jc w:val="center"/>
        <w:rPr>
          <w:b/>
          <w:bCs/>
          <w:color w:val="000000" w:themeColor="text1"/>
          <w:sz w:val="24"/>
          <w:szCs w:val="24"/>
        </w:rPr>
      </w:pPr>
      <w:r w:rsidRPr="00B4350C">
        <w:rPr>
          <w:b/>
          <w:bCs/>
          <w:color w:val="000000" w:themeColor="text1"/>
          <w:sz w:val="24"/>
          <w:szCs w:val="24"/>
        </w:rPr>
        <w:t>Goal: To design point-of-care testing</w:t>
      </w:r>
      <w:r w:rsidR="00376B88" w:rsidRPr="00B4350C">
        <w:rPr>
          <w:b/>
          <w:bCs/>
          <w:color w:val="000000" w:themeColor="text1"/>
          <w:sz w:val="24"/>
          <w:szCs w:val="24"/>
        </w:rPr>
        <w:t xml:space="preserve"> </w:t>
      </w:r>
      <w:r w:rsidR="003559D5" w:rsidRPr="00B4350C">
        <w:rPr>
          <w:b/>
          <w:bCs/>
          <w:color w:val="000000" w:themeColor="text1"/>
          <w:sz w:val="24"/>
          <w:szCs w:val="24"/>
        </w:rPr>
        <w:t xml:space="preserve">and </w:t>
      </w:r>
      <w:r w:rsidR="00640D3E" w:rsidRPr="00B4350C">
        <w:rPr>
          <w:b/>
          <w:bCs/>
          <w:color w:val="000000" w:themeColor="text1"/>
          <w:sz w:val="24"/>
          <w:szCs w:val="24"/>
        </w:rPr>
        <w:t>geospatial</w:t>
      </w:r>
      <w:r w:rsidR="003559D5" w:rsidRPr="00B4350C">
        <w:rPr>
          <w:b/>
          <w:bCs/>
          <w:color w:val="000000" w:themeColor="text1"/>
          <w:sz w:val="24"/>
          <w:szCs w:val="24"/>
        </w:rPr>
        <w:t xml:space="preserve"> </w:t>
      </w:r>
      <w:r w:rsidR="00DE224F" w:rsidRPr="00B4350C">
        <w:rPr>
          <w:b/>
          <w:bCs/>
          <w:color w:val="000000" w:themeColor="text1"/>
          <w:sz w:val="24"/>
          <w:szCs w:val="24"/>
        </w:rPr>
        <w:t>care paths</w:t>
      </w:r>
      <w:r w:rsidR="003559D5" w:rsidRPr="00B4350C">
        <w:rPr>
          <w:b/>
          <w:bCs/>
          <w:color w:val="000000" w:themeColor="text1"/>
          <w:sz w:val="24"/>
          <w:szCs w:val="24"/>
        </w:rPr>
        <w:t xml:space="preserve"> </w:t>
      </w:r>
      <w:r w:rsidR="00640D3E" w:rsidRPr="00B4350C">
        <w:rPr>
          <w:b/>
          <w:bCs/>
          <w:color w:val="000000" w:themeColor="text1"/>
          <w:sz w:val="24"/>
          <w:szCs w:val="24"/>
        </w:rPr>
        <w:t>that</w:t>
      </w:r>
      <w:r w:rsidR="00376B88" w:rsidRPr="00B4350C">
        <w:rPr>
          <w:b/>
          <w:bCs/>
          <w:color w:val="000000" w:themeColor="text1"/>
          <w:sz w:val="24"/>
          <w:szCs w:val="24"/>
        </w:rPr>
        <w:t xml:space="preserve"> improve outcomes</w:t>
      </w:r>
      <w:r w:rsidRPr="00B4350C">
        <w:rPr>
          <w:b/>
          <w:bCs/>
          <w:color w:val="000000" w:themeColor="text1"/>
          <w:sz w:val="24"/>
          <w:szCs w:val="24"/>
        </w:rPr>
        <w:t>.</w:t>
      </w:r>
    </w:p>
    <w:p w14:paraId="5A0BB55C" w14:textId="77777777" w:rsidR="00640D3E" w:rsidRPr="00B4350C" w:rsidRDefault="00640D3E" w:rsidP="00640D3E">
      <w:pPr>
        <w:jc w:val="center"/>
        <w:rPr>
          <w:b/>
          <w:bCs/>
          <w:color w:val="000000" w:themeColor="text1"/>
          <w:sz w:val="24"/>
          <w:szCs w:val="24"/>
        </w:rPr>
      </w:pPr>
    </w:p>
    <w:p w14:paraId="5423ED40" w14:textId="69E5F770" w:rsidR="00007D66" w:rsidRPr="00B4350C" w:rsidRDefault="00007D66" w:rsidP="00640D3E">
      <w:pPr>
        <w:jc w:val="center"/>
        <w:rPr>
          <w:b/>
          <w:bCs/>
          <w:color w:val="000000" w:themeColor="text1"/>
          <w:sz w:val="24"/>
          <w:szCs w:val="24"/>
        </w:rPr>
      </w:pPr>
      <w:r w:rsidRPr="00B4350C">
        <w:rPr>
          <w:b/>
          <w:bCs/>
          <w:color w:val="000000" w:themeColor="text1"/>
          <w:sz w:val="24"/>
          <w:szCs w:val="24"/>
        </w:rPr>
        <w:t>Definition: Point-of-care testing is medical testing at or near the site of patient care.</w:t>
      </w:r>
    </w:p>
    <w:p w14:paraId="7594FB44" w14:textId="77777777" w:rsidR="001D7F94" w:rsidRPr="00B4350C" w:rsidRDefault="001D7F94" w:rsidP="001D7F94">
      <w:pPr>
        <w:spacing w:line="360" w:lineRule="auto"/>
        <w:rPr>
          <w:b/>
          <w:bCs/>
          <w:color w:val="000000" w:themeColor="text1"/>
          <w:sz w:val="24"/>
          <w:szCs w:val="24"/>
        </w:rPr>
      </w:pPr>
    </w:p>
    <w:p w14:paraId="6F7843CE" w14:textId="77777777" w:rsidR="001D7F94" w:rsidRPr="00B4350C" w:rsidRDefault="001D7F94" w:rsidP="001D7F94">
      <w:pPr>
        <w:spacing w:line="480" w:lineRule="auto"/>
        <w:rPr>
          <w:b/>
          <w:bCs/>
          <w:caps/>
          <w:color w:val="000000" w:themeColor="text1"/>
          <w:sz w:val="24"/>
          <w:szCs w:val="24"/>
        </w:rPr>
      </w:pPr>
      <w:r w:rsidRPr="00B4350C">
        <w:rPr>
          <w:b/>
          <w:bCs/>
          <w:caps/>
          <w:color w:val="000000" w:themeColor="text1"/>
          <w:sz w:val="24"/>
          <w:szCs w:val="24"/>
          <w:u w:val="single"/>
        </w:rPr>
        <w:t>Table of contents</w:t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Pr="00B4350C">
        <w:rPr>
          <w:b/>
          <w:bCs/>
          <w:caps/>
          <w:color w:val="000000" w:themeColor="text1"/>
          <w:sz w:val="24"/>
          <w:szCs w:val="24"/>
        </w:rPr>
        <w:tab/>
      </w:r>
      <w:r w:rsidR="007B1C6D" w:rsidRPr="00B4350C">
        <w:rPr>
          <w:b/>
          <w:bCs/>
          <w:caps/>
          <w:color w:val="000000" w:themeColor="text1"/>
          <w:sz w:val="24"/>
          <w:szCs w:val="24"/>
        </w:rPr>
        <w:tab/>
      </w:r>
      <w:r w:rsidR="007B1C6D" w:rsidRPr="00B4350C">
        <w:rPr>
          <w:b/>
          <w:bCs/>
          <w:caps/>
          <w:color w:val="000000" w:themeColor="text1"/>
          <w:sz w:val="24"/>
          <w:szCs w:val="24"/>
        </w:rPr>
        <w:tab/>
      </w:r>
      <w:r w:rsidR="007B1C6D" w:rsidRPr="00B4350C">
        <w:rPr>
          <w:b/>
          <w:bCs/>
          <w:caps/>
          <w:color w:val="000000" w:themeColor="text1"/>
          <w:sz w:val="24"/>
          <w:szCs w:val="24"/>
        </w:rPr>
        <w:tab/>
      </w:r>
      <w:r w:rsidR="007B1C6D" w:rsidRPr="00B4350C">
        <w:rPr>
          <w:b/>
          <w:bCs/>
          <w:caps/>
          <w:color w:val="000000" w:themeColor="text1"/>
          <w:sz w:val="24"/>
          <w:szCs w:val="24"/>
        </w:rPr>
        <w:tab/>
      </w:r>
      <w:r w:rsidR="007B1C6D" w:rsidRPr="00B4350C">
        <w:rPr>
          <w:b/>
          <w:bCs/>
          <w:caps/>
          <w:color w:val="000000" w:themeColor="text1"/>
          <w:sz w:val="24"/>
          <w:szCs w:val="24"/>
        </w:rPr>
        <w:tab/>
        <w:t xml:space="preserve">   </w:t>
      </w:r>
      <w:r w:rsidRPr="00B4350C">
        <w:rPr>
          <w:b/>
          <w:bCs/>
          <w:caps/>
          <w:color w:val="000000" w:themeColor="text1"/>
          <w:sz w:val="24"/>
          <w:szCs w:val="24"/>
        </w:rPr>
        <w:t xml:space="preserve"> </w:t>
      </w:r>
      <w:r w:rsidRPr="00B4350C">
        <w:rPr>
          <w:b/>
          <w:bCs/>
          <w:caps/>
          <w:color w:val="000000" w:themeColor="text1"/>
          <w:sz w:val="24"/>
          <w:szCs w:val="24"/>
          <w:u w:val="single"/>
        </w:rPr>
        <w:t>Page</w:t>
      </w:r>
    </w:p>
    <w:p w14:paraId="73CE2973" w14:textId="486788E2" w:rsidR="001D7F94" w:rsidRPr="00B4350C" w:rsidRDefault="00C947A3" w:rsidP="001D7F94">
      <w:pPr>
        <w:spacing w:line="480" w:lineRule="auto"/>
        <w:rPr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 xml:space="preserve">Section </w:t>
      </w:r>
      <w:r w:rsidR="001D7F94" w:rsidRPr="00B4350C">
        <w:rPr>
          <w:color w:val="000000" w:themeColor="text1"/>
          <w:sz w:val="24"/>
          <w:szCs w:val="24"/>
        </w:rPr>
        <w:t xml:space="preserve">I. </w:t>
      </w:r>
      <w:r w:rsidRPr="00B4350C">
        <w:rPr>
          <w:color w:val="000000" w:themeColor="text1"/>
          <w:sz w:val="24"/>
          <w:szCs w:val="24"/>
        </w:rPr>
        <w:t xml:space="preserve">Facility Overview and </w:t>
      </w:r>
      <w:r w:rsidR="001D7F94" w:rsidRPr="00B4350C">
        <w:rPr>
          <w:color w:val="000000" w:themeColor="text1"/>
          <w:sz w:val="24"/>
          <w:szCs w:val="24"/>
        </w:rPr>
        <w:t>Demograph</w:t>
      </w:r>
      <w:r w:rsidRPr="00B4350C">
        <w:rPr>
          <w:color w:val="000000" w:themeColor="text1"/>
          <w:sz w:val="24"/>
          <w:szCs w:val="24"/>
        </w:rPr>
        <w:t>ics</w:t>
      </w:r>
      <w:r w:rsidR="001D7F94" w:rsidRPr="00B4350C">
        <w:rPr>
          <w:color w:val="000000" w:themeColor="text1"/>
          <w:sz w:val="24"/>
          <w:szCs w:val="24"/>
        </w:rPr>
        <w:t>………………………….……</w:t>
      </w:r>
      <w:r w:rsidR="007B1086" w:rsidRPr="00B4350C">
        <w:rPr>
          <w:color w:val="000000" w:themeColor="text1"/>
          <w:sz w:val="24"/>
          <w:szCs w:val="24"/>
        </w:rPr>
        <w:t>1</w:t>
      </w:r>
    </w:p>
    <w:p w14:paraId="4719051B" w14:textId="6D8C85B1" w:rsidR="001D7F94" w:rsidRPr="00B4350C" w:rsidRDefault="00C947A3" w:rsidP="001D7F94">
      <w:pPr>
        <w:spacing w:line="480" w:lineRule="auto"/>
        <w:rPr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>Section</w:t>
      </w:r>
      <w:r w:rsidR="00DB1B71" w:rsidRPr="00B4350C">
        <w:rPr>
          <w:color w:val="000000" w:themeColor="text1"/>
          <w:sz w:val="24"/>
          <w:szCs w:val="24"/>
        </w:rPr>
        <w:t xml:space="preserve"> II. Point-of-</w:t>
      </w:r>
      <w:r w:rsidR="001D7F94" w:rsidRPr="00B4350C">
        <w:rPr>
          <w:color w:val="000000" w:themeColor="text1"/>
          <w:sz w:val="24"/>
          <w:szCs w:val="24"/>
        </w:rPr>
        <w:t>Care Testing (POCT) ……………………………………</w:t>
      </w:r>
      <w:r w:rsidRPr="00B4350C">
        <w:rPr>
          <w:color w:val="000000" w:themeColor="text1"/>
          <w:sz w:val="24"/>
          <w:szCs w:val="24"/>
        </w:rPr>
        <w:t>..</w:t>
      </w:r>
      <w:r w:rsidR="001D7F94" w:rsidRPr="00B4350C">
        <w:rPr>
          <w:color w:val="000000" w:themeColor="text1"/>
          <w:sz w:val="24"/>
          <w:szCs w:val="24"/>
        </w:rPr>
        <w:t>3</w:t>
      </w:r>
    </w:p>
    <w:p w14:paraId="25E5BF0B" w14:textId="37DD558D" w:rsidR="001D7F94" w:rsidRPr="00B4350C" w:rsidRDefault="00C947A3" w:rsidP="001D7F94">
      <w:pPr>
        <w:spacing w:line="480" w:lineRule="auto"/>
        <w:rPr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>Section</w:t>
      </w:r>
      <w:r w:rsidR="001D7F94" w:rsidRPr="00B4350C">
        <w:rPr>
          <w:color w:val="000000" w:themeColor="text1"/>
          <w:sz w:val="24"/>
          <w:szCs w:val="24"/>
        </w:rPr>
        <w:t xml:space="preserve"> III. Patient </w:t>
      </w:r>
      <w:r w:rsidR="001A60FA" w:rsidRPr="00B4350C">
        <w:rPr>
          <w:color w:val="000000" w:themeColor="text1"/>
          <w:sz w:val="24"/>
          <w:szCs w:val="24"/>
        </w:rPr>
        <w:t xml:space="preserve">Transport and Critical Care </w:t>
      </w:r>
      <w:r w:rsidR="001D7F94" w:rsidRPr="00B4350C">
        <w:rPr>
          <w:color w:val="000000" w:themeColor="text1"/>
          <w:sz w:val="24"/>
          <w:szCs w:val="24"/>
        </w:rPr>
        <w:t>Access………………………</w:t>
      </w:r>
      <w:r w:rsidR="001A60FA" w:rsidRPr="00B4350C">
        <w:rPr>
          <w:color w:val="000000" w:themeColor="text1"/>
          <w:sz w:val="24"/>
          <w:szCs w:val="24"/>
        </w:rPr>
        <w:t xml:space="preserve">  </w:t>
      </w:r>
      <w:r w:rsidR="004D164B" w:rsidRPr="00B4350C">
        <w:rPr>
          <w:color w:val="000000" w:themeColor="text1"/>
          <w:sz w:val="24"/>
          <w:szCs w:val="24"/>
        </w:rPr>
        <w:t>7</w:t>
      </w:r>
    </w:p>
    <w:p w14:paraId="79DEC17D" w14:textId="406FDA1A" w:rsidR="001D7F94" w:rsidRPr="00B4350C" w:rsidRDefault="00C947A3" w:rsidP="001D7F94">
      <w:pPr>
        <w:spacing w:line="480" w:lineRule="auto"/>
        <w:rPr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>Section</w:t>
      </w:r>
      <w:r w:rsidR="001D7F94" w:rsidRPr="00B4350C">
        <w:rPr>
          <w:color w:val="000000" w:themeColor="text1"/>
          <w:sz w:val="24"/>
          <w:szCs w:val="24"/>
        </w:rPr>
        <w:t xml:space="preserve"> IV. Clinical Laboratory…………………………………………..……</w:t>
      </w:r>
      <w:r w:rsidR="0007370B" w:rsidRPr="00B4350C">
        <w:rPr>
          <w:color w:val="000000" w:themeColor="text1"/>
          <w:sz w:val="24"/>
          <w:szCs w:val="24"/>
        </w:rPr>
        <w:t>1</w:t>
      </w:r>
      <w:r w:rsidR="00007D66" w:rsidRPr="00B4350C">
        <w:rPr>
          <w:color w:val="000000" w:themeColor="text1"/>
          <w:sz w:val="24"/>
          <w:szCs w:val="24"/>
        </w:rPr>
        <w:t>5</w:t>
      </w:r>
    </w:p>
    <w:p w14:paraId="5197D09C" w14:textId="597E69ED" w:rsidR="00C947A3" w:rsidRPr="00B4350C" w:rsidRDefault="00C947A3" w:rsidP="00DB1B71">
      <w:pPr>
        <w:spacing w:line="480" w:lineRule="auto"/>
        <w:rPr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>Section</w:t>
      </w:r>
      <w:r w:rsidR="00DB1B71" w:rsidRPr="00B4350C">
        <w:rPr>
          <w:color w:val="000000" w:themeColor="text1"/>
          <w:sz w:val="24"/>
          <w:szCs w:val="24"/>
        </w:rPr>
        <w:t xml:space="preserve"> V. Medical Problem Solving in the</w:t>
      </w:r>
      <w:r w:rsidR="001D7F94" w:rsidRPr="00B4350C">
        <w:rPr>
          <w:color w:val="000000" w:themeColor="text1"/>
          <w:sz w:val="24"/>
          <w:szCs w:val="24"/>
        </w:rPr>
        <w:t xml:space="preserve"> Community</w:t>
      </w:r>
      <w:r w:rsidR="00DB1B71" w:rsidRPr="00B4350C">
        <w:rPr>
          <w:color w:val="000000" w:themeColor="text1"/>
          <w:sz w:val="24"/>
          <w:szCs w:val="24"/>
        </w:rPr>
        <w:t>……….</w:t>
      </w:r>
      <w:r w:rsidR="001D7F94" w:rsidRPr="00B4350C">
        <w:rPr>
          <w:color w:val="000000" w:themeColor="text1"/>
          <w:sz w:val="24"/>
          <w:szCs w:val="24"/>
        </w:rPr>
        <w:t>…...…………</w:t>
      </w:r>
      <w:r w:rsidR="009B4FC4" w:rsidRPr="00B4350C">
        <w:rPr>
          <w:color w:val="000000" w:themeColor="text1"/>
          <w:sz w:val="24"/>
          <w:szCs w:val="24"/>
        </w:rPr>
        <w:t>20</w:t>
      </w:r>
    </w:p>
    <w:p w14:paraId="345578F6" w14:textId="43AC6BFF" w:rsidR="001A60FA" w:rsidRPr="00B4350C" w:rsidRDefault="00007D66" w:rsidP="00DB1B71">
      <w:pPr>
        <w:spacing w:line="480" w:lineRule="auto"/>
        <w:rPr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 xml:space="preserve">Section VI. </w:t>
      </w:r>
      <w:r w:rsidR="00AE280A" w:rsidRPr="00B4350C">
        <w:rPr>
          <w:color w:val="000000" w:themeColor="text1"/>
          <w:sz w:val="24"/>
          <w:szCs w:val="24"/>
        </w:rPr>
        <w:t>Summary of Needs Assessment Observations…………………….2</w:t>
      </w:r>
      <w:r w:rsidR="005B0CF1" w:rsidRPr="00B4350C">
        <w:rPr>
          <w:color w:val="000000" w:themeColor="text1"/>
          <w:sz w:val="24"/>
          <w:szCs w:val="24"/>
        </w:rPr>
        <w:t>1</w:t>
      </w:r>
    </w:p>
    <w:p w14:paraId="1B7C4F7F" w14:textId="607EE06A" w:rsidR="008A55C6" w:rsidRPr="00B4350C" w:rsidRDefault="0007698F" w:rsidP="0007698F">
      <w:pPr>
        <w:spacing w:line="480" w:lineRule="auto"/>
        <w:rPr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>Accession</w:t>
      </w:r>
      <w:r w:rsidR="00154A1F" w:rsidRPr="00B4350C">
        <w:rPr>
          <w:color w:val="000000" w:themeColor="text1"/>
          <w:sz w:val="24"/>
          <w:szCs w:val="24"/>
        </w:rPr>
        <w:t xml:space="preserve"> Number</w:t>
      </w:r>
      <w:r w:rsidRPr="00B4350C">
        <w:rPr>
          <w:color w:val="000000" w:themeColor="text1"/>
          <w:sz w:val="24"/>
          <w:szCs w:val="24"/>
        </w:rPr>
        <w:t xml:space="preserve">  </w:t>
      </w:r>
      <w:r w:rsidR="00154A1F" w:rsidRPr="00B4350C">
        <w:rPr>
          <w:color w:val="000000" w:themeColor="text1"/>
          <w:sz w:val="24"/>
          <w:szCs w:val="24"/>
        </w:rPr>
        <w:t>_____</w:t>
      </w:r>
      <w:r w:rsidR="007B1086" w:rsidRPr="00B4350C">
        <w:rPr>
          <w:color w:val="000000" w:themeColor="text1"/>
          <w:sz w:val="24"/>
          <w:szCs w:val="24"/>
        </w:rPr>
        <w:t>_________</w:t>
      </w:r>
      <w:r w:rsidR="00154A1F" w:rsidRPr="00B4350C">
        <w:rPr>
          <w:color w:val="000000" w:themeColor="text1"/>
          <w:sz w:val="24"/>
          <w:szCs w:val="24"/>
        </w:rPr>
        <w:t>____</w:t>
      </w:r>
    </w:p>
    <w:p w14:paraId="5730F422" w14:textId="0BBC151E" w:rsidR="001A60FA" w:rsidRPr="00B4350C" w:rsidRDefault="001A60FA" w:rsidP="0007698F">
      <w:pPr>
        <w:spacing w:line="48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/>
          <w:color w:val="000000" w:themeColor="text1"/>
          <w:sz w:val="24"/>
          <w:szCs w:val="24"/>
        </w:rPr>
        <w:t>G</w:t>
      </w:r>
      <w:r w:rsidRPr="00B4350C">
        <w:rPr>
          <w:rFonts w:cs="Times New Roman"/>
          <w:color w:val="000000" w:themeColor="text1"/>
          <w:sz w:val="24"/>
          <w:szCs w:val="24"/>
          <w:cs/>
        </w:rPr>
        <w:t>PS C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oordinates:  _____</w:t>
      </w:r>
      <w:r w:rsidR="00DE6798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(latitude)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_____</w:t>
      </w:r>
      <w:r w:rsidR="00DE6798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(longitude)</w:t>
      </w:r>
    </w:p>
    <w:p w14:paraId="4732B4A5" w14:textId="338C5919" w:rsidR="00DE6798" w:rsidRPr="00B4350C" w:rsidRDefault="0074026D" w:rsidP="00DE6798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B4350C">
        <w:rPr>
          <w:color w:val="000000" w:themeColor="text1"/>
          <w:sz w:val="24"/>
          <w:szCs w:val="24"/>
        </w:rPr>
        <w:t>Investigator</w:t>
      </w:r>
      <w:r w:rsidR="008A55C6" w:rsidRPr="00B4350C">
        <w:rPr>
          <w:color w:val="000000" w:themeColor="text1"/>
          <w:sz w:val="24"/>
          <w:szCs w:val="24"/>
        </w:rPr>
        <w:t xml:space="preserve">s </w:t>
      </w:r>
      <w:r w:rsidR="007B1086" w:rsidRPr="00B4350C">
        <w:rPr>
          <w:color w:val="000000" w:themeColor="text1"/>
          <w:sz w:val="24"/>
          <w:szCs w:val="24"/>
        </w:rPr>
        <w:t>___________________</w:t>
      </w:r>
      <w:r w:rsidR="00B53E9B" w:rsidRPr="00B4350C">
        <w:rPr>
          <w:color w:val="000000" w:themeColor="text1"/>
          <w:sz w:val="24"/>
          <w:szCs w:val="24"/>
        </w:rPr>
        <w:t>_</w:t>
      </w:r>
      <w:r w:rsidR="007B1086" w:rsidRPr="00B4350C">
        <w:rPr>
          <w:color w:val="000000" w:themeColor="text1"/>
          <w:sz w:val="24"/>
          <w:szCs w:val="24"/>
        </w:rPr>
        <w:t xml:space="preserve"> </w:t>
      </w:r>
      <w:r w:rsidR="008A55C6" w:rsidRPr="00B4350C">
        <w:rPr>
          <w:color w:val="000000" w:themeColor="text1"/>
          <w:sz w:val="24"/>
          <w:szCs w:val="24"/>
        </w:rPr>
        <w:t>(Team members contributing these data)</w:t>
      </w:r>
    </w:p>
    <w:p w14:paraId="22EE31FC" w14:textId="2A2777FB" w:rsidR="001D7F94" w:rsidRPr="00B4350C" w:rsidRDefault="001A60FA" w:rsidP="00DE6798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10AC522" wp14:editId="67436D1C">
                <wp:simplePos x="0" y="0"/>
                <wp:positionH relativeFrom="column">
                  <wp:posOffset>12700</wp:posOffset>
                </wp:positionH>
                <wp:positionV relativeFrom="paragraph">
                  <wp:posOffset>152400</wp:posOffset>
                </wp:positionV>
                <wp:extent cx="4362450" cy="400685"/>
                <wp:effectExtent l="12700" t="88900" r="95250" b="18415"/>
                <wp:wrapNone/>
                <wp:docPr id="292" name="Text Box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2450" cy="400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189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3306E01C" w14:textId="55BF9F51" w:rsidR="00B53E9B" w:rsidRPr="00422115" w:rsidRDefault="00B53E9B" w:rsidP="001D7F94">
                            <w:pPr>
                              <w:spacing w:before="12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ECTON</w:t>
                            </w:r>
                            <w:r w:rsidRPr="002D3EC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2211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.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FACILITY OVERVIEW AND DEMOGRAPHICS</w:t>
                            </w:r>
                          </w:p>
                          <w:p w14:paraId="29D068DE" w14:textId="77777777" w:rsidR="00B53E9B" w:rsidRPr="00882454" w:rsidRDefault="00B53E9B" w:rsidP="001D7F94">
                            <w:pPr>
                              <w:spacing w:before="1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10AC522" id="_x0000_t202" coordsize="21600,21600" o:spt="202" path="m,l,21600r21600,l21600,xe">
                <v:stroke joinstyle="miter"/>
                <v:path gradientshapeok="t" o:connecttype="rect"/>
              </v:shapetype>
              <v:shape id="Text Box 166" o:spid="_x0000_s1026" type="#_x0000_t202" style="position:absolute;margin-left:1pt;margin-top:12pt;width:343.5pt;height:31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" strokeweight="1.5pt">
                <v:shadow on="t" opacity=".5" offset="6pt,-6pt"/>
                <v:textbox>
                  <w:txbxContent>
                    <w:p w14:paraId="3306E01C" w14:textId="55BF9F51" w:rsidR="00B53E9B" w:rsidRPr="00422115" w:rsidRDefault="00B53E9B" w:rsidP="001D7F94">
                      <w:pPr>
                        <w:spacing w:before="12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ECTON</w:t>
                      </w:r>
                      <w:r w:rsidRPr="002D3EC2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422115">
                        <w:rPr>
                          <w:b/>
                          <w:bCs/>
                          <w:sz w:val="24"/>
                          <w:szCs w:val="24"/>
                        </w:rPr>
                        <w:t xml:space="preserve">I.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FACILITY OVERVIEW AND DEMOGRAPHICS</w:t>
                      </w:r>
                    </w:p>
                    <w:p w14:paraId="29D068DE" w14:textId="77777777" w:rsidR="00B53E9B" w:rsidRPr="00882454" w:rsidRDefault="00B53E9B" w:rsidP="001D7F94">
                      <w:pPr>
                        <w:spacing w:before="120"/>
                      </w:pPr>
                    </w:p>
                  </w:txbxContent>
                </v:textbox>
              </v:shape>
            </w:pict>
          </mc:Fallback>
        </mc:AlternateContent>
      </w:r>
    </w:p>
    <w:p w14:paraId="2700569B" w14:textId="26D54AF5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53074BC7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59F2F878" w14:textId="270E8D36" w:rsidR="001D7F94" w:rsidRPr="00B4350C" w:rsidRDefault="001D7F94" w:rsidP="001D7F94">
      <w:pPr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1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Type of </w:t>
      </w:r>
      <w:r w:rsidR="007A12D5" w:rsidRPr="00B4350C">
        <w:rPr>
          <w:rFonts w:cs="Times New Roman"/>
          <w:color w:val="000000" w:themeColor="text1"/>
          <w:sz w:val="24"/>
          <w:szCs w:val="24"/>
        </w:rPr>
        <w:t xml:space="preserve">facility  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  (  ) Community hospital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Regional hospital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   </w:t>
      </w:r>
      <w:r w:rsidR="008A55C6" w:rsidRPr="00B4350C">
        <w:rPr>
          <w:rFonts w:cs="Times New Roman"/>
          <w:color w:val="000000" w:themeColor="text1"/>
          <w:sz w:val="24"/>
          <w:szCs w:val="24"/>
          <w:cs/>
        </w:rPr>
        <w:t>(  ) University</w:t>
      </w:r>
    </w:p>
    <w:p w14:paraId="5932F201" w14:textId="0207815D" w:rsidR="001D7F94" w:rsidRPr="00B4350C" w:rsidRDefault="001D7F94" w:rsidP="001D7F94">
      <w:pPr>
        <w:spacing w:line="360" w:lineRule="auto"/>
        <w:ind w:left="198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(  ) Private hospital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Military hospital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2A081E" w:rsidRPr="00B4350C">
        <w:rPr>
          <w:rFonts w:cs="Times New Roman"/>
          <w:color w:val="000000" w:themeColor="text1"/>
          <w:sz w:val="24"/>
          <w:szCs w:val="24"/>
        </w:rPr>
        <w:t xml:space="preserve">     (  ) Emergency room</w:t>
      </w:r>
    </w:p>
    <w:p w14:paraId="127AE51C" w14:textId="0685EC49" w:rsidR="001D7F94" w:rsidRPr="00B4350C" w:rsidRDefault="001D7F94" w:rsidP="001D7F94">
      <w:pPr>
        <w:spacing w:line="360" w:lineRule="auto"/>
        <w:ind w:left="198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(  ) </w:t>
      </w:r>
      <w:r w:rsidR="007A12D5" w:rsidRPr="00B4350C">
        <w:rPr>
          <w:rFonts w:cs="Times New Roman"/>
          <w:color w:val="000000" w:themeColor="text1"/>
          <w:sz w:val="24"/>
          <w:szCs w:val="24"/>
        </w:rPr>
        <w:t xml:space="preserve">Drive-thru, walk-up </w:t>
      </w:r>
      <w:r w:rsidR="007A12D5" w:rsidRPr="00B4350C">
        <w:rPr>
          <w:rFonts w:cs="Times New Roman"/>
          <w:color w:val="000000" w:themeColor="text1"/>
          <w:sz w:val="24"/>
          <w:szCs w:val="24"/>
        </w:rPr>
        <w:tab/>
      </w:r>
      <w:r w:rsidR="002A081E" w:rsidRPr="00B4350C">
        <w:rPr>
          <w:rFonts w:cs="Times New Roman"/>
          <w:color w:val="000000" w:themeColor="text1"/>
          <w:sz w:val="24"/>
          <w:szCs w:val="24"/>
        </w:rPr>
        <w:t xml:space="preserve">( ) Urgent care               </w:t>
      </w:r>
      <w:r w:rsidR="007A12D5" w:rsidRPr="00B4350C">
        <w:rPr>
          <w:rFonts w:cs="Times New Roman"/>
          <w:color w:val="000000" w:themeColor="text1"/>
          <w:sz w:val="24"/>
          <w:szCs w:val="24"/>
        </w:rPr>
        <w:t xml:space="preserve">(  ) </w:t>
      </w:r>
      <w:r w:rsidRPr="00B4350C">
        <w:rPr>
          <w:rFonts w:cs="Times New Roman"/>
          <w:color w:val="000000" w:themeColor="text1"/>
          <w:sz w:val="24"/>
          <w:szCs w:val="24"/>
        </w:rPr>
        <w:t>Othe</w:t>
      </w:r>
      <w:r w:rsidR="007A12D5" w:rsidRPr="00B4350C">
        <w:rPr>
          <w:rFonts w:cs="Times New Roman"/>
          <w:color w:val="000000" w:themeColor="text1"/>
          <w:sz w:val="24"/>
          <w:szCs w:val="24"/>
        </w:rPr>
        <w:t>r…………</w:t>
      </w:r>
    </w:p>
    <w:p w14:paraId="0FB4275C" w14:textId="2A6A94A8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1.2   </w:t>
      </w:r>
      <w:r w:rsidRPr="00B4350C">
        <w:rPr>
          <w:rFonts w:cs="Times New Roman"/>
          <w:color w:val="000000" w:themeColor="text1"/>
          <w:sz w:val="24"/>
          <w:szCs w:val="24"/>
        </w:rPr>
        <w:tab/>
        <w:t>Size of hospital</w:t>
      </w:r>
      <w:r w:rsidR="007A12D5" w:rsidRPr="00B4350C">
        <w:rPr>
          <w:rFonts w:cs="Times New Roman"/>
          <w:color w:val="000000" w:themeColor="text1"/>
          <w:sz w:val="24"/>
          <w:szCs w:val="24"/>
        </w:rPr>
        <w:t xml:space="preserve"> or facility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(  ) Small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Medium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Large</w:t>
      </w:r>
    </w:p>
    <w:p w14:paraId="0D56B324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1.3   </w:t>
      </w:r>
      <w:r w:rsidRPr="00B4350C">
        <w:rPr>
          <w:rFonts w:cs="Times New Roman"/>
          <w:color w:val="000000" w:themeColor="text1"/>
          <w:sz w:val="24"/>
          <w:szCs w:val="24"/>
        </w:rPr>
        <w:tab/>
        <w:t>Number of beds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</w:p>
    <w:p w14:paraId="522320D4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1.4    </w:t>
      </w:r>
      <w:r w:rsidRPr="00B4350C">
        <w:rPr>
          <w:rFonts w:cs="Times New Roman"/>
          <w:color w:val="000000" w:themeColor="text1"/>
          <w:sz w:val="24"/>
          <w:szCs w:val="24"/>
        </w:rPr>
        <w:tab/>
        <w:t>Number of physicians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28AF3A10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5</w:t>
      </w:r>
      <w:r w:rsidRPr="00B4350C">
        <w:rPr>
          <w:rFonts w:cs="Times New Roman"/>
          <w:color w:val="000000" w:themeColor="text1"/>
          <w:sz w:val="24"/>
          <w:szCs w:val="24"/>
        </w:rPr>
        <w:tab/>
        <w:t>Number of pharmacists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65533181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1.6    </w:t>
      </w:r>
      <w:r w:rsidRPr="00B4350C">
        <w:rPr>
          <w:rFonts w:cs="Times New Roman"/>
          <w:color w:val="000000" w:themeColor="text1"/>
          <w:sz w:val="24"/>
          <w:szCs w:val="24"/>
        </w:rPr>
        <w:tab/>
        <w:t>Number of nurses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439F1CD2" w14:textId="1BCEDA02" w:rsidR="001D7F94" w:rsidRPr="00B4350C" w:rsidRDefault="001D7F94" w:rsidP="001D7F94">
      <w:pPr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1.7    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Number of </w:t>
      </w:r>
      <w:r w:rsidR="00953B03" w:rsidRPr="00B4350C">
        <w:rPr>
          <w:rFonts w:cs="Times New Roman"/>
          <w:color w:val="000000" w:themeColor="text1"/>
          <w:sz w:val="24"/>
          <w:szCs w:val="24"/>
        </w:rPr>
        <w:t>l</w:t>
      </w:r>
      <w:r w:rsidRPr="00B4350C">
        <w:rPr>
          <w:rFonts w:cs="Times New Roman"/>
          <w:color w:val="000000" w:themeColor="text1"/>
          <w:sz w:val="24"/>
          <w:szCs w:val="24"/>
        </w:rPr>
        <w:t>ab</w:t>
      </w:r>
      <w:r w:rsidR="002A081E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personnel: Medical technologist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Medical science …</w:t>
      </w:r>
      <w:r w:rsidR="002A081E" w:rsidRPr="00B4350C">
        <w:rPr>
          <w:rFonts w:cs="Times New Roman"/>
          <w:color w:val="000000" w:themeColor="text1"/>
          <w:sz w:val="24"/>
          <w:szCs w:val="24"/>
        </w:rPr>
        <w:t xml:space="preserve"> Phlebotomists…</w:t>
      </w:r>
    </w:p>
    <w:p w14:paraId="4A2180E6" w14:textId="77777777" w:rsidR="001D7F94" w:rsidRPr="00B4350C" w:rsidRDefault="00DD38DC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8</w:t>
      </w:r>
      <w:r w:rsidR="001D7F94" w:rsidRPr="00B4350C">
        <w:rPr>
          <w:rFonts w:cs="Times New Roman"/>
          <w:color w:val="000000" w:themeColor="text1"/>
          <w:sz w:val="24"/>
          <w:szCs w:val="24"/>
        </w:rPr>
        <w:t xml:space="preserve">    Number of ambulances</w:t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025AE4E1" w14:textId="77777777" w:rsidR="001D7F94" w:rsidRPr="00B4350C" w:rsidRDefault="00DD38DC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9</w:t>
      </w:r>
      <w:r w:rsidR="001D7F94" w:rsidRPr="00B4350C">
        <w:rPr>
          <w:rFonts w:cs="Times New Roman"/>
          <w:color w:val="000000" w:themeColor="text1"/>
          <w:sz w:val="24"/>
          <w:szCs w:val="24"/>
        </w:rPr>
        <w:t xml:space="preserve">    Is there an emergency room (ER)?</w:t>
      </w:r>
    </w:p>
    <w:p w14:paraId="740B3FBC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(  ) Yes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No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871A4E" w:rsidRPr="00B4350C">
        <w:rPr>
          <w:rFonts w:cs="Times New Roman"/>
          <w:color w:val="000000" w:themeColor="text1"/>
          <w:sz w:val="24"/>
          <w:szCs w:val="24"/>
        </w:rPr>
        <w:t>(  ) Don’t know</w:t>
      </w:r>
    </w:p>
    <w:p w14:paraId="6E9911BF" w14:textId="77777777" w:rsidR="001D7F94" w:rsidRPr="00B4350C" w:rsidRDefault="00DD38DC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10</w:t>
      </w:r>
      <w:r w:rsidR="001D7F94" w:rsidRPr="00B4350C">
        <w:rPr>
          <w:rFonts w:cs="Times New Roman"/>
          <w:color w:val="000000" w:themeColor="text1"/>
          <w:sz w:val="24"/>
          <w:szCs w:val="24"/>
        </w:rPr>
        <w:t xml:space="preserve">   Are there operating rooms (ORs)? </w:t>
      </w:r>
      <w:r w:rsidR="001D7F94"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="001D7F94" w:rsidRPr="00B4350C">
        <w:rPr>
          <w:rFonts w:cs="Times New Roman"/>
          <w:color w:val="000000" w:themeColor="text1"/>
          <w:sz w:val="24"/>
          <w:szCs w:val="24"/>
          <w:cs/>
        </w:rPr>
        <w:tab/>
      </w:r>
    </w:p>
    <w:p w14:paraId="014AC64D" w14:textId="77777777" w:rsidR="001D7F94" w:rsidRPr="00B4350C" w:rsidRDefault="001D7F94" w:rsidP="001D7F94">
      <w:pPr>
        <w:spacing w:line="360" w:lineRule="auto"/>
        <w:ind w:firstLine="568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, identify number of OR</w:t>
      </w:r>
      <w:r w:rsidR="003C5FA4" w:rsidRPr="00B4350C">
        <w:rPr>
          <w:rFonts w:cs="Times New Roman"/>
          <w:color w:val="000000" w:themeColor="text1"/>
          <w:sz w:val="24"/>
          <w:szCs w:val="24"/>
        </w:rPr>
        <w:t>s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 xml:space="preserve">                     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     (  ) No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871A4E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871A4E" w:rsidRPr="00B4350C">
        <w:rPr>
          <w:rFonts w:cs="Times New Roman"/>
          <w:color w:val="000000" w:themeColor="text1"/>
          <w:sz w:val="24"/>
          <w:szCs w:val="24"/>
        </w:rPr>
        <w:t>(  ) Don’t know</w:t>
      </w:r>
    </w:p>
    <w:p w14:paraId="2CA61978" w14:textId="77777777" w:rsidR="001D7F94" w:rsidRPr="00B4350C" w:rsidRDefault="00DD38DC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11</w:t>
      </w:r>
      <w:r w:rsidR="001D7F94" w:rsidRPr="00B4350C">
        <w:rPr>
          <w:rFonts w:cs="Times New Roman"/>
          <w:color w:val="000000" w:themeColor="text1"/>
          <w:sz w:val="24"/>
          <w:szCs w:val="24"/>
        </w:rPr>
        <w:t xml:space="preserve">   Are there intensive care units</w:t>
      </w:r>
      <w:r w:rsidR="001D7F94" w:rsidRPr="00B4350C">
        <w:rPr>
          <w:rFonts w:cs="Times New Roman"/>
          <w:color w:val="000000" w:themeColor="text1"/>
          <w:sz w:val="24"/>
          <w:szCs w:val="24"/>
          <w:cs/>
        </w:rPr>
        <w:t xml:space="preserve"> (</w:t>
      </w:r>
      <w:r w:rsidR="001D7F94" w:rsidRPr="00B4350C">
        <w:rPr>
          <w:rFonts w:cs="Times New Roman"/>
          <w:color w:val="000000" w:themeColor="text1"/>
          <w:sz w:val="24"/>
          <w:szCs w:val="24"/>
        </w:rPr>
        <w:t>ICUs)?</w:t>
      </w:r>
    </w:p>
    <w:p w14:paraId="7B2BCB7C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(  ) No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="00871A4E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871A4E" w:rsidRPr="00B4350C">
        <w:rPr>
          <w:rFonts w:cs="Times New Roman"/>
          <w:color w:val="000000" w:themeColor="text1"/>
          <w:sz w:val="24"/>
          <w:szCs w:val="24"/>
        </w:rPr>
        <w:t>(  ) Don’t know</w:t>
      </w:r>
    </w:p>
    <w:p w14:paraId="5A2A56E8" w14:textId="77777777" w:rsidR="001D7F94" w:rsidRPr="00B4350C" w:rsidRDefault="001D7F94" w:rsidP="001D7F94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identify number of ICUs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rooms</w:t>
      </w:r>
    </w:p>
    <w:p w14:paraId="2554F872" w14:textId="77777777" w:rsidR="001D7F94" w:rsidRPr="00B4350C" w:rsidRDefault="00DD38DC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12</w:t>
      </w:r>
      <w:r w:rsidR="001D7F94" w:rsidRPr="00B4350C">
        <w:rPr>
          <w:rFonts w:cs="Times New Roman"/>
          <w:color w:val="000000" w:themeColor="text1"/>
          <w:sz w:val="24"/>
          <w:szCs w:val="24"/>
        </w:rPr>
        <w:t xml:space="preserve">   Are there neonatal intensive care units</w:t>
      </w:r>
      <w:r w:rsidR="001D7F94" w:rsidRPr="00B4350C">
        <w:rPr>
          <w:rFonts w:cs="Times New Roman"/>
          <w:color w:val="000000" w:themeColor="text1"/>
          <w:sz w:val="24"/>
          <w:szCs w:val="24"/>
          <w:cs/>
        </w:rPr>
        <w:t xml:space="preserve"> (</w:t>
      </w:r>
      <w:r w:rsidR="001D7F94" w:rsidRPr="00B4350C">
        <w:rPr>
          <w:rFonts w:cs="Times New Roman"/>
          <w:color w:val="000000" w:themeColor="text1"/>
          <w:sz w:val="24"/>
          <w:szCs w:val="24"/>
        </w:rPr>
        <w:t>NICUs)?</w:t>
      </w:r>
    </w:p>
    <w:p w14:paraId="47CBF20C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(  ) No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</w:p>
    <w:p w14:paraId="76119EE2" w14:textId="77777777" w:rsidR="001D7F94" w:rsidRPr="00B4350C" w:rsidRDefault="001D7F94" w:rsidP="001D7F94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identify number of NICUs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room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</w:p>
    <w:p w14:paraId="1D092CDB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1</w:t>
      </w:r>
      <w:r w:rsidR="00DD38DC" w:rsidRPr="00B4350C">
        <w:rPr>
          <w:rFonts w:cs="Times New Roman"/>
          <w:color w:val="000000" w:themeColor="text1"/>
          <w:sz w:val="24"/>
          <w:szCs w:val="24"/>
        </w:rPr>
        <w:t>3</w:t>
      </w:r>
      <w:r w:rsidRPr="00B4350C">
        <w:rPr>
          <w:rFonts w:cs="Times New Roman"/>
          <w:color w:val="000000" w:themeColor="text1"/>
          <w:sz w:val="24"/>
          <w:szCs w:val="24"/>
        </w:rPr>
        <w:tab/>
        <w:t>Are there cardiac care units (CCUs)?</w:t>
      </w:r>
    </w:p>
    <w:p w14:paraId="040A7EA4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(  ) No</w:t>
      </w:r>
    </w:p>
    <w:p w14:paraId="21A90C15" w14:textId="77777777" w:rsidR="001D7F94" w:rsidRPr="00B4350C" w:rsidRDefault="001D7F94" w:rsidP="001D7F94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identify number of CCU beds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6D414570" w14:textId="77777777" w:rsidR="001D7F94" w:rsidRPr="00B4350C" w:rsidRDefault="00DD38DC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14</w:t>
      </w:r>
      <w:r w:rsidR="001D7F94" w:rsidRPr="00B4350C">
        <w:rPr>
          <w:rFonts w:cs="Times New Roman"/>
          <w:color w:val="000000" w:themeColor="text1"/>
          <w:sz w:val="24"/>
          <w:szCs w:val="24"/>
        </w:rPr>
        <w:tab/>
        <w:t>Is there a labor room (LR)?</w:t>
      </w:r>
    </w:p>
    <w:p w14:paraId="7C11C249" w14:textId="77777777" w:rsidR="001D7F94" w:rsidRPr="00B4350C" w:rsidRDefault="001D7F94" w:rsidP="001D7F94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(  ) No </w:t>
      </w:r>
    </w:p>
    <w:p w14:paraId="50575A3D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1</w:t>
      </w:r>
      <w:r w:rsidR="00DD38DC" w:rsidRPr="00B4350C">
        <w:rPr>
          <w:rFonts w:cs="Times New Roman"/>
          <w:color w:val="000000" w:themeColor="text1"/>
          <w:sz w:val="24"/>
          <w:szCs w:val="24"/>
        </w:rPr>
        <w:t>5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  Has the hospital been certified by ISO, The Joint Commission</w:t>
      </w:r>
      <w:r w:rsidR="007B1C6D" w:rsidRPr="00B4350C">
        <w:rPr>
          <w:rFonts w:cs="Times New Roman"/>
          <w:color w:val="000000" w:themeColor="text1"/>
          <w:sz w:val="24"/>
          <w:szCs w:val="24"/>
        </w:rPr>
        <w:t xml:space="preserve"> (TJC)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, </w:t>
      </w:r>
      <w:r w:rsidR="007B1C6D" w:rsidRPr="00B4350C">
        <w:rPr>
          <w:rFonts w:cs="Times New Roman"/>
          <w:color w:val="000000" w:themeColor="text1"/>
          <w:sz w:val="24"/>
          <w:szCs w:val="24"/>
        </w:rPr>
        <w:t xml:space="preserve">Government, </w:t>
      </w:r>
      <w:r w:rsidRPr="00B4350C">
        <w:rPr>
          <w:rFonts w:cs="Times New Roman"/>
          <w:color w:val="000000" w:themeColor="text1"/>
          <w:sz w:val="24"/>
          <w:szCs w:val="24"/>
        </w:rPr>
        <w:t>or other accreditation agenc</w:t>
      </w:r>
      <w:r w:rsidR="007B1C6D" w:rsidRPr="00B4350C">
        <w:rPr>
          <w:rFonts w:cs="Times New Roman"/>
          <w:color w:val="000000" w:themeColor="text1"/>
          <w:sz w:val="24"/>
          <w:szCs w:val="24"/>
        </w:rPr>
        <w:t>y(</w:t>
      </w:r>
      <w:r w:rsidRPr="00B4350C">
        <w:rPr>
          <w:rFonts w:cs="Times New Roman"/>
          <w:color w:val="000000" w:themeColor="text1"/>
          <w:sz w:val="24"/>
          <w:szCs w:val="24"/>
        </w:rPr>
        <w:t>ies</w:t>
      </w:r>
      <w:r w:rsidR="007B1C6D" w:rsidRPr="00B4350C">
        <w:rPr>
          <w:rFonts w:cs="Times New Roman"/>
          <w:color w:val="000000" w:themeColor="text1"/>
          <w:sz w:val="24"/>
          <w:szCs w:val="24"/>
        </w:rPr>
        <w:t>)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, such as the College of American Pathologists (CAP)</w:t>
      </w:r>
      <w:r w:rsidRPr="00B4350C">
        <w:rPr>
          <w:rFonts w:cs="Times New Roman"/>
          <w:color w:val="000000" w:themeColor="text1"/>
          <w:sz w:val="24"/>
          <w:szCs w:val="24"/>
        </w:rPr>
        <w:t>?</w:t>
      </w:r>
    </w:p>
    <w:p w14:paraId="422DA968" w14:textId="0909DC61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IS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="007B1C6D" w:rsidRPr="00B4350C">
        <w:rPr>
          <w:rFonts w:cs="Times New Roman"/>
          <w:color w:val="000000" w:themeColor="text1"/>
          <w:sz w:val="24"/>
          <w:szCs w:val="24"/>
        </w:rPr>
        <w:tab/>
        <w:t xml:space="preserve">(  ) TJC    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(  )  CAP    </w:t>
      </w:r>
      <w:r w:rsidR="007B1C6D" w:rsidRPr="00B4350C">
        <w:rPr>
          <w:rFonts w:cs="Times New Roman"/>
          <w:color w:val="000000" w:themeColor="text1"/>
          <w:sz w:val="24"/>
          <w:szCs w:val="24"/>
        </w:rPr>
        <w:t xml:space="preserve">(  ) </w:t>
      </w:r>
      <w:r w:rsidR="002A081E" w:rsidRPr="00B4350C">
        <w:rPr>
          <w:rFonts w:cs="Times New Roman"/>
          <w:color w:val="000000" w:themeColor="text1"/>
          <w:sz w:val="24"/>
          <w:szCs w:val="24"/>
        </w:rPr>
        <w:t xml:space="preserve">Philippine </w:t>
      </w:r>
      <w:r w:rsidR="007B1C6D" w:rsidRPr="00B4350C">
        <w:rPr>
          <w:rFonts w:cs="Times New Roman"/>
          <w:color w:val="000000" w:themeColor="text1"/>
          <w:sz w:val="24"/>
          <w:szCs w:val="24"/>
        </w:rPr>
        <w:t>Government, specify ______________</w:t>
      </w:r>
    </w:p>
    <w:p w14:paraId="6CC8CD0D" w14:textId="5A581F59" w:rsidR="001D7F94" w:rsidRPr="00B4350C" w:rsidRDefault="001D7F94" w:rsidP="001D7F94">
      <w:pPr>
        <w:spacing w:line="276" w:lineRule="auto"/>
        <w:ind w:left="568" w:firstLine="284"/>
        <w:rPr>
          <w:rFonts w:cs="Times New Roman"/>
          <w:color w:val="000000" w:themeColor="text1"/>
          <w:sz w:val="24"/>
          <w:szCs w:val="24"/>
          <w:u w:val="dottedHeavy"/>
          <w:cs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Other , specify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3CCB4F8D" w14:textId="77777777" w:rsidR="002A081E" w:rsidRPr="00B4350C" w:rsidRDefault="002A081E" w:rsidP="002A081E">
      <w:pPr>
        <w:spacing w:line="276" w:lineRule="auto"/>
        <w:rPr>
          <w:rFonts w:cs="Times New Roman"/>
          <w:color w:val="000000" w:themeColor="text1"/>
          <w:sz w:val="24"/>
          <w:szCs w:val="24"/>
          <w:cs/>
        </w:rPr>
      </w:pPr>
    </w:p>
    <w:p w14:paraId="01B77652" w14:textId="36D538E4" w:rsidR="002A081E" w:rsidRPr="00B4350C" w:rsidRDefault="002A081E" w:rsidP="002A081E">
      <w:pPr>
        <w:spacing w:line="276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1.16  What percentages of patients are</w:t>
      </w:r>
      <w:r w:rsidR="00F24802" w:rsidRPr="00B4350C">
        <w:rPr>
          <w:rFonts w:cs="Times New Roman" w:hint="cs"/>
          <w:color w:val="000000" w:themeColor="text1"/>
          <w:sz w:val="24"/>
          <w:szCs w:val="24"/>
          <w:cs/>
        </w:rPr>
        <w:t>: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___ acute  ___ chronic</w:t>
      </w:r>
    </w:p>
    <w:p w14:paraId="115CDF1B" w14:textId="32E7D10C" w:rsidR="00F24802" w:rsidRPr="00B4350C" w:rsidRDefault="00F24802" w:rsidP="002A081E">
      <w:pPr>
        <w:spacing w:line="276" w:lineRule="auto"/>
        <w:rPr>
          <w:rFonts w:cs="Times New Roman"/>
          <w:color w:val="000000" w:themeColor="text1"/>
          <w:sz w:val="24"/>
          <w:szCs w:val="24"/>
          <w:cs/>
        </w:rPr>
      </w:pPr>
    </w:p>
    <w:p w14:paraId="024B82B8" w14:textId="3706C41D" w:rsidR="00F24802" w:rsidRPr="00B4350C" w:rsidRDefault="00F24802" w:rsidP="002A081E">
      <w:pPr>
        <w:spacing w:line="276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1.17 How many patients visit your facility each day on average? ___</w:t>
      </w:r>
    </w:p>
    <w:p w14:paraId="1473F354" w14:textId="77777777" w:rsidR="00640D3E" w:rsidRPr="00B4350C" w:rsidRDefault="00640D3E" w:rsidP="001D7F94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405619D5" w14:textId="62849C7B" w:rsidR="001D7F94" w:rsidRPr="00B4350C" w:rsidRDefault="00A07982" w:rsidP="001D7F94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A11A47B" wp14:editId="3FC0A462">
                <wp:simplePos x="0" y="0"/>
                <wp:positionH relativeFrom="column">
                  <wp:posOffset>-11430</wp:posOffset>
                </wp:positionH>
                <wp:positionV relativeFrom="paragraph">
                  <wp:posOffset>154305</wp:posOffset>
                </wp:positionV>
                <wp:extent cx="3726180" cy="421640"/>
                <wp:effectExtent l="12700" t="88900" r="83820" b="10160"/>
                <wp:wrapNone/>
                <wp:docPr id="291" name="Text Box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618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189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17E732D3" w14:textId="72905DD2" w:rsidR="00B53E9B" w:rsidRPr="00830A6C" w:rsidRDefault="00B53E9B" w:rsidP="001D7F94">
                            <w:pPr>
                              <w:spacing w:before="12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ECTION II. POINT-OF-</w:t>
                            </w:r>
                            <w:r w:rsidRPr="00D2486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ARE TESTING (POCT)</w:t>
                            </w:r>
                          </w:p>
                          <w:p w14:paraId="1B958725" w14:textId="77777777" w:rsidR="00B53E9B" w:rsidRPr="00114447" w:rsidRDefault="00B53E9B" w:rsidP="001D7F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A11A47B" id="Text Box 165" o:spid="_x0000_s1027" type="#_x0000_t202" style="position:absolute;margin-left:-.9pt;margin-top:12.15pt;width:293.4pt;height:33.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" strokeweight="1.5pt">
                <v:shadow on="t" opacity=".5" offset="6pt,-6pt"/>
                <v:textbox>
                  <w:txbxContent>
                    <w:p w14:paraId="17E732D3" w14:textId="72905DD2" w:rsidR="00B53E9B" w:rsidRPr="00830A6C" w:rsidRDefault="00B53E9B" w:rsidP="001D7F94">
                      <w:pPr>
                        <w:spacing w:before="12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ECTION II. POINT-OF-</w:t>
                      </w:r>
                      <w:r w:rsidRPr="00D24860">
                        <w:rPr>
                          <w:b/>
                          <w:bCs/>
                          <w:sz w:val="24"/>
                          <w:szCs w:val="24"/>
                        </w:rPr>
                        <w:t>CARE TESTING (POCT)</w:t>
                      </w:r>
                    </w:p>
                    <w:p w14:paraId="1B958725" w14:textId="77777777" w:rsidR="00B53E9B" w:rsidRPr="00114447" w:rsidRDefault="00B53E9B" w:rsidP="001D7F94"/>
                  </w:txbxContent>
                </v:textbox>
              </v:shape>
            </w:pict>
          </mc:Fallback>
        </mc:AlternateContent>
      </w:r>
    </w:p>
    <w:p w14:paraId="4229D62C" w14:textId="77777777" w:rsidR="001D7F94" w:rsidRPr="00B4350C" w:rsidRDefault="001D7F94" w:rsidP="001D7F94">
      <w:pPr>
        <w:tabs>
          <w:tab w:val="left" w:pos="330"/>
        </w:tabs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5A0A2EFF" w14:textId="77777777" w:rsidR="002F1357" w:rsidRPr="00B4350C" w:rsidRDefault="002F1357" w:rsidP="00372D84">
      <w:pPr>
        <w:tabs>
          <w:tab w:val="left" w:pos="330"/>
        </w:tabs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1ED9FDE7" w14:textId="77777777" w:rsidR="001D7F94" w:rsidRPr="00B4350C" w:rsidRDefault="001D7F94" w:rsidP="001D7F94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Is there a point-of-care (POC) testing or bedside testing program?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2BEE4F60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7067E226" w14:textId="10588825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2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Is there a POC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testing </w:t>
      </w:r>
      <w:r w:rsidRPr="00B4350C">
        <w:rPr>
          <w:rFonts w:cs="Times New Roman"/>
          <w:color w:val="000000" w:themeColor="text1"/>
          <w:sz w:val="24"/>
          <w:szCs w:val="24"/>
        </w:rPr>
        <w:t>director</w:t>
      </w:r>
      <w:r w:rsidR="0056568A" w:rsidRPr="00B4350C">
        <w:rPr>
          <w:rFonts w:cs="Times New Roman"/>
          <w:color w:val="000000" w:themeColor="text1"/>
          <w:sz w:val="24"/>
          <w:szCs w:val="24"/>
        </w:rPr>
        <w:t xml:space="preserve"> responsible for quality and accuracy</w:t>
      </w:r>
      <w:r w:rsidRPr="00B4350C">
        <w:rPr>
          <w:rFonts w:cs="Times New Roman"/>
          <w:color w:val="000000" w:themeColor="text1"/>
          <w:sz w:val="24"/>
          <w:szCs w:val="24"/>
        </w:rPr>
        <w:t>?</w:t>
      </w:r>
    </w:p>
    <w:p w14:paraId="5C5BC88F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</w:p>
    <w:p w14:paraId="482A006C" w14:textId="78BD0342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2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.3</w:t>
      </w:r>
      <w:r w:rsidR="008A55C6" w:rsidRPr="00B4350C">
        <w:rPr>
          <w:rFonts w:cs="Times New Roman"/>
          <w:color w:val="000000" w:themeColor="text1"/>
          <w:sz w:val="24"/>
          <w:szCs w:val="24"/>
        </w:rPr>
        <w:tab/>
        <w:t>Is there a POC C</w:t>
      </w:r>
      <w:r w:rsidRPr="00B4350C">
        <w:rPr>
          <w:rFonts w:cs="Times New Roman"/>
          <w:color w:val="000000" w:themeColor="text1"/>
          <w:sz w:val="24"/>
          <w:szCs w:val="24"/>
        </w:rPr>
        <w:t>oordinator</w:t>
      </w:r>
      <w:r w:rsidR="0056568A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who manage</w:t>
      </w:r>
      <w:r w:rsidR="0056568A" w:rsidRPr="00B4350C">
        <w:rPr>
          <w:rFonts w:cs="Times New Roman"/>
          <w:color w:val="000000" w:themeColor="text1"/>
          <w:sz w:val="24"/>
          <w:szCs w:val="24"/>
        </w:rPr>
        <w:t>s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 and oversee</w:t>
      </w:r>
      <w:r w:rsidR="0056568A" w:rsidRPr="00B4350C">
        <w:rPr>
          <w:rFonts w:cs="Times New Roman"/>
          <w:color w:val="000000" w:themeColor="text1"/>
          <w:sz w:val="24"/>
          <w:szCs w:val="24"/>
        </w:rPr>
        <w:t>s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 POC</w:t>
      </w:r>
      <w:r w:rsidR="0056568A" w:rsidRPr="00B4350C">
        <w:rPr>
          <w:rFonts w:cs="Times New Roman"/>
          <w:color w:val="000000" w:themeColor="text1"/>
          <w:sz w:val="24"/>
          <w:szCs w:val="24"/>
        </w:rPr>
        <w:t xml:space="preserve"> testing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56568A" w:rsidRPr="00B4350C">
        <w:rPr>
          <w:rFonts w:cs="Times New Roman"/>
          <w:color w:val="000000" w:themeColor="text1"/>
          <w:sz w:val="24"/>
          <w:szCs w:val="24"/>
        </w:rPr>
        <w:t>on a daily basis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? </w:t>
      </w:r>
    </w:p>
    <w:p w14:paraId="0E5F0D59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6F8FC833" w14:textId="24805F49" w:rsidR="001D7F94" w:rsidRPr="00B4350C" w:rsidRDefault="001D7F94" w:rsidP="00CF3766">
      <w:pPr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4</w:t>
      </w:r>
      <w:r w:rsidRPr="00B4350C">
        <w:rPr>
          <w:rFonts w:cs="Times New Roman"/>
          <w:color w:val="000000" w:themeColor="text1"/>
          <w:sz w:val="24"/>
          <w:szCs w:val="24"/>
        </w:rPr>
        <w:tab/>
        <w:t>List the tests performed at the patient bedside or near the patient in the following departments</w:t>
      </w:r>
      <w:r w:rsidR="0056568A" w:rsidRPr="00B4350C">
        <w:rPr>
          <w:rFonts w:cs="Times New Roman"/>
          <w:color w:val="000000" w:themeColor="text1"/>
          <w:sz w:val="24"/>
          <w:szCs w:val="24"/>
        </w:rPr>
        <w:t xml:space="preserve"> and who performs the testing</w:t>
      </w:r>
      <w:r w:rsidR="00CF3766" w:rsidRPr="00B4350C">
        <w:rPr>
          <w:rFonts w:cs="Times New Roman"/>
          <w:color w:val="000000" w:themeColor="text1"/>
          <w:sz w:val="24"/>
          <w:szCs w:val="24"/>
        </w:rPr>
        <w:t>:</w:t>
      </w:r>
    </w:p>
    <w:p w14:paraId="7A00478E" w14:textId="641A89AC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ard</w:t>
      </w:r>
      <w:r w:rsidR="00DD38DC" w:rsidRPr="00B4350C">
        <w:rPr>
          <w:rFonts w:cs="Times New Roman"/>
          <w:color w:val="000000" w:themeColor="text1"/>
          <w:sz w:val="24"/>
          <w:szCs w:val="24"/>
        </w:rPr>
        <w:t xml:space="preserve"> (</w:t>
      </w:r>
      <w:r w:rsidR="00DD38DC" w:rsidRPr="00B4350C">
        <w:rPr>
          <w:rFonts w:cs="Times New Roman"/>
          <w:color w:val="000000" w:themeColor="text1"/>
          <w:sz w:val="24"/>
          <w:szCs w:val="24"/>
          <w:shd w:val="clear" w:color="auto" w:fill="FFFFFF"/>
        </w:rPr>
        <w:t>a large room in a </w:t>
      </w:r>
      <w:r w:rsidR="00DD38DC" w:rsidRPr="00B4350C">
        <w:rPr>
          <w:rFonts w:cs="Times New Roman"/>
          <w:bCs/>
          <w:color w:val="000000" w:themeColor="text1"/>
          <w:sz w:val="24"/>
          <w:szCs w:val="24"/>
          <w:shd w:val="clear" w:color="auto" w:fill="FFFFFF"/>
        </w:rPr>
        <w:t>hospital</w:t>
      </w:r>
      <w:r w:rsidR="00DD38DC" w:rsidRPr="00B4350C">
        <w:rPr>
          <w:rFonts w:cs="Times New Roman"/>
          <w:color w:val="000000" w:themeColor="text1"/>
          <w:sz w:val="24"/>
          <w:szCs w:val="24"/>
          <w:shd w:val="clear" w:color="auto" w:fill="FFFFFF"/>
        </w:rPr>
        <w:t> where a number of patients often needing similar treatment are cared for)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56568A" w:rsidRPr="00B4350C">
        <w:rPr>
          <w:rFonts w:cs="Times New Roman"/>
          <w:color w:val="000000" w:themeColor="text1"/>
          <w:sz w:val="24"/>
          <w:szCs w:val="24"/>
        </w:rPr>
        <w:t>Who?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77C61CAD" w14:textId="3D477113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O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56568A" w:rsidRPr="00B4350C">
        <w:rPr>
          <w:rFonts w:cs="Times New Roman"/>
          <w:color w:val="000000" w:themeColor="text1"/>
          <w:sz w:val="24"/>
          <w:szCs w:val="24"/>
        </w:rPr>
        <w:t>Who</w:t>
      </w:r>
      <w:r w:rsidR="0056568A" w:rsidRPr="00B4350C">
        <w:rPr>
          <w:rFonts w:cs="Times New Roman"/>
          <w:color w:val="000000" w:themeColor="text1"/>
          <w:sz w:val="24"/>
          <w:szCs w:val="24"/>
          <w:u w:val="single"/>
        </w:rPr>
        <w:t>?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06471010" w14:textId="7A99FD99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E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56568A" w:rsidRPr="00B4350C">
        <w:rPr>
          <w:rFonts w:cs="Times New Roman"/>
          <w:color w:val="000000" w:themeColor="text1"/>
          <w:sz w:val="24"/>
          <w:szCs w:val="24"/>
        </w:rPr>
        <w:t>Who?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6F3FE8FC" w14:textId="1E46003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L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56568A" w:rsidRPr="00B4350C">
        <w:rPr>
          <w:rFonts w:cs="Times New Roman"/>
          <w:color w:val="000000" w:themeColor="text1"/>
          <w:sz w:val="24"/>
          <w:szCs w:val="24"/>
        </w:rPr>
        <w:t>Who?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01DA0E13" w14:textId="2C7D2233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ICU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56568A" w:rsidRPr="00B4350C">
        <w:rPr>
          <w:rFonts w:cs="Times New Roman"/>
          <w:color w:val="000000" w:themeColor="text1"/>
          <w:sz w:val="24"/>
          <w:szCs w:val="24"/>
        </w:rPr>
        <w:t>Who?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255AB291" w14:textId="086F89F1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NICU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56568A" w:rsidRPr="00B4350C">
        <w:rPr>
          <w:rFonts w:cs="Times New Roman"/>
          <w:color w:val="000000" w:themeColor="text1"/>
          <w:sz w:val="24"/>
          <w:szCs w:val="24"/>
        </w:rPr>
        <w:t>Who?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238118FB" w14:textId="7FFE0ECE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CCU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56568A" w:rsidRPr="00B4350C">
        <w:rPr>
          <w:rFonts w:cs="Times New Roman"/>
          <w:color w:val="000000" w:themeColor="text1"/>
          <w:sz w:val="24"/>
          <w:szCs w:val="24"/>
        </w:rPr>
        <w:t>Who?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4CFD3077" w14:textId="792A89DE" w:rsidR="007A12D5" w:rsidRPr="00B4350C" w:rsidRDefault="007A12D5" w:rsidP="007A12D5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Sites outside the hospital (specify type)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2AA8176C" w14:textId="567B76BC" w:rsidR="001D7F94" w:rsidRPr="00B4350C" w:rsidRDefault="0056568A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Who is responsible for POC testing outside the hospital?</w:t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1D7F94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0D975398" w14:textId="77777777" w:rsidR="00CF0DB1" w:rsidRPr="00B4350C" w:rsidRDefault="00CF0DB1" w:rsidP="00742F8F">
      <w:pPr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</w:p>
    <w:p w14:paraId="016E9B08" w14:textId="79E7C229" w:rsidR="001D7F94" w:rsidRPr="00B4350C" w:rsidRDefault="001D7F94" w:rsidP="00742F8F">
      <w:pPr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5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Specify the POC tests or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devices that your hospital does NOT</w:t>
      </w:r>
      <w:r w:rsidR="007A12D5" w:rsidRPr="00B4350C">
        <w:rPr>
          <w:rFonts w:cs="Times New Roman"/>
          <w:color w:val="000000" w:themeColor="text1"/>
          <w:sz w:val="24"/>
          <w:szCs w:val="24"/>
        </w:rPr>
        <w:t xml:space="preserve"> have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, but would like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to perform </w:t>
      </w:r>
      <w:r w:rsidR="0056568A" w:rsidRPr="00B4350C">
        <w:rPr>
          <w:rFonts w:cs="Times New Roman"/>
          <w:color w:val="000000" w:themeColor="text1"/>
          <w:sz w:val="24"/>
          <w:szCs w:val="24"/>
        </w:rPr>
        <w:t xml:space="preserve">or use </w:t>
      </w:r>
      <w:r w:rsidRPr="00B4350C">
        <w:rPr>
          <w:rFonts w:cs="Times New Roman"/>
          <w:color w:val="000000" w:themeColor="text1"/>
          <w:sz w:val="24"/>
          <w:szCs w:val="24"/>
        </w:rPr>
        <w:t>in the following departments</w:t>
      </w:r>
      <w:r w:rsidR="0056568A" w:rsidRPr="00B4350C">
        <w:rPr>
          <w:rFonts w:cs="Times New Roman"/>
          <w:color w:val="000000" w:themeColor="text1"/>
          <w:sz w:val="24"/>
          <w:szCs w:val="24"/>
        </w:rPr>
        <w:t xml:space="preserve"> in the future</w:t>
      </w:r>
      <w:r w:rsidRPr="00B4350C">
        <w:rPr>
          <w:rFonts w:cs="Times New Roman"/>
          <w:color w:val="000000" w:themeColor="text1"/>
          <w:sz w:val="24"/>
          <w:szCs w:val="24"/>
        </w:rPr>
        <w:t>:</w:t>
      </w:r>
    </w:p>
    <w:p w14:paraId="0B3E26D9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Ward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6A651B5D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O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43D79D88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E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41C34B5D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L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7C2F0A45" w14:textId="77777777" w:rsidR="001D7F94" w:rsidRPr="00B4350C" w:rsidRDefault="001D7F94" w:rsidP="001D7F9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ICU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33A9F0F4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NICU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198D8C19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CCU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332E13BC" w14:textId="77777777" w:rsidR="007A12D5" w:rsidRPr="00B4350C" w:rsidRDefault="007A12D5" w:rsidP="007A12D5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Sites outside the hospital (specify type)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66444B2F" w14:textId="77777777" w:rsidR="001D7F94" w:rsidRPr="00B4350C" w:rsidRDefault="001D7F94" w:rsidP="001D7F9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65053B70" w14:textId="69836C9D" w:rsidR="001D7F94" w:rsidRPr="00B4350C" w:rsidRDefault="001D7F94" w:rsidP="001D7F9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2.6. Please rank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the 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POC tests that you need the most and where the diagnostic tests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should be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located (e.g.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, patient home, primary care,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clinic, 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health promoting hospital, emergency room, labor and delivery, </w:t>
      </w:r>
      <w:r w:rsidR="0056568A" w:rsidRPr="00B4350C">
        <w:rPr>
          <w:rFonts w:cs="Times New Roman"/>
          <w:color w:val="000000" w:themeColor="text1"/>
          <w:sz w:val="24"/>
          <w:szCs w:val="24"/>
        </w:rPr>
        <w:t>OR, ICU, NICU, CCU</w:t>
      </w:r>
      <w:r w:rsidRPr="00B4350C">
        <w:rPr>
          <w:rFonts w:cs="Times New Roman"/>
          <w:color w:val="000000" w:themeColor="text1"/>
          <w:sz w:val="24"/>
          <w:szCs w:val="24"/>
        </w:rPr>
        <w:t>, ward, or ambulance).</w:t>
      </w:r>
    </w:p>
    <w:p w14:paraId="14C63113" w14:textId="77777777" w:rsidR="001D7F94" w:rsidRPr="00B4350C" w:rsidRDefault="001D7F94" w:rsidP="0028679A">
      <w:pPr>
        <w:rPr>
          <w:b/>
          <w:bCs/>
          <w:color w:val="000000" w:themeColor="text1"/>
          <w:sz w:val="26"/>
          <w:szCs w:val="26"/>
        </w:rPr>
      </w:pPr>
    </w:p>
    <w:p w14:paraId="12556346" w14:textId="53A8C7FD" w:rsidR="0028679A" w:rsidRPr="00B4350C" w:rsidRDefault="0028679A" w:rsidP="0028679A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Diagnostic tests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Rank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Where to p</w:t>
      </w:r>
      <w:r w:rsidR="0056568A"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erform</w:t>
      </w:r>
    </w:p>
    <w:p w14:paraId="70CE1ED6" w14:textId="77777777" w:rsidR="0028679A" w:rsidRPr="00B4350C" w:rsidRDefault="0028679A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Blood typing (A, B, O, Rh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2E81F09A" w14:textId="5CD51D73" w:rsidR="0028679A" w:rsidRPr="00B4350C" w:rsidRDefault="0028679A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Rapid microbiology tests</w:t>
      </w:r>
      <w:r w:rsidR="007A12D5" w:rsidRPr="00B4350C">
        <w:rPr>
          <w:rFonts w:cs="Times New Roman"/>
          <w:color w:val="000000" w:themeColor="text1"/>
          <w:sz w:val="24"/>
          <w:szCs w:val="24"/>
        </w:rPr>
        <w:t xml:space="preserve"> (e.g., COVID-19)</w:t>
      </w:r>
      <w:r w:rsidRPr="00B4350C">
        <w:rPr>
          <w:rFonts w:cs="Times New Roman"/>
          <w:color w:val="000000" w:themeColor="text1"/>
          <w:sz w:val="24"/>
          <w:szCs w:val="24"/>
        </w:rPr>
        <w:tab/>
        <w:t>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49F81D56" w14:textId="77777777" w:rsidR="0028679A" w:rsidRPr="00B4350C" w:rsidRDefault="0028679A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Coagulation (PT/ INR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4E8A3A77" w14:textId="77777777" w:rsidR="0028679A" w:rsidRPr="00B4350C" w:rsidRDefault="0028679A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Blood gases (pH, p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Pr="00B4350C">
        <w:rPr>
          <w:rFonts w:cs="Times New Roman"/>
          <w:color w:val="000000" w:themeColor="text1"/>
          <w:sz w:val="24"/>
          <w:szCs w:val="24"/>
        </w:rPr>
        <w:t>, pC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Pr="00B4350C">
        <w:rPr>
          <w:rFonts w:cs="Times New Roman"/>
          <w:color w:val="000000" w:themeColor="text1"/>
          <w:sz w:val="24"/>
          <w:szCs w:val="24"/>
        </w:rPr>
        <w:t>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27F1D959" w14:textId="77777777" w:rsidR="0028679A" w:rsidRPr="00B4350C" w:rsidRDefault="0028679A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Chemistry/ electrolytes/ ionized calcium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042BF750" w14:textId="77777777" w:rsidR="0028679A" w:rsidRPr="00B4350C" w:rsidRDefault="008A55C6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ematology (CBC, differential, p</w:t>
      </w:r>
      <w:r w:rsidR="0028679A" w:rsidRPr="00B4350C">
        <w:rPr>
          <w:rFonts w:cs="Times New Roman"/>
          <w:color w:val="000000" w:themeColor="text1"/>
          <w:sz w:val="24"/>
          <w:szCs w:val="24"/>
        </w:rPr>
        <w:t>latelet)</w:t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  <w:t>_____</w:t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25BB7295" w14:textId="77777777" w:rsidR="0028679A" w:rsidRPr="00B4350C" w:rsidRDefault="008A55C6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Cardiac biomarkers (cTnT, </w:t>
      </w:r>
      <w:r w:rsidR="007B1C6D" w:rsidRPr="00B4350C">
        <w:rPr>
          <w:rFonts w:cs="Times New Roman"/>
          <w:color w:val="000000" w:themeColor="text1"/>
          <w:sz w:val="24"/>
          <w:szCs w:val="24"/>
        </w:rPr>
        <w:t>cTnI</w:t>
      </w:r>
      <w:r w:rsidRPr="00B4350C">
        <w:rPr>
          <w:rFonts w:cs="Times New Roman"/>
          <w:color w:val="000000" w:themeColor="text1"/>
          <w:sz w:val="24"/>
          <w:szCs w:val="24"/>
        </w:rPr>
        <w:t>, others)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   </w:t>
      </w:r>
      <w:r w:rsidR="0028679A" w:rsidRPr="00B4350C">
        <w:rPr>
          <w:rFonts w:cs="Times New Roman"/>
          <w:color w:val="000000" w:themeColor="text1"/>
          <w:sz w:val="24"/>
          <w:szCs w:val="24"/>
        </w:rPr>
        <w:t>_____</w:t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</w:r>
      <w:r w:rsidR="0028679A"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232792A6" w14:textId="77777777" w:rsidR="0028679A" w:rsidRPr="00B4350C" w:rsidRDefault="0028679A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ulse oximeter (</w:t>
      </w:r>
      <w:r w:rsidR="00742F8F" w:rsidRPr="00B4350C">
        <w:rPr>
          <w:rFonts w:cs="Times New Roman"/>
          <w:color w:val="000000" w:themeColor="text1"/>
          <w:sz w:val="24"/>
          <w:szCs w:val="24"/>
        </w:rPr>
        <w:t>O</w:t>
      </w:r>
      <w:r w:rsidR="00742F8F" w:rsidRPr="00B4350C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saturation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________</w:t>
      </w:r>
    </w:p>
    <w:p w14:paraId="4031BFF3" w14:textId="77777777" w:rsidR="0028679A" w:rsidRPr="00B4350C" w:rsidRDefault="0028679A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4F9D985B" w14:textId="3F4A8C6C" w:rsidR="0028679A" w:rsidRPr="00B4350C" w:rsidRDefault="00E52CF9" w:rsidP="0028679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7</w:t>
      </w:r>
      <w:r w:rsidR="0028679A" w:rsidRPr="00B4350C">
        <w:rPr>
          <w:color w:val="000000" w:themeColor="text1"/>
        </w:rPr>
        <w:t xml:space="preserve">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For POC testing, rank the </w:t>
      </w:r>
      <w:r w:rsidR="008A55C6" w:rsidRPr="00B4350C">
        <w:rPr>
          <w:rFonts w:cs="Times New Roman"/>
          <w:bCs/>
          <w:color w:val="000000" w:themeColor="text1"/>
          <w:sz w:val="24"/>
          <w:szCs w:val="24"/>
        </w:rPr>
        <w:t>top five</w:t>
      </w:r>
      <w:r w:rsidR="0028679A" w:rsidRPr="00B4350C">
        <w:rPr>
          <w:rFonts w:cs="Times New Roman"/>
          <w:bCs/>
          <w:color w:val="000000" w:themeColor="text1"/>
          <w:sz w:val="24"/>
          <w:szCs w:val="24"/>
        </w:rPr>
        <w:t xml:space="preserve"> diagnostic tests</w:t>
      </w:r>
      <w:r w:rsidR="0028679A" w:rsidRPr="00B4350C">
        <w:rPr>
          <w:rFonts w:cs="Times New Roman"/>
          <w:color w:val="000000" w:themeColor="text1"/>
          <w:sz w:val="24"/>
          <w:szCs w:val="24"/>
        </w:rPr>
        <w:t xml:space="preserve"> from </w:t>
      </w:r>
      <w:r w:rsidR="0028679A" w:rsidRPr="00B4350C">
        <w:rPr>
          <w:rFonts w:cs="Times New Roman"/>
          <w:color w:val="000000" w:themeColor="text1"/>
          <w:sz w:val="24"/>
          <w:szCs w:val="24"/>
          <w:u w:val="single"/>
        </w:rPr>
        <w:t>mo</w:t>
      </w:r>
      <w:r w:rsidR="002D4891" w:rsidRPr="00B4350C">
        <w:rPr>
          <w:rFonts w:cs="Times New Roman"/>
          <w:color w:val="000000" w:themeColor="text1"/>
          <w:sz w:val="24"/>
          <w:szCs w:val="24"/>
          <w:u w:val="single"/>
        </w:rPr>
        <w:t>st</w:t>
      </w:r>
      <w:r w:rsidR="002D4891" w:rsidRPr="00B4350C">
        <w:rPr>
          <w:rFonts w:cs="Times New Roman"/>
          <w:color w:val="000000" w:themeColor="text1"/>
          <w:sz w:val="24"/>
          <w:szCs w:val="24"/>
        </w:rPr>
        <w:t xml:space="preserve"> useful (1) to </w:t>
      </w:r>
      <w:r w:rsidR="002D4891" w:rsidRPr="00B4350C">
        <w:rPr>
          <w:rFonts w:cs="Times New Roman"/>
          <w:color w:val="000000" w:themeColor="text1"/>
          <w:sz w:val="24"/>
          <w:szCs w:val="24"/>
          <w:u w:val="single"/>
        </w:rPr>
        <w:t>least</w:t>
      </w:r>
      <w:r w:rsidR="002D4891" w:rsidRPr="00B4350C">
        <w:rPr>
          <w:rFonts w:cs="Times New Roman"/>
          <w:color w:val="000000" w:themeColor="text1"/>
          <w:sz w:val="24"/>
          <w:szCs w:val="24"/>
        </w:rPr>
        <w:t xml:space="preserve"> useful (5</w:t>
      </w:r>
      <w:r w:rsidR="008A55C6" w:rsidRPr="00B4350C">
        <w:rPr>
          <w:rFonts w:cs="Times New Roman"/>
          <w:color w:val="000000" w:themeColor="text1"/>
          <w:sz w:val="24"/>
          <w:szCs w:val="24"/>
        </w:rPr>
        <w:t>):</w:t>
      </w:r>
    </w:p>
    <w:p w14:paraId="6BEAB50C" w14:textId="77777777" w:rsidR="0028679A" w:rsidRPr="00B4350C" w:rsidRDefault="0028679A" w:rsidP="0028679A">
      <w:pPr>
        <w:ind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(most useful)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  <w:t>3. _____________</w:t>
      </w:r>
    </w:p>
    <w:p w14:paraId="26306CF8" w14:textId="77777777" w:rsidR="0028679A" w:rsidRPr="00B4350C" w:rsidRDefault="0028679A" w:rsidP="0028679A">
      <w:pPr>
        <w:ind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5. _____________</w:t>
      </w:r>
    </w:p>
    <w:p w14:paraId="2AD1373E" w14:textId="77777777" w:rsidR="006F60F4" w:rsidRPr="00B4350C" w:rsidRDefault="006F60F4" w:rsidP="006F60F4">
      <w:pPr>
        <w:rPr>
          <w:rFonts w:cs="Times New Roman"/>
          <w:color w:val="000000" w:themeColor="text1"/>
          <w:sz w:val="24"/>
          <w:szCs w:val="24"/>
        </w:rPr>
      </w:pPr>
    </w:p>
    <w:p w14:paraId="37411480" w14:textId="14F0B94A" w:rsidR="006F60F4" w:rsidRPr="00B4350C" w:rsidRDefault="00E52CF9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8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Specify and rank POC tests/ devices used most frequently in your </w:t>
      </w:r>
      <w:r w:rsidR="00023693" w:rsidRPr="00B4350C">
        <w:rPr>
          <w:rFonts w:cs="Times New Roman"/>
          <w:b/>
          <w:bCs/>
          <w:color w:val="000000" w:themeColor="text1"/>
          <w:sz w:val="24"/>
          <w:szCs w:val="24"/>
        </w:rPr>
        <w:t>ER</w:t>
      </w:r>
      <w:r w:rsidR="006F60F4" w:rsidRPr="00B4350C">
        <w:rPr>
          <w:rFonts w:cs="Times New Roman"/>
          <w:b/>
          <w:bCs/>
          <w:color w:val="000000" w:themeColor="text1"/>
          <w:sz w:val="24"/>
          <w:szCs w:val="24"/>
        </w:rPr>
        <w:t>.</w:t>
      </w:r>
    </w:p>
    <w:p w14:paraId="56BC3735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0D9EDBC0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22611304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01235820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43F864AB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2B3AD1EF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</w:p>
    <w:p w14:paraId="0A948CA7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9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Specify and rank POC tests/ devices used most frequently in your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ICU.</w:t>
      </w:r>
    </w:p>
    <w:p w14:paraId="7FE49970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7FDF556B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35DCF444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78939B0F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51B07DCB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7AD6AB96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</w:p>
    <w:p w14:paraId="18818757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0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Specify and rank POC tests/ devices used most frequently in your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OR.</w:t>
      </w:r>
    </w:p>
    <w:p w14:paraId="3C31D32C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5E7F0C29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4B025E2E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34E3EA05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26959D75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54C64A99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</w:p>
    <w:p w14:paraId="5628B928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1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Specify and rank POC tests/ devices used most frequently in your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NICU.</w:t>
      </w:r>
    </w:p>
    <w:p w14:paraId="73540ABF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7A2D2BB5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31F2B55E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47249F4E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63004A1A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1D27AE53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</w:p>
    <w:p w14:paraId="165768B1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2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Specify and rank POC tests/ devices used most frequently in your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CCU.</w:t>
      </w:r>
    </w:p>
    <w:p w14:paraId="32580D2B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76FDED4E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0685BC81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539D5B62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56C7931F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4163E1E8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</w:p>
    <w:p w14:paraId="2FDE4C5C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3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Specify and rank POC tests/ devices used most frequently in your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LR.</w:t>
      </w:r>
    </w:p>
    <w:p w14:paraId="7E243F68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4FA17EC1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01888344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6D207050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10819824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56B64B75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</w:p>
    <w:p w14:paraId="2A79B20E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4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Specify and rank POC tests/ devices used most frequently in your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ward.</w:t>
      </w:r>
    </w:p>
    <w:p w14:paraId="19B081CE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23707096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2B9BFF8A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1AA70AD5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15573B9D" w14:textId="77777777" w:rsidR="00A44339" w:rsidRPr="00B4350C" w:rsidRDefault="00A44339" w:rsidP="00A44339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4E96AC48" w14:textId="77777777" w:rsidR="00A44339" w:rsidRPr="00B4350C" w:rsidRDefault="00A44339" w:rsidP="00A44339">
      <w:pPr>
        <w:rPr>
          <w:rFonts w:cs="Times New Roman"/>
          <w:color w:val="000000" w:themeColor="text1"/>
          <w:sz w:val="24"/>
          <w:szCs w:val="24"/>
        </w:rPr>
      </w:pPr>
    </w:p>
    <w:p w14:paraId="055C337B" w14:textId="77777777" w:rsidR="006F60F4" w:rsidRPr="00B4350C" w:rsidRDefault="00597971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5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Specify and rank POC tests that are frequently used in your </w:t>
      </w:r>
      <w:r w:rsidR="006F60F4" w:rsidRPr="00B4350C">
        <w:rPr>
          <w:rFonts w:cs="Times New Roman"/>
          <w:b/>
          <w:bCs/>
          <w:color w:val="000000" w:themeColor="text1"/>
          <w:sz w:val="24"/>
          <w:szCs w:val="24"/>
        </w:rPr>
        <w:t>ambulances.</w:t>
      </w:r>
    </w:p>
    <w:p w14:paraId="3D2FA9AF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688D7AA9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16A7884D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3424C2D2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0152CBC2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_</w:t>
      </w:r>
    </w:p>
    <w:p w14:paraId="46FA7AB2" w14:textId="77777777" w:rsidR="00BE4777" w:rsidRPr="00B4350C" w:rsidRDefault="00BE4777" w:rsidP="0075355F">
      <w:pPr>
        <w:rPr>
          <w:rFonts w:cs="Times New Roman"/>
          <w:color w:val="000000" w:themeColor="text1"/>
          <w:sz w:val="24"/>
          <w:szCs w:val="24"/>
        </w:rPr>
      </w:pPr>
    </w:p>
    <w:p w14:paraId="1241D403" w14:textId="1E6143AF" w:rsidR="006F60F4" w:rsidRPr="00B4350C" w:rsidRDefault="00597971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6</w:t>
      </w:r>
      <w:r w:rsidR="00253EBE"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Which POC tests would you </w:t>
      </w:r>
      <w:r w:rsidR="008A55C6" w:rsidRPr="00B4350C">
        <w:rPr>
          <w:rFonts w:cs="Times New Roman"/>
          <w:color w:val="000000" w:themeColor="text1"/>
          <w:sz w:val="24"/>
          <w:szCs w:val="24"/>
        </w:rPr>
        <w:t xml:space="preserve">like to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place in local </w:t>
      </w:r>
      <w:r w:rsidR="008A55C6" w:rsidRPr="00B4350C">
        <w:rPr>
          <w:rFonts w:cs="Times New Roman"/>
          <w:bCs/>
          <w:color w:val="000000" w:themeColor="text1"/>
          <w:sz w:val="24"/>
          <w:szCs w:val="24"/>
        </w:rPr>
        <w:t xml:space="preserve">primary care centers, clinics, </w:t>
      </w:r>
      <w:r w:rsidR="006F60F4" w:rsidRPr="00B4350C">
        <w:rPr>
          <w:rFonts w:cs="Times New Roman"/>
          <w:bCs/>
          <w:color w:val="000000" w:themeColor="text1"/>
          <w:sz w:val="24"/>
          <w:szCs w:val="24"/>
        </w:rPr>
        <w:t>health promoting hospitals</w:t>
      </w:r>
      <w:r w:rsidR="007A12D5" w:rsidRPr="00B4350C">
        <w:rPr>
          <w:rFonts w:cs="Times New Roman"/>
          <w:bCs/>
          <w:color w:val="000000" w:themeColor="text1"/>
          <w:sz w:val="24"/>
          <w:szCs w:val="24"/>
        </w:rPr>
        <w:t>, or POC sites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to improve patient access to diagnosis? List and rank:</w:t>
      </w:r>
    </w:p>
    <w:p w14:paraId="026F264C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7D1CF5B7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5B0B71F4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611F93F3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137BCA37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</w:t>
      </w:r>
    </w:p>
    <w:p w14:paraId="0F0959E7" w14:textId="77777777" w:rsidR="00BE4777" w:rsidRPr="00B4350C" w:rsidRDefault="00BE4777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</w:p>
    <w:p w14:paraId="7126AEF8" w14:textId="77777777" w:rsidR="00640D3E" w:rsidRPr="00B4350C" w:rsidRDefault="00640D3E" w:rsidP="006F60F4">
      <w:pPr>
        <w:rPr>
          <w:rFonts w:cs="Times New Roman"/>
          <w:color w:val="000000" w:themeColor="text1"/>
          <w:sz w:val="24"/>
          <w:szCs w:val="24"/>
        </w:rPr>
      </w:pPr>
    </w:p>
    <w:p w14:paraId="26F78EA2" w14:textId="77777777" w:rsidR="00640D3E" w:rsidRPr="00B4350C" w:rsidRDefault="00640D3E" w:rsidP="006F60F4">
      <w:pPr>
        <w:rPr>
          <w:rFonts w:cs="Times New Roman"/>
          <w:color w:val="000000" w:themeColor="text1"/>
          <w:sz w:val="24"/>
          <w:szCs w:val="24"/>
        </w:rPr>
      </w:pPr>
    </w:p>
    <w:p w14:paraId="74CAB60D" w14:textId="74136431" w:rsidR="006F60F4" w:rsidRPr="00B4350C" w:rsidRDefault="00253EBE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7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Which POC tests would you place in </w:t>
      </w:r>
      <w:r w:rsidR="006F60F4" w:rsidRPr="00B4350C">
        <w:rPr>
          <w:rFonts w:cs="Times New Roman"/>
          <w:bCs/>
          <w:color w:val="000000" w:themeColor="text1"/>
          <w:sz w:val="24"/>
          <w:szCs w:val="24"/>
        </w:rPr>
        <w:t>patient homes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, so they can do t</w:t>
      </w:r>
      <w:r w:rsidR="0075355F" w:rsidRPr="00B4350C">
        <w:rPr>
          <w:rFonts w:cs="Times New Roman"/>
          <w:color w:val="000000" w:themeColor="text1"/>
          <w:sz w:val="24"/>
          <w:szCs w:val="24"/>
        </w:rPr>
        <w:t xml:space="preserve">heir own monitoring and call in, email, or directly transmit via Internet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results to you or a physician? List and rank:</w:t>
      </w:r>
    </w:p>
    <w:p w14:paraId="1FB70756" w14:textId="49DBC0FC" w:rsidR="006F60F4" w:rsidRPr="00B4350C" w:rsidRDefault="00BE4777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E0673F" w:rsidRPr="00B4350C">
        <w:rPr>
          <w:rFonts w:cs="Times New Roman"/>
          <w:color w:val="000000" w:themeColor="text1"/>
          <w:sz w:val="24"/>
          <w:szCs w:val="24"/>
        </w:rPr>
        <w:t xml:space="preserve"> 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6. _____________</w:t>
      </w:r>
    </w:p>
    <w:p w14:paraId="4BA13666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02B0BDD3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516F082A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2B991C29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</w:t>
      </w:r>
    </w:p>
    <w:p w14:paraId="2BDA26C4" w14:textId="77777777" w:rsidR="00253EBE" w:rsidRPr="00B4350C" w:rsidRDefault="00253EBE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</w:p>
    <w:p w14:paraId="6B0DE6D2" w14:textId="1CDC20D3" w:rsidR="006F60F4" w:rsidRPr="00B4350C" w:rsidRDefault="00253EBE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8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Suppose a patient is suddenly critically i</w:t>
      </w:r>
      <w:r w:rsidR="0075355F" w:rsidRPr="00B4350C">
        <w:rPr>
          <w:rFonts w:cs="Times New Roman"/>
          <w:color w:val="000000" w:themeColor="text1"/>
          <w:sz w:val="24"/>
          <w:szCs w:val="24"/>
        </w:rPr>
        <w:t xml:space="preserve">ll at home. Which POC tests should </w:t>
      </w:r>
      <w:r w:rsidR="00E0673F" w:rsidRPr="00B4350C">
        <w:rPr>
          <w:rFonts w:cs="Times New Roman"/>
          <w:bCs/>
          <w:color w:val="000000" w:themeColor="text1"/>
          <w:sz w:val="24"/>
          <w:szCs w:val="24"/>
        </w:rPr>
        <w:t>ambulance staff</w:t>
      </w:r>
      <w:r w:rsidR="006F60F4" w:rsidRPr="00B4350C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="00E0673F" w:rsidRPr="00B4350C">
        <w:rPr>
          <w:rFonts w:cs="Times New Roman"/>
          <w:bCs/>
          <w:color w:val="000000" w:themeColor="text1"/>
          <w:sz w:val="24"/>
          <w:szCs w:val="24"/>
        </w:rPr>
        <w:t>(e.g., paramedics)</w:t>
      </w:r>
      <w:r w:rsidR="00E0673F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perform while transporting the patient to speed up </w:t>
      </w:r>
      <w:r w:rsidR="00E0673F" w:rsidRPr="00B4350C">
        <w:rPr>
          <w:rFonts w:cs="Times New Roman"/>
          <w:color w:val="000000" w:themeColor="text1"/>
          <w:sz w:val="24"/>
          <w:szCs w:val="24"/>
        </w:rPr>
        <w:t>diagnosis and appropriate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treatment. List and rank:</w:t>
      </w:r>
    </w:p>
    <w:p w14:paraId="0F5CFA48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6. _____________</w:t>
      </w:r>
    </w:p>
    <w:p w14:paraId="7CFA5686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7. _____________</w:t>
      </w:r>
    </w:p>
    <w:p w14:paraId="2AD63FA1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8. _____________</w:t>
      </w:r>
    </w:p>
    <w:p w14:paraId="7853BB28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9. _____________</w:t>
      </w:r>
    </w:p>
    <w:p w14:paraId="3F3FEC29" w14:textId="77777777" w:rsidR="006F60F4" w:rsidRPr="00B4350C" w:rsidRDefault="006F60F4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10. ____________</w:t>
      </w:r>
    </w:p>
    <w:p w14:paraId="1253B9D6" w14:textId="77777777" w:rsidR="00680C5C" w:rsidRPr="00B4350C" w:rsidRDefault="00680C5C" w:rsidP="006F60F4">
      <w:pPr>
        <w:ind w:firstLine="720"/>
        <w:rPr>
          <w:rFonts w:cs="Times New Roman"/>
          <w:color w:val="000000" w:themeColor="text1"/>
          <w:sz w:val="24"/>
          <w:szCs w:val="24"/>
        </w:rPr>
      </w:pPr>
    </w:p>
    <w:p w14:paraId="310D1186" w14:textId="77777777" w:rsidR="00114447" w:rsidRPr="00B4350C" w:rsidRDefault="008D4B36" w:rsidP="0011444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19</w:t>
      </w:r>
      <w:r w:rsidR="00253EBE" w:rsidRPr="00B4350C">
        <w:rPr>
          <w:rFonts w:cs="Times New Roman"/>
          <w:color w:val="000000" w:themeColor="text1"/>
          <w:sz w:val="24"/>
          <w:szCs w:val="24"/>
        </w:rPr>
        <w:tab/>
      </w:r>
      <w:r w:rsidR="00114447" w:rsidRPr="00B4350C">
        <w:rPr>
          <w:rFonts w:cs="Times New Roman"/>
          <w:color w:val="000000" w:themeColor="text1"/>
          <w:sz w:val="24"/>
          <w:szCs w:val="24"/>
        </w:rPr>
        <w:t xml:space="preserve">Who </w:t>
      </w:r>
      <w:r w:rsidR="00400A67" w:rsidRPr="00B4350C">
        <w:rPr>
          <w:rFonts w:cs="Times New Roman"/>
          <w:color w:val="000000" w:themeColor="text1"/>
          <w:sz w:val="24"/>
          <w:szCs w:val="24"/>
        </w:rPr>
        <w:t>mainly performs</w:t>
      </w:r>
      <w:r w:rsidR="00114447" w:rsidRPr="00B4350C">
        <w:rPr>
          <w:rFonts w:cs="Times New Roman"/>
          <w:color w:val="000000" w:themeColor="text1"/>
          <w:sz w:val="24"/>
          <w:szCs w:val="24"/>
        </w:rPr>
        <w:t xml:space="preserve"> the </w:t>
      </w:r>
      <w:r w:rsidR="00400A67" w:rsidRPr="00B4350C">
        <w:rPr>
          <w:rFonts w:cs="Times New Roman"/>
          <w:color w:val="000000" w:themeColor="text1"/>
          <w:sz w:val="24"/>
          <w:szCs w:val="24"/>
        </w:rPr>
        <w:t>POC testing</w:t>
      </w:r>
      <w:r w:rsidR="00114447" w:rsidRPr="00B4350C">
        <w:rPr>
          <w:rFonts w:cs="Times New Roman"/>
          <w:color w:val="000000" w:themeColor="text1"/>
          <w:sz w:val="24"/>
          <w:szCs w:val="24"/>
        </w:rPr>
        <w:t>?</w:t>
      </w:r>
    </w:p>
    <w:p w14:paraId="5D65FFCB" w14:textId="77777777" w:rsidR="00114447" w:rsidRPr="00B4350C" w:rsidRDefault="00114447" w:rsidP="00114447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Physician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Cs w:val="22"/>
          <w:cs/>
        </w:rPr>
        <w:t>฀</w:t>
      </w:r>
      <w:r w:rsidRPr="00B4350C">
        <w:rPr>
          <w:rFonts w:ascii="Arial" w:hAnsi="Arial" w:cs="Arial Unicode MS" w:hint="cs"/>
          <w:color w:val="000000" w:themeColor="text1"/>
          <w:szCs w:val="22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Nurse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Cs w:val="22"/>
          <w:cs/>
        </w:rPr>
        <w:t>฀</w:t>
      </w:r>
      <w:r w:rsidRPr="00B4350C">
        <w:rPr>
          <w:rFonts w:ascii="Arial" w:hAnsi="Arial" w:cs="Arial Unicode MS" w:hint="cs"/>
          <w:color w:val="000000" w:themeColor="text1"/>
          <w:szCs w:val="22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2D12FED7" w14:textId="77777777" w:rsidR="00114447" w:rsidRPr="00B4350C" w:rsidRDefault="008D4B36" w:rsidP="0011444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20</w:t>
      </w:r>
      <w:r w:rsidR="0019194B" w:rsidRPr="00B4350C">
        <w:rPr>
          <w:rFonts w:cs="Times New Roman"/>
          <w:color w:val="000000" w:themeColor="text1"/>
          <w:sz w:val="24"/>
          <w:szCs w:val="24"/>
        </w:rPr>
        <w:tab/>
      </w:r>
      <w:r w:rsidR="00114447" w:rsidRPr="00B4350C">
        <w:rPr>
          <w:rFonts w:cs="Times New Roman"/>
          <w:color w:val="000000" w:themeColor="text1"/>
          <w:sz w:val="24"/>
          <w:szCs w:val="24"/>
        </w:rPr>
        <w:t>Do patients themselves perform testing or monitoring at their sites</w:t>
      </w:r>
      <w:r w:rsidR="007309D0" w:rsidRPr="00B4350C">
        <w:rPr>
          <w:rFonts w:cs="Times New Roman"/>
          <w:color w:val="000000" w:themeColor="text1"/>
          <w:sz w:val="24"/>
          <w:szCs w:val="24"/>
        </w:rPr>
        <w:t xml:space="preserve"> of patient care</w:t>
      </w:r>
      <w:r w:rsidR="00114447" w:rsidRPr="00B4350C">
        <w:rPr>
          <w:rFonts w:cs="Times New Roman"/>
          <w:color w:val="000000" w:themeColor="text1"/>
          <w:sz w:val="24"/>
          <w:szCs w:val="24"/>
        </w:rPr>
        <w:t>?</w:t>
      </w:r>
    </w:p>
    <w:p w14:paraId="4CC74DC1" w14:textId="77777777" w:rsidR="00114447" w:rsidRPr="00B4350C" w:rsidRDefault="00114447" w:rsidP="00114447">
      <w:pPr>
        <w:spacing w:line="360" w:lineRule="auto"/>
        <w:ind w:left="852" w:firstLine="284"/>
        <w:rPr>
          <w:rFonts w:ascii="Arial" w:hAnsi="Arial" w:cs="Arial Unicode MS"/>
          <w:color w:val="000000" w:themeColor="text1"/>
          <w:szCs w:val="22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14FEC22D" w14:textId="77777777" w:rsidR="007309D0" w:rsidRPr="00B4350C" w:rsidRDefault="007309D0" w:rsidP="007309D0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Arial" w:hAnsi="Arial" w:cs="Arial Unicode MS"/>
          <w:color w:val="000000" w:themeColor="text1"/>
          <w:szCs w:val="22"/>
        </w:rPr>
        <w:tab/>
      </w:r>
      <w:r w:rsidRPr="00B4350C">
        <w:rPr>
          <w:rFonts w:ascii="Arial" w:hAnsi="Arial" w:cs="Arial Unicode MS"/>
          <w:color w:val="000000" w:themeColor="text1"/>
          <w:szCs w:val="22"/>
        </w:rPr>
        <w:tab/>
      </w:r>
      <w:r w:rsidRPr="00B4350C">
        <w:rPr>
          <w:rFonts w:ascii="Arial" w:hAnsi="Arial" w:cs="Arial Unicode MS"/>
          <w:color w:val="000000" w:themeColor="text1"/>
          <w:szCs w:val="22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If so, which ones (list)……………………………………….</w:t>
      </w:r>
    </w:p>
    <w:p w14:paraId="0C6C02C1" w14:textId="77777777" w:rsidR="00114447" w:rsidRPr="00B4350C" w:rsidRDefault="008D4B36" w:rsidP="00114447">
      <w:pPr>
        <w:tabs>
          <w:tab w:val="left" w:pos="330"/>
        </w:tabs>
        <w:spacing w:line="360" w:lineRule="auto"/>
        <w:rPr>
          <w:rFonts w:cs="Times New Roman"/>
          <w:strike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pacing w:val="-2"/>
          <w:sz w:val="24"/>
          <w:szCs w:val="24"/>
        </w:rPr>
        <w:t>2.21</w:t>
      </w:r>
      <w:r w:rsidR="00114447" w:rsidRPr="00B4350C">
        <w:rPr>
          <w:rFonts w:cs="Times New Roman"/>
          <w:color w:val="000000" w:themeColor="text1"/>
          <w:spacing w:val="-2"/>
          <w:sz w:val="24"/>
          <w:szCs w:val="24"/>
        </w:rPr>
        <w:tab/>
      </w:r>
      <w:r w:rsidR="00114447" w:rsidRPr="00B4350C">
        <w:rPr>
          <w:rFonts w:cs="Times New Roman"/>
          <w:color w:val="000000" w:themeColor="text1"/>
          <w:sz w:val="24"/>
          <w:szCs w:val="24"/>
        </w:rPr>
        <w:t xml:space="preserve">After they leave the hospital, do patients perform testing at their homes?  </w:t>
      </w:r>
    </w:p>
    <w:p w14:paraId="26B267C1" w14:textId="77777777" w:rsidR="00114447" w:rsidRPr="00B4350C" w:rsidRDefault="00114447" w:rsidP="00114447">
      <w:pPr>
        <w:spacing w:line="360" w:lineRule="auto"/>
        <w:ind w:left="852" w:firstLine="284"/>
        <w:rPr>
          <w:rFonts w:ascii="Arial" w:hAnsi="Arial" w:cs="Arial Unicode MS"/>
          <w:color w:val="000000" w:themeColor="text1"/>
          <w:szCs w:val="22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25430F16" w14:textId="77777777" w:rsidR="00114447" w:rsidRPr="00B4350C" w:rsidRDefault="00114447" w:rsidP="0081715A">
      <w:pPr>
        <w:pStyle w:val="ListParagraph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what is that test? Please specify…………………</w:t>
      </w:r>
    </w:p>
    <w:p w14:paraId="18A68CC5" w14:textId="77777777" w:rsidR="00114447" w:rsidRPr="00B4350C" w:rsidRDefault="008D4B36" w:rsidP="0011444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2.22</w:t>
      </w:r>
      <w:r w:rsidR="0019194B" w:rsidRPr="00B4350C">
        <w:rPr>
          <w:rFonts w:cs="Times New Roman"/>
          <w:color w:val="000000" w:themeColor="text1"/>
          <w:sz w:val="24"/>
          <w:szCs w:val="24"/>
        </w:rPr>
        <w:tab/>
      </w:r>
      <w:r w:rsidR="00114447" w:rsidRPr="00B4350C">
        <w:rPr>
          <w:rFonts w:cs="Times New Roman"/>
          <w:color w:val="000000" w:themeColor="text1"/>
          <w:sz w:val="24"/>
          <w:szCs w:val="24"/>
        </w:rPr>
        <w:t>Do patients cons</w:t>
      </w:r>
      <w:r w:rsidR="00435CD6" w:rsidRPr="00B4350C">
        <w:rPr>
          <w:rFonts w:cs="Times New Roman"/>
          <w:color w:val="000000" w:themeColor="text1"/>
          <w:sz w:val="24"/>
          <w:szCs w:val="24"/>
        </w:rPr>
        <w:t>ult physicians about the test</w:t>
      </w:r>
      <w:r w:rsidR="00114447" w:rsidRPr="00B4350C">
        <w:rPr>
          <w:rFonts w:cs="Times New Roman"/>
          <w:color w:val="000000" w:themeColor="text1"/>
          <w:sz w:val="24"/>
          <w:szCs w:val="24"/>
        </w:rPr>
        <w:t xml:space="preserve"> results produced by themselves?</w:t>
      </w:r>
    </w:p>
    <w:p w14:paraId="487329DF" w14:textId="77777777" w:rsidR="00114447" w:rsidRPr="00B4350C" w:rsidRDefault="00114447" w:rsidP="0011444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Yes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051A34B8" w14:textId="77777777" w:rsidR="00114447" w:rsidRPr="00B4350C" w:rsidRDefault="008D4B36" w:rsidP="0011444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23</w:t>
      </w:r>
      <w:r w:rsidR="0019194B" w:rsidRPr="00B4350C">
        <w:rPr>
          <w:rFonts w:cs="Times New Roman"/>
          <w:color w:val="000000" w:themeColor="text1"/>
          <w:sz w:val="24"/>
          <w:szCs w:val="24"/>
        </w:rPr>
        <w:tab/>
      </w:r>
      <w:r w:rsidR="00114447" w:rsidRPr="00B4350C">
        <w:rPr>
          <w:rFonts w:cs="Times New Roman"/>
          <w:color w:val="000000" w:themeColor="text1"/>
          <w:sz w:val="24"/>
          <w:szCs w:val="24"/>
        </w:rPr>
        <w:t>Do patients or their families receive training on how to perform testing themselves?</w:t>
      </w:r>
    </w:p>
    <w:p w14:paraId="19CD5530" w14:textId="0227A6CF" w:rsidR="00CF0DB1" w:rsidRPr="00B4350C" w:rsidRDefault="00114447" w:rsidP="0011444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Yes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7549CA42" w14:textId="77777777" w:rsidR="00114447" w:rsidRPr="00B4350C" w:rsidRDefault="00E52CF9" w:rsidP="0011444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2</w:t>
      </w:r>
      <w:r w:rsidR="008D4B36" w:rsidRPr="00B4350C">
        <w:rPr>
          <w:rFonts w:cs="Times New Roman"/>
          <w:color w:val="000000" w:themeColor="text1"/>
          <w:sz w:val="24"/>
          <w:szCs w:val="24"/>
        </w:rPr>
        <w:t>4</w:t>
      </w:r>
      <w:r w:rsidR="00114447" w:rsidRPr="00B4350C">
        <w:rPr>
          <w:rFonts w:cs="Times New Roman"/>
          <w:color w:val="000000" w:themeColor="text1"/>
          <w:sz w:val="24"/>
          <w:szCs w:val="24"/>
        </w:rPr>
        <w:tab/>
        <w:t>What types of additional POC tests should be provided to your hospital?</w:t>
      </w:r>
    </w:p>
    <w:p w14:paraId="2AE12C2E" w14:textId="77777777" w:rsidR="00114447" w:rsidRPr="00B4350C" w:rsidRDefault="00114447" w:rsidP="00114447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lease specify………………………………………………………………………………</w:t>
      </w:r>
    </w:p>
    <w:p w14:paraId="1B68B143" w14:textId="77777777" w:rsidR="00435CD6" w:rsidRPr="00B4350C" w:rsidRDefault="00E52CF9" w:rsidP="00435CD6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2</w:t>
      </w:r>
      <w:r w:rsidR="008D4B36" w:rsidRPr="00B4350C">
        <w:rPr>
          <w:rFonts w:cs="Times New Roman"/>
          <w:color w:val="000000" w:themeColor="text1"/>
          <w:sz w:val="24"/>
          <w:szCs w:val="24"/>
        </w:rPr>
        <w:t>5</w:t>
      </w:r>
      <w:r w:rsidR="00435CD6" w:rsidRPr="00B4350C">
        <w:rPr>
          <w:rFonts w:cs="Times New Roman"/>
          <w:color w:val="000000" w:themeColor="text1"/>
          <w:sz w:val="24"/>
          <w:szCs w:val="24"/>
        </w:rPr>
        <w:tab/>
        <w:t>What types of additional tests should be provided for patients to perform themselves?</w:t>
      </w:r>
    </w:p>
    <w:p w14:paraId="1324CD33" w14:textId="1E5DFACA" w:rsidR="00154A1F" w:rsidRPr="00B4350C" w:rsidRDefault="00435CD6" w:rsidP="00B53E9B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lease specify………………………………………………………………………………</w:t>
      </w:r>
    </w:p>
    <w:p w14:paraId="32E0D424" w14:textId="366671B4" w:rsidR="00FF2813" w:rsidRPr="00B4350C" w:rsidRDefault="00E52CF9" w:rsidP="00FF2813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2.2</w:t>
      </w:r>
      <w:r w:rsidR="008D4B36" w:rsidRPr="00B4350C">
        <w:rPr>
          <w:rFonts w:cs="Times New Roman"/>
          <w:color w:val="000000" w:themeColor="text1"/>
          <w:sz w:val="24"/>
          <w:szCs w:val="24"/>
        </w:rPr>
        <w:t>6</w:t>
      </w:r>
      <w:r w:rsidR="00775B8B" w:rsidRPr="00B4350C">
        <w:rPr>
          <w:rFonts w:cs="Times New Roman"/>
          <w:color w:val="000000" w:themeColor="text1"/>
          <w:sz w:val="24"/>
          <w:szCs w:val="24"/>
        </w:rPr>
        <w:tab/>
      </w:r>
      <w:r w:rsidR="00FF2813" w:rsidRPr="00B4350C">
        <w:rPr>
          <w:rFonts w:cs="Times New Roman"/>
          <w:color w:val="000000" w:themeColor="text1"/>
          <w:sz w:val="24"/>
          <w:szCs w:val="24"/>
        </w:rPr>
        <w:t>To facilitate patient access to healthcare delivery, where should POC resources be placed in your health network?</w:t>
      </w:r>
    </w:p>
    <w:p w14:paraId="76372F35" w14:textId="5D0536A4" w:rsidR="0075355F" w:rsidRPr="00B4350C" w:rsidRDefault="0075355F" w:rsidP="0075355F">
      <w:pPr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(  ) </w:t>
      </w:r>
      <w:r w:rsidR="00E0673F" w:rsidRPr="00B4350C">
        <w:rPr>
          <w:rFonts w:cs="Times New Roman"/>
          <w:color w:val="000000" w:themeColor="text1"/>
          <w:sz w:val="24"/>
          <w:szCs w:val="24"/>
        </w:rPr>
        <w:t>In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patient home</w:t>
      </w:r>
      <w:r w:rsidR="007A12D5" w:rsidRPr="00B4350C">
        <w:rPr>
          <w:rFonts w:cs="Times New Roman"/>
          <w:color w:val="000000" w:themeColor="text1"/>
          <w:sz w:val="24"/>
          <w:szCs w:val="24"/>
        </w:rPr>
        <w:t>s</w:t>
      </w:r>
      <w:r w:rsidRPr="00B4350C">
        <w:rPr>
          <w:rFonts w:cs="Times New Roman"/>
          <w:color w:val="000000" w:themeColor="text1"/>
          <w:sz w:val="24"/>
          <w:szCs w:val="24"/>
        </w:rPr>
        <w:t>, allowing them to perform self-testing</w:t>
      </w:r>
      <w:r w:rsidR="007A12D5" w:rsidRPr="00B4350C">
        <w:rPr>
          <w:rFonts w:cs="Times New Roman"/>
          <w:color w:val="000000" w:themeColor="text1"/>
          <w:sz w:val="24"/>
          <w:szCs w:val="24"/>
        </w:rPr>
        <w:t xml:space="preserve"> (e.g., rapid antigen self-testing)</w:t>
      </w:r>
    </w:p>
    <w:p w14:paraId="3E1B050E" w14:textId="0069DAC7" w:rsidR="0075355F" w:rsidRPr="00B4350C" w:rsidRDefault="0075355F" w:rsidP="0075355F">
      <w:pPr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</w:t>
      </w:r>
      <w:r w:rsidR="00E0673F" w:rsidRPr="00B4350C">
        <w:rPr>
          <w:rFonts w:cs="Times New Roman"/>
          <w:color w:val="000000" w:themeColor="text1"/>
          <w:sz w:val="24"/>
          <w:szCs w:val="24"/>
        </w:rPr>
        <w:t xml:space="preserve"> In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a primary care site or in a health promoting hospital close to patient homes and work</w:t>
      </w:r>
    </w:p>
    <w:p w14:paraId="2D9DCD38" w14:textId="53343363" w:rsidR="00FF2813" w:rsidRPr="00B4350C" w:rsidRDefault="0075355F" w:rsidP="0075355F">
      <w:pPr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(  ) </w:t>
      </w:r>
      <w:r w:rsidR="00E0673F" w:rsidRPr="00B4350C">
        <w:rPr>
          <w:rFonts w:cs="Times New Roman"/>
          <w:color w:val="000000" w:themeColor="text1"/>
          <w:sz w:val="24"/>
          <w:szCs w:val="24"/>
        </w:rPr>
        <w:t>In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a hospital close to where patients live, and if so, how close _______ (km)</w:t>
      </w:r>
    </w:p>
    <w:p w14:paraId="19D69CBC" w14:textId="72733735" w:rsidR="00FF2813" w:rsidRPr="00B4350C" w:rsidRDefault="0075355F" w:rsidP="007A12D5">
      <w:pPr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(  ) </w:t>
      </w:r>
      <w:r w:rsidR="00E0673F" w:rsidRPr="00B4350C">
        <w:rPr>
          <w:rFonts w:cs="Times New Roman"/>
          <w:color w:val="000000" w:themeColor="text1"/>
          <w:sz w:val="24"/>
          <w:szCs w:val="24"/>
        </w:rPr>
        <w:t>In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a regional hospital, and if so, at what maximum distance from homes ____ (km</w:t>
      </w:r>
      <w:r w:rsidR="007A12D5" w:rsidRPr="00B4350C">
        <w:rPr>
          <w:rFonts w:cs="Times New Roman"/>
          <w:color w:val="000000" w:themeColor="text1"/>
          <w:sz w:val="24"/>
          <w:szCs w:val="24"/>
        </w:rPr>
        <w:t>)</w:t>
      </w:r>
    </w:p>
    <w:p w14:paraId="7A8AFB6C" w14:textId="1458E1E1" w:rsidR="007A12D5" w:rsidRPr="00B4350C" w:rsidRDefault="007A12D5" w:rsidP="00FF2813">
      <w:pPr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In drive-throughs, walk-ins, pharmacies, or other sites providing COVID-19 testing</w:t>
      </w:r>
    </w:p>
    <w:p w14:paraId="5947A566" w14:textId="652293BF" w:rsidR="00FF2813" w:rsidRPr="00B4350C" w:rsidRDefault="00FF2813" w:rsidP="00FF2813">
      <w:pPr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Other, specify……………………………………………..</w:t>
      </w:r>
    </w:p>
    <w:p w14:paraId="2CA11060" w14:textId="166ACA56" w:rsidR="00773094" w:rsidRPr="00B4350C" w:rsidRDefault="00773094" w:rsidP="00FF2813">
      <w:pPr>
        <w:ind w:left="284" w:firstLine="284"/>
        <w:rPr>
          <w:rFonts w:cs="Times New Roman"/>
          <w:color w:val="000000" w:themeColor="text1"/>
          <w:sz w:val="24"/>
          <w:szCs w:val="24"/>
        </w:rPr>
      </w:pPr>
    </w:p>
    <w:p w14:paraId="19E10C80" w14:textId="77777777" w:rsidR="00B53E9B" w:rsidRPr="00B4350C" w:rsidRDefault="00B53E9B" w:rsidP="00FF2813">
      <w:pPr>
        <w:ind w:left="284" w:firstLine="284"/>
        <w:rPr>
          <w:rFonts w:cs="Times New Roman"/>
          <w:color w:val="000000" w:themeColor="text1"/>
          <w:sz w:val="24"/>
          <w:szCs w:val="24"/>
        </w:rPr>
      </w:pPr>
    </w:p>
    <w:p w14:paraId="39FDEFF1" w14:textId="77777777" w:rsidR="00114447" w:rsidRPr="00B4350C" w:rsidRDefault="00A07982" w:rsidP="0007791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F33D25" wp14:editId="128AFAF3">
                <wp:simplePos x="0" y="0"/>
                <wp:positionH relativeFrom="column">
                  <wp:posOffset>-57150</wp:posOffset>
                </wp:positionH>
                <wp:positionV relativeFrom="paragraph">
                  <wp:posOffset>191770</wp:posOffset>
                </wp:positionV>
                <wp:extent cx="5175250" cy="378460"/>
                <wp:effectExtent l="12700" t="88900" r="95250" b="15240"/>
                <wp:wrapNone/>
                <wp:docPr id="290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525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189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6EE52DB5" w14:textId="24FF2571" w:rsidR="00B53E9B" w:rsidRPr="005750D4" w:rsidRDefault="00B53E9B" w:rsidP="005750D4">
                            <w:pPr>
                              <w:spacing w:before="12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ECTION</w:t>
                            </w:r>
                            <w:r w:rsidRPr="005750D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II. PATIENT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RANSPORT AND</w:t>
                            </w:r>
                            <w:r w:rsidRPr="005750D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RITICAL CARE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CCESS</w:t>
                            </w:r>
                            <w:r w:rsidRPr="005750D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CC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5F33D25" id="Text Box 73" o:spid="_x0000_s1028" type="#_x0000_t202" style="position:absolute;margin-left:-4.5pt;margin-top:15.1pt;width:407.5pt;height:29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" strokeweight="1.5pt">
                <v:shadow on="t" opacity=".5" offset="6pt,-6pt"/>
                <v:textbox>
                  <w:txbxContent>
                    <w:p w14:paraId="6EE52DB5" w14:textId="24FF2571" w:rsidR="00B53E9B" w:rsidRPr="005750D4" w:rsidRDefault="00B53E9B" w:rsidP="005750D4">
                      <w:pPr>
                        <w:spacing w:before="12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ECTION</w:t>
                      </w:r>
                      <w:r w:rsidRPr="005750D4">
                        <w:rPr>
                          <w:b/>
                          <w:bCs/>
                          <w:sz w:val="24"/>
                          <w:szCs w:val="24"/>
                        </w:rPr>
                        <w:t xml:space="preserve"> III. PATIENT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TRANSPORT AND</w:t>
                      </w:r>
                      <w:r w:rsidRPr="005750D4">
                        <w:rPr>
                          <w:b/>
                          <w:bCs/>
                          <w:sz w:val="24"/>
                          <w:szCs w:val="24"/>
                        </w:rPr>
                        <w:t xml:space="preserve"> CRITICAL CARE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ACCESS</w:t>
                      </w:r>
                      <w:r w:rsidRPr="005750D4">
                        <w:rPr>
                          <w:b/>
                          <w:bCs/>
                          <w:sz w:val="24"/>
                          <w:szCs w:val="24"/>
                        </w:rPr>
                        <w:t xml:space="preserve"> ACCESS</w:t>
                      </w:r>
                    </w:p>
                  </w:txbxContent>
                </v:textbox>
              </v:shape>
            </w:pict>
          </mc:Fallback>
        </mc:AlternateContent>
      </w:r>
    </w:p>
    <w:p w14:paraId="5DEACBD0" w14:textId="77777777" w:rsidR="005750D4" w:rsidRPr="00B4350C" w:rsidRDefault="005750D4" w:rsidP="0007791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1399CD8C" w14:textId="77777777" w:rsidR="00773094" w:rsidRPr="00B4350C" w:rsidRDefault="00773094" w:rsidP="00773094">
      <w:pPr>
        <w:pStyle w:val="ListParagraph"/>
        <w:rPr>
          <w:rFonts w:cs="Times New Roman"/>
          <w:b/>
          <w:color w:val="000000" w:themeColor="text1"/>
          <w:sz w:val="26"/>
          <w:szCs w:val="26"/>
        </w:rPr>
      </w:pPr>
    </w:p>
    <w:p w14:paraId="0E6F2551" w14:textId="77777777" w:rsidR="003311BF" w:rsidRPr="00B4350C" w:rsidRDefault="003311BF" w:rsidP="007066D4">
      <w:pPr>
        <w:pStyle w:val="ListParagraph"/>
        <w:numPr>
          <w:ilvl w:val="0"/>
          <w:numId w:val="8"/>
        </w:numPr>
        <w:rPr>
          <w:rFonts w:cs="Times New Roman"/>
          <w:b/>
          <w:color w:val="000000" w:themeColor="text1"/>
          <w:sz w:val="26"/>
          <w:szCs w:val="26"/>
        </w:rPr>
      </w:pPr>
      <w:r w:rsidRPr="00B4350C">
        <w:rPr>
          <w:rFonts w:cs="Times New Roman"/>
          <w:b/>
          <w:color w:val="000000" w:themeColor="text1"/>
          <w:sz w:val="26"/>
          <w:szCs w:val="26"/>
        </w:rPr>
        <w:t>Ambulance Transport</w:t>
      </w:r>
    </w:p>
    <w:p w14:paraId="58F74368" w14:textId="77777777" w:rsidR="00150721" w:rsidRPr="00B4350C" w:rsidRDefault="00150721" w:rsidP="003311BF">
      <w:pPr>
        <w:rPr>
          <w:rFonts w:cs="Times New Roman"/>
          <w:b/>
          <w:color w:val="000000" w:themeColor="text1"/>
          <w:sz w:val="26"/>
          <w:szCs w:val="26"/>
        </w:rPr>
      </w:pPr>
    </w:p>
    <w:p w14:paraId="20E1C25A" w14:textId="16B0E02F" w:rsidR="00150721" w:rsidRPr="00B4350C" w:rsidRDefault="007066D4" w:rsidP="003311BF">
      <w:pPr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3.1</w:t>
      </w:r>
      <w:r w:rsidR="00F24802" w:rsidRPr="00B4350C">
        <w:rPr>
          <w:rFonts w:cs="Times New Roman"/>
          <w:bCs/>
          <w:color w:val="000000" w:themeColor="text1"/>
          <w:sz w:val="24"/>
          <w:szCs w:val="24"/>
        </w:rPr>
        <w:t>a</w:t>
      </w:r>
      <w:r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="00150721" w:rsidRPr="00B4350C">
        <w:rPr>
          <w:rFonts w:cs="Times New Roman"/>
          <w:bCs/>
          <w:color w:val="000000" w:themeColor="text1"/>
          <w:sz w:val="24"/>
          <w:szCs w:val="24"/>
        </w:rPr>
        <w:t>Do you transport</w:t>
      </w:r>
      <w:r w:rsidR="00F24802" w:rsidRPr="00B4350C">
        <w:rPr>
          <w:rFonts w:cs="Times New Roman"/>
          <w:bCs/>
          <w:color w:val="000000" w:themeColor="text1"/>
          <w:sz w:val="24"/>
          <w:szCs w:val="24"/>
        </w:rPr>
        <w:t xml:space="preserve"> patients to or from your facility</w:t>
      </w:r>
      <w:r w:rsidR="00150721" w:rsidRPr="00B4350C">
        <w:rPr>
          <w:rFonts w:cs="Times New Roman"/>
          <w:bCs/>
          <w:color w:val="000000" w:themeColor="text1"/>
          <w:sz w:val="24"/>
          <w:szCs w:val="24"/>
        </w:rPr>
        <w:t>?</w:t>
      </w:r>
    </w:p>
    <w:p w14:paraId="0FE9BACF" w14:textId="1A95388D" w:rsidR="005B4B91" w:rsidRPr="00B4350C" w:rsidRDefault="005B4B91" w:rsidP="005B4B91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b/>
          <w:color w:val="000000" w:themeColor="text1"/>
          <w:sz w:val="26"/>
          <w:szCs w:val="26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="0075355F" w:rsidRPr="00B4350C">
        <w:rPr>
          <w:rFonts w:cs="Times New Roman"/>
          <w:color w:val="000000" w:themeColor="text1"/>
          <w:sz w:val="24"/>
          <w:szCs w:val="24"/>
        </w:rPr>
        <w:t>, specify the frequency per month: ………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No</w:t>
      </w:r>
    </w:p>
    <w:p w14:paraId="69A74C04" w14:textId="2DD24141" w:rsidR="00F24802" w:rsidRPr="00B4350C" w:rsidRDefault="00F24802" w:rsidP="00F24802">
      <w:pPr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3.1b  What type of transport</w:t>
      </w:r>
      <w:r w:rsidR="0056568A" w:rsidRPr="00B4350C">
        <w:rPr>
          <w:rFonts w:cs="Times New Roman" w:hint="cs"/>
          <w:color w:val="000000" w:themeColor="text1"/>
          <w:sz w:val="24"/>
          <w:szCs w:val="24"/>
          <w:cs/>
        </w:rPr>
        <w:t>?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__ambulance __helicopter __fixed wing __ boat __ other:.........</w:t>
      </w:r>
    </w:p>
    <w:p w14:paraId="14B04EF3" w14:textId="77777777" w:rsidR="003311BF" w:rsidRPr="00B4350C" w:rsidRDefault="00392F66" w:rsidP="003311BF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  </w:t>
      </w:r>
      <w:r w:rsidR="007066D4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How far can your </w:t>
      </w:r>
      <w:r w:rsidR="00150721" w:rsidRPr="00B4350C">
        <w:rPr>
          <w:rFonts w:cs="Times New Roman"/>
          <w:color w:val="000000" w:themeColor="text1"/>
          <w:sz w:val="24"/>
          <w:szCs w:val="24"/>
        </w:rPr>
        <w:t xml:space="preserve">ambulance 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travel to </w:t>
      </w:r>
      <w:r w:rsidR="00150721" w:rsidRPr="00B4350C">
        <w:rPr>
          <w:rFonts w:cs="Times New Roman"/>
          <w:color w:val="000000" w:themeColor="text1"/>
          <w:sz w:val="24"/>
          <w:szCs w:val="24"/>
        </w:rPr>
        <w:t>pick up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a patient? </w:t>
      </w:r>
    </w:p>
    <w:p w14:paraId="4AD17926" w14:textId="77777777" w:rsidR="003311BF" w:rsidRPr="00B4350C" w:rsidRDefault="003311BF" w:rsidP="00CF6282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lease specify</w:t>
      </w:r>
      <w:r w:rsidR="00087444" w:rsidRPr="00B4350C">
        <w:rPr>
          <w:rFonts w:cs="Times New Roman"/>
          <w:color w:val="000000" w:themeColor="text1"/>
          <w:sz w:val="24"/>
          <w:szCs w:val="24"/>
        </w:rPr>
        <w:t xml:space="preserve"> distance</w:t>
      </w:r>
      <w:r w:rsidRPr="00B4350C">
        <w:rPr>
          <w:rFonts w:cs="Times New Roman"/>
          <w:color w:val="000000" w:themeColor="text1"/>
          <w:sz w:val="24"/>
          <w:szCs w:val="24"/>
        </w:rPr>
        <w:t>…………………</w:t>
      </w:r>
      <w:r w:rsidR="0075355F" w:rsidRPr="00B4350C">
        <w:rPr>
          <w:rFonts w:cs="Times New Roman"/>
          <w:color w:val="000000" w:themeColor="text1"/>
          <w:sz w:val="24"/>
          <w:szCs w:val="24"/>
        </w:rPr>
        <w:t>(</w:t>
      </w:r>
      <w:r w:rsidRPr="00B4350C">
        <w:rPr>
          <w:rFonts w:cs="Times New Roman"/>
          <w:color w:val="000000" w:themeColor="text1"/>
          <w:sz w:val="24"/>
          <w:szCs w:val="24"/>
        </w:rPr>
        <w:t>km</w:t>
      </w:r>
      <w:r w:rsidR="0075355F" w:rsidRPr="00B4350C">
        <w:rPr>
          <w:rFonts w:cs="Times New Roman"/>
          <w:color w:val="000000" w:themeColor="text1"/>
          <w:sz w:val="24"/>
          <w:szCs w:val="24"/>
        </w:rPr>
        <w:t>)</w:t>
      </w:r>
      <w:r w:rsidR="00B16441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B16441" w:rsidRPr="00B4350C">
        <w:rPr>
          <w:rFonts w:cs="Times New Roman"/>
          <w:color w:val="000000" w:themeColor="text1"/>
          <w:sz w:val="24"/>
          <w:szCs w:val="24"/>
        </w:rPr>
        <w:tab/>
        <w:t>and location</w:t>
      </w:r>
      <w:r w:rsidR="0075355F" w:rsidRPr="00B4350C">
        <w:rPr>
          <w:rFonts w:cs="Times New Roman"/>
          <w:color w:val="000000" w:themeColor="text1"/>
          <w:sz w:val="24"/>
          <w:szCs w:val="24"/>
        </w:rPr>
        <w:t>(s)</w:t>
      </w:r>
      <w:r w:rsidR="00B16441" w:rsidRPr="00B4350C">
        <w:rPr>
          <w:rFonts w:cs="Times New Roman"/>
          <w:color w:val="000000" w:themeColor="text1"/>
          <w:sz w:val="24"/>
          <w:szCs w:val="24"/>
        </w:rPr>
        <w:t xml:space="preserve">………………………… </w:t>
      </w:r>
    </w:p>
    <w:p w14:paraId="61217B79" w14:textId="4B25B525" w:rsidR="003311BF" w:rsidRPr="00B4350C" w:rsidRDefault="00392F66" w:rsidP="007066D4">
      <w:pPr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3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  </w:t>
      </w:r>
      <w:r w:rsidR="007066D4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>If patients were 5km, 10 kms, 25 kms</w:t>
      </w:r>
      <w:r w:rsidR="002B1588" w:rsidRPr="00B4350C">
        <w:rPr>
          <w:rFonts w:cs="Times New Roman"/>
          <w:color w:val="000000" w:themeColor="text1"/>
          <w:sz w:val="24"/>
          <w:szCs w:val="24"/>
        </w:rPr>
        <w:t>, and 50 km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away approximately how long would it take to reach them </w:t>
      </w:r>
      <w:r w:rsidR="00F24802" w:rsidRPr="00B4350C">
        <w:rPr>
          <w:rFonts w:cs="Times New Roman"/>
          <w:color w:val="000000" w:themeColor="text1"/>
          <w:sz w:val="24"/>
          <w:szCs w:val="24"/>
        </w:rPr>
        <w:t xml:space="preserve">with an ambulance </w:t>
      </w:r>
      <w:r w:rsidR="003311BF" w:rsidRPr="00B4350C">
        <w:rPr>
          <w:rFonts w:cs="Times New Roman"/>
          <w:color w:val="000000" w:themeColor="text1"/>
          <w:sz w:val="24"/>
          <w:szCs w:val="24"/>
        </w:rPr>
        <w:t>and bring them back</w:t>
      </w:r>
      <w:r w:rsidR="00F24802" w:rsidRPr="00B4350C">
        <w:rPr>
          <w:rFonts w:cs="Times New Roman"/>
          <w:color w:val="000000" w:themeColor="text1"/>
          <w:sz w:val="24"/>
          <w:szCs w:val="24"/>
        </w:rPr>
        <w:t xml:space="preserve"> to your facility</w:t>
      </w:r>
      <w:r w:rsidR="003311BF" w:rsidRPr="00B4350C">
        <w:rPr>
          <w:rFonts w:cs="Times New Roman"/>
          <w:color w:val="000000" w:themeColor="text1"/>
          <w:sz w:val="24"/>
          <w:szCs w:val="24"/>
        </w:rPr>
        <w:t>?</w:t>
      </w: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2690"/>
        <w:gridCol w:w="2608"/>
        <w:gridCol w:w="7"/>
        <w:gridCol w:w="2805"/>
      </w:tblGrid>
      <w:tr w:rsidR="00B4350C" w:rsidRPr="00B4350C" w14:paraId="7D36ABF1" w14:textId="77777777">
        <w:trPr>
          <w:trHeight w:val="417"/>
        </w:trPr>
        <w:tc>
          <w:tcPr>
            <w:tcW w:w="2730" w:type="dxa"/>
          </w:tcPr>
          <w:p w14:paraId="5C8AB489" w14:textId="77777777" w:rsidR="003311BF" w:rsidRPr="00B4350C" w:rsidRDefault="003311BF" w:rsidP="00EF157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2662" w:type="dxa"/>
            <w:gridSpan w:val="2"/>
          </w:tcPr>
          <w:p w14:paraId="503CD4F8" w14:textId="77777777" w:rsidR="003311BF" w:rsidRPr="00B4350C" w:rsidRDefault="003311BF" w:rsidP="00EF157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ount of time (min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308D5" w14:textId="77777777" w:rsidR="00AD3C6A" w:rsidRPr="00B4350C" w:rsidRDefault="00AC651B" w:rsidP="00EF1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tual pick-up site</w:t>
            </w:r>
          </w:p>
        </w:tc>
      </w:tr>
      <w:tr w:rsidR="00B4350C" w:rsidRPr="00B4350C" w14:paraId="5A415E08" w14:textId="77777777">
        <w:trPr>
          <w:trHeight w:val="417"/>
        </w:trPr>
        <w:tc>
          <w:tcPr>
            <w:tcW w:w="2730" w:type="dxa"/>
          </w:tcPr>
          <w:p w14:paraId="356F3137" w14:textId="77777777" w:rsidR="003311BF" w:rsidRPr="00B4350C" w:rsidRDefault="003311BF" w:rsidP="00EF157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km</w:t>
            </w:r>
            <w:r w:rsidR="008B1ECC"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62" w:type="dxa"/>
            <w:gridSpan w:val="2"/>
          </w:tcPr>
          <w:p w14:paraId="05BFDDC8" w14:textId="77777777" w:rsidR="003311BF" w:rsidRPr="00B4350C" w:rsidRDefault="003311BF" w:rsidP="00EF157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BEA1E" w14:textId="77777777" w:rsidR="00AD3C6A" w:rsidRPr="00B4350C" w:rsidRDefault="00AD3C6A" w:rsidP="00EF1576">
            <w:pPr>
              <w:rPr>
                <w:color w:val="000000" w:themeColor="text1"/>
              </w:rPr>
            </w:pPr>
          </w:p>
        </w:tc>
      </w:tr>
      <w:tr w:rsidR="00B4350C" w:rsidRPr="00B4350C" w14:paraId="2CF6723C" w14:textId="77777777">
        <w:trPr>
          <w:trHeight w:val="417"/>
        </w:trPr>
        <w:tc>
          <w:tcPr>
            <w:tcW w:w="2730" w:type="dxa"/>
          </w:tcPr>
          <w:p w14:paraId="18C150A5" w14:textId="77777777" w:rsidR="00AD3C6A" w:rsidRPr="00B4350C" w:rsidRDefault="00AD3C6A" w:rsidP="00EF157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kms</w:t>
            </w:r>
          </w:p>
        </w:tc>
        <w:tc>
          <w:tcPr>
            <w:tcW w:w="2662" w:type="dxa"/>
            <w:gridSpan w:val="2"/>
          </w:tcPr>
          <w:p w14:paraId="4B3F8775" w14:textId="77777777" w:rsidR="00AD3C6A" w:rsidRPr="00B4350C" w:rsidRDefault="00AD3C6A" w:rsidP="00EF157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C7236" w14:textId="77777777" w:rsidR="00AD3C6A" w:rsidRPr="00B4350C" w:rsidRDefault="00AD3C6A" w:rsidP="00EF1576">
            <w:pPr>
              <w:rPr>
                <w:color w:val="000000" w:themeColor="text1"/>
              </w:rPr>
            </w:pPr>
          </w:p>
        </w:tc>
      </w:tr>
      <w:tr w:rsidR="00B4350C" w:rsidRPr="00B4350C" w14:paraId="7460CC64" w14:textId="77777777">
        <w:trPr>
          <w:trHeight w:val="417"/>
        </w:trPr>
        <w:tc>
          <w:tcPr>
            <w:tcW w:w="2730" w:type="dxa"/>
            <w:tcBorders>
              <w:right w:val="single" w:sz="4" w:space="0" w:color="auto"/>
            </w:tcBorders>
          </w:tcPr>
          <w:p w14:paraId="058941DD" w14:textId="77777777" w:rsidR="00AD3C6A" w:rsidRPr="00B4350C" w:rsidRDefault="00AD3C6A" w:rsidP="00EF157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kms</w:t>
            </w:r>
          </w:p>
        </w:tc>
        <w:tc>
          <w:tcPr>
            <w:tcW w:w="2662" w:type="dxa"/>
            <w:gridSpan w:val="2"/>
            <w:tcBorders>
              <w:left w:val="single" w:sz="4" w:space="0" w:color="auto"/>
            </w:tcBorders>
          </w:tcPr>
          <w:p w14:paraId="7DB07B7F" w14:textId="77777777" w:rsidR="00AD3C6A" w:rsidRPr="00B4350C" w:rsidRDefault="00AD3C6A" w:rsidP="00EF157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EAA86" w14:textId="77777777" w:rsidR="00AD3C6A" w:rsidRPr="00B4350C" w:rsidRDefault="00AD3C6A" w:rsidP="00EF1576">
            <w:pPr>
              <w:rPr>
                <w:color w:val="000000" w:themeColor="text1"/>
              </w:rPr>
            </w:pPr>
          </w:p>
        </w:tc>
      </w:tr>
      <w:tr w:rsidR="00EF1576" w:rsidRPr="00B4350C" w14:paraId="68B59DA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2730" w:type="dxa"/>
          </w:tcPr>
          <w:p w14:paraId="408DFFF4" w14:textId="77777777" w:rsidR="00EF1576" w:rsidRPr="00B4350C" w:rsidRDefault="00E30D2C" w:rsidP="00E30D2C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50 kms</w:t>
            </w:r>
          </w:p>
        </w:tc>
        <w:tc>
          <w:tcPr>
            <w:tcW w:w="2655" w:type="dxa"/>
          </w:tcPr>
          <w:p w14:paraId="22A11593" w14:textId="77777777" w:rsidR="00EF1576" w:rsidRPr="00B4350C" w:rsidRDefault="00EF1576" w:rsidP="00EF1576">
            <w:pPr>
              <w:pStyle w:val="ListParagraph"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69" w:type="dxa"/>
            <w:gridSpan w:val="2"/>
          </w:tcPr>
          <w:p w14:paraId="18C56B64" w14:textId="77777777" w:rsidR="00EF1576" w:rsidRPr="00B4350C" w:rsidRDefault="00EF1576" w:rsidP="00EF1576">
            <w:pPr>
              <w:pStyle w:val="ListParagraph"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A6D6CE7" w14:textId="7F48FD52" w:rsidR="00F05C36" w:rsidRPr="00B4350C" w:rsidRDefault="00F05C36" w:rsidP="003311BF">
      <w:pPr>
        <w:spacing w:after="200"/>
        <w:rPr>
          <w:rFonts w:cs="Times New Roman"/>
          <w:color w:val="000000" w:themeColor="text1"/>
          <w:sz w:val="24"/>
          <w:szCs w:val="24"/>
          <w:cs/>
        </w:rPr>
      </w:pPr>
    </w:p>
    <w:p w14:paraId="2E2B3BC2" w14:textId="77777777" w:rsidR="00DE6798" w:rsidRPr="00B4350C" w:rsidRDefault="00DE6798" w:rsidP="003311BF">
      <w:pPr>
        <w:spacing w:after="200"/>
        <w:rPr>
          <w:rFonts w:cs="Times New Roman"/>
          <w:color w:val="000000" w:themeColor="text1"/>
          <w:sz w:val="24"/>
          <w:szCs w:val="24"/>
        </w:rPr>
      </w:pPr>
    </w:p>
    <w:p w14:paraId="72F7A8F7" w14:textId="264A18DF" w:rsidR="003311BF" w:rsidRPr="00B4350C" w:rsidRDefault="00392F66" w:rsidP="003311BF">
      <w:pPr>
        <w:spacing w:after="20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4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  How often </w:t>
      </w:r>
      <w:r w:rsidR="00806546" w:rsidRPr="00B4350C">
        <w:rPr>
          <w:rFonts w:cs="Times New Roman"/>
          <w:color w:val="000000" w:themeColor="text1"/>
          <w:sz w:val="24"/>
          <w:szCs w:val="24"/>
        </w:rPr>
        <w:t xml:space="preserve">does you EMS team transport </w:t>
      </w:r>
      <w:r w:rsidR="003311BF" w:rsidRPr="00B4350C">
        <w:rPr>
          <w:rFonts w:cs="Times New Roman"/>
          <w:color w:val="000000" w:themeColor="text1"/>
          <w:sz w:val="24"/>
          <w:szCs w:val="24"/>
        </w:rPr>
        <w:t>patients using a</w:t>
      </w:r>
      <w:r w:rsidR="00F24802" w:rsidRPr="00B4350C">
        <w:rPr>
          <w:rFonts w:cs="Times New Roman"/>
          <w:color w:val="000000" w:themeColor="text1"/>
          <w:sz w:val="24"/>
          <w:szCs w:val="24"/>
        </w:rPr>
        <w:t xml:space="preserve"> ground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ambulance?</w:t>
      </w:r>
    </w:p>
    <w:p w14:paraId="2219FDC6" w14:textId="77777777" w:rsidR="003311BF" w:rsidRPr="00B4350C" w:rsidRDefault="003311BF" w:rsidP="003311BF">
      <w:pPr>
        <w:pStyle w:val="ListParagraph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a day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………a month</w:t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………a year</w:t>
      </w:r>
    </w:p>
    <w:p w14:paraId="5A295A16" w14:textId="77777777" w:rsidR="00806546" w:rsidRPr="00B4350C" w:rsidRDefault="00806546" w:rsidP="003311BF">
      <w:pPr>
        <w:pStyle w:val="ListParagraph"/>
        <w:rPr>
          <w:rFonts w:cs="Times New Roman"/>
          <w:color w:val="000000" w:themeColor="text1"/>
          <w:sz w:val="24"/>
          <w:szCs w:val="24"/>
        </w:rPr>
      </w:pPr>
    </w:p>
    <w:p w14:paraId="7F71F0EE" w14:textId="13BABBBB" w:rsidR="00CF0DB1" w:rsidRPr="00B4350C" w:rsidRDefault="00F24802" w:rsidP="00D81A0E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Provide the same type of data if you use helicopter, fixed wing, or boat ambulances (circle)</w:t>
      </w:r>
    </w:p>
    <w:p w14:paraId="2A21CA46" w14:textId="77777777" w:rsidR="00640D3E" w:rsidRPr="00B4350C" w:rsidRDefault="00640D3E" w:rsidP="00D81A0E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</w:p>
    <w:p w14:paraId="5134CCBA" w14:textId="0C5EC114" w:rsidR="00D81A0E" w:rsidRPr="00B4350C" w:rsidRDefault="00392F66" w:rsidP="00D81A0E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5</w:t>
      </w:r>
      <w:r w:rsidR="00CF3155" w:rsidRPr="00B4350C">
        <w:rPr>
          <w:rFonts w:cs="Times New Roman"/>
          <w:color w:val="000000" w:themeColor="text1"/>
          <w:sz w:val="24"/>
          <w:szCs w:val="24"/>
        </w:rPr>
        <w:tab/>
      </w:r>
      <w:r w:rsidR="00D81A0E" w:rsidRPr="00B4350C">
        <w:rPr>
          <w:rFonts w:cs="Times New Roman"/>
          <w:color w:val="000000" w:themeColor="text1"/>
          <w:sz w:val="24"/>
          <w:szCs w:val="24"/>
        </w:rPr>
        <w:t>Does your hospital provide local patients with a pick-up using an ambulance in case of emergencies or natural disasters (e.g., floods, earthquakes, storms)?</w:t>
      </w:r>
    </w:p>
    <w:p w14:paraId="719ED58E" w14:textId="29E7CCD5" w:rsidR="00D81A0E" w:rsidRPr="00B4350C" w:rsidRDefault="00F24802" w:rsidP="00F24802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             </w:t>
      </w:r>
      <w:r w:rsidR="00D81A0E" w:rsidRPr="00B4350C">
        <w:rPr>
          <w:rFonts w:cs="Times New Roman"/>
          <w:color w:val="000000" w:themeColor="text1"/>
          <w:sz w:val="24"/>
          <w:szCs w:val="24"/>
        </w:rPr>
        <w:t>(  ) Yes</w:t>
      </w:r>
      <w:r w:rsidR="00D81A0E" w:rsidRPr="00B4350C">
        <w:rPr>
          <w:rFonts w:cs="Times New Roman"/>
          <w:color w:val="000000" w:themeColor="text1"/>
          <w:sz w:val="24"/>
          <w:szCs w:val="24"/>
        </w:rPr>
        <w:tab/>
      </w:r>
      <w:r w:rsidR="00D81A0E" w:rsidRPr="00B4350C">
        <w:rPr>
          <w:rFonts w:cs="Times New Roman"/>
          <w:color w:val="000000" w:themeColor="text1"/>
          <w:sz w:val="24"/>
          <w:szCs w:val="24"/>
        </w:rPr>
        <w:tab/>
        <w:t>(  ) No</w:t>
      </w:r>
    </w:p>
    <w:p w14:paraId="7573AE8E" w14:textId="40D210D6" w:rsidR="003311BF" w:rsidRPr="00B4350C" w:rsidRDefault="00392F66" w:rsidP="003311BF">
      <w:pPr>
        <w:spacing w:after="20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6</w:t>
      </w:r>
      <w:r w:rsidR="00CF3155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Do you transport </w:t>
      </w:r>
      <w:r w:rsidR="0075355F" w:rsidRPr="00B4350C">
        <w:rPr>
          <w:rFonts w:cs="Times New Roman"/>
          <w:bCs/>
          <w:color w:val="000000" w:themeColor="text1"/>
          <w:sz w:val="24"/>
          <w:szCs w:val="24"/>
        </w:rPr>
        <w:t xml:space="preserve">critically ill </w:t>
      </w:r>
      <w:r w:rsidR="003311BF" w:rsidRPr="00B4350C">
        <w:rPr>
          <w:rFonts w:cs="Times New Roman"/>
          <w:bCs/>
          <w:color w:val="000000" w:themeColor="text1"/>
          <w:sz w:val="24"/>
          <w:szCs w:val="24"/>
        </w:rPr>
        <w:t>patients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to other hospitals?</w:t>
      </w:r>
    </w:p>
    <w:p w14:paraId="71FC7518" w14:textId="77777777" w:rsidR="003311BF" w:rsidRPr="00B4350C" w:rsidRDefault="003311BF" w:rsidP="003311BF">
      <w:pPr>
        <w:pStyle w:val="ListParagraph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(  ) Yes</w:t>
      </w:r>
      <w:r w:rsidR="0075355F" w:rsidRPr="00B4350C">
        <w:rPr>
          <w:rFonts w:cs="Times New Roman"/>
          <w:color w:val="000000" w:themeColor="text1"/>
          <w:sz w:val="24"/>
          <w:szCs w:val="24"/>
        </w:rPr>
        <w:t>, specify transport distance ____ (km) and referral site 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No</w:t>
      </w:r>
    </w:p>
    <w:p w14:paraId="7D250F21" w14:textId="586253C7" w:rsidR="003311BF" w:rsidRPr="00B4350C" w:rsidRDefault="003311BF" w:rsidP="003311BF">
      <w:pPr>
        <w:pStyle w:val="ListParagraph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yes, why</w:t>
      </w:r>
      <w:r w:rsidR="00F24802" w:rsidRPr="00B4350C">
        <w:rPr>
          <w:rFonts w:cs="Times New Roman"/>
          <w:color w:val="000000" w:themeColor="text1"/>
          <w:sz w:val="24"/>
          <w:szCs w:val="24"/>
        </w:rPr>
        <w:t>?</w:t>
      </w: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</w:t>
      </w:r>
    </w:p>
    <w:p w14:paraId="11C2571B" w14:textId="021005EF" w:rsidR="003311BF" w:rsidRPr="00B4350C" w:rsidRDefault="00F24802" w:rsidP="00CF0DB1">
      <w:pPr>
        <w:pStyle w:val="ListParagraph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Describe the type of transport used</w:t>
      </w:r>
      <w:r w:rsidR="003311BF"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</w:t>
      </w:r>
    </w:p>
    <w:p w14:paraId="679472DC" w14:textId="77777777" w:rsidR="003311BF" w:rsidRPr="00B4350C" w:rsidRDefault="00392F66" w:rsidP="003311BF">
      <w:pPr>
        <w:spacing w:after="200"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7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  </w:t>
      </w:r>
      <w:r w:rsidR="0075355F" w:rsidRPr="00B4350C">
        <w:rPr>
          <w:rFonts w:cs="Times New Roman"/>
          <w:color w:val="000000" w:themeColor="text1"/>
          <w:sz w:val="24"/>
          <w:szCs w:val="24"/>
        </w:rPr>
        <w:t>If it is necessary to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transfer patients to other hospital</w:t>
      </w:r>
      <w:r w:rsidR="0075355F" w:rsidRPr="00B4350C">
        <w:rPr>
          <w:rFonts w:cs="Times New Roman"/>
          <w:color w:val="000000" w:themeColor="text1"/>
          <w:sz w:val="24"/>
          <w:szCs w:val="24"/>
        </w:rPr>
        <w:t>s, where do you transfer them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and how long does it tak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14"/>
        <w:gridCol w:w="4318"/>
      </w:tblGrid>
      <w:tr w:rsidR="00B4350C" w:rsidRPr="00B4350C" w14:paraId="528DC988" w14:textId="77777777">
        <w:tc>
          <w:tcPr>
            <w:tcW w:w="4788" w:type="dxa"/>
          </w:tcPr>
          <w:p w14:paraId="450749C6" w14:textId="77777777" w:rsidR="003311BF" w:rsidRPr="00B4350C" w:rsidRDefault="003311BF" w:rsidP="00B1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referral hospital</w:t>
            </w:r>
          </w:p>
        </w:tc>
        <w:tc>
          <w:tcPr>
            <w:tcW w:w="4788" w:type="dxa"/>
          </w:tcPr>
          <w:p w14:paraId="43A60154" w14:textId="77777777" w:rsidR="003311BF" w:rsidRPr="00B4350C" w:rsidRDefault="003311BF" w:rsidP="00B16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ount of time (min)</w:t>
            </w:r>
          </w:p>
        </w:tc>
      </w:tr>
      <w:tr w:rsidR="00B4350C" w:rsidRPr="00B4350C" w14:paraId="192E5C0A" w14:textId="77777777">
        <w:tc>
          <w:tcPr>
            <w:tcW w:w="4788" w:type="dxa"/>
          </w:tcPr>
          <w:p w14:paraId="24795454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5DA4DFE6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1AABE42" w14:textId="77777777">
        <w:tc>
          <w:tcPr>
            <w:tcW w:w="4788" w:type="dxa"/>
          </w:tcPr>
          <w:p w14:paraId="228DAB2D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2FEC9206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4A8E5DE" w14:textId="77777777">
        <w:tc>
          <w:tcPr>
            <w:tcW w:w="4788" w:type="dxa"/>
          </w:tcPr>
          <w:p w14:paraId="2E51A7CB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D9EEAF8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E83FA8F" w14:textId="77777777">
        <w:tc>
          <w:tcPr>
            <w:tcW w:w="4788" w:type="dxa"/>
          </w:tcPr>
          <w:p w14:paraId="7E872AD8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22839F53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11BF" w:rsidRPr="00B4350C" w14:paraId="5AECDAAE" w14:textId="77777777">
        <w:tc>
          <w:tcPr>
            <w:tcW w:w="4788" w:type="dxa"/>
          </w:tcPr>
          <w:p w14:paraId="18301DC3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8F28534" w14:textId="77777777" w:rsidR="003311BF" w:rsidRPr="00B4350C" w:rsidRDefault="003311BF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B8E274B" w14:textId="77777777" w:rsidR="00D137AC" w:rsidRPr="00B4350C" w:rsidRDefault="00D137AC" w:rsidP="00D137AC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2786392C" w14:textId="77777777" w:rsidR="00D137AC" w:rsidRPr="00B4350C" w:rsidRDefault="00392F66" w:rsidP="00D137AC">
      <w:p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3.8</w:t>
      </w:r>
      <w:r w:rsidR="00CF3155" w:rsidRPr="00B4350C">
        <w:rPr>
          <w:rFonts w:cs="Times New Roman"/>
          <w:color w:val="000000" w:themeColor="text1"/>
          <w:sz w:val="24"/>
          <w:szCs w:val="24"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</w:rPr>
        <w:t>Identify the community hospital closest to your hospital</w:t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  <w:t xml:space="preserve"> </w:t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634C070D" w14:textId="77777777" w:rsidR="00D137AC" w:rsidRPr="00B4350C" w:rsidRDefault="00D137AC" w:rsidP="00D137AC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Specify the distance…………………km.</w:t>
      </w:r>
    </w:p>
    <w:p w14:paraId="76B77528" w14:textId="77777777" w:rsidR="00D137AC" w:rsidRPr="00B4350C" w:rsidRDefault="00D137AC" w:rsidP="00D137AC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Specify the travel time……………….min.</w:t>
      </w:r>
    </w:p>
    <w:p w14:paraId="77166DE6" w14:textId="77777777" w:rsidR="00D137AC" w:rsidRPr="00B4350C" w:rsidRDefault="00D137AC" w:rsidP="00D137AC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3282FFD3" w14:textId="77777777" w:rsidR="00D137AC" w:rsidRPr="00B4350C" w:rsidRDefault="00392F66" w:rsidP="00D137AC">
      <w:pPr>
        <w:spacing w:line="276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9</w:t>
      </w:r>
      <w:r w:rsidR="00CF3155" w:rsidRPr="00B4350C">
        <w:rPr>
          <w:rFonts w:cs="Times New Roman"/>
          <w:color w:val="000000" w:themeColor="text1"/>
          <w:sz w:val="24"/>
          <w:szCs w:val="24"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</w:rPr>
        <w:t xml:space="preserve">Identify the referral </w:t>
      </w:r>
      <w:r w:rsidR="0075355F" w:rsidRPr="00B4350C">
        <w:rPr>
          <w:rFonts w:cs="Times New Roman"/>
          <w:color w:val="000000" w:themeColor="text1"/>
          <w:sz w:val="24"/>
          <w:szCs w:val="24"/>
        </w:rPr>
        <w:t xml:space="preserve">(or regional) </w:t>
      </w:r>
      <w:r w:rsidR="00D137AC" w:rsidRPr="00B4350C">
        <w:rPr>
          <w:rFonts w:cs="Times New Roman"/>
          <w:color w:val="000000" w:themeColor="text1"/>
          <w:sz w:val="24"/>
          <w:szCs w:val="24"/>
        </w:rPr>
        <w:t>hospital closest to your hospital</w:t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="00D919EA"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669D1173" w14:textId="77777777" w:rsidR="00D137AC" w:rsidRPr="00B4350C" w:rsidRDefault="00D137AC" w:rsidP="00D137AC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Specify the distance…………………km.</w:t>
      </w:r>
    </w:p>
    <w:p w14:paraId="32B353C7" w14:textId="77777777" w:rsidR="00D137AC" w:rsidRPr="00B4350C" w:rsidRDefault="00D137AC" w:rsidP="00D137AC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Specify the travel time……………….min.</w:t>
      </w:r>
    </w:p>
    <w:p w14:paraId="24A1BB75" w14:textId="77777777" w:rsidR="00D137AC" w:rsidRPr="00B4350C" w:rsidRDefault="00D137AC" w:rsidP="00D137AC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6BA139E3" w14:textId="10C9BFA8" w:rsidR="00D137AC" w:rsidRPr="00B4350C" w:rsidRDefault="00392F66" w:rsidP="00D137AC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10</w:t>
      </w:r>
      <w:r w:rsidR="00CF3155" w:rsidRPr="00B4350C">
        <w:rPr>
          <w:rFonts w:cs="Times New Roman"/>
          <w:color w:val="000000" w:themeColor="text1"/>
          <w:sz w:val="24"/>
          <w:szCs w:val="24"/>
        </w:rPr>
        <w:tab/>
      </w:r>
      <w:r w:rsidR="00D137AC" w:rsidRPr="00B4350C">
        <w:rPr>
          <w:rFonts w:cs="Times New Roman"/>
          <w:color w:val="000000" w:themeColor="text1"/>
          <w:sz w:val="24"/>
          <w:szCs w:val="24"/>
        </w:rPr>
        <w:t xml:space="preserve"> Plea</w:t>
      </w:r>
      <w:r w:rsidR="00D919EA" w:rsidRPr="00B4350C">
        <w:rPr>
          <w:rFonts w:cs="Times New Roman"/>
          <w:color w:val="000000" w:themeColor="text1"/>
          <w:sz w:val="24"/>
          <w:szCs w:val="24"/>
        </w:rPr>
        <w:t xml:space="preserve">se specify the number of primary care sites, primary care clinics, health </w:t>
      </w:r>
      <w:r w:rsidR="00D137AC" w:rsidRPr="00B4350C">
        <w:rPr>
          <w:rFonts w:cs="Times New Roman"/>
          <w:color w:val="000000" w:themeColor="text1"/>
          <w:sz w:val="24"/>
          <w:szCs w:val="24"/>
        </w:rPr>
        <w:t>promoting hospitals (HPH)</w:t>
      </w:r>
      <w:r w:rsidR="00D919EA" w:rsidRPr="00B4350C">
        <w:rPr>
          <w:rFonts w:cs="Times New Roman"/>
          <w:color w:val="000000" w:themeColor="text1"/>
          <w:sz w:val="24"/>
          <w:szCs w:val="24"/>
        </w:rPr>
        <w:t xml:space="preserve">, </w:t>
      </w:r>
      <w:r w:rsidR="00960E1E" w:rsidRPr="00B4350C">
        <w:rPr>
          <w:rFonts w:cs="Times New Roman"/>
          <w:color w:val="000000" w:themeColor="text1"/>
          <w:sz w:val="24"/>
          <w:szCs w:val="24"/>
        </w:rPr>
        <w:t xml:space="preserve">POC sites, </w:t>
      </w:r>
      <w:r w:rsidR="00D919EA" w:rsidRPr="00B4350C">
        <w:rPr>
          <w:rFonts w:cs="Times New Roman"/>
          <w:color w:val="000000" w:themeColor="text1"/>
          <w:sz w:val="24"/>
          <w:szCs w:val="24"/>
        </w:rPr>
        <w:t xml:space="preserve">or primary care units (PCUs) </w:t>
      </w:r>
      <w:r w:rsidR="00D137AC" w:rsidRPr="00B4350C">
        <w:rPr>
          <w:rFonts w:cs="Times New Roman"/>
          <w:color w:val="000000" w:themeColor="text1"/>
          <w:sz w:val="24"/>
          <w:szCs w:val="24"/>
        </w:rPr>
        <w:t>that are your hospital’s responsibilit</w:t>
      </w:r>
      <w:r w:rsidR="00D919EA" w:rsidRPr="00B4350C">
        <w:rPr>
          <w:rFonts w:cs="Times New Roman"/>
          <w:color w:val="000000" w:themeColor="text1"/>
          <w:sz w:val="24"/>
          <w:szCs w:val="24"/>
        </w:rPr>
        <w:t>y:</w:t>
      </w:r>
    </w:p>
    <w:tbl>
      <w:tblPr>
        <w:tblpPr w:leftFromText="180" w:rightFromText="180" w:vertAnchor="text" w:horzAnchor="margin" w:tblpY="2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760"/>
        <w:gridCol w:w="6"/>
        <w:gridCol w:w="1094"/>
        <w:gridCol w:w="6"/>
        <w:gridCol w:w="890"/>
        <w:gridCol w:w="7"/>
        <w:gridCol w:w="1426"/>
        <w:gridCol w:w="1430"/>
        <w:gridCol w:w="1345"/>
        <w:gridCol w:w="1202"/>
      </w:tblGrid>
      <w:tr w:rsidR="00B4350C" w:rsidRPr="00B4350C" w14:paraId="5C38F633" w14:textId="77777777">
        <w:tc>
          <w:tcPr>
            <w:tcW w:w="1760" w:type="dxa"/>
            <w:vMerge w:val="restart"/>
            <w:tcBorders>
              <w:right w:val="single" w:sz="4" w:space="0" w:color="auto"/>
            </w:tcBorders>
          </w:tcPr>
          <w:p w14:paraId="2336B71F" w14:textId="77777777" w:rsidR="00E131E8" w:rsidRPr="00B4350C" w:rsidRDefault="00E131E8" w:rsidP="00E131E8">
            <w:pPr>
              <w:spacing w:before="240" w:line="36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51BEB45" w14:textId="77777777" w:rsidR="00E131E8" w:rsidRPr="00B4350C" w:rsidRDefault="00D919EA" w:rsidP="00E131E8">
            <w:pPr>
              <w:spacing w:before="240" w:line="36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B1D62BA" w14:textId="77777777" w:rsidR="00E131E8" w:rsidRPr="00B4350C" w:rsidRDefault="00E131E8" w:rsidP="00E131E8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Distance</w:t>
            </w:r>
          </w:p>
          <w:p w14:paraId="516136F0" w14:textId="77777777" w:rsidR="00E131E8" w:rsidRPr="00B4350C" w:rsidRDefault="00E131E8" w:rsidP="00E131E8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km)</w:t>
            </w:r>
          </w:p>
        </w:tc>
        <w:tc>
          <w:tcPr>
            <w:tcW w:w="896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98565F6" w14:textId="77777777" w:rsidR="00E131E8" w:rsidRPr="00B4350C" w:rsidRDefault="00E131E8" w:rsidP="00E131E8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ravel time</w:t>
            </w:r>
          </w:p>
          <w:p w14:paraId="2DA560DD" w14:textId="77777777" w:rsidR="00E131E8" w:rsidRPr="00B4350C" w:rsidRDefault="00E131E8" w:rsidP="00E131E8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min)</w:t>
            </w:r>
          </w:p>
        </w:tc>
        <w:tc>
          <w:tcPr>
            <w:tcW w:w="5410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3C81D79A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ersonnel</w:t>
            </w:r>
          </w:p>
        </w:tc>
      </w:tr>
      <w:tr w:rsidR="00B4350C" w:rsidRPr="00B4350C" w14:paraId="23EBB63C" w14:textId="77777777">
        <w:tc>
          <w:tcPr>
            <w:tcW w:w="17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049F8C4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42CF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BD3E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B649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F29EDCA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hysician</w:t>
            </w:r>
            <w:r w:rsidR="00D919EA"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49AF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1DB7640" w14:textId="77777777" w:rsidR="00E131E8" w:rsidRPr="00B4350C" w:rsidRDefault="00D919EA" w:rsidP="00E131E8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Working hours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2727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66EDBF6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urse</w:t>
            </w:r>
            <w:r w:rsidR="00D919EA"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02" w:type="dxa"/>
            <w:tcBorders>
              <w:left w:val="single" w:sz="4" w:space="0" w:color="auto"/>
              <w:bottom w:val="single" w:sz="4" w:space="0" w:color="auto"/>
            </w:tcBorders>
          </w:tcPr>
          <w:p w14:paraId="25F94037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6213B45" w14:textId="77777777" w:rsidR="00E131E8" w:rsidRPr="00B4350C" w:rsidRDefault="00D919EA" w:rsidP="00E131E8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Working hours</w:t>
            </w:r>
          </w:p>
        </w:tc>
      </w:tr>
      <w:tr w:rsidR="00B4350C" w:rsidRPr="00B4350C" w14:paraId="5FF19515" w14:textId="77777777"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F26A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A573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F78F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2E711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40E9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D3EE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C2E85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B4350C" w:rsidRPr="00B4350C" w14:paraId="255F4225" w14:textId="77777777"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12EB4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94B2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3A52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2479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F0C8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CC53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7F514F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B4350C" w:rsidRPr="00B4350C" w14:paraId="1427BF66" w14:textId="77777777"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39AA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61FC1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DF4A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1238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ABD65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975E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BDC85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B4350C" w:rsidRPr="00B4350C" w14:paraId="5B5B7767" w14:textId="77777777"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60CE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93E1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FECD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ACB4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65201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B751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F99F27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B4350C" w:rsidRPr="00B4350C" w14:paraId="0497C437" w14:textId="77777777"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9B42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21F2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01B22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8F24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1CDD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1A63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82021C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B4350C" w:rsidRPr="00B4350C" w14:paraId="4BE6492A" w14:textId="77777777"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F35DD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4EDA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ECCC" w14:textId="77777777" w:rsidR="00E131E8" w:rsidRPr="00B4350C" w:rsidRDefault="00E131E8" w:rsidP="00E131E8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FB4A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3408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CAD5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862280" w14:textId="77777777" w:rsidR="00E131E8" w:rsidRPr="00B4350C" w:rsidRDefault="00E131E8" w:rsidP="00E131E8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B4350C" w:rsidRPr="00B4350C" w14:paraId="4C396911" w14:textId="77777777">
        <w:tblPrEx>
          <w:tblBorders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80"/>
        </w:trPr>
        <w:tc>
          <w:tcPr>
            <w:tcW w:w="1766" w:type="dxa"/>
            <w:gridSpan w:val="2"/>
          </w:tcPr>
          <w:p w14:paraId="5C91A0BB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1100" w:type="dxa"/>
            <w:gridSpan w:val="2"/>
          </w:tcPr>
          <w:p w14:paraId="59D002EB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gridSpan w:val="2"/>
          </w:tcPr>
          <w:p w14:paraId="1C0CDB2C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6" w:type="dxa"/>
          </w:tcPr>
          <w:p w14:paraId="3440ECBE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39C712FC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5301ED9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2" w:type="dxa"/>
          </w:tcPr>
          <w:p w14:paraId="421C2161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23D9C85" w14:textId="77777777">
        <w:tblPrEx>
          <w:tblBorders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1766" w:type="dxa"/>
            <w:gridSpan w:val="2"/>
          </w:tcPr>
          <w:p w14:paraId="5180A16B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1100" w:type="dxa"/>
            <w:gridSpan w:val="2"/>
          </w:tcPr>
          <w:p w14:paraId="4EBD6375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gridSpan w:val="2"/>
          </w:tcPr>
          <w:p w14:paraId="529D5452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8B8BF4D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628FF44B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79BBCE2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2" w:type="dxa"/>
          </w:tcPr>
          <w:p w14:paraId="3CAA0990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0A5EDCE" w14:textId="77777777">
        <w:tblPrEx>
          <w:tblBorders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80"/>
        </w:trPr>
        <w:tc>
          <w:tcPr>
            <w:tcW w:w="1766" w:type="dxa"/>
            <w:gridSpan w:val="2"/>
          </w:tcPr>
          <w:p w14:paraId="70AA97E5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1100" w:type="dxa"/>
            <w:gridSpan w:val="2"/>
          </w:tcPr>
          <w:p w14:paraId="5B921683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gridSpan w:val="2"/>
          </w:tcPr>
          <w:p w14:paraId="0E769634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66D10F8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5130F041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D7DD8AF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2" w:type="dxa"/>
          </w:tcPr>
          <w:p w14:paraId="3FEEA111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A8F2CD4" w14:textId="77777777">
        <w:tblPrEx>
          <w:tblBorders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94"/>
        </w:trPr>
        <w:tc>
          <w:tcPr>
            <w:tcW w:w="1766" w:type="dxa"/>
            <w:gridSpan w:val="2"/>
          </w:tcPr>
          <w:p w14:paraId="38A0CF81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1100" w:type="dxa"/>
            <w:gridSpan w:val="2"/>
          </w:tcPr>
          <w:p w14:paraId="0C454F46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gridSpan w:val="2"/>
          </w:tcPr>
          <w:p w14:paraId="59FEE7E0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6" w:type="dxa"/>
          </w:tcPr>
          <w:p w14:paraId="2312661A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13E3B23D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13989E1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2" w:type="dxa"/>
          </w:tcPr>
          <w:p w14:paraId="376B4DA9" w14:textId="77777777" w:rsidR="00E131E8" w:rsidRPr="00B4350C" w:rsidRDefault="00E131E8" w:rsidP="00E131E8">
            <w:pPr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1B79216" w14:textId="77777777" w:rsidR="006F60F4" w:rsidRPr="00B4350C" w:rsidRDefault="006F60F4" w:rsidP="006F60F4">
      <w:pPr>
        <w:rPr>
          <w:rFonts w:cs="Times New Roman"/>
          <w:color w:val="000000" w:themeColor="text1"/>
          <w:sz w:val="24"/>
          <w:szCs w:val="24"/>
        </w:rPr>
      </w:pPr>
    </w:p>
    <w:p w14:paraId="0A6C445D" w14:textId="45A71B5D" w:rsidR="006F60F4" w:rsidRPr="00B4350C" w:rsidRDefault="00392F66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11</w:t>
      </w:r>
      <w:r w:rsidR="00D919EA" w:rsidRPr="00B4350C">
        <w:rPr>
          <w:rFonts w:cs="Times New Roman"/>
          <w:color w:val="000000" w:themeColor="text1"/>
          <w:sz w:val="24"/>
          <w:szCs w:val="24"/>
        </w:rPr>
        <w:t xml:space="preserve"> Now</w:t>
      </w:r>
      <w:r w:rsidR="00E7274A" w:rsidRPr="00B4350C">
        <w:rPr>
          <w:rFonts w:cs="Times New Roman"/>
          <w:color w:val="000000" w:themeColor="text1"/>
          <w:sz w:val="24"/>
          <w:szCs w:val="24"/>
        </w:rPr>
        <w:t>,</w:t>
      </w:r>
      <w:r w:rsidR="00D919EA" w:rsidRPr="00B4350C">
        <w:rPr>
          <w:rFonts w:cs="Times New Roman"/>
          <w:color w:val="000000" w:themeColor="text1"/>
          <w:sz w:val="24"/>
          <w:szCs w:val="24"/>
        </w:rPr>
        <w:t xml:space="preserve"> describe ambulance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sites </w:t>
      </w:r>
      <w:r w:rsidR="00D919EA" w:rsidRPr="00B4350C">
        <w:rPr>
          <w:rFonts w:cs="Times New Roman"/>
          <w:color w:val="000000" w:themeColor="text1"/>
          <w:sz w:val="24"/>
          <w:szCs w:val="24"/>
        </w:rPr>
        <w:t xml:space="preserve">covered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from your hospital. State distances, transport times, and destinations.</w:t>
      </w:r>
    </w:p>
    <w:p w14:paraId="76876C9D" w14:textId="77777777" w:rsidR="006F60F4" w:rsidRPr="00B4350C" w:rsidRDefault="006F60F4" w:rsidP="006F60F4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 </w:t>
      </w:r>
      <w:r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Site (pick up)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  <w:t xml:space="preserve">          </w:t>
      </w:r>
      <w:r w:rsidR="004F7BD1" w:rsidRPr="00B4350C">
        <w:rPr>
          <w:rFonts w:cs="Times New Roman"/>
          <w:b/>
          <w:bCs/>
          <w:color w:val="000000" w:themeColor="text1"/>
          <w:sz w:val="24"/>
          <w:szCs w:val="24"/>
        </w:rPr>
        <w:t xml:space="preserve">    </w:t>
      </w:r>
      <w:r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Distance (km)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  <w:t xml:space="preserve">   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ab/>
        <w:t xml:space="preserve">  </w:t>
      </w:r>
      <w:r w:rsidR="004F7BD1"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Transport time (min)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="004F7BD1" w:rsidRPr="00B4350C">
        <w:rPr>
          <w:rFonts w:cs="Times New Roman"/>
          <w:b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  <w:u w:val="single"/>
        </w:rPr>
        <w:t>Destination</w:t>
      </w:r>
    </w:p>
    <w:p w14:paraId="445EB227" w14:textId="77777777" w:rsidR="006F60F4" w:rsidRPr="00B4350C" w:rsidRDefault="00A07982" w:rsidP="00CA75CA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B2A9B78" wp14:editId="2C9B3A9D">
                <wp:simplePos x="0" y="0"/>
                <wp:positionH relativeFrom="column">
                  <wp:posOffset>4153535</wp:posOffset>
                </wp:positionH>
                <wp:positionV relativeFrom="paragraph">
                  <wp:posOffset>1560830</wp:posOffset>
                </wp:positionV>
                <wp:extent cx="278130" cy="8255"/>
                <wp:effectExtent l="10160" t="46355" r="16510" b="59690"/>
                <wp:wrapNone/>
                <wp:docPr id="289" name="AutoShap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C3552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62" o:spid="_x0000_s1026" type="#_x0000_t32" style="position:absolute;margin-left:327.05pt;margin-top:122.9pt;width:21.9pt;height: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A2461CA" wp14:editId="40C86A89">
                <wp:simplePos x="0" y="0"/>
                <wp:positionH relativeFrom="column">
                  <wp:posOffset>4152265</wp:posOffset>
                </wp:positionH>
                <wp:positionV relativeFrom="paragraph">
                  <wp:posOffset>1396365</wp:posOffset>
                </wp:positionV>
                <wp:extent cx="278130" cy="8255"/>
                <wp:effectExtent l="8890" t="53340" r="17780" b="52705"/>
                <wp:wrapNone/>
                <wp:docPr id="288" name="AutoShap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D194049" id="AutoShape 161" o:spid="_x0000_s1026" type="#_x0000_t32" style="position:absolute;margin-left:326.95pt;margin-top:109.95pt;width:21.9pt;height: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3ABCFAD" wp14:editId="514B0BBE">
                <wp:simplePos x="0" y="0"/>
                <wp:positionH relativeFrom="column">
                  <wp:posOffset>4128135</wp:posOffset>
                </wp:positionH>
                <wp:positionV relativeFrom="paragraph">
                  <wp:posOffset>1203325</wp:posOffset>
                </wp:positionV>
                <wp:extent cx="278130" cy="8255"/>
                <wp:effectExtent l="13335" t="50800" r="22860" b="55245"/>
                <wp:wrapNone/>
                <wp:docPr id="31" name="AutoShap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E11A91" id="AutoShape 160" o:spid="_x0000_s1026" type="#_x0000_t32" style="position:absolute;margin-left:325.05pt;margin-top:94.75pt;width:21.9pt;height:.6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70E6771" wp14:editId="0EA337B7">
                <wp:simplePos x="0" y="0"/>
                <wp:positionH relativeFrom="column">
                  <wp:posOffset>4128135</wp:posOffset>
                </wp:positionH>
                <wp:positionV relativeFrom="paragraph">
                  <wp:posOffset>1034415</wp:posOffset>
                </wp:positionV>
                <wp:extent cx="278130" cy="8255"/>
                <wp:effectExtent l="13335" t="53340" r="22860" b="52705"/>
                <wp:wrapNone/>
                <wp:docPr id="30" name="AutoShap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53A452" id="AutoShape 159" o:spid="_x0000_s1026" type="#_x0000_t32" style="position:absolute;margin-left:325.05pt;margin-top:81.45pt;width:21.9pt;height:.6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69D1CE8" wp14:editId="746AB74F">
                <wp:simplePos x="0" y="0"/>
                <wp:positionH relativeFrom="column">
                  <wp:posOffset>4128135</wp:posOffset>
                </wp:positionH>
                <wp:positionV relativeFrom="paragraph">
                  <wp:posOffset>855980</wp:posOffset>
                </wp:positionV>
                <wp:extent cx="278130" cy="8255"/>
                <wp:effectExtent l="13335" t="46355" r="22860" b="59690"/>
                <wp:wrapNone/>
                <wp:docPr id="29" name="AutoShap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CA8A0E0" id="AutoShape 158" o:spid="_x0000_s1026" type="#_x0000_t32" style="position:absolute;margin-left:325.05pt;margin-top:67.4pt;width:21.9pt;height:.6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D075965" wp14:editId="5DFD4FBB">
                <wp:simplePos x="0" y="0"/>
                <wp:positionH relativeFrom="column">
                  <wp:posOffset>4128135</wp:posOffset>
                </wp:positionH>
                <wp:positionV relativeFrom="paragraph">
                  <wp:posOffset>684530</wp:posOffset>
                </wp:positionV>
                <wp:extent cx="278130" cy="8255"/>
                <wp:effectExtent l="13335" t="46355" r="22860" b="59690"/>
                <wp:wrapNone/>
                <wp:docPr id="28" name="AutoShap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135BAD3" id="AutoShape 157" o:spid="_x0000_s1026" type="#_x0000_t32" style="position:absolute;margin-left:325.05pt;margin-top:53.9pt;width:21.9pt;height: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9E8A32E" wp14:editId="4CC90B47">
                <wp:simplePos x="0" y="0"/>
                <wp:positionH relativeFrom="column">
                  <wp:posOffset>4126865</wp:posOffset>
                </wp:positionH>
                <wp:positionV relativeFrom="paragraph">
                  <wp:posOffset>520065</wp:posOffset>
                </wp:positionV>
                <wp:extent cx="278130" cy="8255"/>
                <wp:effectExtent l="12065" t="53340" r="24130" b="52705"/>
                <wp:wrapNone/>
                <wp:docPr id="27" name="AutoShap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C8294E" id="AutoShape 156" o:spid="_x0000_s1026" type="#_x0000_t32" style="position:absolute;margin-left:324.95pt;margin-top:40.95pt;width:21.9pt;height:.6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7C28E64" wp14:editId="5DDD65DF">
                <wp:simplePos x="0" y="0"/>
                <wp:positionH relativeFrom="column">
                  <wp:posOffset>4126865</wp:posOffset>
                </wp:positionH>
                <wp:positionV relativeFrom="paragraph">
                  <wp:posOffset>346710</wp:posOffset>
                </wp:positionV>
                <wp:extent cx="278130" cy="8255"/>
                <wp:effectExtent l="12065" t="51435" r="24130" b="54610"/>
                <wp:wrapNone/>
                <wp:docPr id="26" name="AutoShap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BAC26C" id="AutoShape 155" o:spid="_x0000_s1026" type="#_x0000_t32" style="position:absolute;margin-left:324.95pt;margin-top:27.3pt;width:21.9pt;height:.6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19A0A29" wp14:editId="5D847AD2">
                <wp:simplePos x="0" y="0"/>
                <wp:positionH relativeFrom="column">
                  <wp:posOffset>4128135</wp:posOffset>
                </wp:positionH>
                <wp:positionV relativeFrom="paragraph">
                  <wp:posOffset>158115</wp:posOffset>
                </wp:positionV>
                <wp:extent cx="278130" cy="8255"/>
                <wp:effectExtent l="13335" t="53340" r="22860" b="52705"/>
                <wp:wrapNone/>
                <wp:docPr id="25" name="AutoShap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8E9B7B0" id="AutoShape 154" o:spid="_x0000_s1026" type="#_x0000_t32" style="position:absolute;margin-left:325.05pt;margin-top:12.45pt;width:21.9pt;height:.6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E689F68" wp14:editId="4EB83FCF">
                <wp:simplePos x="0" y="0"/>
                <wp:positionH relativeFrom="column">
                  <wp:posOffset>4153535</wp:posOffset>
                </wp:positionH>
                <wp:positionV relativeFrom="paragraph">
                  <wp:posOffset>1732280</wp:posOffset>
                </wp:positionV>
                <wp:extent cx="278130" cy="8255"/>
                <wp:effectExtent l="10160" t="46355" r="16510" b="59690"/>
                <wp:wrapNone/>
                <wp:docPr id="24" name="AutoShap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A94A9E" id="AutoShape 163" o:spid="_x0000_s1026" type="#_x0000_t32" style="position:absolute;margin-left:327.05pt;margin-top:136.4pt;width:21.9pt;height: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D74B8AD" wp14:editId="51DD7B78">
                <wp:simplePos x="0" y="0"/>
                <wp:positionH relativeFrom="column">
                  <wp:posOffset>2694940</wp:posOffset>
                </wp:positionH>
                <wp:positionV relativeFrom="paragraph">
                  <wp:posOffset>158115</wp:posOffset>
                </wp:positionV>
                <wp:extent cx="278130" cy="8255"/>
                <wp:effectExtent l="8890" t="53340" r="17780" b="52705"/>
                <wp:wrapNone/>
                <wp:docPr id="23" name="AutoShap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D0ABB2D" id="AutoShape 121" o:spid="_x0000_s1026" type="#_x0000_t32" style="position:absolute;margin-left:212.2pt;margin-top:12.45pt;width:21.9pt;height: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8D69465" wp14:editId="1B07AC74">
                <wp:simplePos x="0" y="0"/>
                <wp:positionH relativeFrom="column">
                  <wp:posOffset>1300480</wp:posOffset>
                </wp:positionH>
                <wp:positionV relativeFrom="paragraph">
                  <wp:posOffset>166370</wp:posOffset>
                </wp:positionV>
                <wp:extent cx="278130" cy="8255"/>
                <wp:effectExtent l="5080" t="52070" r="21590" b="53975"/>
                <wp:wrapNone/>
                <wp:docPr id="22" name="AutoShap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6116A21" id="AutoShape 116" o:spid="_x0000_s1026" type="#_x0000_t32" style="position:absolute;margin-left:102.4pt;margin-top:13.1pt;width:21.9pt;height: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1.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="006B376B" w:rsidRPr="00B4350C">
        <w:rPr>
          <w:rFonts w:cs="Times New Roman"/>
          <w:color w:val="000000" w:themeColor="text1"/>
          <w:sz w:val="24"/>
          <w:szCs w:val="24"/>
        </w:rPr>
        <w:tab/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___</w:t>
      </w:r>
      <w:r w:rsidR="006F60F4" w:rsidRPr="00B4350C">
        <w:rPr>
          <w:color w:val="000000" w:themeColor="text1"/>
        </w:rPr>
        <w:t xml:space="preserve"> </w:t>
      </w:r>
      <w:r w:rsidR="006F60F4" w:rsidRPr="00B4350C">
        <w:rPr>
          <w:color w:val="000000" w:themeColor="text1"/>
        </w:rPr>
        <w:tab/>
        <w:t xml:space="preserve"> 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ab/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</w:t>
      </w:r>
      <w:r w:rsidR="006F60F4" w:rsidRPr="00B4350C">
        <w:rPr>
          <w:color w:val="000000" w:themeColor="text1"/>
        </w:rPr>
        <w:tab/>
      </w:r>
    </w:p>
    <w:p w14:paraId="7FE56A64" w14:textId="77777777" w:rsidR="006F60F4" w:rsidRPr="00B4350C" w:rsidRDefault="00A07982" w:rsidP="00CA75CA">
      <w:pPr>
        <w:rPr>
          <w:color w:val="000000" w:themeColor="text1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6F95BE" wp14:editId="23D044F6">
                <wp:simplePos x="0" y="0"/>
                <wp:positionH relativeFrom="column">
                  <wp:posOffset>1299210</wp:posOffset>
                </wp:positionH>
                <wp:positionV relativeFrom="paragraph">
                  <wp:posOffset>180340</wp:posOffset>
                </wp:positionV>
                <wp:extent cx="278130" cy="8255"/>
                <wp:effectExtent l="13335" t="46990" r="22860" b="59055"/>
                <wp:wrapNone/>
                <wp:docPr id="21" name="AutoShap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511D13A" id="AutoShape 117" o:spid="_x0000_s1026" type="#_x0000_t32" style="position:absolute;margin-left:102.3pt;margin-top:14.2pt;width:21.9pt;height: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2._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="006F60F4" w:rsidRPr="00B4350C">
        <w:rPr>
          <w:color w:val="000000" w:themeColor="text1"/>
        </w:rPr>
        <w:t xml:space="preserve"> </w:t>
      </w:r>
      <w:r w:rsidR="006B376B" w:rsidRPr="00B4350C">
        <w:rPr>
          <w:color w:val="000000" w:themeColor="text1"/>
        </w:rPr>
        <w:t xml:space="preserve">        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_____________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ab/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</w:t>
      </w:r>
    </w:p>
    <w:p w14:paraId="1F2F7192" w14:textId="77777777" w:rsidR="006F60F4" w:rsidRPr="00B4350C" w:rsidRDefault="00A07982" w:rsidP="006F60F4">
      <w:pPr>
        <w:rPr>
          <w:color w:val="000000" w:themeColor="text1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7F247EB" wp14:editId="74BDBED6">
                <wp:simplePos x="0" y="0"/>
                <wp:positionH relativeFrom="column">
                  <wp:posOffset>2693670</wp:posOffset>
                </wp:positionH>
                <wp:positionV relativeFrom="paragraph">
                  <wp:posOffset>169545</wp:posOffset>
                </wp:positionV>
                <wp:extent cx="278130" cy="8255"/>
                <wp:effectExtent l="7620" t="45720" r="19050" b="60325"/>
                <wp:wrapNone/>
                <wp:docPr id="20" name="AutoShap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1B7222" id="AutoShape 123" o:spid="_x0000_s1026" type="#_x0000_t32" style="position:absolute;margin-left:212.1pt;margin-top:13.35pt;width:21.9pt;height: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E4F07FC" wp14:editId="28F22C49">
                <wp:simplePos x="0" y="0"/>
                <wp:positionH relativeFrom="column">
                  <wp:posOffset>2693670</wp:posOffset>
                </wp:positionH>
                <wp:positionV relativeFrom="paragraph">
                  <wp:posOffset>-3810</wp:posOffset>
                </wp:positionV>
                <wp:extent cx="278130" cy="8255"/>
                <wp:effectExtent l="7620" t="53340" r="19050" b="52705"/>
                <wp:wrapNone/>
                <wp:docPr id="19" name="AutoShap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CF9438E" id="AutoShape 122" o:spid="_x0000_s1026" type="#_x0000_t32" style="position:absolute;margin-left:212.1pt;margin-top:-.3pt;width:21.9pt;height: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D99A8E9" wp14:editId="3AF1DBEB">
                <wp:simplePos x="0" y="0"/>
                <wp:positionH relativeFrom="column">
                  <wp:posOffset>2719070</wp:posOffset>
                </wp:positionH>
                <wp:positionV relativeFrom="paragraph">
                  <wp:posOffset>1045845</wp:posOffset>
                </wp:positionV>
                <wp:extent cx="278130" cy="8255"/>
                <wp:effectExtent l="13970" t="45720" r="22225" b="60325"/>
                <wp:wrapNone/>
                <wp:docPr id="18" name="AutoShap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A7B4177" id="AutoShape 133" o:spid="_x0000_s1026" type="#_x0000_t32" style="position:absolute;margin-left:214.1pt;margin-top:82.35pt;width:21.9pt;height: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B8EA826" wp14:editId="5AD5BB94">
                <wp:simplePos x="0" y="0"/>
                <wp:positionH relativeFrom="column">
                  <wp:posOffset>2720340</wp:posOffset>
                </wp:positionH>
                <wp:positionV relativeFrom="paragraph">
                  <wp:posOffset>1210310</wp:posOffset>
                </wp:positionV>
                <wp:extent cx="278130" cy="8255"/>
                <wp:effectExtent l="5715" t="48260" r="20955" b="57785"/>
                <wp:wrapNone/>
                <wp:docPr id="17" name="AutoShap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A6F0B4" id="AutoShape 134" o:spid="_x0000_s1026" type="#_x0000_t32" style="position:absolute;margin-left:214.2pt;margin-top:95.3pt;width:21.9pt;height: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48A0DAE" wp14:editId="4F3BC226">
                <wp:simplePos x="0" y="0"/>
                <wp:positionH relativeFrom="column">
                  <wp:posOffset>2720340</wp:posOffset>
                </wp:positionH>
                <wp:positionV relativeFrom="paragraph">
                  <wp:posOffset>1381760</wp:posOffset>
                </wp:positionV>
                <wp:extent cx="278130" cy="8255"/>
                <wp:effectExtent l="5715" t="48260" r="20955" b="57785"/>
                <wp:wrapNone/>
                <wp:docPr id="16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FADB43F" id="AutoShape 135" o:spid="_x0000_s1026" type="#_x0000_t32" style="position:absolute;margin-left:214.2pt;margin-top:108.8pt;width:21.9pt;height:.6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29401E6" wp14:editId="4319A314">
                <wp:simplePos x="0" y="0"/>
                <wp:positionH relativeFrom="column">
                  <wp:posOffset>1299210</wp:posOffset>
                </wp:positionH>
                <wp:positionV relativeFrom="paragraph">
                  <wp:posOffset>177800</wp:posOffset>
                </wp:positionV>
                <wp:extent cx="278130" cy="8255"/>
                <wp:effectExtent l="13335" t="44450" r="22860" b="61595"/>
                <wp:wrapNone/>
                <wp:docPr id="15" name="AutoShap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230363E" id="AutoShape 118" o:spid="_x0000_s1026" type="#_x0000_t32" style="position:absolute;margin-left:102.3pt;margin-top:14pt;width:21.9pt;height: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3.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="009B4F17"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>_</w:t>
      </w:r>
      <w:r w:rsidR="006B376B"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____________ </w:t>
      </w:r>
      <w:r w:rsidR="006F60F4" w:rsidRPr="00B4350C">
        <w:rPr>
          <w:color w:val="000000" w:themeColor="text1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ab/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</w:t>
      </w:r>
    </w:p>
    <w:p w14:paraId="7A24AF99" w14:textId="77777777" w:rsidR="006F60F4" w:rsidRPr="00B4350C" w:rsidRDefault="00A07982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9921DE4" wp14:editId="059195B0">
                <wp:simplePos x="0" y="0"/>
                <wp:positionH relativeFrom="column">
                  <wp:posOffset>2694940</wp:posOffset>
                </wp:positionH>
                <wp:positionV relativeFrom="paragraph">
                  <wp:posOffset>158750</wp:posOffset>
                </wp:positionV>
                <wp:extent cx="278130" cy="8255"/>
                <wp:effectExtent l="8890" t="44450" r="17780" b="61595"/>
                <wp:wrapNone/>
                <wp:docPr id="14" name="AutoShap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D2AEA8" id="AutoShape 124" o:spid="_x0000_s1026" type="#_x0000_t32" style="position:absolute;margin-left:212.2pt;margin-top:12.5pt;width:21.9pt;height: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283CF5" wp14:editId="4BB74970">
                <wp:simplePos x="0" y="0"/>
                <wp:positionH relativeFrom="column">
                  <wp:posOffset>1300480</wp:posOffset>
                </wp:positionH>
                <wp:positionV relativeFrom="paragraph">
                  <wp:posOffset>167005</wp:posOffset>
                </wp:positionV>
                <wp:extent cx="278130" cy="8255"/>
                <wp:effectExtent l="5080" t="52705" r="21590" b="53340"/>
                <wp:wrapNone/>
                <wp:docPr id="13" name="AutoShap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BD5EB2" id="AutoShape 119" o:spid="_x0000_s1026" type="#_x0000_t32" style="position:absolute;margin-left:102.4pt;margin-top:13.15pt;width:21.9pt;height: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4.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="009B4F17"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>_</w:t>
      </w:r>
      <w:r w:rsidR="006B376B"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____________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ab/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</w:t>
      </w:r>
    </w:p>
    <w:p w14:paraId="6C717E4F" w14:textId="77777777" w:rsidR="006F60F4" w:rsidRPr="00B4350C" w:rsidRDefault="00A07982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1891DA3" wp14:editId="1442C8CA">
                <wp:simplePos x="0" y="0"/>
                <wp:positionH relativeFrom="column">
                  <wp:posOffset>2694940</wp:posOffset>
                </wp:positionH>
                <wp:positionV relativeFrom="paragraph">
                  <wp:posOffset>154940</wp:posOffset>
                </wp:positionV>
                <wp:extent cx="278130" cy="8255"/>
                <wp:effectExtent l="8890" t="50165" r="17780" b="55880"/>
                <wp:wrapNone/>
                <wp:docPr id="12" name="AutoShap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BE30BD" id="AutoShape 125" o:spid="_x0000_s1026" type="#_x0000_t32" style="position:absolute;margin-left:212.2pt;margin-top:12.2pt;width:21.9pt;height: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11DA74D" wp14:editId="49A81E79">
                <wp:simplePos x="0" y="0"/>
                <wp:positionH relativeFrom="column">
                  <wp:posOffset>1300480</wp:posOffset>
                </wp:positionH>
                <wp:positionV relativeFrom="paragraph">
                  <wp:posOffset>163195</wp:posOffset>
                </wp:positionV>
                <wp:extent cx="278130" cy="8255"/>
                <wp:effectExtent l="5080" t="48895" r="21590" b="57150"/>
                <wp:wrapNone/>
                <wp:docPr id="11" name="AutoShap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9E16476" id="AutoShape 120" o:spid="_x0000_s1026" type="#_x0000_t32" style="position:absolute;margin-left:102.4pt;margin-top:12.85pt;width:21.9pt;height: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5.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="009B4F17"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_</w:t>
      </w:r>
      <w:r w:rsidR="006B376B"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____________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ab/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</w:t>
      </w:r>
    </w:p>
    <w:p w14:paraId="5907951C" w14:textId="77777777" w:rsidR="006F60F4" w:rsidRPr="00B4350C" w:rsidRDefault="00A07982" w:rsidP="006F60F4">
      <w:pPr>
        <w:rPr>
          <w:color w:val="000000" w:themeColor="text1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1A5D834" wp14:editId="62643155">
                <wp:simplePos x="0" y="0"/>
                <wp:positionH relativeFrom="column">
                  <wp:posOffset>2694940</wp:posOffset>
                </wp:positionH>
                <wp:positionV relativeFrom="paragraph">
                  <wp:posOffset>158115</wp:posOffset>
                </wp:positionV>
                <wp:extent cx="278130" cy="8255"/>
                <wp:effectExtent l="8890" t="53340" r="17780" b="52705"/>
                <wp:wrapNone/>
                <wp:docPr id="10" name="AutoShap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57EAA5E" id="AutoShape 131" o:spid="_x0000_s1026" type="#_x0000_t32" style="position:absolute;margin-left:212.2pt;margin-top:12.45pt;width:21.9pt;height: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8C5800B" wp14:editId="0BCDEAA2">
                <wp:simplePos x="0" y="0"/>
                <wp:positionH relativeFrom="column">
                  <wp:posOffset>1300480</wp:posOffset>
                </wp:positionH>
                <wp:positionV relativeFrom="paragraph">
                  <wp:posOffset>166370</wp:posOffset>
                </wp:positionV>
                <wp:extent cx="278130" cy="8255"/>
                <wp:effectExtent l="5080" t="52070" r="21590" b="53975"/>
                <wp:wrapNone/>
                <wp:docPr id="9" name="AutoShap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88B557E" id="AutoShape 126" o:spid="_x0000_s1026" type="#_x0000_t32" style="position:absolute;margin-left:102.4pt;margin-top:13.1pt;width:21.9pt;height: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6.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   </w:t>
      </w:r>
      <w:r w:rsidR="009B4F17"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</w:r>
      <w:r w:rsidR="006B376B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>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_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ab/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</w:t>
      </w:r>
    </w:p>
    <w:p w14:paraId="12F0291E" w14:textId="77777777" w:rsidR="006F60F4" w:rsidRPr="00B4350C" w:rsidRDefault="00A07982" w:rsidP="006F60F4">
      <w:pPr>
        <w:rPr>
          <w:color w:val="000000" w:themeColor="text1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5AF0B03" wp14:editId="57465AD7">
                <wp:simplePos x="0" y="0"/>
                <wp:positionH relativeFrom="column">
                  <wp:posOffset>2694940</wp:posOffset>
                </wp:positionH>
                <wp:positionV relativeFrom="paragraph">
                  <wp:posOffset>151765</wp:posOffset>
                </wp:positionV>
                <wp:extent cx="278130" cy="8255"/>
                <wp:effectExtent l="8890" t="46990" r="17780" b="59055"/>
                <wp:wrapNone/>
                <wp:docPr id="8" name="AutoShap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740A2C1" id="AutoShape 132" o:spid="_x0000_s1026" type="#_x0000_t32" style="position:absolute;margin-left:212.2pt;margin-top:11.95pt;width:21.9pt;height: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117C18C" wp14:editId="4768F0B9">
                <wp:simplePos x="0" y="0"/>
                <wp:positionH relativeFrom="column">
                  <wp:posOffset>1299210</wp:posOffset>
                </wp:positionH>
                <wp:positionV relativeFrom="paragraph">
                  <wp:posOffset>172085</wp:posOffset>
                </wp:positionV>
                <wp:extent cx="278130" cy="8255"/>
                <wp:effectExtent l="13335" t="48260" r="22860" b="57785"/>
                <wp:wrapNone/>
                <wp:docPr id="7" name="AutoShap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E625BD" id="AutoShape 127" o:spid="_x0000_s1026" type="#_x0000_t32" style="position:absolute;margin-left:102.3pt;margin-top:13.55pt;width:21.9pt;height: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7._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="006F60F4" w:rsidRPr="00B4350C">
        <w:rPr>
          <w:color w:val="000000" w:themeColor="text1"/>
        </w:rPr>
        <w:t xml:space="preserve"> </w:t>
      </w:r>
      <w:r w:rsidR="006B376B" w:rsidRPr="00B4350C">
        <w:rPr>
          <w:color w:val="000000" w:themeColor="text1"/>
        </w:rPr>
        <w:t xml:space="preserve">            </w:t>
      </w:r>
      <w:r w:rsidR="00CA75CA" w:rsidRPr="00B4350C">
        <w:rPr>
          <w:rFonts w:cs="Times New Roman"/>
          <w:color w:val="000000" w:themeColor="text1"/>
          <w:sz w:val="24"/>
          <w:szCs w:val="24"/>
        </w:rPr>
        <w:t>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CA75CA" w:rsidRPr="00B4350C">
        <w:rPr>
          <w:color w:val="000000" w:themeColor="text1"/>
        </w:rPr>
        <w:tab/>
      </w:r>
      <w:r w:rsidR="00CA75CA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</w:t>
      </w:r>
      <w:r w:rsidR="00CA75CA" w:rsidRPr="00B4350C">
        <w:rPr>
          <w:rFonts w:cs="Times New Roman"/>
          <w:color w:val="000000" w:themeColor="text1"/>
          <w:sz w:val="24"/>
          <w:szCs w:val="24"/>
        </w:rPr>
        <w:t>_</w:t>
      </w:r>
    </w:p>
    <w:p w14:paraId="2266247D" w14:textId="77777777" w:rsidR="006F60F4" w:rsidRPr="00B4350C" w:rsidRDefault="006F60F4" w:rsidP="006F60F4">
      <w:pPr>
        <w:rPr>
          <w:color w:val="000000" w:themeColor="text1"/>
        </w:rPr>
      </w:pPr>
      <w:r w:rsidRPr="00B4350C">
        <w:rPr>
          <w:rFonts w:cs="Times New Roman"/>
          <w:color w:val="000000" w:themeColor="text1"/>
          <w:sz w:val="24"/>
          <w:szCs w:val="24"/>
        </w:rPr>
        <w:t>8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9B4F17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_</w:t>
      </w:r>
      <w:r w:rsidR="006B376B"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____________</w:t>
      </w:r>
      <w:r w:rsidR="00CA75CA" w:rsidRPr="00B4350C">
        <w:rPr>
          <w:color w:val="000000" w:themeColor="text1"/>
        </w:rPr>
        <w:t xml:space="preserve">        </w:t>
      </w:r>
      <w:r w:rsidR="004F7BD1" w:rsidRPr="00B4350C">
        <w:rPr>
          <w:color w:val="000000" w:themeColor="text1"/>
        </w:rPr>
        <w:t xml:space="preserve">    </w:t>
      </w:r>
      <w:r w:rsidRPr="00B4350C">
        <w:rPr>
          <w:color w:val="000000" w:themeColor="text1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__________</w:t>
      </w:r>
    </w:p>
    <w:p w14:paraId="439298EA" w14:textId="77777777" w:rsidR="006F60F4" w:rsidRPr="00B4350C" w:rsidRDefault="00A07982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FE7D362" wp14:editId="1BA518D7">
                <wp:simplePos x="0" y="0"/>
                <wp:positionH relativeFrom="column">
                  <wp:posOffset>1268730</wp:posOffset>
                </wp:positionH>
                <wp:positionV relativeFrom="paragraph">
                  <wp:posOffset>167005</wp:posOffset>
                </wp:positionV>
                <wp:extent cx="278130" cy="8255"/>
                <wp:effectExtent l="11430" t="52705" r="24765" b="53340"/>
                <wp:wrapNone/>
                <wp:docPr id="6" name="AutoShap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9D4D6B3" id="AutoShape 129" o:spid="_x0000_s1026" type="#_x0000_t32" style="position:absolute;margin-left:99.9pt;margin-top:13.15pt;width:21.9pt;height: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7B6B976" wp14:editId="27F5B70A">
                <wp:simplePos x="0" y="0"/>
                <wp:positionH relativeFrom="column">
                  <wp:posOffset>1268730</wp:posOffset>
                </wp:positionH>
                <wp:positionV relativeFrom="paragraph">
                  <wp:posOffset>338455</wp:posOffset>
                </wp:positionV>
                <wp:extent cx="278130" cy="8255"/>
                <wp:effectExtent l="11430" t="52705" r="24765" b="53340"/>
                <wp:wrapNone/>
                <wp:docPr id="5" name="AutoShap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5DD7185" id="AutoShape 130" o:spid="_x0000_s1026" type="#_x0000_t32" style="position:absolute;margin-left:99.9pt;margin-top:26.65pt;width:21.9pt;height: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">
                <v:stroke endarrow="block"/>
              </v:shape>
            </w:pict>
          </mc:Fallback>
        </mc:AlternateContent>
      </w: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87BC5F0" wp14:editId="5F6550B7">
                <wp:simplePos x="0" y="0"/>
                <wp:positionH relativeFrom="column">
                  <wp:posOffset>1267460</wp:posOffset>
                </wp:positionH>
                <wp:positionV relativeFrom="paragraph">
                  <wp:posOffset>2540</wp:posOffset>
                </wp:positionV>
                <wp:extent cx="278130" cy="8255"/>
                <wp:effectExtent l="10160" t="50165" r="16510" b="55880"/>
                <wp:wrapNone/>
                <wp:docPr id="4" name="AutoShap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56F6E2" id="AutoShape 128" o:spid="_x0000_s1026" type="#_x0000_t32" style="position:absolute;margin-left:99.8pt;margin-top:.2pt;width:21.9pt;height: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">
                <v:stroke endarrow="block"/>
              </v:shape>
            </w:pict>
          </mc:Fallback>
        </mc:AlternateContent>
      </w:r>
      <w:r w:rsidR="006F60F4" w:rsidRPr="00B4350C">
        <w:rPr>
          <w:rFonts w:cs="Times New Roman"/>
          <w:color w:val="000000" w:themeColor="text1"/>
          <w:sz w:val="24"/>
          <w:szCs w:val="24"/>
        </w:rPr>
        <w:t>9.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="006F60F4"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  <w:r w:rsidR="009B4F17"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>_</w:t>
      </w:r>
      <w:r w:rsidR="006B376B" w:rsidRPr="00B4350C">
        <w:rPr>
          <w:rFonts w:cs="Times New Roman"/>
          <w:color w:val="000000" w:themeColor="text1"/>
          <w:sz w:val="24"/>
          <w:szCs w:val="24"/>
        </w:rPr>
        <w:tab/>
      </w:r>
      <w:r w:rsidR="006F60F4" w:rsidRPr="00B4350C">
        <w:rPr>
          <w:rFonts w:cs="Times New Roman"/>
          <w:color w:val="000000" w:themeColor="text1"/>
          <w:sz w:val="24"/>
          <w:szCs w:val="24"/>
        </w:rPr>
        <w:t xml:space="preserve">____________         </w:t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="006F60F4" w:rsidRPr="00B4350C">
        <w:rPr>
          <w:rFonts w:cs="Times New Roman"/>
          <w:color w:val="000000" w:themeColor="text1"/>
          <w:sz w:val="24"/>
          <w:szCs w:val="24"/>
        </w:rPr>
        <w:t>__________</w:t>
      </w:r>
    </w:p>
    <w:p w14:paraId="6A012A1D" w14:textId="62EB534D" w:rsidR="006F60F4" w:rsidRPr="00B4350C" w:rsidRDefault="006F60F4" w:rsidP="006F60F4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0.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       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9B4F17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_</w:t>
      </w:r>
      <w:r w:rsidR="006B376B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____________        </w:t>
      </w:r>
      <w:r w:rsidR="004F7BD1" w:rsidRPr="00B4350C">
        <w:rPr>
          <w:rFonts w:cs="Times New Roman"/>
          <w:color w:val="000000" w:themeColor="text1"/>
          <w:sz w:val="24"/>
          <w:szCs w:val="24"/>
        </w:rPr>
        <w:t xml:space="preserve">    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__________</w:t>
      </w:r>
    </w:p>
    <w:p w14:paraId="78E78C4F" w14:textId="77777777" w:rsidR="0081715A" w:rsidRPr="00B4350C" w:rsidRDefault="0081715A" w:rsidP="006F60F4">
      <w:pPr>
        <w:rPr>
          <w:rFonts w:cs="Times New Roman"/>
          <w:color w:val="000000" w:themeColor="text1"/>
          <w:sz w:val="24"/>
          <w:szCs w:val="24"/>
        </w:rPr>
      </w:pPr>
    </w:p>
    <w:p w14:paraId="5E1E0D9F" w14:textId="41FD7823" w:rsidR="00E0673F" w:rsidRPr="00B4350C" w:rsidRDefault="00E0673F" w:rsidP="006F60F4">
      <w:pPr>
        <w:rPr>
          <w:rFonts w:cs="Times New Roman"/>
          <w:color w:val="000000" w:themeColor="text1"/>
          <w:sz w:val="24"/>
          <w:szCs w:val="24"/>
          <w:cs/>
        </w:rPr>
      </w:pPr>
    </w:p>
    <w:p w14:paraId="17EC31D4" w14:textId="1BA3C8FC" w:rsidR="00E7274A" w:rsidRPr="00B4350C" w:rsidRDefault="00E7274A" w:rsidP="00E7274A">
      <w:pPr>
        <w:ind w:firstLine="284"/>
        <w:rPr>
          <w:rFonts w:cs="Times New Roman"/>
          <w:b/>
          <w:bCs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b/>
          <w:bCs/>
          <w:color w:val="000000" w:themeColor="text1"/>
          <w:sz w:val="24"/>
          <w:szCs w:val="24"/>
          <w:cs/>
        </w:rPr>
        <w:t>• POC Testing on Ambulances</w:t>
      </w:r>
    </w:p>
    <w:p w14:paraId="503490B7" w14:textId="77777777" w:rsidR="00E7274A" w:rsidRPr="00B4350C" w:rsidRDefault="00E7274A" w:rsidP="006F60F4">
      <w:pPr>
        <w:rPr>
          <w:rFonts w:cs="Times New Roman"/>
          <w:color w:val="000000" w:themeColor="text1"/>
          <w:sz w:val="24"/>
          <w:szCs w:val="24"/>
          <w:cs/>
        </w:rPr>
      </w:pPr>
    </w:p>
    <w:p w14:paraId="33F6A0D2" w14:textId="5B406376" w:rsidR="00E0673F" w:rsidRPr="00B4350C" w:rsidRDefault="00E0673F" w:rsidP="006F60F4">
      <w:pPr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3.1</w:t>
      </w:r>
      <w:r w:rsidR="00E7274A" w:rsidRPr="00B4350C">
        <w:rPr>
          <w:rFonts w:cs="Times New Roman" w:hint="cs"/>
          <w:color w:val="000000" w:themeColor="text1"/>
          <w:sz w:val="24"/>
          <w:szCs w:val="24"/>
          <w:cs/>
        </w:rPr>
        <w:t>2a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Specify the POC tests </w:t>
      </w:r>
      <w:r w:rsidR="00E7274A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(devices) 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that are performed </w:t>
      </w:r>
      <w:r w:rsidR="00E7274A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(used) 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in your ambulances and the healthcare providers who perform the</w:t>
      </w:r>
      <w:r w:rsidR="00E7274A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testing:...................................................................................</w:t>
      </w:r>
    </w:p>
    <w:p w14:paraId="4C065642" w14:textId="77777777" w:rsidR="00E7274A" w:rsidRPr="00B4350C" w:rsidRDefault="00E7274A" w:rsidP="006F60F4">
      <w:pPr>
        <w:rPr>
          <w:rFonts w:cs="Times New Roman"/>
          <w:color w:val="000000" w:themeColor="text1"/>
          <w:sz w:val="24"/>
          <w:szCs w:val="24"/>
          <w:cs/>
        </w:rPr>
      </w:pPr>
    </w:p>
    <w:p w14:paraId="383E501C" w14:textId="48AFFD8E" w:rsidR="00E7274A" w:rsidRPr="00B4350C" w:rsidRDefault="00E7274A" w:rsidP="006F60F4">
      <w:pPr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............................................................................................................................................................</w:t>
      </w:r>
    </w:p>
    <w:p w14:paraId="1C76E360" w14:textId="17FD954C" w:rsidR="00E0673F" w:rsidRPr="00B4350C" w:rsidRDefault="00E0673F" w:rsidP="006F60F4">
      <w:pPr>
        <w:rPr>
          <w:rFonts w:cs="Times New Roman"/>
          <w:color w:val="000000" w:themeColor="text1"/>
          <w:sz w:val="24"/>
          <w:szCs w:val="24"/>
          <w:cs/>
        </w:rPr>
      </w:pPr>
    </w:p>
    <w:p w14:paraId="765539A8" w14:textId="2D8C93A8" w:rsidR="00E0673F" w:rsidRPr="00B4350C" w:rsidRDefault="00E0673F" w:rsidP="006F60F4">
      <w:pPr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3.1</w:t>
      </w:r>
      <w:r w:rsidR="00E7274A" w:rsidRPr="00B4350C">
        <w:rPr>
          <w:rFonts w:cs="Times New Roman" w:hint="cs"/>
          <w:color w:val="000000" w:themeColor="text1"/>
          <w:sz w:val="24"/>
          <w:szCs w:val="24"/>
          <w:cs/>
        </w:rPr>
        <w:t>2b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</w:t>
      </w:r>
      <w:r w:rsidR="00E7274A" w:rsidRPr="00B4350C">
        <w:rPr>
          <w:rFonts w:cs="Times New Roman" w:hint="cs"/>
          <w:color w:val="000000" w:themeColor="text1"/>
          <w:sz w:val="24"/>
          <w:szCs w:val="24"/>
          <w:cs/>
        </w:rPr>
        <w:t>Please rank the tests (devices) listed above in order of the frequency of use in ambulances:</w:t>
      </w:r>
    </w:p>
    <w:p w14:paraId="3D4CE4EB" w14:textId="77777777" w:rsidR="00E7274A" w:rsidRPr="00B4350C" w:rsidRDefault="00E7274A" w:rsidP="006F60F4">
      <w:pPr>
        <w:rPr>
          <w:rFonts w:cs="Times New Roman"/>
          <w:color w:val="000000" w:themeColor="text1"/>
          <w:sz w:val="24"/>
          <w:szCs w:val="24"/>
          <w:cs/>
        </w:rPr>
      </w:pPr>
    </w:p>
    <w:p w14:paraId="4ADB8FCA" w14:textId="75623739" w:rsidR="00E7274A" w:rsidRPr="00B4350C" w:rsidRDefault="00E7274A" w:rsidP="006F60F4">
      <w:pPr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 1 (most often) __________ 2 __________ 3 __________ 4 __________ 5 __________</w:t>
      </w:r>
    </w:p>
    <w:p w14:paraId="53ED7114" w14:textId="77777777" w:rsidR="00E7274A" w:rsidRPr="00B4350C" w:rsidRDefault="00E7274A" w:rsidP="006F60F4">
      <w:pPr>
        <w:rPr>
          <w:rFonts w:cs="Times New Roman"/>
          <w:color w:val="000000" w:themeColor="text1"/>
          <w:sz w:val="24"/>
          <w:szCs w:val="24"/>
          <w:cs/>
        </w:rPr>
      </w:pPr>
    </w:p>
    <w:p w14:paraId="1E206D2C" w14:textId="3F6996A4" w:rsidR="00E7274A" w:rsidRPr="00B4350C" w:rsidRDefault="00E7274A" w:rsidP="006F60F4">
      <w:pPr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 6 _________ 7 _________ 8 __________ 9 __________ 10 (least often) ___________</w:t>
      </w:r>
    </w:p>
    <w:p w14:paraId="49B983F6" w14:textId="77777777" w:rsidR="006E68DE" w:rsidRPr="00B4350C" w:rsidRDefault="009B4F17" w:rsidP="00CF0DB1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62158182" w14:textId="77777777" w:rsidR="00DE6798" w:rsidRPr="00B4350C" w:rsidRDefault="00DE6798" w:rsidP="005A1CD2">
      <w:p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</w:p>
    <w:p w14:paraId="208E509A" w14:textId="6E165248" w:rsidR="00E7274A" w:rsidRPr="00B4350C" w:rsidRDefault="00E7274A" w:rsidP="005A1CD2">
      <w:p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12c Specify the POC tests that your ambulance staff do NOT perform, but you would like to perform in the future:</w:t>
      </w:r>
    </w:p>
    <w:p w14:paraId="695F903C" w14:textId="77777777" w:rsidR="00DE6798" w:rsidRPr="00B4350C" w:rsidRDefault="00DE6798" w:rsidP="005A1CD2">
      <w:p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  <w:cs/>
        </w:rPr>
      </w:pPr>
    </w:p>
    <w:tbl>
      <w:tblPr>
        <w:tblStyle w:val="TableGrid"/>
        <w:tblW w:w="9176" w:type="dxa"/>
        <w:tblInd w:w="175" w:type="dxa"/>
        <w:tblLook w:val="04A0" w:firstRow="1" w:lastRow="0" w:firstColumn="1" w:lastColumn="0" w:noHBand="0" w:noVBand="1"/>
      </w:tblPr>
      <w:tblGrid>
        <w:gridCol w:w="2160"/>
        <w:gridCol w:w="7016"/>
      </w:tblGrid>
      <w:tr w:rsidR="00B4350C" w:rsidRPr="00B4350C" w14:paraId="20416154" w14:textId="77777777" w:rsidTr="00E7274A">
        <w:tc>
          <w:tcPr>
            <w:tcW w:w="2160" w:type="dxa"/>
            <w:vAlign w:val="center"/>
          </w:tcPr>
          <w:p w14:paraId="1585771A" w14:textId="77777777" w:rsidR="00E7274A" w:rsidRPr="00B4350C" w:rsidRDefault="00E7274A" w:rsidP="00C7796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bulance Type</w:t>
            </w:r>
          </w:p>
        </w:tc>
        <w:tc>
          <w:tcPr>
            <w:tcW w:w="7016" w:type="dxa"/>
            <w:vAlign w:val="center"/>
          </w:tcPr>
          <w:p w14:paraId="3C36E023" w14:textId="77777777" w:rsidR="00E7274A" w:rsidRPr="00B4350C" w:rsidRDefault="00E7274A" w:rsidP="00C7796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C Test(s)</w:t>
            </w:r>
          </w:p>
        </w:tc>
      </w:tr>
      <w:tr w:rsidR="00B4350C" w:rsidRPr="00B4350C" w14:paraId="24446785" w14:textId="77777777" w:rsidTr="00E7274A">
        <w:tc>
          <w:tcPr>
            <w:tcW w:w="2160" w:type="dxa"/>
          </w:tcPr>
          <w:p w14:paraId="073F995A" w14:textId="77777777" w:rsidR="00E7274A" w:rsidRPr="00B4350C" w:rsidRDefault="00E7274A" w:rsidP="00C7796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</w:rPr>
              <w:t>Ground</w:t>
            </w:r>
          </w:p>
        </w:tc>
        <w:tc>
          <w:tcPr>
            <w:tcW w:w="7016" w:type="dxa"/>
          </w:tcPr>
          <w:p w14:paraId="2DEAD043" w14:textId="77777777" w:rsidR="00E7274A" w:rsidRPr="00B4350C" w:rsidRDefault="00E7274A" w:rsidP="00C7796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4350C" w:rsidRPr="00B4350C" w14:paraId="42D07E3B" w14:textId="77777777" w:rsidTr="00E7274A">
        <w:tc>
          <w:tcPr>
            <w:tcW w:w="2160" w:type="dxa"/>
          </w:tcPr>
          <w:p w14:paraId="6F44103C" w14:textId="77777777" w:rsidR="00E7274A" w:rsidRPr="00B4350C" w:rsidRDefault="00E7274A" w:rsidP="00C7796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</w:rPr>
              <w:t>Helicopter</w:t>
            </w:r>
          </w:p>
        </w:tc>
        <w:tc>
          <w:tcPr>
            <w:tcW w:w="7016" w:type="dxa"/>
          </w:tcPr>
          <w:p w14:paraId="212FD379" w14:textId="77777777" w:rsidR="00E7274A" w:rsidRPr="00B4350C" w:rsidRDefault="00E7274A" w:rsidP="00C7796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4350C" w:rsidRPr="00B4350C" w14:paraId="181AE6A3" w14:textId="77777777" w:rsidTr="00E7274A">
        <w:tc>
          <w:tcPr>
            <w:tcW w:w="2160" w:type="dxa"/>
          </w:tcPr>
          <w:p w14:paraId="53877CE4" w14:textId="77777777" w:rsidR="00E7274A" w:rsidRPr="00B4350C" w:rsidRDefault="00E7274A" w:rsidP="00C7796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</w:rPr>
              <w:t>Fixed-wing airplane</w:t>
            </w:r>
          </w:p>
        </w:tc>
        <w:tc>
          <w:tcPr>
            <w:tcW w:w="7016" w:type="dxa"/>
          </w:tcPr>
          <w:p w14:paraId="0FCF2068" w14:textId="77777777" w:rsidR="00E7274A" w:rsidRPr="00B4350C" w:rsidRDefault="00E7274A" w:rsidP="00C7796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4350C" w:rsidRPr="00B4350C" w14:paraId="3AE662CB" w14:textId="77777777" w:rsidTr="00E7274A">
        <w:tc>
          <w:tcPr>
            <w:tcW w:w="2160" w:type="dxa"/>
          </w:tcPr>
          <w:p w14:paraId="5B0EBF2C" w14:textId="77777777" w:rsidR="00E7274A" w:rsidRPr="00B4350C" w:rsidRDefault="00E7274A" w:rsidP="00C7796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</w:rPr>
              <w:t>Boat</w:t>
            </w:r>
          </w:p>
        </w:tc>
        <w:tc>
          <w:tcPr>
            <w:tcW w:w="7016" w:type="dxa"/>
          </w:tcPr>
          <w:p w14:paraId="5FC8F185" w14:textId="77777777" w:rsidR="00E7274A" w:rsidRPr="00B4350C" w:rsidRDefault="00E7274A" w:rsidP="00C7796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274A" w:rsidRPr="00B4350C" w14:paraId="0D05BC03" w14:textId="77777777" w:rsidTr="00E7274A">
        <w:tc>
          <w:tcPr>
            <w:tcW w:w="2160" w:type="dxa"/>
          </w:tcPr>
          <w:p w14:paraId="576D2A49" w14:textId="3A2E0DF8" w:rsidR="00E7274A" w:rsidRPr="00B4350C" w:rsidRDefault="00E7274A" w:rsidP="00E7274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7016" w:type="dxa"/>
          </w:tcPr>
          <w:p w14:paraId="11FC0984" w14:textId="77777777" w:rsidR="00E7274A" w:rsidRPr="00B4350C" w:rsidRDefault="00E7274A" w:rsidP="00C7796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75C1CF2" w14:textId="77777777" w:rsidR="00E7274A" w:rsidRPr="00B4350C" w:rsidRDefault="00E7274A" w:rsidP="005A1CD2">
      <w:p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  <w:cs/>
        </w:rPr>
      </w:pPr>
    </w:p>
    <w:p w14:paraId="517EC716" w14:textId="77777777" w:rsidR="00E7274A" w:rsidRPr="00B4350C" w:rsidRDefault="00E7274A" w:rsidP="005A1CD2">
      <w:p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</w:p>
    <w:p w14:paraId="0A22D82F" w14:textId="4C679E89" w:rsidR="000A5E4B" w:rsidRPr="00B4350C" w:rsidRDefault="005A1CD2" w:rsidP="005A1CD2">
      <w:pPr>
        <w:spacing w:line="276" w:lineRule="auto"/>
        <w:jc w:val="thaiDistribute"/>
        <w:rPr>
          <w:rFonts w:cs="Times New Roman"/>
          <w:b/>
          <w:color w:val="000000" w:themeColor="text1"/>
          <w:sz w:val="24"/>
          <w:szCs w:val="24"/>
        </w:rPr>
      </w:pPr>
      <w:r w:rsidRPr="00B4350C">
        <w:rPr>
          <w:rFonts w:cs="Times New Roman"/>
          <w:b/>
          <w:color w:val="000000" w:themeColor="text1"/>
          <w:sz w:val="24"/>
          <w:szCs w:val="24"/>
        </w:rPr>
        <w:t>•</w:t>
      </w:r>
      <w:r w:rsidRPr="00B4350C">
        <w:rPr>
          <w:rFonts w:cs="Times New Roman"/>
          <w:b/>
          <w:color w:val="000000" w:themeColor="text1"/>
          <w:sz w:val="24"/>
          <w:szCs w:val="24"/>
        </w:rPr>
        <w:tab/>
        <w:t>Cardiac Event</w:t>
      </w:r>
      <w:r w:rsidR="00E7274A" w:rsidRPr="00B4350C">
        <w:rPr>
          <w:rFonts w:cs="Times New Roman"/>
          <w:b/>
          <w:color w:val="000000" w:themeColor="text1"/>
          <w:sz w:val="24"/>
          <w:szCs w:val="24"/>
        </w:rPr>
        <w:t>s</w:t>
      </w:r>
      <w:r w:rsidR="00D919EA" w:rsidRPr="00B4350C">
        <w:rPr>
          <w:rFonts w:cs="Times New Roman"/>
          <w:b/>
          <w:color w:val="000000" w:themeColor="text1"/>
          <w:sz w:val="24"/>
          <w:szCs w:val="24"/>
        </w:rPr>
        <w:t xml:space="preserve"> (e.g., </w:t>
      </w:r>
      <w:r w:rsidR="00E7274A" w:rsidRPr="00B4350C">
        <w:rPr>
          <w:rFonts w:cs="Times New Roman"/>
          <w:b/>
          <w:color w:val="000000" w:themeColor="text1"/>
          <w:sz w:val="24"/>
          <w:szCs w:val="24"/>
        </w:rPr>
        <w:t>A</w:t>
      </w:r>
      <w:r w:rsidR="00D919EA" w:rsidRPr="00B4350C">
        <w:rPr>
          <w:rFonts w:cs="Times New Roman"/>
          <w:b/>
          <w:color w:val="000000" w:themeColor="text1"/>
          <w:sz w:val="24"/>
          <w:szCs w:val="24"/>
        </w:rPr>
        <w:t xml:space="preserve">cute </w:t>
      </w:r>
      <w:r w:rsidR="00E7274A" w:rsidRPr="00B4350C">
        <w:rPr>
          <w:rFonts w:cs="Times New Roman"/>
          <w:b/>
          <w:color w:val="000000" w:themeColor="text1"/>
          <w:sz w:val="24"/>
          <w:szCs w:val="24"/>
        </w:rPr>
        <w:t>M</w:t>
      </w:r>
      <w:r w:rsidR="00D919EA" w:rsidRPr="00B4350C">
        <w:rPr>
          <w:rFonts w:cs="Times New Roman"/>
          <w:b/>
          <w:color w:val="000000" w:themeColor="text1"/>
          <w:sz w:val="24"/>
          <w:szCs w:val="24"/>
        </w:rPr>
        <w:t xml:space="preserve">yocardial </w:t>
      </w:r>
      <w:r w:rsidR="00E7274A" w:rsidRPr="00B4350C">
        <w:rPr>
          <w:rFonts w:cs="Times New Roman"/>
          <w:b/>
          <w:color w:val="000000" w:themeColor="text1"/>
          <w:sz w:val="24"/>
          <w:szCs w:val="24"/>
        </w:rPr>
        <w:t>I</w:t>
      </w:r>
      <w:r w:rsidR="00D919EA" w:rsidRPr="00B4350C">
        <w:rPr>
          <w:rFonts w:cs="Times New Roman"/>
          <w:b/>
          <w:color w:val="000000" w:themeColor="text1"/>
          <w:sz w:val="24"/>
          <w:szCs w:val="24"/>
        </w:rPr>
        <w:t>nfarction</w:t>
      </w:r>
      <w:r w:rsidR="00E7274A" w:rsidRPr="00B4350C">
        <w:rPr>
          <w:rFonts w:cs="Times New Roman"/>
          <w:b/>
          <w:color w:val="000000" w:themeColor="text1"/>
          <w:sz w:val="24"/>
          <w:szCs w:val="24"/>
        </w:rPr>
        <w:t>, AMI</w:t>
      </w:r>
      <w:r w:rsidR="00D919EA" w:rsidRPr="00B4350C">
        <w:rPr>
          <w:rFonts w:cs="Times New Roman"/>
          <w:b/>
          <w:color w:val="000000" w:themeColor="text1"/>
          <w:sz w:val="24"/>
          <w:szCs w:val="24"/>
        </w:rPr>
        <w:t>)</w:t>
      </w:r>
    </w:p>
    <w:p w14:paraId="75CC3FD7" w14:textId="77777777" w:rsidR="000A5E4B" w:rsidRPr="00B4350C" w:rsidRDefault="000A5E4B" w:rsidP="00E54700">
      <w:pPr>
        <w:spacing w:line="276" w:lineRule="auto"/>
        <w:jc w:val="thaiDistribute"/>
        <w:rPr>
          <w:rFonts w:cs="Times New Roman"/>
          <w:bCs/>
          <w:color w:val="000000" w:themeColor="text1"/>
          <w:sz w:val="24"/>
          <w:szCs w:val="24"/>
        </w:rPr>
      </w:pPr>
    </w:p>
    <w:p w14:paraId="37BA00DC" w14:textId="77777777" w:rsidR="009F3C56" w:rsidRPr="00B4350C" w:rsidRDefault="00D6235E" w:rsidP="0003652B">
      <w:pPr>
        <w:spacing w:line="276" w:lineRule="auto"/>
        <w:jc w:val="thaiDistribute"/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3</w:t>
      </w:r>
      <w:r w:rsidR="005D531F" w:rsidRPr="00B4350C">
        <w:rPr>
          <w:rFonts w:cs="Times New Roman"/>
          <w:bCs/>
          <w:color w:val="000000" w:themeColor="text1"/>
          <w:sz w:val="24"/>
          <w:szCs w:val="24"/>
        </w:rPr>
        <w:t>.13</w:t>
      </w:r>
      <w:r w:rsidR="0069580F"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Are there health facilities </w:t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 xml:space="preserve">with which 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you </w:t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>interact</w:t>
      </w:r>
      <w:r w:rsidR="005D531F" w:rsidRPr="00B4350C">
        <w:rPr>
          <w:rFonts w:cs="Times New Roman"/>
          <w:bCs/>
          <w:color w:val="000000" w:themeColor="text1"/>
          <w:sz w:val="24"/>
          <w:szCs w:val="24"/>
        </w:rPr>
        <w:t xml:space="preserve"> for cardiac care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>? Please fill out the details below.</w:t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 xml:space="preserve"> [CH, community hospital; RH, regional hospital]</w:t>
      </w:r>
    </w:p>
    <w:p w14:paraId="75BFC52C" w14:textId="77777777" w:rsidR="009F3C56" w:rsidRPr="00B4350C" w:rsidRDefault="009F3C56" w:rsidP="009F3C56">
      <w:pPr>
        <w:rPr>
          <w:rFonts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7311" w:type="dxa"/>
        <w:tblInd w:w="490" w:type="dxa"/>
        <w:tblLook w:val="04A0" w:firstRow="1" w:lastRow="0" w:firstColumn="1" w:lastColumn="0" w:noHBand="0" w:noVBand="1"/>
      </w:tblPr>
      <w:tblGrid>
        <w:gridCol w:w="2551"/>
        <w:gridCol w:w="2159"/>
        <w:gridCol w:w="1096"/>
        <w:gridCol w:w="1505"/>
      </w:tblGrid>
      <w:tr w:rsidR="00B4350C" w:rsidRPr="00B4350C" w14:paraId="1F6A9A23" w14:textId="77777777">
        <w:trPr>
          <w:trHeight w:val="540"/>
        </w:trPr>
        <w:tc>
          <w:tcPr>
            <w:tcW w:w="2551" w:type="dxa"/>
          </w:tcPr>
          <w:p w14:paraId="58FC0D3D" w14:textId="77777777" w:rsidR="0024371F" w:rsidRPr="00B4350C" w:rsidRDefault="0024371F" w:rsidP="00240F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Name</w:t>
            </w:r>
          </w:p>
        </w:tc>
        <w:tc>
          <w:tcPr>
            <w:tcW w:w="2159" w:type="dxa"/>
          </w:tcPr>
          <w:p w14:paraId="5894B87F" w14:textId="77777777" w:rsidR="0024371F" w:rsidRPr="00B4350C" w:rsidRDefault="0024371F" w:rsidP="00240F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Type (CH, RH, other)</w:t>
            </w:r>
          </w:p>
        </w:tc>
        <w:tc>
          <w:tcPr>
            <w:tcW w:w="1096" w:type="dxa"/>
          </w:tcPr>
          <w:p w14:paraId="5C76CA15" w14:textId="77777777" w:rsidR="0024371F" w:rsidRPr="00B4350C" w:rsidRDefault="0024371F" w:rsidP="00240F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Distance</w:t>
            </w:r>
          </w:p>
          <w:p w14:paraId="543381B0" w14:textId="77777777" w:rsidR="0024371F" w:rsidRPr="00B4350C" w:rsidRDefault="0024371F" w:rsidP="00240F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(km)</w:t>
            </w:r>
          </w:p>
        </w:tc>
        <w:tc>
          <w:tcPr>
            <w:tcW w:w="1505" w:type="dxa"/>
          </w:tcPr>
          <w:p w14:paraId="570312A8" w14:textId="77777777" w:rsidR="0024371F" w:rsidRPr="00B4350C" w:rsidRDefault="0024371F" w:rsidP="00240F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Time</w:t>
            </w:r>
          </w:p>
          <w:p w14:paraId="2BEF8914" w14:textId="77777777" w:rsidR="0024371F" w:rsidRPr="00B4350C" w:rsidRDefault="0024371F" w:rsidP="00240F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(min)</w:t>
            </w:r>
          </w:p>
        </w:tc>
      </w:tr>
      <w:tr w:rsidR="00B4350C" w:rsidRPr="00B4350C" w14:paraId="135A4DF6" w14:textId="77777777">
        <w:trPr>
          <w:trHeight w:val="409"/>
        </w:trPr>
        <w:tc>
          <w:tcPr>
            <w:tcW w:w="2551" w:type="dxa"/>
          </w:tcPr>
          <w:p w14:paraId="57A7EA55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2159" w:type="dxa"/>
          </w:tcPr>
          <w:p w14:paraId="5FD5B2DE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1096" w:type="dxa"/>
          </w:tcPr>
          <w:p w14:paraId="243BCF62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1505" w:type="dxa"/>
          </w:tcPr>
          <w:p w14:paraId="258FA930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  <w:tr w:rsidR="00B4350C" w:rsidRPr="00B4350C" w14:paraId="02D85797" w14:textId="77777777">
        <w:trPr>
          <w:trHeight w:val="392"/>
        </w:trPr>
        <w:tc>
          <w:tcPr>
            <w:tcW w:w="2551" w:type="dxa"/>
          </w:tcPr>
          <w:p w14:paraId="0A6DA0B3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2159" w:type="dxa"/>
          </w:tcPr>
          <w:p w14:paraId="2ABAADB3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1096" w:type="dxa"/>
          </w:tcPr>
          <w:p w14:paraId="56A6681E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1505" w:type="dxa"/>
          </w:tcPr>
          <w:p w14:paraId="48F53AAA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  <w:tr w:rsidR="0024371F" w:rsidRPr="00B4350C" w14:paraId="2D0A7CA8" w14:textId="77777777">
        <w:trPr>
          <w:trHeight w:val="374"/>
        </w:trPr>
        <w:tc>
          <w:tcPr>
            <w:tcW w:w="2551" w:type="dxa"/>
          </w:tcPr>
          <w:p w14:paraId="40A4E870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2159" w:type="dxa"/>
          </w:tcPr>
          <w:p w14:paraId="1175ED74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1096" w:type="dxa"/>
          </w:tcPr>
          <w:p w14:paraId="742340AC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  <w:tc>
          <w:tcPr>
            <w:tcW w:w="1505" w:type="dxa"/>
          </w:tcPr>
          <w:p w14:paraId="0774F5E8" w14:textId="77777777" w:rsidR="0024371F" w:rsidRPr="00B4350C" w:rsidRDefault="0024371F" w:rsidP="009F3C5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</w:tbl>
    <w:p w14:paraId="065CF56D" w14:textId="77777777" w:rsidR="00D919EA" w:rsidRPr="00B4350C" w:rsidRDefault="00D919EA" w:rsidP="0003652B">
      <w:pPr>
        <w:spacing w:line="276" w:lineRule="auto"/>
        <w:rPr>
          <w:rFonts w:cs="Times New Roman"/>
          <w:bCs/>
          <w:color w:val="000000" w:themeColor="text1"/>
          <w:sz w:val="24"/>
          <w:szCs w:val="24"/>
        </w:rPr>
      </w:pPr>
    </w:p>
    <w:p w14:paraId="37401982" w14:textId="77777777" w:rsidR="009F3C56" w:rsidRPr="00B4350C" w:rsidRDefault="005D531F" w:rsidP="0003652B">
      <w:pPr>
        <w:spacing w:line="276" w:lineRule="auto"/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3.14</w:t>
      </w:r>
      <w:r w:rsidR="0069580F"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What are the top five facilities </w:t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 xml:space="preserve">and/or technologies 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you would like to have </w:t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 xml:space="preserve">for </w:t>
      </w:r>
      <w:r w:rsidR="0003652B" w:rsidRPr="00B4350C">
        <w:rPr>
          <w:rFonts w:cs="Times New Roman"/>
          <w:bCs/>
          <w:color w:val="000000" w:themeColor="text1"/>
          <w:sz w:val="24"/>
          <w:szCs w:val="24"/>
        </w:rPr>
        <w:t>cardiac diagnostic</w:t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>support?</w:t>
      </w:r>
    </w:p>
    <w:tbl>
      <w:tblPr>
        <w:tblStyle w:val="TableGrid"/>
        <w:tblpPr w:leftFromText="180" w:rightFromText="180" w:vertAnchor="text" w:horzAnchor="page" w:tblpX="3073" w:tblpY="168"/>
        <w:tblW w:w="0" w:type="auto"/>
        <w:tblLook w:val="04A0" w:firstRow="1" w:lastRow="0" w:firstColumn="1" w:lastColumn="0" w:noHBand="0" w:noVBand="1"/>
      </w:tblPr>
      <w:tblGrid>
        <w:gridCol w:w="871"/>
        <w:gridCol w:w="3827"/>
      </w:tblGrid>
      <w:tr w:rsidR="00B4350C" w:rsidRPr="00B4350C" w14:paraId="4B5DCFBE" w14:textId="77777777">
        <w:tc>
          <w:tcPr>
            <w:tcW w:w="871" w:type="dxa"/>
          </w:tcPr>
          <w:p w14:paraId="311F71EF" w14:textId="77777777" w:rsidR="008137D7" w:rsidRPr="00B4350C" w:rsidRDefault="008137D7" w:rsidP="008137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No</w:t>
            </w:r>
          </w:p>
        </w:tc>
        <w:tc>
          <w:tcPr>
            <w:tcW w:w="3827" w:type="dxa"/>
          </w:tcPr>
          <w:p w14:paraId="1E62B245" w14:textId="77777777" w:rsidR="008137D7" w:rsidRPr="00B4350C" w:rsidRDefault="00D919EA" w:rsidP="008137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th-TH"/>
              </w:rPr>
              <w:t>Describe</w:t>
            </w:r>
          </w:p>
        </w:tc>
      </w:tr>
      <w:tr w:rsidR="00B4350C" w:rsidRPr="00B4350C" w14:paraId="03D513EC" w14:textId="77777777">
        <w:tc>
          <w:tcPr>
            <w:tcW w:w="871" w:type="dxa"/>
          </w:tcPr>
          <w:p w14:paraId="68F77B38" w14:textId="77777777" w:rsidR="008137D7" w:rsidRPr="00B4350C" w:rsidRDefault="008137D7" w:rsidP="008137D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  <w:t>1</w:t>
            </w:r>
          </w:p>
        </w:tc>
        <w:tc>
          <w:tcPr>
            <w:tcW w:w="3827" w:type="dxa"/>
          </w:tcPr>
          <w:p w14:paraId="793F1351" w14:textId="77777777" w:rsidR="008137D7" w:rsidRPr="00B4350C" w:rsidRDefault="008137D7" w:rsidP="008137D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  <w:tr w:rsidR="00B4350C" w:rsidRPr="00B4350C" w14:paraId="2F947BC8" w14:textId="77777777">
        <w:tc>
          <w:tcPr>
            <w:tcW w:w="871" w:type="dxa"/>
          </w:tcPr>
          <w:p w14:paraId="206A0433" w14:textId="77777777" w:rsidR="008137D7" w:rsidRPr="00B4350C" w:rsidRDefault="008137D7" w:rsidP="008137D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  <w:t>2</w:t>
            </w:r>
          </w:p>
        </w:tc>
        <w:tc>
          <w:tcPr>
            <w:tcW w:w="3827" w:type="dxa"/>
          </w:tcPr>
          <w:p w14:paraId="1E2FEC99" w14:textId="77777777" w:rsidR="008137D7" w:rsidRPr="00B4350C" w:rsidRDefault="008137D7" w:rsidP="008137D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  <w:tr w:rsidR="00B4350C" w:rsidRPr="00B4350C" w14:paraId="5C5C381A" w14:textId="77777777">
        <w:tc>
          <w:tcPr>
            <w:tcW w:w="871" w:type="dxa"/>
          </w:tcPr>
          <w:p w14:paraId="6E5D6518" w14:textId="77777777" w:rsidR="008137D7" w:rsidRPr="00B4350C" w:rsidRDefault="008137D7" w:rsidP="008137D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  <w:t>3</w:t>
            </w:r>
          </w:p>
        </w:tc>
        <w:tc>
          <w:tcPr>
            <w:tcW w:w="3827" w:type="dxa"/>
          </w:tcPr>
          <w:p w14:paraId="0FFC47D4" w14:textId="77777777" w:rsidR="008137D7" w:rsidRPr="00B4350C" w:rsidRDefault="008137D7" w:rsidP="008137D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  <w:tr w:rsidR="00B4350C" w:rsidRPr="00B4350C" w14:paraId="4C3F5E3D" w14:textId="77777777">
        <w:tc>
          <w:tcPr>
            <w:tcW w:w="871" w:type="dxa"/>
          </w:tcPr>
          <w:p w14:paraId="58E11E1A" w14:textId="77777777" w:rsidR="008137D7" w:rsidRPr="00B4350C" w:rsidRDefault="008137D7" w:rsidP="008137D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  <w:t>4</w:t>
            </w:r>
          </w:p>
        </w:tc>
        <w:tc>
          <w:tcPr>
            <w:tcW w:w="3827" w:type="dxa"/>
          </w:tcPr>
          <w:p w14:paraId="4F4CB16C" w14:textId="77777777" w:rsidR="008137D7" w:rsidRPr="00B4350C" w:rsidRDefault="008137D7" w:rsidP="008137D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  <w:tr w:rsidR="00B4350C" w:rsidRPr="00B4350C" w14:paraId="0BCFE814" w14:textId="77777777">
        <w:tc>
          <w:tcPr>
            <w:tcW w:w="871" w:type="dxa"/>
          </w:tcPr>
          <w:p w14:paraId="360F3A7B" w14:textId="77777777" w:rsidR="008137D7" w:rsidRPr="00B4350C" w:rsidRDefault="008137D7" w:rsidP="008137D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  <w:r w:rsidRPr="00B435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  <w:t>5</w:t>
            </w:r>
          </w:p>
        </w:tc>
        <w:tc>
          <w:tcPr>
            <w:tcW w:w="3827" w:type="dxa"/>
          </w:tcPr>
          <w:p w14:paraId="01433EE1" w14:textId="77777777" w:rsidR="008137D7" w:rsidRPr="00B4350C" w:rsidRDefault="008137D7" w:rsidP="008137D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bidi="th-TH"/>
              </w:rPr>
            </w:pPr>
          </w:p>
        </w:tc>
      </w:tr>
    </w:tbl>
    <w:p w14:paraId="4206EC6E" w14:textId="77777777" w:rsidR="009F3C56" w:rsidRPr="00B4350C" w:rsidRDefault="009F3C56" w:rsidP="009F3C56">
      <w:pPr>
        <w:rPr>
          <w:rFonts w:cs="Times New Roman"/>
          <w:bCs/>
          <w:color w:val="000000" w:themeColor="text1"/>
          <w:sz w:val="24"/>
          <w:szCs w:val="24"/>
        </w:rPr>
      </w:pPr>
    </w:p>
    <w:p w14:paraId="1EA920E6" w14:textId="77777777" w:rsidR="009F3C56" w:rsidRPr="00B4350C" w:rsidRDefault="009F3C56" w:rsidP="009F3C56">
      <w:pPr>
        <w:rPr>
          <w:rFonts w:cs="Times New Roman"/>
          <w:bCs/>
          <w:color w:val="000000" w:themeColor="text1"/>
          <w:sz w:val="24"/>
          <w:szCs w:val="24"/>
        </w:rPr>
      </w:pPr>
    </w:p>
    <w:p w14:paraId="595FED1F" w14:textId="77777777" w:rsidR="00A074F7" w:rsidRPr="00B4350C" w:rsidRDefault="00A074F7" w:rsidP="00A074F7">
      <w:pPr>
        <w:ind w:left="1080"/>
        <w:rPr>
          <w:rFonts w:cs="Times New Roman"/>
          <w:bCs/>
          <w:color w:val="000000" w:themeColor="text1"/>
          <w:sz w:val="24"/>
          <w:szCs w:val="24"/>
        </w:rPr>
      </w:pPr>
    </w:p>
    <w:p w14:paraId="5018A8BC" w14:textId="77777777" w:rsidR="00D919EA" w:rsidRPr="00B4350C" w:rsidRDefault="00D919EA" w:rsidP="005748FA">
      <w:pPr>
        <w:spacing w:line="360" w:lineRule="auto"/>
        <w:rPr>
          <w:rFonts w:cs="Times New Roman"/>
          <w:bCs/>
          <w:color w:val="000000" w:themeColor="text1"/>
          <w:sz w:val="24"/>
          <w:szCs w:val="24"/>
        </w:rPr>
      </w:pPr>
    </w:p>
    <w:p w14:paraId="6D33CFE6" w14:textId="77777777" w:rsidR="00D515A4" w:rsidRPr="00B4350C" w:rsidRDefault="00D515A4" w:rsidP="005748FA">
      <w:pPr>
        <w:spacing w:line="360" w:lineRule="auto"/>
        <w:rPr>
          <w:rFonts w:cs="Times New Roman"/>
          <w:bCs/>
          <w:color w:val="000000" w:themeColor="text1"/>
          <w:sz w:val="24"/>
          <w:szCs w:val="24"/>
        </w:rPr>
      </w:pPr>
    </w:p>
    <w:p w14:paraId="714B7792" w14:textId="77777777" w:rsidR="00D515A4" w:rsidRPr="00B4350C" w:rsidRDefault="00D515A4" w:rsidP="005748FA">
      <w:pPr>
        <w:spacing w:line="360" w:lineRule="auto"/>
        <w:rPr>
          <w:rFonts w:cs="Times New Roman"/>
          <w:bCs/>
          <w:color w:val="000000" w:themeColor="text1"/>
          <w:sz w:val="24"/>
          <w:szCs w:val="24"/>
        </w:rPr>
      </w:pPr>
    </w:p>
    <w:p w14:paraId="5D0E1268" w14:textId="77BB8E35" w:rsidR="005748FA" w:rsidRPr="00B4350C" w:rsidRDefault="00392F66" w:rsidP="005748FA">
      <w:pPr>
        <w:spacing w:line="360" w:lineRule="auto"/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3.1</w:t>
      </w:r>
      <w:r w:rsidR="005D531F" w:rsidRPr="00B4350C">
        <w:rPr>
          <w:rFonts w:cs="Times New Roman"/>
          <w:bCs/>
          <w:color w:val="000000" w:themeColor="text1"/>
          <w:sz w:val="24"/>
          <w:szCs w:val="24"/>
        </w:rPr>
        <w:t>5</w:t>
      </w:r>
      <w:r w:rsidR="005748FA"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>Do you have cardiac care specialists, such as interventional cardiologists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? </w:t>
      </w:r>
    </w:p>
    <w:p w14:paraId="7FE4FF03" w14:textId="77777777" w:rsidR="009F3C56" w:rsidRPr="00B4350C" w:rsidRDefault="00D919EA" w:rsidP="00CF0DB1">
      <w:pPr>
        <w:spacing w:line="360" w:lineRule="auto"/>
        <w:ind w:left="1080"/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If so, please describe:</w:t>
      </w:r>
      <w:r w:rsidR="005748FA" w:rsidRPr="00B4350C">
        <w:rPr>
          <w:rFonts w:cs="Times New Roman"/>
          <w:bCs/>
          <w:color w:val="000000" w:themeColor="text1"/>
          <w:sz w:val="24"/>
          <w:szCs w:val="24"/>
        </w:rPr>
        <w:t>……………………………………………..</w:t>
      </w:r>
    </w:p>
    <w:p w14:paraId="5DAB7058" w14:textId="5D523DF5" w:rsidR="00D515A4" w:rsidRPr="00B4350C" w:rsidRDefault="005D531F" w:rsidP="00D515A4">
      <w:pPr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3.16</w:t>
      </w:r>
      <w:r w:rsidR="00663EFF"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="00D515A4" w:rsidRPr="00B4350C">
        <w:rPr>
          <w:rFonts w:cs="Times New Roman"/>
          <w:bCs/>
          <w:color w:val="000000" w:themeColor="text1"/>
          <w:sz w:val="24"/>
          <w:szCs w:val="24"/>
        </w:rPr>
        <w:t>Which of the following diagnostic tests do you use to support the diagnosis of acute myocardial infarction (AMI)? (Check all that apply)</w:t>
      </w:r>
    </w:p>
    <w:p w14:paraId="1501CE31" w14:textId="0394B5B1" w:rsidR="00D515A4" w:rsidRPr="00B4350C" w:rsidRDefault="00D515A4" w:rsidP="00D515A4">
      <w:pPr>
        <w:pStyle w:val="ListParagraph"/>
        <w:ind w:left="5396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POC?       Where?___________</w:t>
      </w:r>
    </w:p>
    <w:p w14:paraId="014FE8B3" w14:textId="3DE29C66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High sensitivity cardiac troponin I (hs-cTnI)    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719EC5A9" w14:textId="624D33BB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High sensitivity cardiac troponin T (hs-cTnT)  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7311CBCB" w14:textId="463056C8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Conventional cTnI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0CC4299A" w14:textId="328F52C1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Conventional cTn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5C7CC05A" w14:textId="3F66963F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Qualitative cTnI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38EC1A82" w14:textId="2C41ABE6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Qualitative cTn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54C1B096" w14:textId="2FC97645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Creatine kinase myocardial band (CK-MB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25A04FA6" w14:textId="4E60640C" w:rsidR="00D515A4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Myoglobin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0F181120" w14:textId="62EB0609" w:rsidR="009F3C56" w:rsidRPr="00B4350C" w:rsidRDefault="00D515A4" w:rsidP="00D515A4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Other cardiac biomarker(s): _____________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_____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___________</w:t>
      </w:r>
    </w:p>
    <w:p w14:paraId="0507B5DE" w14:textId="0ED4CFB4" w:rsidR="00D515A4" w:rsidRPr="00B4350C" w:rsidRDefault="00D515A4" w:rsidP="00D515A4">
      <w:pPr>
        <w:rPr>
          <w:rFonts w:cs="Times New Roman"/>
          <w:color w:val="000000" w:themeColor="text1"/>
          <w:sz w:val="24"/>
          <w:szCs w:val="24"/>
          <w:cs/>
        </w:rPr>
      </w:pPr>
    </w:p>
    <w:p w14:paraId="1530F646" w14:textId="49841C87" w:rsidR="00D515A4" w:rsidRPr="00B4350C" w:rsidRDefault="0081715A" w:rsidP="00D515A4">
      <w:pPr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    </w:t>
      </w:r>
      <w:r w:rsidR="00D515A4" w:rsidRPr="00B4350C">
        <w:rPr>
          <w:rFonts w:cs="Times New Roman" w:hint="cs"/>
          <w:color w:val="000000" w:themeColor="text1"/>
          <w:sz w:val="24"/>
          <w:szCs w:val="24"/>
          <w:cs/>
        </w:rPr>
        <w:t>Circle each of the above that are available at you facility, that is, performed on site.</w:t>
      </w:r>
    </w:p>
    <w:p w14:paraId="1DBF780F" w14:textId="556D8E72" w:rsidR="00D515A4" w:rsidRPr="00B4350C" w:rsidRDefault="00D515A4" w:rsidP="00D515A4">
      <w:pPr>
        <w:rPr>
          <w:rFonts w:cs="Times New Roman"/>
          <w:color w:val="000000" w:themeColor="text1"/>
          <w:sz w:val="24"/>
          <w:szCs w:val="24"/>
          <w:cs/>
        </w:rPr>
      </w:pPr>
    </w:p>
    <w:p w14:paraId="66FE91B0" w14:textId="6DB5FC79" w:rsidR="00D515A4" w:rsidRPr="00B4350C" w:rsidRDefault="0081715A" w:rsidP="00D515A4">
      <w:pPr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    </w:t>
      </w:r>
      <w:r w:rsidR="00D515A4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Indicate which of the </w:t>
      </w:r>
      <w:r w:rsidR="001A60FA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cardiac </w:t>
      </w:r>
      <w:r w:rsidR="00D515A4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biomarkers </w:t>
      </w:r>
      <w:r w:rsidR="001A60FA" w:rsidRPr="00B4350C">
        <w:rPr>
          <w:rFonts w:cs="Times New Roman" w:hint="cs"/>
          <w:color w:val="000000" w:themeColor="text1"/>
          <w:sz w:val="24"/>
          <w:szCs w:val="24"/>
          <w:cs/>
        </w:rPr>
        <w:t>are</w:t>
      </w:r>
      <w:r w:rsidR="00D515A4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available as POC testing and 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where performed</w:t>
      </w:r>
      <w:r w:rsidR="00D515A4" w:rsidRPr="00B4350C">
        <w:rPr>
          <w:rFonts w:cs="Times New Roman" w:hint="cs"/>
          <w:color w:val="000000" w:themeColor="text1"/>
          <w:sz w:val="24"/>
          <w:szCs w:val="24"/>
          <w:cs/>
        </w:rPr>
        <w:t>.</w:t>
      </w:r>
    </w:p>
    <w:p w14:paraId="2955B5FE" w14:textId="77777777" w:rsidR="009F3C56" w:rsidRPr="00B4350C" w:rsidRDefault="009F3C56" w:rsidP="009F3C56">
      <w:pPr>
        <w:rPr>
          <w:rFonts w:cs="Times New Roman"/>
          <w:bCs/>
          <w:color w:val="000000" w:themeColor="text1"/>
          <w:sz w:val="24"/>
          <w:szCs w:val="24"/>
        </w:rPr>
      </w:pPr>
    </w:p>
    <w:p w14:paraId="5833A20C" w14:textId="7D305FA1" w:rsidR="009F3C56" w:rsidRPr="00B4350C" w:rsidRDefault="005D531F" w:rsidP="00873309">
      <w:pPr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3.17</w:t>
      </w:r>
      <w:r w:rsidR="00873309"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>If you obtain a positive diagnosis</w:t>
      </w:r>
      <w:r w:rsidR="00D919EA" w:rsidRPr="00B4350C">
        <w:rPr>
          <w:rFonts w:cs="Times New Roman"/>
          <w:bCs/>
          <w:color w:val="000000" w:themeColor="text1"/>
          <w:sz w:val="24"/>
          <w:szCs w:val="24"/>
        </w:rPr>
        <w:t xml:space="preserve"> of AMI</w:t>
      </w:r>
      <w:r w:rsidR="0056172A" w:rsidRPr="00B4350C">
        <w:rPr>
          <w:rFonts w:cs="Times New Roman"/>
          <w:bCs/>
          <w:color w:val="000000" w:themeColor="text1"/>
          <w:sz w:val="24"/>
          <w:szCs w:val="24"/>
        </w:rPr>
        <w:t>,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 can you </w:t>
      </w:r>
      <w:r w:rsidR="00F50B26" w:rsidRPr="00B4350C">
        <w:rPr>
          <w:rFonts w:cs="Times New Roman"/>
          <w:bCs/>
          <w:color w:val="000000" w:themeColor="text1"/>
          <w:sz w:val="24"/>
          <w:szCs w:val="24"/>
        </w:rPr>
        <w:t xml:space="preserve">rapid 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provide </w:t>
      </w:r>
      <w:r w:rsidR="0081715A" w:rsidRPr="00B4350C">
        <w:rPr>
          <w:rFonts w:cs="Times New Roman"/>
          <w:bCs/>
          <w:color w:val="000000" w:themeColor="text1"/>
          <w:sz w:val="24"/>
          <w:szCs w:val="24"/>
        </w:rPr>
        <w:t xml:space="preserve">rapid </w:t>
      </w:r>
      <w:r w:rsidR="00F50B26" w:rsidRPr="00B4350C">
        <w:rPr>
          <w:rFonts w:cs="Times New Roman"/>
          <w:bCs/>
          <w:color w:val="000000" w:themeColor="text1"/>
          <w:sz w:val="24"/>
          <w:szCs w:val="24"/>
        </w:rPr>
        <w:t xml:space="preserve">interventional </w:t>
      </w:r>
      <w:r w:rsidR="009F3C56" w:rsidRPr="00B4350C">
        <w:rPr>
          <w:rFonts w:cs="Times New Roman"/>
          <w:bCs/>
          <w:color w:val="000000" w:themeColor="text1"/>
          <w:sz w:val="24"/>
          <w:szCs w:val="24"/>
        </w:rPr>
        <w:t xml:space="preserve">care? </w:t>
      </w:r>
    </w:p>
    <w:p w14:paraId="4FDC78DB" w14:textId="43D19B26" w:rsidR="00AB7C69" w:rsidRPr="00B4350C" w:rsidRDefault="00AB7C69" w:rsidP="00AB7C69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bCs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="00F50B26" w:rsidRPr="00B4350C">
        <w:rPr>
          <w:rFonts w:cs="Times New Roman"/>
          <w:color w:val="000000" w:themeColor="text1"/>
          <w:sz w:val="24"/>
          <w:szCs w:val="24"/>
        </w:rPr>
        <w:t>, response time:………………</w:t>
      </w:r>
      <w:r w:rsidR="0081715A" w:rsidRPr="00B4350C">
        <w:rPr>
          <w:rFonts w:cs="Times New Roman"/>
          <w:color w:val="000000" w:themeColor="text1"/>
          <w:sz w:val="24"/>
          <w:szCs w:val="24"/>
        </w:rPr>
        <w:t xml:space="preserve"> type:………………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No</w:t>
      </w:r>
    </w:p>
    <w:p w14:paraId="581542DF" w14:textId="03A5AF6E" w:rsidR="00AB7C69" w:rsidRPr="00B4350C" w:rsidRDefault="009F3C56" w:rsidP="00AB7C69">
      <w:pPr>
        <w:pStyle w:val="ListParagraph"/>
        <w:numPr>
          <w:ilvl w:val="0"/>
          <w:numId w:val="28"/>
        </w:numPr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If not</w:t>
      </w:r>
      <w:r w:rsidR="00655C4D" w:rsidRPr="00B4350C">
        <w:rPr>
          <w:rFonts w:cs="Times New Roman"/>
          <w:bCs/>
          <w:color w:val="000000" w:themeColor="text1"/>
          <w:sz w:val="24"/>
          <w:szCs w:val="24"/>
        </w:rPr>
        <w:t>,</w:t>
      </w:r>
      <w:r w:rsidRPr="00B4350C">
        <w:rPr>
          <w:rFonts w:cs="Times New Roman"/>
          <w:bCs/>
          <w:color w:val="000000" w:themeColor="text1"/>
          <w:sz w:val="24"/>
          <w:szCs w:val="24"/>
        </w:rPr>
        <w:t xml:space="preserve"> where would the</w:t>
      </w:r>
      <w:r w:rsidR="0081715A" w:rsidRPr="00B4350C">
        <w:rPr>
          <w:rFonts w:cs="Times New Roman"/>
          <w:bCs/>
          <w:color w:val="000000" w:themeColor="text1"/>
          <w:sz w:val="24"/>
          <w:szCs w:val="24"/>
        </w:rPr>
        <w:t xml:space="preserve"> patient</w:t>
      </w:r>
      <w:r w:rsidRPr="00B4350C">
        <w:rPr>
          <w:rFonts w:cs="Times New Roman"/>
          <w:bCs/>
          <w:color w:val="000000" w:themeColor="text1"/>
          <w:sz w:val="24"/>
          <w:szCs w:val="24"/>
        </w:rPr>
        <w:t xml:space="preserve"> travel for care?</w:t>
      </w:r>
      <w:r w:rsidR="0081715A" w:rsidRPr="00B4350C">
        <w:rPr>
          <w:rFonts w:cs="Times New Roman"/>
          <w:bCs/>
          <w:color w:val="000000" w:themeColor="text1"/>
          <w:sz w:val="24"/>
          <w:szCs w:val="24"/>
        </w:rPr>
        <w:t xml:space="preserve"> ______________________________</w:t>
      </w:r>
      <w:r w:rsidRPr="00B4350C">
        <w:rPr>
          <w:rFonts w:cs="Times New Roman"/>
          <w:bCs/>
          <w:color w:val="000000" w:themeColor="text1"/>
          <w:sz w:val="24"/>
          <w:szCs w:val="24"/>
        </w:rPr>
        <w:t xml:space="preserve"> </w:t>
      </w:r>
    </w:p>
    <w:p w14:paraId="42B352A2" w14:textId="77777777" w:rsidR="00AB7C69" w:rsidRPr="00B4350C" w:rsidRDefault="009F3C56" w:rsidP="00AB7C69">
      <w:pPr>
        <w:pStyle w:val="ListParagraph"/>
        <w:numPr>
          <w:ilvl w:val="0"/>
          <w:numId w:val="28"/>
        </w:numPr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What is the travel distance</w:t>
      </w:r>
      <w:r w:rsidR="00655C4D" w:rsidRPr="00B4350C">
        <w:rPr>
          <w:rFonts w:cs="Times New Roman"/>
          <w:bCs/>
          <w:color w:val="000000" w:themeColor="text1"/>
          <w:sz w:val="24"/>
          <w:szCs w:val="24"/>
        </w:rPr>
        <w:t xml:space="preserve"> (km)</w:t>
      </w:r>
      <w:r w:rsidRPr="00B4350C">
        <w:rPr>
          <w:rFonts w:cs="Times New Roman"/>
          <w:bCs/>
          <w:color w:val="000000" w:themeColor="text1"/>
          <w:sz w:val="24"/>
          <w:szCs w:val="24"/>
        </w:rPr>
        <w:t>?_____</w:t>
      </w:r>
    </w:p>
    <w:p w14:paraId="7475E0B9" w14:textId="6E69C189" w:rsidR="009F3C56" w:rsidRPr="00B4350C" w:rsidRDefault="009F3C56" w:rsidP="00AB7C69">
      <w:pPr>
        <w:pStyle w:val="ListParagraph"/>
        <w:numPr>
          <w:ilvl w:val="0"/>
          <w:numId w:val="28"/>
        </w:numPr>
        <w:rPr>
          <w:rFonts w:cs="Times New Roman"/>
          <w:bCs/>
          <w:color w:val="000000" w:themeColor="text1"/>
          <w:sz w:val="24"/>
          <w:szCs w:val="24"/>
        </w:rPr>
      </w:pPr>
      <w:r w:rsidRPr="00B4350C">
        <w:rPr>
          <w:rFonts w:cs="Times New Roman"/>
          <w:bCs/>
          <w:color w:val="000000" w:themeColor="text1"/>
          <w:sz w:val="24"/>
          <w:szCs w:val="24"/>
        </w:rPr>
        <w:t>What is the travel time</w:t>
      </w:r>
      <w:r w:rsidR="00655C4D" w:rsidRPr="00B4350C">
        <w:rPr>
          <w:rFonts w:cs="Times New Roman"/>
          <w:bCs/>
          <w:color w:val="000000" w:themeColor="text1"/>
          <w:sz w:val="24"/>
          <w:szCs w:val="24"/>
        </w:rPr>
        <w:t xml:space="preserve"> (min)</w:t>
      </w:r>
      <w:r w:rsidRPr="00B4350C">
        <w:rPr>
          <w:rFonts w:cs="Times New Roman"/>
          <w:bCs/>
          <w:color w:val="000000" w:themeColor="text1"/>
          <w:sz w:val="24"/>
          <w:szCs w:val="24"/>
        </w:rPr>
        <w:t>?_____</w:t>
      </w:r>
    </w:p>
    <w:p w14:paraId="6A32A379" w14:textId="1D6E8C32" w:rsidR="0081715A" w:rsidRPr="00B4350C" w:rsidRDefault="0081715A" w:rsidP="00AB7C69">
      <w:pPr>
        <w:pStyle w:val="ListParagraph"/>
        <w:numPr>
          <w:ilvl w:val="0"/>
          <w:numId w:val="28"/>
        </w:numPr>
        <w:rPr>
          <w:rFonts w:cs="Times New Roman"/>
          <w:b/>
          <w:color w:val="000000" w:themeColor="text1"/>
          <w:sz w:val="24"/>
          <w:szCs w:val="24"/>
        </w:rPr>
      </w:pPr>
      <w:r w:rsidRPr="00B4350C">
        <w:rPr>
          <w:rFonts w:cs="Times New Roman" w:hint="cs"/>
          <w:b/>
          <w:color w:val="000000" w:themeColor="text1"/>
          <w:sz w:val="24"/>
          <w:szCs w:val="24"/>
          <w:cs/>
        </w:rPr>
        <w:t>What is the total delay in the time to interventional care? __________________(min)</w:t>
      </w:r>
    </w:p>
    <w:p w14:paraId="55FE782E" w14:textId="62D70864" w:rsidR="0081715A" w:rsidRPr="00B4350C" w:rsidRDefault="0081715A" w:rsidP="00AB7C69">
      <w:pPr>
        <w:pStyle w:val="ListParagraph"/>
        <w:numPr>
          <w:ilvl w:val="0"/>
          <w:numId w:val="28"/>
        </w:numPr>
        <w:rPr>
          <w:rFonts w:cs="Times New Roman"/>
          <w:b/>
          <w:color w:val="000000" w:themeColor="text1"/>
          <w:sz w:val="24"/>
          <w:szCs w:val="24"/>
        </w:rPr>
      </w:pPr>
      <w:r w:rsidRPr="00B4350C">
        <w:rPr>
          <w:rFonts w:cs="Times New Roman" w:hint="cs"/>
          <w:b/>
          <w:color w:val="000000" w:themeColor="text1"/>
          <w:sz w:val="24"/>
          <w:szCs w:val="24"/>
          <w:cs/>
        </w:rPr>
        <w:t>What type of vehicle is used for transport (e.g., ambulance)?___________________</w:t>
      </w:r>
    </w:p>
    <w:p w14:paraId="693B0B2C" w14:textId="77777777" w:rsidR="005C5DA0" w:rsidRPr="00B4350C" w:rsidRDefault="005C5DA0" w:rsidP="005C5DA0">
      <w:pPr>
        <w:rPr>
          <w:rFonts w:cs="Times New Roman"/>
          <w:bCs/>
          <w:color w:val="000000" w:themeColor="text1"/>
          <w:sz w:val="24"/>
          <w:szCs w:val="24"/>
        </w:rPr>
      </w:pPr>
    </w:p>
    <w:p w14:paraId="19287B77" w14:textId="77777777" w:rsidR="003311BF" w:rsidRPr="00B4350C" w:rsidRDefault="0006296A" w:rsidP="00675449">
      <w:pPr>
        <w:spacing w:line="360" w:lineRule="auto"/>
        <w:rPr>
          <w:rFonts w:cs="Times New Roman"/>
          <w:color w:val="000000" w:themeColor="text1"/>
          <w:sz w:val="26"/>
          <w:szCs w:val="26"/>
        </w:rPr>
      </w:pPr>
      <w:r w:rsidRPr="00B4350C">
        <w:rPr>
          <w:rFonts w:cs="Times New Roman"/>
          <w:color w:val="000000" w:themeColor="text1"/>
          <w:sz w:val="24"/>
          <w:szCs w:val="24"/>
        </w:rPr>
        <w:t>3.</w:t>
      </w:r>
      <w:r w:rsidR="005D531F" w:rsidRPr="00B4350C">
        <w:rPr>
          <w:rFonts w:cs="Times New Roman"/>
          <w:color w:val="000000" w:themeColor="text1"/>
          <w:sz w:val="24"/>
          <w:szCs w:val="24"/>
        </w:rPr>
        <w:t>18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  What are the next steps if you have a positive diagnosis for the following</w:t>
      </w:r>
      <w:r w:rsidR="003311BF" w:rsidRPr="00B4350C">
        <w:rPr>
          <w:color w:val="000000" w:themeColor="text1"/>
        </w:rPr>
        <w:t xml:space="preserve"> </w:t>
      </w:r>
      <w:r w:rsidR="003311BF" w:rsidRPr="00B4350C">
        <w:rPr>
          <w:rFonts w:cs="Times New Roman"/>
          <w:color w:val="000000" w:themeColor="text1"/>
          <w:sz w:val="24"/>
          <w:szCs w:val="24"/>
        </w:rPr>
        <w:t>diseases/ conditions?</w:t>
      </w:r>
    </w:p>
    <w:tbl>
      <w:tblPr>
        <w:tblStyle w:val="TableGrid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5396"/>
        <w:gridCol w:w="3956"/>
      </w:tblGrid>
      <w:tr w:rsidR="00B4350C" w:rsidRPr="00B4350C" w14:paraId="2259C484" w14:textId="77777777">
        <w:tc>
          <w:tcPr>
            <w:tcW w:w="5396" w:type="dxa"/>
          </w:tcPr>
          <w:p w14:paraId="41154DF6" w14:textId="77777777" w:rsidR="003311BF" w:rsidRPr="00B4350C" w:rsidRDefault="003311BF" w:rsidP="003F3D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s/ conditions</w:t>
            </w:r>
          </w:p>
        </w:tc>
        <w:tc>
          <w:tcPr>
            <w:tcW w:w="4182" w:type="dxa"/>
          </w:tcPr>
          <w:p w14:paraId="695CA604" w14:textId="77777777" w:rsidR="003311BF" w:rsidRPr="00B4350C" w:rsidRDefault="003311BF" w:rsidP="003F3D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xt steps</w:t>
            </w:r>
          </w:p>
        </w:tc>
      </w:tr>
      <w:tr w:rsidR="00B4350C" w:rsidRPr="00B4350C" w14:paraId="039312CA" w14:textId="77777777">
        <w:tc>
          <w:tcPr>
            <w:tcW w:w="5396" w:type="dxa"/>
          </w:tcPr>
          <w:p w14:paraId="68D4C65B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4182" w:type="dxa"/>
          </w:tcPr>
          <w:p w14:paraId="45CA790F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0171F36" w14:textId="77777777">
        <w:tc>
          <w:tcPr>
            <w:tcW w:w="5396" w:type="dxa"/>
          </w:tcPr>
          <w:p w14:paraId="3C4476CC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trauma</w:t>
            </w:r>
          </w:p>
        </w:tc>
        <w:tc>
          <w:tcPr>
            <w:tcW w:w="4182" w:type="dxa"/>
          </w:tcPr>
          <w:p w14:paraId="298E386B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3E1A96BD" w14:textId="77777777">
        <w:tc>
          <w:tcPr>
            <w:tcW w:w="5396" w:type="dxa"/>
          </w:tcPr>
          <w:p w14:paraId="22153941" w14:textId="77777777" w:rsidR="003311BF" w:rsidRPr="00B4350C" w:rsidRDefault="00EF4213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surgeries</w:t>
            </w:r>
          </w:p>
        </w:tc>
        <w:tc>
          <w:tcPr>
            <w:tcW w:w="4182" w:type="dxa"/>
          </w:tcPr>
          <w:p w14:paraId="234235E7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39A2B55" w14:textId="77777777">
        <w:tc>
          <w:tcPr>
            <w:tcW w:w="5396" w:type="dxa"/>
          </w:tcPr>
          <w:p w14:paraId="1D15B6DD" w14:textId="77777777" w:rsidR="003311BF" w:rsidRPr="00B4350C" w:rsidRDefault="003F3D22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Diabetes Ketoacidosis)</w:t>
            </w:r>
          </w:p>
        </w:tc>
        <w:tc>
          <w:tcPr>
            <w:tcW w:w="4182" w:type="dxa"/>
          </w:tcPr>
          <w:p w14:paraId="65150CD5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08CCD03" w14:textId="77777777">
        <w:tc>
          <w:tcPr>
            <w:tcW w:w="5396" w:type="dxa"/>
          </w:tcPr>
          <w:p w14:paraId="7C7D418E" w14:textId="77777777" w:rsidR="003311BF" w:rsidRPr="00B4350C" w:rsidRDefault="003F3D22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4182" w:type="dxa"/>
          </w:tcPr>
          <w:p w14:paraId="6C48D128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31AAD07" w14:textId="77777777">
        <w:tc>
          <w:tcPr>
            <w:tcW w:w="5396" w:type="dxa"/>
          </w:tcPr>
          <w:p w14:paraId="74A1D210" w14:textId="77777777" w:rsidR="003311BF" w:rsidRPr="00B4350C" w:rsidRDefault="003F3D22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4182" w:type="dxa"/>
          </w:tcPr>
          <w:p w14:paraId="7F04B82E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93E9AF2" w14:textId="77777777">
        <w:tc>
          <w:tcPr>
            <w:tcW w:w="5396" w:type="dxa"/>
            <w:tcBorders>
              <w:right w:val="single" w:sz="4" w:space="0" w:color="auto"/>
            </w:tcBorders>
          </w:tcPr>
          <w:p w14:paraId="616CCA2C" w14:textId="77777777" w:rsidR="003311BF" w:rsidRPr="00B4350C" w:rsidRDefault="003F3D22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4182" w:type="dxa"/>
            <w:tcBorders>
              <w:left w:val="single" w:sz="4" w:space="0" w:color="auto"/>
            </w:tcBorders>
          </w:tcPr>
          <w:p w14:paraId="2594D1BA" w14:textId="77777777" w:rsidR="003311BF" w:rsidRPr="00B4350C" w:rsidRDefault="003311BF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25794A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8"/>
        </w:trPr>
        <w:tc>
          <w:tcPr>
            <w:tcW w:w="5396" w:type="dxa"/>
          </w:tcPr>
          <w:p w14:paraId="51CB0F9A" w14:textId="77777777" w:rsidR="001F3957" w:rsidRPr="00B4350C" w:rsidRDefault="001F3957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4182" w:type="dxa"/>
          </w:tcPr>
          <w:p w14:paraId="7622710A" w14:textId="77777777" w:rsidR="001F3957" w:rsidRPr="00B4350C" w:rsidRDefault="001F3957" w:rsidP="003F3D22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9932AC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2"/>
        </w:trPr>
        <w:tc>
          <w:tcPr>
            <w:tcW w:w="5396" w:type="dxa"/>
          </w:tcPr>
          <w:p w14:paraId="14EDB20B" w14:textId="77777777" w:rsidR="001F3957" w:rsidRPr="00B4350C" w:rsidRDefault="003F3D22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  <w:r w:rsidR="0000701F"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mptoms</w:t>
            </w:r>
          </w:p>
        </w:tc>
        <w:tc>
          <w:tcPr>
            <w:tcW w:w="4182" w:type="dxa"/>
          </w:tcPr>
          <w:p w14:paraId="7DD40365" w14:textId="77777777" w:rsidR="001F3957" w:rsidRPr="00B4350C" w:rsidRDefault="001F3957" w:rsidP="003F3D22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316660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26"/>
        </w:trPr>
        <w:tc>
          <w:tcPr>
            <w:tcW w:w="5396" w:type="dxa"/>
          </w:tcPr>
          <w:p w14:paraId="2DDC3210" w14:textId="77777777" w:rsidR="001F3957" w:rsidRPr="00B4350C" w:rsidRDefault="003F3D22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 symptoms</w:t>
            </w:r>
          </w:p>
        </w:tc>
        <w:tc>
          <w:tcPr>
            <w:tcW w:w="4182" w:type="dxa"/>
          </w:tcPr>
          <w:p w14:paraId="737964A1" w14:textId="77777777" w:rsidR="001F3957" w:rsidRPr="00B4350C" w:rsidRDefault="001F3957" w:rsidP="003F3D22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283CD3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0"/>
        </w:trPr>
        <w:tc>
          <w:tcPr>
            <w:tcW w:w="5396" w:type="dxa"/>
          </w:tcPr>
          <w:p w14:paraId="5D541565" w14:textId="77777777" w:rsidR="003F3D22" w:rsidRPr="00B4350C" w:rsidRDefault="009711C3" w:rsidP="003F3D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rders of urethra &amp; urinary tract</w:t>
            </w:r>
          </w:p>
        </w:tc>
        <w:tc>
          <w:tcPr>
            <w:tcW w:w="4182" w:type="dxa"/>
          </w:tcPr>
          <w:p w14:paraId="7DC5A625" w14:textId="77777777" w:rsidR="003F3D22" w:rsidRPr="00B4350C" w:rsidRDefault="003F3D22" w:rsidP="003F3D22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E92CC0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5396" w:type="dxa"/>
          </w:tcPr>
          <w:p w14:paraId="35643628" w14:textId="77777777" w:rsidR="009711C3" w:rsidRPr="00B4350C" w:rsidRDefault="009711C3" w:rsidP="00971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diseases</w:t>
            </w:r>
          </w:p>
        </w:tc>
        <w:tc>
          <w:tcPr>
            <w:tcW w:w="4182" w:type="dxa"/>
          </w:tcPr>
          <w:p w14:paraId="607E7672" w14:textId="77777777" w:rsidR="009711C3" w:rsidRPr="00B4350C" w:rsidRDefault="009711C3" w:rsidP="009711C3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3339C25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0"/>
        </w:trPr>
        <w:tc>
          <w:tcPr>
            <w:tcW w:w="5396" w:type="dxa"/>
          </w:tcPr>
          <w:p w14:paraId="10AB0A5C" w14:textId="77777777" w:rsidR="009711C3" w:rsidRPr="00B4350C" w:rsidRDefault="009711C3" w:rsidP="00971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/ sexual transmitted diseases</w:t>
            </w:r>
          </w:p>
        </w:tc>
        <w:tc>
          <w:tcPr>
            <w:tcW w:w="4182" w:type="dxa"/>
          </w:tcPr>
          <w:p w14:paraId="0CB913D0" w14:textId="77777777" w:rsidR="009711C3" w:rsidRPr="00B4350C" w:rsidRDefault="009711C3" w:rsidP="009711C3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C873B74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0"/>
        </w:trPr>
        <w:tc>
          <w:tcPr>
            <w:tcW w:w="5396" w:type="dxa"/>
          </w:tcPr>
          <w:p w14:paraId="39DD8351" w14:textId="4B622F2D" w:rsidR="00960E1E" w:rsidRPr="00B4350C" w:rsidRDefault="00960E1E" w:rsidP="00971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</w:t>
            </w:r>
          </w:p>
        </w:tc>
        <w:tc>
          <w:tcPr>
            <w:tcW w:w="4182" w:type="dxa"/>
          </w:tcPr>
          <w:p w14:paraId="0203880E" w14:textId="77777777" w:rsidR="00960E1E" w:rsidRPr="00B4350C" w:rsidRDefault="00960E1E" w:rsidP="009711C3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9A88FD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8"/>
        </w:trPr>
        <w:tc>
          <w:tcPr>
            <w:tcW w:w="5396" w:type="dxa"/>
          </w:tcPr>
          <w:p w14:paraId="49E265A4" w14:textId="77777777" w:rsidR="009711C3" w:rsidRPr="00B4350C" w:rsidRDefault="009711C3" w:rsidP="009711C3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)……………………………………………….</w:t>
            </w:r>
          </w:p>
        </w:tc>
        <w:tc>
          <w:tcPr>
            <w:tcW w:w="4182" w:type="dxa"/>
          </w:tcPr>
          <w:p w14:paraId="0D622816" w14:textId="77777777" w:rsidR="009711C3" w:rsidRPr="00B4350C" w:rsidRDefault="009711C3" w:rsidP="009711C3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56CDA8E" w14:textId="77777777" w:rsidR="00960E1E" w:rsidRPr="00B4350C" w:rsidRDefault="00960E1E" w:rsidP="003311BF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</w:p>
    <w:p w14:paraId="0080D5DA" w14:textId="10B89D07" w:rsidR="003311BF" w:rsidRPr="00B4350C" w:rsidRDefault="005D531F" w:rsidP="003311BF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19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If the next steps are to transfer to another </w:t>
      </w:r>
      <w:r w:rsidR="00D919EA" w:rsidRPr="00B4350C">
        <w:rPr>
          <w:rFonts w:cs="Times New Roman"/>
          <w:color w:val="000000" w:themeColor="text1"/>
          <w:sz w:val="24"/>
          <w:szCs w:val="24"/>
        </w:rPr>
        <w:t>hospital for referral care, to which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hospital</w:t>
      </w:r>
      <w:r w:rsidR="00D919EA" w:rsidRPr="00B4350C">
        <w:rPr>
          <w:rFonts w:cs="Times New Roman"/>
          <w:color w:val="000000" w:themeColor="text1"/>
          <w:sz w:val="24"/>
          <w:szCs w:val="24"/>
        </w:rPr>
        <w:t>(s) do you transfer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, how long does it take, and how far </w:t>
      </w:r>
      <w:r w:rsidR="00D919EA" w:rsidRPr="00B4350C">
        <w:rPr>
          <w:rFonts w:cs="Times New Roman"/>
          <w:color w:val="000000" w:themeColor="text1"/>
          <w:sz w:val="24"/>
          <w:szCs w:val="24"/>
        </w:rPr>
        <w:t xml:space="preserve">away 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is it? </w:t>
      </w:r>
    </w:p>
    <w:tbl>
      <w:tblPr>
        <w:tblStyle w:val="TableGrid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5396"/>
        <w:gridCol w:w="1680"/>
        <w:gridCol w:w="1131"/>
        <w:gridCol w:w="1145"/>
      </w:tblGrid>
      <w:tr w:rsidR="00B4350C" w:rsidRPr="00B4350C" w14:paraId="598242E8" w14:textId="77777777">
        <w:tc>
          <w:tcPr>
            <w:tcW w:w="5396" w:type="dxa"/>
          </w:tcPr>
          <w:p w14:paraId="6998B7A7" w14:textId="77777777" w:rsidR="003311BF" w:rsidRPr="00B4350C" w:rsidRDefault="003311BF" w:rsidP="00B1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s/ conditions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22CA68FF" w14:textId="77777777" w:rsidR="003311BF" w:rsidRPr="00B4350C" w:rsidRDefault="003311BF" w:rsidP="00B1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ral hospital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4A2AD015" w14:textId="77777777" w:rsidR="003311BF" w:rsidRPr="00B4350C" w:rsidRDefault="003311BF" w:rsidP="00B1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ount of time (min)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677DA079" w14:textId="77777777" w:rsidR="003311BF" w:rsidRPr="00B4350C" w:rsidRDefault="003311BF" w:rsidP="00B1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tance (km)</w:t>
            </w:r>
          </w:p>
        </w:tc>
      </w:tr>
      <w:tr w:rsidR="00B4350C" w:rsidRPr="00B4350C" w14:paraId="06AC5812" w14:textId="77777777">
        <w:tc>
          <w:tcPr>
            <w:tcW w:w="5396" w:type="dxa"/>
          </w:tcPr>
          <w:p w14:paraId="754DAF45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4049E6F9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6E2EB080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10361ABC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33130574" w14:textId="77777777">
        <w:tc>
          <w:tcPr>
            <w:tcW w:w="5396" w:type="dxa"/>
          </w:tcPr>
          <w:p w14:paraId="1CBB5FBE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trauma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5B54AE26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5AA9D580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40706658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F58FBB7" w14:textId="77777777">
        <w:tc>
          <w:tcPr>
            <w:tcW w:w="5396" w:type="dxa"/>
          </w:tcPr>
          <w:p w14:paraId="7BC4F18D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surgeries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4D73BA30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6BBAA8F7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72F0EA4A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E42BA6B" w14:textId="77777777">
        <w:tc>
          <w:tcPr>
            <w:tcW w:w="5396" w:type="dxa"/>
          </w:tcPr>
          <w:p w14:paraId="33BD6570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Diabetes Ketoacidosis)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03E937E2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25118370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2BEC2B37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9033514" w14:textId="77777777">
        <w:tc>
          <w:tcPr>
            <w:tcW w:w="5396" w:type="dxa"/>
          </w:tcPr>
          <w:p w14:paraId="00F661C2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0710FC83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31B3E770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5DC27B5B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77B1949" w14:textId="77777777">
        <w:tc>
          <w:tcPr>
            <w:tcW w:w="5396" w:type="dxa"/>
          </w:tcPr>
          <w:p w14:paraId="5B180858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44050E21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10FBF2FD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2CA59613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C4FCF2F" w14:textId="77777777">
        <w:tc>
          <w:tcPr>
            <w:tcW w:w="5396" w:type="dxa"/>
          </w:tcPr>
          <w:p w14:paraId="7886032C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4834A047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25F58FD9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589C3951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276CFD9" w14:textId="77777777">
        <w:tc>
          <w:tcPr>
            <w:tcW w:w="5396" w:type="dxa"/>
          </w:tcPr>
          <w:p w14:paraId="1CCC3A75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61EB620F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1E1DC533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7722F0A5" w14:textId="77777777" w:rsidR="00A550AA" w:rsidRPr="00B4350C" w:rsidRDefault="00A550AA" w:rsidP="00A550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BE2FCE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2"/>
        </w:trPr>
        <w:tc>
          <w:tcPr>
            <w:tcW w:w="5396" w:type="dxa"/>
          </w:tcPr>
          <w:p w14:paraId="73106C81" w14:textId="77777777" w:rsidR="00344A74" w:rsidRPr="00B4350C" w:rsidRDefault="00344A74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 symptoms</w:t>
            </w:r>
          </w:p>
        </w:tc>
        <w:tc>
          <w:tcPr>
            <w:tcW w:w="1871" w:type="dxa"/>
          </w:tcPr>
          <w:p w14:paraId="581F854D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</w:tcPr>
          <w:p w14:paraId="4C49BF4D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43CCF21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DA12DBF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26"/>
        </w:trPr>
        <w:tc>
          <w:tcPr>
            <w:tcW w:w="5396" w:type="dxa"/>
          </w:tcPr>
          <w:p w14:paraId="7E0C200C" w14:textId="77777777" w:rsidR="00344A74" w:rsidRPr="00B4350C" w:rsidRDefault="00344A74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 symptoms</w:t>
            </w:r>
          </w:p>
        </w:tc>
        <w:tc>
          <w:tcPr>
            <w:tcW w:w="1871" w:type="dxa"/>
          </w:tcPr>
          <w:p w14:paraId="3236642C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BADB08B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15AA60F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ED1EA54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0"/>
        </w:trPr>
        <w:tc>
          <w:tcPr>
            <w:tcW w:w="5396" w:type="dxa"/>
          </w:tcPr>
          <w:p w14:paraId="7B64B6E0" w14:textId="77777777" w:rsidR="00344A74" w:rsidRPr="00B4350C" w:rsidRDefault="00344A74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rders of urethra &amp; urinary tract</w:t>
            </w:r>
          </w:p>
        </w:tc>
        <w:tc>
          <w:tcPr>
            <w:tcW w:w="1871" w:type="dxa"/>
          </w:tcPr>
          <w:p w14:paraId="61C8A772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9CCB094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C9F1ABE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BB3063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5396" w:type="dxa"/>
          </w:tcPr>
          <w:p w14:paraId="4617635E" w14:textId="77777777" w:rsidR="00344A74" w:rsidRPr="00B4350C" w:rsidRDefault="00344A74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diseases</w:t>
            </w:r>
          </w:p>
        </w:tc>
        <w:tc>
          <w:tcPr>
            <w:tcW w:w="1871" w:type="dxa"/>
          </w:tcPr>
          <w:p w14:paraId="0A4BF899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</w:tcPr>
          <w:p w14:paraId="1F8CCB31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75BE6D2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BEBDE2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5396" w:type="dxa"/>
          </w:tcPr>
          <w:p w14:paraId="43B9D717" w14:textId="3CCFF958" w:rsidR="00E7274A" w:rsidRPr="00B4350C" w:rsidRDefault="0081715A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V/ sexual transmitted diseases </w:t>
            </w:r>
          </w:p>
        </w:tc>
        <w:tc>
          <w:tcPr>
            <w:tcW w:w="1871" w:type="dxa"/>
          </w:tcPr>
          <w:p w14:paraId="4B7D6C97" w14:textId="77777777" w:rsidR="00E7274A" w:rsidRPr="00B4350C" w:rsidRDefault="00E7274A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5BBB187" w14:textId="77777777" w:rsidR="00E7274A" w:rsidRPr="00B4350C" w:rsidRDefault="00E7274A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</w:tcPr>
          <w:p w14:paraId="2C964543" w14:textId="77777777" w:rsidR="00E7274A" w:rsidRPr="00B4350C" w:rsidRDefault="00E7274A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7894B6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0"/>
        </w:trPr>
        <w:tc>
          <w:tcPr>
            <w:tcW w:w="5396" w:type="dxa"/>
          </w:tcPr>
          <w:p w14:paraId="3E01620A" w14:textId="119D845B" w:rsidR="00344A74" w:rsidRPr="00B4350C" w:rsidRDefault="0081715A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</w:t>
            </w:r>
          </w:p>
        </w:tc>
        <w:tc>
          <w:tcPr>
            <w:tcW w:w="1871" w:type="dxa"/>
          </w:tcPr>
          <w:p w14:paraId="561AE41C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0ADF524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CA2404C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A5F60D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8"/>
        </w:trPr>
        <w:tc>
          <w:tcPr>
            <w:tcW w:w="5396" w:type="dxa"/>
          </w:tcPr>
          <w:p w14:paraId="791E4CD6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)……………………………………………….</w:t>
            </w:r>
          </w:p>
        </w:tc>
        <w:tc>
          <w:tcPr>
            <w:tcW w:w="1871" w:type="dxa"/>
          </w:tcPr>
          <w:p w14:paraId="1A76A435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</w:tcPr>
          <w:p w14:paraId="54863F79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</w:tcPr>
          <w:p w14:paraId="3D3DE3F7" w14:textId="77777777" w:rsidR="00344A74" w:rsidRPr="00B4350C" w:rsidRDefault="00344A74" w:rsidP="00B16441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813A181" w14:textId="77777777" w:rsidR="003311BF" w:rsidRPr="00B4350C" w:rsidRDefault="003311BF" w:rsidP="00CF0DB1">
      <w:pPr>
        <w:rPr>
          <w:rFonts w:cs="Times New Roman"/>
          <w:color w:val="000000" w:themeColor="text1"/>
          <w:sz w:val="24"/>
          <w:szCs w:val="24"/>
        </w:rPr>
      </w:pPr>
    </w:p>
    <w:p w14:paraId="74279393" w14:textId="77777777" w:rsidR="00BD3F4E" w:rsidRPr="00B4350C" w:rsidRDefault="003311BF" w:rsidP="00DE1847">
      <w:pPr>
        <w:pStyle w:val="ListParagraph"/>
        <w:numPr>
          <w:ilvl w:val="0"/>
          <w:numId w:val="26"/>
        </w:numPr>
        <w:tabs>
          <w:tab w:val="left" w:pos="330"/>
        </w:tabs>
        <w:spacing w:line="360" w:lineRule="auto"/>
        <w:rPr>
          <w:rFonts w:cs="Times New Roman"/>
          <w:b/>
          <w:bCs/>
          <w:color w:val="000000" w:themeColor="text1"/>
          <w:sz w:val="26"/>
          <w:szCs w:val="26"/>
        </w:rPr>
      </w:pPr>
      <w:r w:rsidRPr="00B4350C">
        <w:rPr>
          <w:rFonts w:cs="Times New Roman"/>
          <w:b/>
          <w:bCs/>
          <w:color w:val="000000" w:themeColor="text1"/>
          <w:sz w:val="26"/>
          <w:szCs w:val="26"/>
        </w:rPr>
        <w:t>Diabetes Mellitus</w:t>
      </w:r>
    </w:p>
    <w:p w14:paraId="2D5553B5" w14:textId="77777777" w:rsidR="003311BF" w:rsidRPr="00B4350C" w:rsidRDefault="00BD3F4E" w:rsidP="003311BF">
      <w:pPr>
        <w:tabs>
          <w:tab w:val="left" w:pos="330"/>
        </w:tabs>
        <w:spacing w:line="360" w:lineRule="auto"/>
        <w:rPr>
          <w:rFonts w:cs="Times New Roman"/>
          <w:b/>
          <w:bCs/>
          <w:color w:val="000000" w:themeColor="text1"/>
          <w:sz w:val="26"/>
          <w:szCs w:val="26"/>
        </w:rPr>
      </w:pPr>
      <w:r w:rsidRPr="00B4350C">
        <w:rPr>
          <w:rFonts w:cs="Times New Roman"/>
          <w:color w:val="000000" w:themeColor="text1"/>
          <w:sz w:val="24"/>
          <w:szCs w:val="24"/>
        </w:rPr>
        <w:t>3.</w:t>
      </w:r>
      <w:r w:rsidR="0074604D" w:rsidRPr="00B4350C">
        <w:rPr>
          <w:rFonts w:cs="Times New Roman"/>
          <w:color w:val="000000" w:themeColor="text1"/>
          <w:sz w:val="24"/>
          <w:szCs w:val="24"/>
        </w:rPr>
        <w:t>2</w:t>
      </w:r>
      <w:r w:rsidR="00760F6E" w:rsidRPr="00B4350C">
        <w:rPr>
          <w:rFonts w:cs="Times New Roman"/>
          <w:color w:val="000000" w:themeColor="text1"/>
          <w:sz w:val="24"/>
          <w:szCs w:val="24"/>
        </w:rPr>
        <w:t>0</w:t>
      </w:r>
      <w:r w:rsidRPr="00B4350C">
        <w:rPr>
          <w:rFonts w:cs="Times New Roman"/>
          <w:color w:val="000000" w:themeColor="text1"/>
          <w:sz w:val="26"/>
          <w:szCs w:val="26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>Where is glucose screening test performed?</w:t>
      </w:r>
    </w:p>
    <w:p w14:paraId="3D791069" w14:textId="77777777" w:rsidR="003311BF" w:rsidRPr="00B4350C" w:rsidRDefault="003311BF" w:rsidP="003311BF">
      <w:pPr>
        <w:tabs>
          <w:tab w:val="left" w:pos="330"/>
        </w:tabs>
        <w:spacing w:line="360" w:lineRule="auto"/>
        <w:ind w:left="522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F50B26" w:rsidRPr="00B4350C">
        <w:rPr>
          <w:rFonts w:cs="Times New Roman"/>
          <w:color w:val="000000" w:themeColor="text1"/>
          <w:sz w:val="24"/>
          <w:szCs w:val="24"/>
        </w:rPr>
        <w:t xml:space="preserve">(  ) Home      </w:t>
      </w:r>
      <w:r w:rsidRPr="00B4350C">
        <w:rPr>
          <w:rFonts w:cs="Times New Roman"/>
          <w:color w:val="000000" w:themeColor="text1"/>
          <w:sz w:val="24"/>
          <w:szCs w:val="24"/>
        </w:rPr>
        <w:t>(  ) Local community</w:t>
      </w:r>
      <w:r w:rsidR="00F50B26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F50B26"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Closest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community hospital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</w:p>
    <w:p w14:paraId="687754D3" w14:textId="77777777" w:rsidR="003311BF" w:rsidRPr="00B4350C" w:rsidRDefault="003311BF" w:rsidP="003311BF">
      <w:pPr>
        <w:tabs>
          <w:tab w:val="left" w:pos="330"/>
        </w:tabs>
        <w:spacing w:line="360" w:lineRule="auto"/>
        <w:ind w:left="522"/>
        <w:rPr>
          <w:rFonts w:cstheme="minorBidi"/>
          <w:color w:val="000000" w:themeColor="text1"/>
          <w:sz w:val="24"/>
          <w:szCs w:val="24"/>
          <w:u w:val="dottedHeavy"/>
        </w:rPr>
      </w:pP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Health promoting hospital</w:t>
      </w:r>
      <w:r w:rsidR="00F50B26" w:rsidRPr="00B4350C">
        <w:rPr>
          <w:rFonts w:cs="Times New Roman"/>
          <w:color w:val="000000" w:themeColor="text1"/>
          <w:sz w:val="24"/>
          <w:szCs w:val="24"/>
        </w:rPr>
        <w:t xml:space="preserve"> or primary care unit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44FE03D6" w14:textId="77777777" w:rsidR="003311BF" w:rsidRPr="00B4350C" w:rsidRDefault="00760F6E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1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>Who does glucose screening test?</w:t>
      </w:r>
    </w:p>
    <w:p w14:paraId="5FE5F2C5" w14:textId="77777777" w:rsidR="003311BF" w:rsidRPr="00B4350C" w:rsidRDefault="003311BF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haimono" w:hint="cs"/>
          <w:color w:val="000000" w:themeColor="text1"/>
          <w:sz w:val="24"/>
          <w:szCs w:val="24"/>
          <w:cs/>
        </w:rPr>
        <w:tab/>
      </w:r>
      <w:r w:rsidRPr="00B4350C">
        <w:rPr>
          <w:rFonts w:cs="Thaimono" w:hint="cs"/>
          <w:color w:val="000000" w:themeColor="text1"/>
          <w:sz w:val="24"/>
          <w:szCs w:val="24"/>
          <w:cs/>
        </w:rPr>
        <w:tab/>
      </w:r>
      <w:r w:rsidRPr="00B4350C">
        <w:rPr>
          <w:rFonts w:cs="Thaimono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Physician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(  ) Public health </w:t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staff</w:t>
      </w:r>
      <w:r w:rsidR="00F50B26" w:rsidRPr="00B4350C">
        <w:rPr>
          <w:rFonts w:cs="Times New Roman"/>
          <w:color w:val="000000" w:themeColor="text1"/>
          <w:sz w:val="24"/>
          <w:szCs w:val="24"/>
        </w:rPr>
        <w:t xml:space="preserve">      (  )  Patient</w:t>
      </w:r>
    </w:p>
    <w:p w14:paraId="139F5B17" w14:textId="77777777" w:rsidR="003311BF" w:rsidRPr="00B4350C" w:rsidRDefault="003311BF" w:rsidP="003311BF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, specify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63764DEE" w14:textId="77777777" w:rsidR="003311BF" w:rsidRPr="00B4350C" w:rsidRDefault="00760F6E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2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What type of specimen </w:t>
      </w:r>
      <w:r w:rsidR="00675449" w:rsidRPr="00B4350C">
        <w:rPr>
          <w:rFonts w:cs="Times New Roman"/>
          <w:color w:val="000000" w:themeColor="text1"/>
          <w:sz w:val="24"/>
          <w:szCs w:val="24"/>
        </w:rPr>
        <w:t xml:space="preserve">is used </w:t>
      </w:r>
      <w:r w:rsidR="003311BF" w:rsidRPr="00B4350C">
        <w:rPr>
          <w:rFonts w:cs="Times New Roman"/>
          <w:color w:val="000000" w:themeColor="text1"/>
          <w:sz w:val="24"/>
          <w:szCs w:val="24"/>
        </w:rPr>
        <w:t>for glucose testing?</w:t>
      </w:r>
      <w:r w:rsidR="003311BF"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</w:p>
    <w:p w14:paraId="4C9895BA" w14:textId="77777777" w:rsidR="003311BF" w:rsidRPr="00B4350C" w:rsidRDefault="003311BF" w:rsidP="003311BF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(  ) </w:t>
      </w:r>
      <w:r w:rsidR="00F50B26" w:rsidRPr="00B4350C">
        <w:rPr>
          <w:rFonts w:cs="Times New Roman"/>
          <w:color w:val="000000" w:themeColor="text1"/>
          <w:sz w:val="24"/>
          <w:szCs w:val="24"/>
        </w:rPr>
        <w:t xml:space="preserve">Capillary </w:t>
      </w:r>
      <w:r w:rsidRPr="00B4350C">
        <w:rPr>
          <w:rFonts w:cs="Times New Roman"/>
          <w:color w:val="000000" w:themeColor="text1"/>
          <w:sz w:val="24"/>
          <w:szCs w:val="24"/>
        </w:rPr>
        <w:t>Blood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(  ) Plasma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Serum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14B4DA7D" w14:textId="77777777" w:rsidR="003311BF" w:rsidRPr="00B4350C" w:rsidRDefault="00760F6E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3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Who interprets the result of glucose testing? </w:t>
      </w:r>
      <w:r w:rsidR="003311BF"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</w:p>
    <w:p w14:paraId="792E9FAF" w14:textId="77777777" w:rsidR="003311BF" w:rsidRPr="00B4350C" w:rsidRDefault="003311BF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Physician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(  ) Public health </w:t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staff</w:t>
      </w:r>
      <w:r w:rsidR="00F50B26" w:rsidRPr="00B4350C">
        <w:rPr>
          <w:rFonts w:cs="Times New Roman"/>
          <w:color w:val="000000" w:themeColor="text1"/>
          <w:sz w:val="24"/>
          <w:szCs w:val="24"/>
        </w:rPr>
        <w:t xml:space="preserve">       (  ) Patient</w:t>
      </w:r>
    </w:p>
    <w:p w14:paraId="0CB0F836" w14:textId="77777777" w:rsidR="003311BF" w:rsidRPr="00B4350C" w:rsidRDefault="003311BF" w:rsidP="003311BF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7C2ED800" w14:textId="77777777" w:rsidR="00D75601" w:rsidRPr="00B4350C" w:rsidRDefault="00760F6E" w:rsidP="003311BF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theme="minorBidi"/>
          <w:color w:val="000000" w:themeColor="text1"/>
          <w:sz w:val="24"/>
          <w:szCs w:val="24"/>
        </w:rPr>
        <w:t>3.24</w:t>
      </w:r>
      <w:r w:rsidR="00D75601" w:rsidRPr="00B4350C">
        <w:rPr>
          <w:rFonts w:cstheme="minorBidi"/>
          <w:color w:val="000000" w:themeColor="text1"/>
          <w:sz w:val="24"/>
          <w:szCs w:val="24"/>
        </w:rPr>
        <w:tab/>
      </w:r>
      <w:r w:rsidR="003001BE" w:rsidRPr="00B4350C">
        <w:rPr>
          <w:rFonts w:cstheme="minorBidi"/>
          <w:color w:val="000000" w:themeColor="text1"/>
          <w:sz w:val="24"/>
          <w:szCs w:val="24"/>
        </w:rPr>
        <w:t xml:space="preserve">What cut-offs in mg/dL do you use for prediabetes? </w:t>
      </w:r>
    </w:p>
    <w:p w14:paraId="2C217488" w14:textId="77777777" w:rsidR="003001BE" w:rsidRPr="00B4350C" w:rsidRDefault="00D75601" w:rsidP="003311BF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theme="minorBidi"/>
          <w:color w:val="000000" w:themeColor="text1"/>
          <w:sz w:val="24"/>
          <w:szCs w:val="24"/>
        </w:rPr>
        <w:tab/>
      </w:r>
      <w:r w:rsidR="008B001A" w:rsidRPr="00B4350C">
        <w:rPr>
          <w:rFonts w:cstheme="minorBidi"/>
          <w:color w:val="000000" w:themeColor="text1"/>
          <w:sz w:val="24"/>
          <w:szCs w:val="24"/>
        </w:rPr>
        <w:t>From……… mmol/L to………… mmol/</w:t>
      </w:r>
      <w:r w:rsidR="003001BE" w:rsidRPr="00B4350C">
        <w:rPr>
          <w:rFonts w:cstheme="minorBidi"/>
          <w:color w:val="000000" w:themeColor="text1"/>
          <w:sz w:val="24"/>
          <w:szCs w:val="24"/>
        </w:rPr>
        <w:t>L</w:t>
      </w:r>
    </w:p>
    <w:p w14:paraId="1A805B0D" w14:textId="77777777" w:rsidR="00D75601" w:rsidRPr="00B4350C" w:rsidRDefault="00760F6E" w:rsidP="003001BE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theme="minorBidi"/>
          <w:color w:val="000000" w:themeColor="text1"/>
          <w:sz w:val="24"/>
          <w:szCs w:val="24"/>
        </w:rPr>
        <w:t>3.25</w:t>
      </w:r>
      <w:r w:rsidR="00D75601" w:rsidRPr="00B4350C">
        <w:rPr>
          <w:rFonts w:cstheme="minorBidi"/>
          <w:color w:val="000000" w:themeColor="text1"/>
          <w:sz w:val="24"/>
          <w:szCs w:val="24"/>
        </w:rPr>
        <w:tab/>
      </w:r>
      <w:r w:rsidR="003001BE" w:rsidRPr="00B4350C">
        <w:rPr>
          <w:rFonts w:cstheme="minorBidi"/>
          <w:color w:val="000000" w:themeColor="text1"/>
          <w:sz w:val="24"/>
          <w:szCs w:val="24"/>
        </w:rPr>
        <w:t xml:space="preserve">What cut-offs in mg/dL do you use for diabetes? </w:t>
      </w:r>
    </w:p>
    <w:p w14:paraId="168AAE77" w14:textId="0C09383B" w:rsidR="00D75601" w:rsidRPr="00B4350C" w:rsidRDefault="008B001A" w:rsidP="00D75601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theme="minorBidi"/>
          <w:color w:val="000000" w:themeColor="text1"/>
          <w:sz w:val="24"/>
          <w:szCs w:val="24"/>
        </w:rPr>
        <w:tab/>
        <w:t>From……… mmol/L to………… mmol/</w:t>
      </w:r>
      <w:r w:rsidR="00D75601" w:rsidRPr="00B4350C">
        <w:rPr>
          <w:rFonts w:cstheme="minorBidi"/>
          <w:color w:val="000000" w:themeColor="text1"/>
          <w:sz w:val="24"/>
          <w:szCs w:val="24"/>
        </w:rPr>
        <w:t>L</w:t>
      </w:r>
    </w:p>
    <w:p w14:paraId="6153C479" w14:textId="77777777" w:rsidR="003311BF" w:rsidRPr="00B4350C" w:rsidRDefault="00760F6E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6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>Is there a diabetic screening program in a community?</w:t>
      </w:r>
    </w:p>
    <w:p w14:paraId="65A54D77" w14:textId="77777777" w:rsidR="003311BF" w:rsidRPr="00B4350C" w:rsidRDefault="003311BF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Yes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1199C392" w14:textId="77777777" w:rsidR="003311BF" w:rsidRPr="00B4350C" w:rsidRDefault="003311BF" w:rsidP="003311BF">
      <w:pPr>
        <w:pStyle w:val="ListParagraph"/>
        <w:numPr>
          <w:ilvl w:val="0"/>
          <w:numId w:val="8"/>
        </w:num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where is the screening test done?</w:t>
      </w:r>
    </w:p>
    <w:p w14:paraId="52F07CBF" w14:textId="77777777" w:rsidR="003311BF" w:rsidRPr="00B4350C" w:rsidRDefault="003311BF" w:rsidP="003311BF">
      <w:pPr>
        <w:tabs>
          <w:tab w:val="left" w:pos="330"/>
        </w:tabs>
        <w:spacing w:line="360" w:lineRule="auto"/>
        <w:ind w:left="522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(  ) Local community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Closest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community hospital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</w:p>
    <w:p w14:paraId="6EEE9AE1" w14:textId="77777777" w:rsidR="003311BF" w:rsidRPr="00B4350C" w:rsidRDefault="003311BF" w:rsidP="003311BF">
      <w:pPr>
        <w:tabs>
          <w:tab w:val="left" w:pos="330"/>
        </w:tabs>
        <w:spacing w:line="360" w:lineRule="auto"/>
        <w:ind w:left="522"/>
        <w:rPr>
          <w:rFonts w:cstheme="minorBidi"/>
          <w:color w:val="000000" w:themeColor="text1"/>
          <w:sz w:val="24"/>
          <w:szCs w:val="24"/>
          <w:u w:val="dottedHeavy"/>
        </w:rPr>
      </w:pP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(  ) Health promoting hospital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52B88E5E" w14:textId="77777777" w:rsidR="003311BF" w:rsidRPr="00B4350C" w:rsidRDefault="00760F6E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7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Do patients use glucose meters to </w:t>
      </w:r>
      <w:r w:rsidR="002B28A5" w:rsidRPr="00B4350C">
        <w:rPr>
          <w:rFonts w:cs="Times New Roman"/>
          <w:color w:val="000000" w:themeColor="text1"/>
          <w:sz w:val="24"/>
          <w:szCs w:val="24"/>
        </w:rPr>
        <w:t>perform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 self-monitoring of blood glucose level?</w:t>
      </w:r>
    </w:p>
    <w:p w14:paraId="0D3A83E5" w14:textId="77777777" w:rsidR="003311BF" w:rsidRPr="00B4350C" w:rsidRDefault="003311BF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Yes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18E29035" w14:textId="77777777" w:rsidR="003311BF" w:rsidRPr="00B4350C" w:rsidRDefault="00CF5878" w:rsidP="003311B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If so, w</w:t>
      </w:r>
      <w:r w:rsidR="003311BF" w:rsidRPr="00B4350C">
        <w:rPr>
          <w:rFonts w:cs="Times New Roman"/>
          <w:color w:val="000000" w:themeColor="text1"/>
          <w:sz w:val="24"/>
          <w:szCs w:val="24"/>
        </w:rPr>
        <w:t xml:space="preserve">ho pays for patients’ glucose meters? 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3311BF" w:rsidRPr="00B4350C">
        <w:rPr>
          <w:rFonts w:cs="Times New Roman"/>
          <w:color w:val="000000" w:themeColor="text1"/>
          <w:sz w:val="24"/>
          <w:szCs w:val="24"/>
        </w:rPr>
        <w:t>Please specify……………………………</w:t>
      </w:r>
    </w:p>
    <w:p w14:paraId="7AB67AD8" w14:textId="20FCE07B" w:rsidR="00DD1C5A" w:rsidRPr="00B4350C" w:rsidRDefault="00760F6E" w:rsidP="00B53E9B">
      <w:pPr>
        <w:tabs>
          <w:tab w:val="left" w:pos="330"/>
        </w:tabs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8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>If the patient has complications (e.g., kidney failure, retinopathy), where is the patient treated?</w:t>
      </w:r>
      <w:r w:rsidR="00AB6AFD" w:rsidRPr="00B4350C">
        <w:rPr>
          <w:rFonts w:cs="Times New Roman"/>
          <w:color w:val="000000" w:themeColor="text1"/>
          <w:sz w:val="24"/>
          <w:szCs w:val="24"/>
        </w:rPr>
        <w:tab/>
      </w:r>
      <w:r w:rsidR="00AB6AFD" w:rsidRPr="00B4350C">
        <w:rPr>
          <w:rFonts w:cs="Times New Roman"/>
          <w:color w:val="000000" w:themeColor="text1"/>
          <w:sz w:val="24"/>
          <w:szCs w:val="24"/>
        </w:rPr>
        <w:tab/>
      </w:r>
      <w:r w:rsidR="003311BF" w:rsidRPr="00B4350C">
        <w:rPr>
          <w:rFonts w:cs="Times New Roman"/>
          <w:color w:val="000000" w:themeColor="text1"/>
          <w:sz w:val="24"/>
          <w:szCs w:val="24"/>
        </w:rPr>
        <w:t>Please specify……………………………</w:t>
      </w:r>
    </w:p>
    <w:p w14:paraId="203C8CBA" w14:textId="77777777" w:rsidR="00B53E9B" w:rsidRPr="00B4350C" w:rsidRDefault="00B53E9B" w:rsidP="00B53E9B">
      <w:pPr>
        <w:tabs>
          <w:tab w:val="left" w:pos="330"/>
        </w:tabs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</w:p>
    <w:p w14:paraId="4593A9A1" w14:textId="77777777" w:rsidR="00DD1C5A" w:rsidRPr="00B4350C" w:rsidRDefault="00760F6E" w:rsidP="00B53E9B">
      <w:pPr>
        <w:spacing w:after="20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29</w:t>
      </w:r>
      <w:r w:rsidR="00BD3F4E" w:rsidRPr="00B4350C">
        <w:rPr>
          <w:rFonts w:cs="Times New Roman"/>
          <w:color w:val="000000" w:themeColor="text1"/>
          <w:sz w:val="24"/>
          <w:szCs w:val="24"/>
        </w:rPr>
        <w:tab/>
      </w:r>
      <w:r w:rsidR="00DD1C5A" w:rsidRPr="00B4350C">
        <w:rPr>
          <w:rFonts w:cs="Times New Roman"/>
          <w:color w:val="000000" w:themeColor="text1"/>
          <w:sz w:val="24"/>
          <w:szCs w:val="24"/>
        </w:rPr>
        <w:t>For each of these conditions what diagnostic tests do you perform? Please fill in the tests for the following diseases/ conditions</w:t>
      </w:r>
    </w:p>
    <w:tbl>
      <w:tblPr>
        <w:tblStyle w:val="TableGrid"/>
        <w:tblpPr w:leftFromText="180" w:rightFromText="180" w:vertAnchor="text" w:horzAnchor="margin" w:tblpY="394"/>
        <w:tblW w:w="0" w:type="auto"/>
        <w:tblLook w:val="04A0" w:firstRow="1" w:lastRow="0" w:firstColumn="1" w:lastColumn="0" w:noHBand="0" w:noVBand="1"/>
      </w:tblPr>
      <w:tblGrid>
        <w:gridCol w:w="5396"/>
        <w:gridCol w:w="3443"/>
      </w:tblGrid>
      <w:tr w:rsidR="00B4350C" w:rsidRPr="00B4350C" w14:paraId="7A1B05C9" w14:textId="77777777">
        <w:trPr>
          <w:trHeight w:val="250"/>
        </w:trPr>
        <w:tc>
          <w:tcPr>
            <w:tcW w:w="5396" w:type="dxa"/>
          </w:tcPr>
          <w:p w14:paraId="4CDF5463" w14:textId="77777777" w:rsidR="00DD1C5A" w:rsidRPr="00B4350C" w:rsidRDefault="00DD1C5A" w:rsidP="00B53E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s/ conditions</w:t>
            </w:r>
          </w:p>
        </w:tc>
        <w:tc>
          <w:tcPr>
            <w:tcW w:w="3443" w:type="dxa"/>
          </w:tcPr>
          <w:p w14:paraId="2EB53E12" w14:textId="77777777" w:rsidR="00DD1C5A" w:rsidRPr="00B4350C" w:rsidRDefault="00DD1C5A" w:rsidP="00B53E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gnostic test</w:t>
            </w:r>
          </w:p>
        </w:tc>
      </w:tr>
      <w:tr w:rsidR="00B4350C" w:rsidRPr="00B4350C" w14:paraId="66F47D3F" w14:textId="77777777">
        <w:trPr>
          <w:trHeight w:val="250"/>
        </w:trPr>
        <w:tc>
          <w:tcPr>
            <w:tcW w:w="5396" w:type="dxa"/>
          </w:tcPr>
          <w:p w14:paraId="79B9FAA2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3443" w:type="dxa"/>
          </w:tcPr>
          <w:p w14:paraId="6ED11A8D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901F29A" w14:textId="77777777">
        <w:trPr>
          <w:trHeight w:val="250"/>
        </w:trPr>
        <w:tc>
          <w:tcPr>
            <w:tcW w:w="5396" w:type="dxa"/>
          </w:tcPr>
          <w:p w14:paraId="4C75B4A0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trauma</w:t>
            </w:r>
          </w:p>
        </w:tc>
        <w:tc>
          <w:tcPr>
            <w:tcW w:w="3443" w:type="dxa"/>
          </w:tcPr>
          <w:p w14:paraId="5A9F36B0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D871313" w14:textId="77777777">
        <w:trPr>
          <w:trHeight w:val="250"/>
        </w:trPr>
        <w:tc>
          <w:tcPr>
            <w:tcW w:w="5396" w:type="dxa"/>
          </w:tcPr>
          <w:p w14:paraId="4AC4D0AA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surgeries</w:t>
            </w:r>
          </w:p>
        </w:tc>
        <w:tc>
          <w:tcPr>
            <w:tcW w:w="3443" w:type="dxa"/>
          </w:tcPr>
          <w:p w14:paraId="7B85F7F9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64755C1" w14:textId="77777777">
        <w:trPr>
          <w:trHeight w:val="250"/>
        </w:trPr>
        <w:tc>
          <w:tcPr>
            <w:tcW w:w="5396" w:type="dxa"/>
          </w:tcPr>
          <w:p w14:paraId="21F3B76A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Diabetes Ketoacidosis)</w:t>
            </w:r>
          </w:p>
        </w:tc>
        <w:tc>
          <w:tcPr>
            <w:tcW w:w="3443" w:type="dxa"/>
          </w:tcPr>
          <w:p w14:paraId="1DD02C7C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C1C50DA" w14:textId="77777777">
        <w:trPr>
          <w:trHeight w:val="250"/>
        </w:trPr>
        <w:tc>
          <w:tcPr>
            <w:tcW w:w="5396" w:type="dxa"/>
          </w:tcPr>
          <w:p w14:paraId="09B1BC9C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443" w:type="dxa"/>
          </w:tcPr>
          <w:p w14:paraId="029D6AF1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A2AB526" w14:textId="77777777">
        <w:trPr>
          <w:trHeight w:val="250"/>
        </w:trPr>
        <w:tc>
          <w:tcPr>
            <w:tcW w:w="5396" w:type="dxa"/>
          </w:tcPr>
          <w:p w14:paraId="1556A8F8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3443" w:type="dxa"/>
          </w:tcPr>
          <w:p w14:paraId="389D008B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63B3599" w14:textId="77777777">
        <w:trPr>
          <w:trHeight w:val="250"/>
        </w:trPr>
        <w:tc>
          <w:tcPr>
            <w:tcW w:w="5396" w:type="dxa"/>
          </w:tcPr>
          <w:p w14:paraId="53747F25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443" w:type="dxa"/>
          </w:tcPr>
          <w:p w14:paraId="373E9086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955F3F1" w14:textId="77777777">
        <w:trPr>
          <w:trHeight w:val="250"/>
        </w:trPr>
        <w:tc>
          <w:tcPr>
            <w:tcW w:w="5396" w:type="dxa"/>
          </w:tcPr>
          <w:p w14:paraId="58843560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3443" w:type="dxa"/>
          </w:tcPr>
          <w:p w14:paraId="63009B62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17CB83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5396" w:type="dxa"/>
          </w:tcPr>
          <w:p w14:paraId="617C2942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 symptoms</w:t>
            </w:r>
          </w:p>
        </w:tc>
        <w:tc>
          <w:tcPr>
            <w:tcW w:w="3443" w:type="dxa"/>
          </w:tcPr>
          <w:p w14:paraId="7347B878" w14:textId="77777777" w:rsidR="00DD1C5A" w:rsidRPr="00B4350C" w:rsidRDefault="00DD1C5A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4CBDDDB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5396" w:type="dxa"/>
          </w:tcPr>
          <w:p w14:paraId="48B43A73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 symptoms</w:t>
            </w:r>
          </w:p>
        </w:tc>
        <w:tc>
          <w:tcPr>
            <w:tcW w:w="3443" w:type="dxa"/>
          </w:tcPr>
          <w:p w14:paraId="45331C27" w14:textId="77777777" w:rsidR="00DD1C5A" w:rsidRPr="00B4350C" w:rsidRDefault="00DD1C5A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0A7813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2C0B04A9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rders of urethra &amp; urinary tract</w:t>
            </w:r>
          </w:p>
        </w:tc>
        <w:tc>
          <w:tcPr>
            <w:tcW w:w="3443" w:type="dxa"/>
          </w:tcPr>
          <w:p w14:paraId="3DBE82AA" w14:textId="77777777" w:rsidR="00DD1C5A" w:rsidRPr="00B4350C" w:rsidRDefault="00DD1C5A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0FDD62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75"/>
        </w:trPr>
        <w:tc>
          <w:tcPr>
            <w:tcW w:w="5396" w:type="dxa"/>
          </w:tcPr>
          <w:p w14:paraId="4515AD98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diseases</w:t>
            </w:r>
          </w:p>
        </w:tc>
        <w:tc>
          <w:tcPr>
            <w:tcW w:w="3443" w:type="dxa"/>
          </w:tcPr>
          <w:p w14:paraId="6BB16F0A" w14:textId="77777777" w:rsidR="00DD1C5A" w:rsidRPr="00B4350C" w:rsidRDefault="00DD1C5A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59FBCB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750CA7CC" w14:textId="77777777" w:rsidR="00DD1C5A" w:rsidRPr="00B4350C" w:rsidRDefault="00DD1C5A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/ sexual transmitted diseases</w:t>
            </w:r>
          </w:p>
        </w:tc>
        <w:tc>
          <w:tcPr>
            <w:tcW w:w="3443" w:type="dxa"/>
          </w:tcPr>
          <w:p w14:paraId="018E27F6" w14:textId="77777777" w:rsidR="00DD1C5A" w:rsidRPr="00B4350C" w:rsidRDefault="00DD1C5A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3575DE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0D2A4B21" w14:textId="6F222BD8" w:rsidR="00960E1E" w:rsidRPr="00B4350C" w:rsidRDefault="00960E1E" w:rsidP="00B53E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</w:t>
            </w:r>
          </w:p>
        </w:tc>
        <w:tc>
          <w:tcPr>
            <w:tcW w:w="3443" w:type="dxa"/>
          </w:tcPr>
          <w:p w14:paraId="2A90E2BE" w14:textId="77777777" w:rsidR="00960E1E" w:rsidRPr="00B4350C" w:rsidRDefault="00960E1E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960357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7"/>
        </w:trPr>
        <w:tc>
          <w:tcPr>
            <w:tcW w:w="5396" w:type="dxa"/>
          </w:tcPr>
          <w:p w14:paraId="1C189D98" w14:textId="77777777" w:rsidR="00DD1C5A" w:rsidRPr="00B4350C" w:rsidRDefault="00DD1C5A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)……………………………………………….</w:t>
            </w:r>
          </w:p>
        </w:tc>
        <w:tc>
          <w:tcPr>
            <w:tcW w:w="3443" w:type="dxa"/>
          </w:tcPr>
          <w:p w14:paraId="7762839E" w14:textId="77777777" w:rsidR="00DD1C5A" w:rsidRPr="00B4350C" w:rsidRDefault="00DD1C5A" w:rsidP="00B53E9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EF2F67" w14:textId="6D59A722" w:rsidR="00960E1E" w:rsidRPr="00B4350C" w:rsidRDefault="00960E1E" w:rsidP="00B53E9B">
      <w:pPr>
        <w:spacing w:after="200"/>
        <w:rPr>
          <w:rFonts w:cs="Times New Roman"/>
          <w:color w:val="000000" w:themeColor="text1"/>
          <w:sz w:val="24"/>
          <w:szCs w:val="24"/>
        </w:rPr>
      </w:pPr>
    </w:p>
    <w:p w14:paraId="236DBD0A" w14:textId="77777777" w:rsidR="00640D3E" w:rsidRPr="00B4350C" w:rsidRDefault="00640D3E" w:rsidP="00DE3A29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</w:p>
    <w:p w14:paraId="738F7D5B" w14:textId="23F1EB9B" w:rsidR="00DE3A29" w:rsidRPr="00B4350C" w:rsidRDefault="00760F6E" w:rsidP="00DE3A29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30</w:t>
      </w:r>
      <w:r w:rsidR="00DE3A29" w:rsidRPr="00B4350C">
        <w:rPr>
          <w:rFonts w:cs="Times New Roman"/>
          <w:color w:val="000000" w:themeColor="text1"/>
          <w:sz w:val="24"/>
          <w:szCs w:val="24"/>
        </w:rPr>
        <w:tab/>
      </w:r>
      <w:r w:rsidR="00AB393A" w:rsidRPr="00B4350C">
        <w:rPr>
          <w:rFonts w:cs="Times New Roman"/>
          <w:color w:val="000000" w:themeColor="text1"/>
          <w:sz w:val="24"/>
          <w:szCs w:val="24"/>
        </w:rPr>
        <w:t xml:space="preserve">What </w:t>
      </w:r>
      <w:r w:rsidR="00DE3A29" w:rsidRPr="00B4350C">
        <w:rPr>
          <w:rFonts w:cs="Times New Roman"/>
          <w:color w:val="000000" w:themeColor="text1"/>
          <w:sz w:val="24"/>
          <w:szCs w:val="24"/>
        </w:rPr>
        <w:t xml:space="preserve">hospital </w:t>
      </w:r>
      <w:r w:rsidR="00AB393A" w:rsidRPr="00B4350C">
        <w:rPr>
          <w:rFonts w:cs="Times New Roman"/>
          <w:color w:val="000000" w:themeColor="text1"/>
          <w:sz w:val="24"/>
          <w:szCs w:val="24"/>
        </w:rPr>
        <w:t>would you</w:t>
      </w:r>
      <w:r w:rsidR="00DE3A29" w:rsidRPr="00B4350C">
        <w:rPr>
          <w:rFonts w:cs="Times New Roman"/>
          <w:color w:val="000000" w:themeColor="text1"/>
          <w:sz w:val="24"/>
          <w:szCs w:val="24"/>
        </w:rPr>
        <w:t xml:space="preserve"> find this type of </w:t>
      </w:r>
      <w:r w:rsidR="00DE224F" w:rsidRPr="00B4350C">
        <w:rPr>
          <w:rFonts w:cs="Times New Roman"/>
          <w:color w:val="000000" w:themeColor="text1"/>
          <w:sz w:val="24"/>
          <w:szCs w:val="24"/>
        </w:rPr>
        <w:t xml:space="preserve">diagnostic testing </w:t>
      </w:r>
      <w:r w:rsidR="00DE3A29" w:rsidRPr="00B4350C">
        <w:rPr>
          <w:rFonts w:cs="Times New Roman"/>
          <w:color w:val="000000" w:themeColor="text1"/>
          <w:sz w:val="24"/>
          <w:szCs w:val="24"/>
        </w:rPr>
        <w:t>support?</w:t>
      </w:r>
    </w:p>
    <w:tbl>
      <w:tblPr>
        <w:tblStyle w:val="TableGrid"/>
        <w:tblpPr w:leftFromText="180" w:rightFromText="180" w:vertAnchor="text" w:horzAnchor="margin" w:tblpY="212"/>
        <w:tblW w:w="0" w:type="auto"/>
        <w:tblLook w:val="04A0" w:firstRow="1" w:lastRow="0" w:firstColumn="1" w:lastColumn="0" w:noHBand="0" w:noVBand="1"/>
      </w:tblPr>
      <w:tblGrid>
        <w:gridCol w:w="5396"/>
        <w:gridCol w:w="3443"/>
      </w:tblGrid>
      <w:tr w:rsidR="00B4350C" w:rsidRPr="00B4350C" w14:paraId="19C3C284" w14:textId="77777777">
        <w:trPr>
          <w:trHeight w:val="250"/>
        </w:trPr>
        <w:tc>
          <w:tcPr>
            <w:tcW w:w="5396" w:type="dxa"/>
          </w:tcPr>
          <w:p w14:paraId="62C90118" w14:textId="77777777" w:rsidR="00DE3A29" w:rsidRPr="00B4350C" w:rsidRDefault="00DE3A29" w:rsidP="00DE3A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s/ conditions</w:t>
            </w:r>
          </w:p>
        </w:tc>
        <w:tc>
          <w:tcPr>
            <w:tcW w:w="3443" w:type="dxa"/>
          </w:tcPr>
          <w:p w14:paraId="543BEB6E" w14:textId="77777777" w:rsidR="00DE3A29" w:rsidRPr="00B4350C" w:rsidRDefault="00C214F9" w:rsidP="00DE3A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</w:t>
            </w:r>
            <w:r w:rsidR="00DE3A29"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hospital</w:t>
            </w:r>
          </w:p>
        </w:tc>
      </w:tr>
      <w:tr w:rsidR="00B4350C" w:rsidRPr="00B4350C" w14:paraId="38C440B6" w14:textId="77777777">
        <w:trPr>
          <w:trHeight w:val="250"/>
        </w:trPr>
        <w:tc>
          <w:tcPr>
            <w:tcW w:w="5396" w:type="dxa"/>
          </w:tcPr>
          <w:p w14:paraId="0609F67B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3443" w:type="dxa"/>
          </w:tcPr>
          <w:p w14:paraId="47418CD2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92C9C87" w14:textId="77777777">
        <w:trPr>
          <w:trHeight w:val="250"/>
        </w:trPr>
        <w:tc>
          <w:tcPr>
            <w:tcW w:w="5396" w:type="dxa"/>
          </w:tcPr>
          <w:p w14:paraId="5BF35996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trauma</w:t>
            </w:r>
          </w:p>
        </w:tc>
        <w:tc>
          <w:tcPr>
            <w:tcW w:w="3443" w:type="dxa"/>
          </w:tcPr>
          <w:p w14:paraId="21C0B6AC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BB85FA6" w14:textId="77777777">
        <w:trPr>
          <w:trHeight w:val="250"/>
        </w:trPr>
        <w:tc>
          <w:tcPr>
            <w:tcW w:w="5396" w:type="dxa"/>
          </w:tcPr>
          <w:p w14:paraId="3F7DE227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surgeries</w:t>
            </w:r>
          </w:p>
        </w:tc>
        <w:tc>
          <w:tcPr>
            <w:tcW w:w="3443" w:type="dxa"/>
          </w:tcPr>
          <w:p w14:paraId="5B59B66D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2066010" w14:textId="77777777">
        <w:trPr>
          <w:trHeight w:val="250"/>
        </w:trPr>
        <w:tc>
          <w:tcPr>
            <w:tcW w:w="5396" w:type="dxa"/>
          </w:tcPr>
          <w:p w14:paraId="0B3A13F0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Diabetes Ketoacidosis)</w:t>
            </w:r>
          </w:p>
        </w:tc>
        <w:tc>
          <w:tcPr>
            <w:tcW w:w="3443" w:type="dxa"/>
          </w:tcPr>
          <w:p w14:paraId="4E1B8D3E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F9FFDB7" w14:textId="77777777">
        <w:trPr>
          <w:trHeight w:val="250"/>
        </w:trPr>
        <w:tc>
          <w:tcPr>
            <w:tcW w:w="5396" w:type="dxa"/>
          </w:tcPr>
          <w:p w14:paraId="19A005CE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443" w:type="dxa"/>
          </w:tcPr>
          <w:p w14:paraId="2B0B67F5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68C9BC3" w14:textId="77777777">
        <w:trPr>
          <w:trHeight w:val="250"/>
        </w:trPr>
        <w:tc>
          <w:tcPr>
            <w:tcW w:w="5396" w:type="dxa"/>
          </w:tcPr>
          <w:p w14:paraId="67D53BE8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3443" w:type="dxa"/>
          </w:tcPr>
          <w:p w14:paraId="7A6818CE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E7E8F59" w14:textId="77777777">
        <w:trPr>
          <w:trHeight w:val="250"/>
        </w:trPr>
        <w:tc>
          <w:tcPr>
            <w:tcW w:w="5396" w:type="dxa"/>
          </w:tcPr>
          <w:p w14:paraId="5B40444E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443" w:type="dxa"/>
          </w:tcPr>
          <w:p w14:paraId="4B895494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55FB7C4" w14:textId="77777777">
        <w:trPr>
          <w:trHeight w:val="250"/>
        </w:trPr>
        <w:tc>
          <w:tcPr>
            <w:tcW w:w="5396" w:type="dxa"/>
          </w:tcPr>
          <w:p w14:paraId="084E4485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3443" w:type="dxa"/>
          </w:tcPr>
          <w:p w14:paraId="3DA7471B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D31221B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5396" w:type="dxa"/>
          </w:tcPr>
          <w:p w14:paraId="5419B5B1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 symptoms</w:t>
            </w:r>
          </w:p>
        </w:tc>
        <w:tc>
          <w:tcPr>
            <w:tcW w:w="3443" w:type="dxa"/>
          </w:tcPr>
          <w:p w14:paraId="795C18D2" w14:textId="77777777" w:rsidR="00DE3A29" w:rsidRPr="00B4350C" w:rsidRDefault="00DE3A29" w:rsidP="00DE3A2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AE9E10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5396" w:type="dxa"/>
          </w:tcPr>
          <w:p w14:paraId="40F63C5A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 symptoms</w:t>
            </w:r>
          </w:p>
        </w:tc>
        <w:tc>
          <w:tcPr>
            <w:tcW w:w="3443" w:type="dxa"/>
          </w:tcPr>
          <w:p w14:paraId="41761AAB" w14:textId="77777777" w:rsidR="00DE3A29" w:rsidRPr="00B4350C" w:rsidRDefault="00DE3A29" w:rsidP="00DE3A2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F5349C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296A60EC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rders of urethra &amp; urinary tract</w:t>
            </w:r>
          </w:p>
        </w:tc>
        <w:tc>
          <w:tcPr>
            <w:tcW w:w="3443" w:type="dxa"/>
          </w:tcPr>
          <w:p w14:paraId="71150AFC" w14:textId="77777777" w:rsidR="00DE3A29" w:rsidRPr="00B4350C" w:rsidRDefault="00DE3A29" w:rsidP="00DE3A2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5E8307F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75"/>
        </w:trPr>
        <w:tc>
          <w:tcPr>
            <w:tcW w:w="5396" w:type="dxa"/>
          </w:tcPr>
          <w:p w14:paraId="494318CF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diseases</w:t>
            </w:r>
          </w:p>
        </w:tc>
        <w:tc>
          <w:tcPr>
            <w:tcW w:w="3443" w:type="dxa"/>
          </w:tcPr>
          <w:p w14:paraId="2E1BA726" w14:textId="77777777" w:rsidR="00DE3A29" w:rsidRPr="00B4350C" w:rsidRDefault="00DE3A29" w:rsidP="00DE3A2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5F4843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67997437" w14:textId="77777777" w:rsidR="00DE3A29" w:rsidRPr="00B4350C" w:rsidRDefault="00DE3A29" w:rsidP="00DE3A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/ sexual transmitted diseases</w:t>
            </w:r>
          </w:p>
        </w:tc>
        <w:tc>
          <w:tcPr>
            <w:tcW w:w="3443" w:type="dxa"/>
          </w:tcPr>
          <w:p w14:paraId="050C5A65" w14:textId="77777777" w:rsidR="00DE3A29" w:rsidRPr="00B4350C" w:rsidRDefault="00DE3A29" w:rsidP="00DE3A2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EF9E1B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7"/>
        </w:trPr>
        <w:tc>
          <w:tcPr>
            <w:tcW w:w="5396" w:type="dxa"/>
          </w:tcPr>
          <w:p w14:paraId="50805226" w14:textId="77777777" w:rsidR="00DE3A29" w:rsidRPr="00B4350C" w:rsidRDefault="00DE3A29" w:rsidP="00DE3A2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)……………………………………………….</w:t>
            </w:r>
          </w:p>
        </w:tc>
        <w:tc>
          <w:tcPr>
            <w:tcW w:w="3443" w:type="dxa"/>
          </w:tcPr>
          <w:p w14:paraId="65DC496E" w14:textId="77777777" w:rsidR="00DE3A29" w:rsidRPr="00B4350C" w:rsidRDefault="00DE3A29" w:rsidP="00DE3A2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354303F" w14:textId="77777777" w:rsidR="00DE3A29" w:rsidRPr="00B4350C" w:rsidRDefault="00DE3A29" w:rsidP="009C2E02">
      <w:pPr>
        <w:rPr>
          <w:rFonts w:cs="Times New Roman"/>
          <w:color w:val="000000" w:themeColor="text1"/>
          <w:sz w:val="24"/>
          <w:szCs w:val="24"/>
        </w:rPr>
      </w:pPr>
    </w:p>
    <w:p w14:paraId="181E98FC" w14:textId="12E85255" w:rsidR="008E1918" w:rsidRPr="00B4350C" w:rsidRDefault="00760F6E" w:rsidP="00BA44B2">
      <w:pPr>
        <w:rPr>
          <w:rFonts w:cs="Times New Roman"/>
          <w:b/>
          <w:bCs/>
          <w:color w:val="000000" w:themeColor="text1"/>
          <w:sz w:val="24"/>
          <w:szCs w:val="24"/>
          <w:u w:val="single"/>
        </w:rPr>
      </w:pPr>
      <w:r w:rsidRPr="00B4350C">
        <w:rPr>
          <w:rFonts w:cs="Times New Roman"/>
          <w:color w:val="000000" w:themeColor="text1"/>
          <w:sz w:val="24"/>
          <w:szCs w:val="24"/>
        </w:rPr>
        <w:t>3.31</w:t>
      </w:r>
      <w:r w:rsidR="00D75601" w:rsidRPr="00B4350C">
        <w:rPr>
          <w:rFonts w:cs="Times New Roman"/>
          <w:color w:val="000000" w:themeColor="text1"/>
          <w:sz w:val="24"/>
          <w:szCs w:val="24"/>
        </w:rPr>
        <w:tab/>
      </w:r>
      <w:r w:rsidR="008E1918" w:rsidRPr="00B4350C">
        <w:rPr>
          <w:rFonts w:cs="Times New Roman"/>
          <w:color w:val="000000" w:themeColor="text1"/>
          <w:sz w:val="24"/>
          <w:szCs w:val="24"/>
        </w:rPr>
        <w:t>What type of POC devices or test kits do you currently have for the following?</w:t>
      </w:r>
    </w:p>
    <w:p w14:paraId="68DFB5C4" w14:textId="77777777" w:rsidR="009C2E02" w:rsidRPr="00B4350C" w:rsidRDefault="009C2E02" w:rsidP="009C2E02">
      <w:pPr>
        <w:rPr>
          <w:rFonts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51"/>
        <w:tblW w:w="0" w:type="auto"/>
        <w:tblLook w:val="04A0" w:firstRow="1" w:lastRow="0" w:firstColumn="1" w:lastColumn="0" w:noHBand="0" w:noVBand="1"/>
      </w:tblPr>
      <w:tblGrid>
        <w:gridCol w:w="5396"/>
        <w:gridCol w:w="3443"/>
      </w:tblGrid>
      <w:tr w:rsidR="00B4350C" w:rsidRPr="00B4350C" w14:paraId="560E88F7" w14:textId="77777777">
        <w:trPr>
          <w:trHeight w:val="250"/>
        </w:trPr>
        <w:tc>
          <w:tcPr>
            <w:tcW w:w="5396" w:type="dxa"/>
          </w:tcPr>
          <w:p w14:paraId="694CFF36" w14:textId="77777777" w:rsidR="002A5A8D" w:rsidRPr="00B4350C" w:rsidRDefault="002A5A8D" w:rsidP="002A5A8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s/ conditions</w:t>
            </w:r>
          </w:p>
        </w:tc>
        <w:tc>
          <w:tcPr>
            <w:tcW w:w="3443" w:type="dxa"/>
          </w:tcPr>
          <w:p w14:paraId="49E7A0BF" w14:textId="77777777" w:rsidR="002A5A8D" w:rsidRPr="00B4350C" w:rsidRDefault="002A5A8D" w:rsidP="002A5A8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C device/ test kit</w:t>
            </w:r>
          </w:p>
        </w:tc>
      </w:tr>
      <w:tr w:rsidR="00B4350C" w:rsidRPr="00B4350C" w14:paraId="23498DBC" w14:textId="77777777">
        <w:trPr>
          <w:trHeight w:val="250"/>
        </w:trPr>
        <w:tc>
          <w:tcPr>
            <w:tcW w:w="5396" w:type="dxa"/>
          </w:tcPr>
          <w:p w14:paraId="06A953CF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3443" w:type="dxa"/>
          </w:tcPr>
          <w:p w14:paraId="2900EB24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E4A3D64" w14:textId="77777777">
        <w:trPr>
          <w:trHeight w:val="250"/>
        </w:trPr>
        <w:tc>
          <w:tcPr>
            <w:tcW w:w="5396" w:type="dxa"/>
          </w:tcPr>
          <w:p w14:paraId="57CF2DFA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trauma</w:t>
            </w:r>
          </w:p>
        </w:tc>
        <w:tc>
          <w:tcPr>
            <w:tcW w:w="3443" w:type="dxa"/>
          </w:tcPr>
          <w:p w14:paraId="4223B101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3EA22B3" w14:textId="77777777">
        <w:trPr>
          <w:trHeight w:val="250"/>
        </w:trPr>
        <w:tc>
          <w:tcPr>
            <w:tcW w:w="5396" w:type="dxa"/>
          </w:tcPr>
          <w:p w14:paraId="312210DA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surgeries</w:t>
            </w:r>
          </w:p>
        </w:tc>
        <w:tc>
          <w:tcPr>
            <w:tcW w:w="3443" w:type="dxa"/>
          </w:tcPr>
          <w:p w14:paraId="02ED47DA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3CBC165" w14:textId="77777777">
        <w:trPr>
          <w:trHeight w:val="250"/>
        </w:trPr>
        <w:tc>
          <w:tcPr>
            <w:tcW w:w="5396" w:type="dxa"/>
          </w:tcPr>
          <w:p w14:paraId="28422930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Diabetes Ketoacidosis)</w:t>
            </w:r>
          </w:p>
        </w:tc>
        <w:tc>
          <w:tcPr>
            <w:tcW w:w="3443" w:type="dxa"/>
          </w:tcPr>
          <w:p w14:paraId="0D32E018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24431E8" w14:textId="77777777">
        <w:trPr>
          <w:trHeight w:val="250"/>
        </w:trPr>
        <w:tc>
          <w:tcPr>
            <w:tcW w:w="5396" w:type="dxa"/>
          </w:tcPr>
          <w:p w14:paraId="6AC7473C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443" w:type="dxa"/>
          </w:tcPr>
          <w:p w14:paraId="7A04B943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CBD764D" w14:textId="77777777">
        <w:trPr>
          <w:trHeight w:val="250"/>
        </w:trPr>
        <w:tc>
          <w:tcPr>
            <w:tcW w:w="5396" w:type="dxa"/>
          </w:tcPr>
          <w:p w14:paraId="2D3B60C8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3443" w:type="dxa"/>
          </w:tcPr>
          <w:p w14:paraId="59FCA7C7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6FAD39E" w14:textId="77777777">
        <w:trPr>
          <w:trHeight w:val="250"/>
        </w:trPr>
        <w:tc>
          <w:tcPr>
            <w:tcW w:w="5396" w:type="dxa"/>
          </w:tcPr>
          <w:p w14:paraId="1B704F3A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443" w:type="dxa"/>
          </w:tcPr>
          <w:p w14:paraId="3E9C2316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F7E6AD2" w14:textId="77777777">
        <w:trPr>
          <w:trHeight w:val="250"/>
        </w:trPr>
        <w:tc>
          <w:tcPr>
            <w:tcW w:w="5396" w:type="dxa"/>
          </w:tcPr>
          <w:p w14:paraId="5F9518F5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3443" w:type="dxa"/>
          </w:tcPr>
          <w:p w14:paraId="75EB508F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FB6BFF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5396" w:type="dxa"/>
          </w:tcPr>
          <w:p w14:paraId="0FD4D149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 symptoms</w:t>
            </w:r>
          </w:p>
        </w:tc>
        <w:tc>
          <w:tcPr>
            <w:tcW w:w="3443" w:type="dxa"/>
          </w:tcPr>
          <w:p w14:paraId="726D8C92" w14:textId="77777777" w:rsidR="002A5A8D" w:rsidRPr="00B4350C" w:rsidRDefault="002A5A8D" w:rsidP="002A5A8D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FB5EEE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5396" w:type="dxa"/>
          </w:tcPr>
          <w:p w14:paraId="50EE409D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 symptoms</w:t>
            </w:r>
          </w:p>
        </w:tc>
        <w:tc>
          <w:tcPr>
            <w:tcW w:w="3443" w:type="dxa"/>
          </w:tcPr>
          <w:p w14:paraId="5F31AC90" w14:textId="77777777" w:rsidR="002A5A8D" w:rsidRPr="00B4350C" w:rsidRDefault="002A5A8D" w:rsidP="002A5A8D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6596032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5199C3B1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rders of urethra &amp; urinary tract</w:t>
            </w:r>
          </w:p>
        </w:tc>
        <w:tc>
          <w:tcPr>
            <w:tcW w:w="3443" w:type="dxa"/>
          </w:tcPr>
          <w:p w14:paraId="12F53F9C" w14:textId="77777777" w:rsidR="002A5A8D" w:rsidRPr="00B4350C" w:rsidRDefault="002A5A8D" w:rsidP="002A5A8D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734DFC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75"/>
        </w:trPr>
        <w:tc>
          <w:tcPr>
            <w:tcW w:w="5396" w:type="dxa"/>
          </w:tcPr>
          <w:p w14:paraId="470329C9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diseases</w:t>
            </w:r>
          </w:p>
        </w:tc>
        <w:tc>
          <w:tcPr>
            <w:tcW w:w="3443" w:type="dxa"/>
          </w:tcPr>
          <w:p w14:paraId="5F66D637" w14:textId="77777777" w:rsidR="002A5A8D" w:rsidRPr="00B4350C" w:rsidRDefault="002A5A8D" w:rsidP="002A5A8D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BFD23A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1279F9C3" w14:textId="77777777" w:rsidR="002A5A8D" w:rsidRPr="00B4350C" w:rsidRDefault="002A5A8D" w:rsidP="002A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/ sexual transmitted diseases</w:t>
            </w:r>
          </w:p>
        </w:tc>
        <w:tc>
          <w:tcPr>
            <w:tcW w:w="3443" w:type="dxa"/>
          </w:tcPr>
          <w:p w14:paraId="6C6F7C36" w14:textId="77777777" w:rsidR="002A5A8D" w:rsidRPr="00B4350C" w:rsidRDefault="002A5A8D" w:rsidP="002A5A8D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BDEC83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7"/>
        </w:trPr>
        <w:tc>
          <w:tcPr>
            <w:tcW w:w="5396" w:type="dxa"/>
          </w:tcPr>
          <w:p w14:paraId="094E414C" w14:textId="77777777" w:rsidR="002A5A8D" w:rsidRPr="00B4350C" w:rsidRDefault="002A5A8D" w:rsidP="002A5A8D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)……………………………………………….</w:t>
            </w:r>
          </w:p>
        </w:tc>
        <w:tc>
          <w:tcPr>
            <w:tcW w:w="3443" w:type="dxa"/>
          </w:tcPr>
          <w:p w14:paraId="1A2BC2D9" w14:textId="77777777" w:rsidR="002A5A8D" w:rsidRPr="00B4350C" w:rsidRDefault="002A5A8D" w:rsidP="002A5A8D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A6DF29B" w14:textId="77777777" w:rsidR="00DE224F" w:rsidRPr="00B4350C" w:rsidRDefault="00DE224F" w:rsidP="00FF2813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</w:p>
    <w:p w14:paraId="0469466A" w14:textId="463AD799" w:rsidR="00FF2813" w:rsidRPr="00B4350C" w:rsidRDefault="00CE2B3B" w:rsidP="00FF2813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</w:t>
      </w:r>
      <w:r w:rsidR="00760F6E" w:rsidRPr="00B4350C">
        <w:rPr>
          <w:rFonts w:cs="Times New Roman"/>
          <w:color w:val="000000" w:themeColor="text1"/>
          <w:sz w:val="24"/>
          <w:szCs w:val="24"/>
        </w:rPr>
        <w:t>32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FF2813" w:rsidRPr="00B4350C">
        <w:rPr>
          <w:rFonts w:cs="Times New Roman"/>
          <w:color w:val="000000" w:themeColor="text1"/>
          <w:sz w:val="24"/>
          <w:szCs w:val="24"/>
        </w:rPr>
        <w:t>In your health network, if your hospital lacks important diagnostic tests during emergencies or natural disasters where do you normally seek for them?</w:t>
      </w:r>
    </w:p>
    <w:p w14:paraId="1D4A9DBD" w14:textId="122D4636" w:rsidR="002A5A8D" w:rsidRPr="00B4350C" w:rsidRDefault="00FF2813" w:rsidP="00DE6798">
      <w:pPr>
        <w:pStyle w:val="ListParagraph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lease specify……………………………………………………………………</w:t>
      </w:r>
      <w:r w:rsidRPr="00B4350C">
        <w:rPr>
          <w:color w:val="000000" w:themeColor="text1"/>
          <w:sz w:val="24"/>
          <w:szCs w:val="24"/>
        </w:rPr>
        <w:t>.</w:t>
      </w:r>
    </w:p>
    <w:p w14:paraId="52920D7D" w14:textId="77777777" w:rsidR="002A5A8D" w:rsidRPr="00B4350C" w:rsidRDefault="002A5A8D" w:rsidP="009C2E02">
      <w:pPr>
        <w:rPr>
          <w:rFonts w:cs="Times New Roman"/>
          <w:b/>
          <w:color w:val="000000" w:themeColor="text1"/>
          <w:sz w:val="26"/>
          <w:szCs w:val="26"/>
        </w:rPr>
      </w:pPr>
    </w:p>
    <w:p w14:paraId="481C463B" w14:textId="77777777" w:rsidR="009C2E02" w:rsidRPr="00B4350C" w:rsidRDefault="009C2E02" w:rsidP="00E2614C">
      <w:pPr>
        <w:pStyle w:val="ListParagraph"/>
        <w:numPr>
          <w:ilvl w:val="0"/>
          <w:numId w:val="8"/>
        </w:numPr>
        <w:rPr>
          <w:rFonts w:cs="Times New Roman"/>
          <w:b/>
          <w:color w:val="000000" w:themeColor="text1"/>
          <w:sz w:val="26"/>
          <w:szCs w:val="26"/>
        </w:rPr>
      </w:pPr>
      <w:r w:rsidRPr="00B4350C">
        <w:rPr>
          <w:rFonts w:cs="Times New Roman"/>
          <w:b/>
          <w:color w:val="000000" w:themeColor="text1"/>
          <w:sz w:val="26"/>
          <w:szCs w:val="26"/>
        </w:rPr>
        <w:t>Specialized Care</w:t>
      </w:r>
    </w:p>
    <w:p w14:paraId="7FBF2CC2" w14:textId="77777777" w:rsidR="00401A4B" w:rsidRPr="00B4350C" w:rsidRDefault="00401A4B" w:rsidP="00401A4B">
      <w:pPr>
        <w:spacing w:line="276" w:lineRule="auto"/>
        <w:rPr>
          <w:rFonts w:cs="Times New Roman"/>
          <w:b/>
          <w:color w:val="000000" w:themeColor="text1"/>
          <w:sz w:val="26"/>
          <w:szCs w:val="26"/>
        </w:rPr>
      </w:pPr>
    </w:p>
    <w:p w14:paraId="6424FAD2" w14:textId="77777777" w:rsidR="009C2E02" w:rsidRPr="00B4350C" w:rsidRDefault="00CE2B3B" w:rsidP="00401A4B">
      <w:pPr>
        <w:spacing w:after="200" w:line="276" w:lineRule="auto"/>
        <w:rPr>
          <w:rFonts w:cs="Times New Roman"/>
          <w:b/>
          <w:color w:val="000000" w:themeColor="text1"/>
          <w:sz w:val="24"/>
          <w:szCs w:val="24"/>
          <w:u w:val="single"/>
        </w:rPr>
      </w:pPr>
      <w:r w:rsidRPr="00B4350C">
        <w:rPr>
          <w:rFonts w:cs="Times New Roman"/>
          <w:color w:val="000000" w:themeColor="text1"/>
          <w:sz w:val="24"/>
          <w:szCs w:val="24"/>
        </w:rPr>
        <w:t>3.</w:t>
      </w:r>
      <w:r w:rsidR="00760F6E" w:rsidRPr="00B4350C">
        <w:rPr>
          <w:rFonts w:cs="Times New Roman"/>
          <w:color w:val="000000" w:themeColor="text1"/>
          <w:sz w:val="24"/>
          <w:szCs w:val="24"/>
        </w:rPr>
        <w:t>33</w:t>
      </w:r>
      <w:r w:rsidR="00401A4B" w:rsidRPr="00B4350C">
        <w:rPr>
          <w:rFonts w:cs="Times New Roman"/>
          <w:color w:val="000000" w:themeColor="text1"/>
          <w:sz w:val="24"/>
          <w:szCs w:val="24"/>
        </w:rPr>
        <w:t xml:space="preserve">   </w:t>
      </w:r>
      <w:r w:rsidR="009C2E02" w:rsidRPr="00B4350C">
        <w:rPr>
          <w:rFonts w:cs="Times New Roman"/>
          <w:color w:val="000000" w:themeColor="text1"/>
          <w:sz w:val="24"/>
          <w:szCs w:val="24"/>
        </w:rPr>
        <w:t>For which health facilities does your hospital support if serving as a referral hospital?</w:t>
      </w:r>
    </w:p>
    <w:p w14:paraId="79B73D4D" w14:textId="77777777" w:rsidR="008A2561" w:rsidRPr="00B4350C" w:rsidRDefault="009C2E02" w:rsidP="008A2561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8A2561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Please specify……………………………………………………………………</w:t>
      </w:r>
      <w:r w:rsidR="008A2561" w:rsidRPr="00B4350C">
        <w:rPr>
          <w:rFonts w:cs="Times New Roman"/>
          <w:color w:val="000000" w:themeColor="text1"/>
          <w:sz w:val="24"/>
          <w:szCs w:val="24"/>
        </w:rPr>
        <w:t>……..</w:t>
      </w:r>
    </w:p>
    <w:p w14:paraId="05B7AC36" w14:textId="77777777" w:rsidR="00401A4B" w:rsidRPr="00B4350C" w:rsidRDefault="008A2561" w:rsidP="008A2561">
      <w:pPr>
        <w:spacing w:after="200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.</w:t>
      </w:r>
    </w:p>
    <w:p w14:paraId="72564332" w14:textId="77777777" w:rsidR="008A2561" w:rsidRPr="00B4350C" w:rsidRDefault="008A2561" w:rsidP="008A2561">
      <w:pPr>
        <w:spacing w:after="200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.</w:t>
      </w:r>
    </w:p>
    <w:p w14:paraId="725CBC1D" w14:textId="77777777" w:rsidR="009C2E02" w:rsidRPr="00B4350C" w:rsidRDefault="00CE2B3B" w:rsidP="00401A4B">
      <w:pPr>
        <w:spacing w:after="20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</w:t>
      </w:r>
      <w:r w:rsidR="00760F6E" w:rsidRPr="00B4350C">
        <w:rPr>
          <w:rFonts w:cs="Times New Roman"/>
          <w:color w:val="000000" w:themeColor="text1"/>
          <w:sz w:val="24"/>
          <w:szCs w:val="24"/>
        </w:rPr>
        <w:t>34</w:t>
      </w:r>
      <w:r w:rsidR="00401A4B" w:rsidRPr="00B4350C">
        <w:rPr>
          <w:rFonts w:cs="Times New Roman"/>
          <w:color w:val="000000" w:themeColor="text1"/>
          <w:sz w:val="24"/>
          <w:szCs w:val="24"/>
        </w:rPr>
        <w:t xml:space="preserve">   </w:t>
      </w:r>
      <w:r w:rsidR="009C2E02" w:rsidRPr="00B4350C">
        <w:rPr>
          <w:rFonts w:cs="Times New Roman"/>
          <w:color w:val="000000" w:themeColor="text1"/>
          <w:sz w:val="24"/>
          <w:szCs w:val="24"/>
        </w:rPr>
        <w:t>From which health facilities does your hospital need to seek specialized healthcar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44"/>
        <w:gridCol w:w="4288"/>
      </w:tblGrid>
      <w:tr w:rsidR="00B4350C" w:rsidRPr="00B4350C" w14:paraId="6242F5C1" w14:textId="77777777">
        <w:tc>
          <w:tcPr>
            <w:tcW w:w="4788" w:type="dxa"/>
          </w:tcPr>
          <w:p w14:paraId="6AA9948D" w14:textId="77777777" w:rsidR="009C2E02" w:rsidRPr="00B4350C" w:rsidRDefault="009C2E02" w:rsidP="00B1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alized healthcare</w:t>
            </w:r>
          </w:p>
        </w:tc>
        <w:tc>
          <w:tcPr>
            <w:tcW w:w="4788" w:type="dxa"/>
          </w:tcPr>
          <w:p w14:paraId="06B4D458" w14:textId="77777777" w:rsidR="009C2E02" w:rsidRPr="00B4350C" w:rsidRDefault="009C2E02" w:rsidP="00B1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 facility</w:t>
            </w:r>
          </w:p>
        </w:tc>
      </w:tr>
      <w:tr w:rsidR="00B4350C" w:rsidRPr="00B4350C" w14:paraId="1732A78F" w14:textId="77777777">
        <w:tc>
          <w:tcPr>
            <w:tcW w:w="4788" w:type="dxa"/>
          </w:tcPr>
          <w:p w14:paraId="3DDAD963" w14:textId="77777777" w:rsidR="009C2E02" w:rsidRPr="00B4350C" w:rsidRDefault="009C2E02" w:rsidP="00B164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FD27080" w14:textId="77777777" w:rsidR="009C2E02" w:rsidRPr="00B4350C" w:rsidRDefault="009C2E02" w:rsidP="00B164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B1D9FE2" w14:textId="77777777">
        <w:tc>
          <w:tcPr>
            <w:tcW w:w="4788" w:type="dxa"/>
          </w:tcPr>
          <w:p w14:paraId="0D52D040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3D0BDCAD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C989626" w14:textId="77777777">
        <w:tc>
          <w:tcPr>
            <w:tcW w:w="4788" w:type="dxa"/>
          </w:tcPr>
          <w:p w14:paraId="0A8B5C13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1F57F682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B0014AA" w14:textId="77777777">
        <w:tc>
          <w:tcPr>
            <w:tcW w:w="4788" w:type="dxa"/>
          </w:tcPr>
          <w:p w14:paraId="54C4D6C4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1E70086E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C2E02" w:rsidRPr="00B4350C" w14:paraId="76C59948" w14:textId="77777777">
        <w:tc>
          <w:tcPr>
            <w:tcW w:w="4788" w:type="dxa"/>
          </w:tcPr>
          <w:p w14:paraId="5D259A25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69755DC" w14:textId="77777777" w:rsidR="009C2E02" w:rsidRPr="00B4350C" w:rsidRDefault="009C2E02" w:rsidP="00B164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003C4E" w14:textId="77777777" w:rsidR="009C2E02" w:rsidRPr="00B4350C" w:rsidRDefault="009C2E02" w:rsidP="009C2E02">
      <w:pPr>
        <w:rPr>
          <w:rFonts w:cs="Times New Roman"/>
          <w:color w:val="000000" w:themeColor="text1"/>
          <w:sz w:val="24"/>
          <w:szCs w:val="24"/>
        </w:rPr>
      </w:pPr>
    </w:p>
    <w:p w14:paraId="35164C36" w14:textId="77777777" w:rsidR="009C2E02" w:rsidRPr="00B4350C" w:rsidRDefault="00CE2B3B" w:rsidP="00401A4B">
      <w:pPr>
        <w:spacing w:after="200"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3.</w:t>
      </w:r>
      <w:r w:rsidR="00760F6E" w:rsidRPr="00B4350C">
        <w:rPr>
          <w:rFonts w:cs="Times New Roman"/>
          <w:color w:val="000000" w:themeColor="text1"/>
          <w:sz w:val="24"/>
          <w:szCs w:val="24"/>
        </w:rPr>
        <w:t>35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9C2E02" w:rsidRPr="00B4350C">
        <w:rPr>
          <w:rFonts w:cs="Times New Roman"/>
          <w:color w:val="000000" w:themeColor="text1"/>
          <w:sz w:val="24"/>
          <w:szCs w:val="24"/>
        </w:rPr>
        <w:t>In your health network, how would you improve access to care for cardiac arrest patients?</w:t>
      </w:r>
    </w:p>
    <w:p w14:paraId="33767F39" w14:textId="77777777" w:rsidR="009C2E02" w:rsidRPr="00B4350C" w:rsidRDefault="009C2E02" w:rsidP="00401A4B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  <w:t>Please explain……………………………………………………………………………</w:t>
      </w:r>
    </w:p>
    <w:p w14:paraId="63FB6BBF" w14:textId="77777777" w:rsidR="0018624F" w:rsidRPr="00B4350C" w:rsidRDefault="009C2E02" w:rsidP="00401A4B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</w:t>
      </w:r>
    </w:p>
    <w:p w14:paraId="3F616783" w14:textId="77777777" w:rsidR="009C2E02" w:rsidRPr="00B4350C" w:rsidRDefault="009C2E02" w:rsidP="009C2E02">
      <w:pPr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16CCE05D" w14:textId="77777777" w:rsidR="009C2E02" w:rsidRPr="00B4350C" w:rsidRDefault="00A07982" w:rsidP="009C2E02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D67617" wp14:editId="58D51D0B">
                <wp:simplePos x="0" y="0"/>
                <wp:positionH relativeFrom="column">
                  <wp:posOffset>-65406</wp:posOffset>
                </wp:positionH>
                <wp:positionV relativeFrom="paragraph">
                  <wp:posOffset>43180</wp:posOffset>
                </wp:positionV>
                <wp:extent cx="3119755" cy="433705"/>
                <wp:effectExtent l="12700" t="88900" r="93345" b="10795"/>
                <wp:wrapNone/>
                <wp:docPr id="3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9755" cy="433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189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454B97F5" w14:textId="1DE21A73" w:rsidR="00B53E9B" w:rsidRPr="00365E11" w:rsidRDefault="00B53E9B" w:rsidP="00102B67">
                            <w:pPr>
                              <w:spacing w:before="12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ECTION IV</w:t>
                            </w:r>
                            <w:r w:rsidRPr="00365E11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LINICAL LABORATORY</w:t>
                            </w:r>
                          </w:p>
                          <w:p w14:paraId="001166AD" w14:textId="77777777" w:rsidR="00B53E9B" w:rsidRPr="00882454" w:rsidRDefault="00B53E9B" w:rsidP="00102B67">
                            <w:pPr>
                              <w:spacing w:before="12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CD67617" id="Text Box 74" o:spid="_x0000_s1029" type="#_x0000_t202" style="position:absolute;margin-left:-5.15pt;margin-top:3.4pt;width:245.65pt;height:3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" strokeweight="1.5pt">
                <v:shadow on="t" opacity=".5" offset="6pt,-6pt"/>
                <v:textbox>
                  <w:txbxContent>
                    <w:p w14:paraId="454B97F5" w14:textId="1DE21A73" w:rsidR="00B53E9B" w:rsidRPr="00365E11" w:rsidRDefault="00B53E9B" w:rsidP="00102B67">
                      <w:pPr>
                        <w:spacing w:before="12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ECTION IV</w:t>
                      </w:r>
                      <w:r w:rsidRPr="00365E11">
                        <w:rPr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LINICAL LABORATORY</w:t>
                      </w:r>
                    </w:p>
                    <w:p w14:paraId="001166AD" w14:textId="77777777" w:rsidR="00B53E9B" w:rsidRPr="00882454" w:rsidRDefault="00B53E9B" w:rsidP="00102B67">
                      <w:pPr>
                        <w:spacing w:before="12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4CC8061C" w14:textId="77777777" w:rsidR="009C2E02" w:rsidRPr="00B4350C" w:rsidRDefault="009C2E02" w:rsidP="009C2E02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</w:t>
      </w:r>
    </w:p>
    <w:p w14:paraId="309F2E19" w14:textId="77777777" w:rsidR="00CF0DB1" w:rsidRPr="00B4350C" w:rsidRDefault="00CF0DB1" w:rsidP="0016631C">
      <w:pPr>
        <w:rPr>
          <w:rFonts w:cs="Times New Roman"/>
          <w:color w:val="000000" w:themeColor="text1"/>
          <w:sz w:val="24"/>
          <w:szCs w:val="24"/>
        </w:rPr>
      </w:pPr>
    </w:p>
    <w:p w14:paraId="65B84B53" w14:textId="77777777" w:rsidR="00280FFF" w:rsidRPr="00B4350C" w:rsidRDefault="00280FFF" w:rsidP="0016631C">
      <w:pPr>
        <w:rPr>
          <w:rFonts w:cs="Times New Roman"/>
          <w:color w:val="000000" w:themeColor="text1"/>
          <w:sz w:val="24"/>
          <w:szCs w:val="24"/>
        </w:rPr>
      </w:pPr>
    </w:p>
    <w:p w14:paraId="6A2E8B9D" w14:textId="77777777" w:rsidR="00280FFF" w:rsidRPr="00B4350C" w:rsidRDefault="00280FFF" w:rsidP="006F1B74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Service Hour</w:t>
      </w:r>
      <w:r w:rsidRPr="00B4350C">
        <w:rPr>
          <w:b/>
          <w:bCs/>
          <w:color w:val="000000" w:themeColor="text1"/>
          <w:sz w:val="24"/>
          <w:szCs w:val="30"/>
        </w:rPr>
        <w:t>s</w:t>
      </w:r>
      <w:r w:rsidRPr="00B4350C">
        <w:rPr>
          <w:rFonts w:cs="Times New Roman"/>
          <w:b/>
          <w:bCs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b/>
          <w:bCs/>
          <w:color w:val="000000" w:themeColor="text1"/>
          <w:sz w:val="24"/>
          <w:szCs w:val="24"/>
          <w:cs/>
        </w:rPr>
        <w:tab/>
      </w:r>
    </w:p>
    <w:p w14:paraId="5A6E8A6B" w14:textId="54056F95" w:rsidR="00C947A3" w:rsidRPr="00B4350C" w:rsidRDefault="00C947A3" w:rsidP="00280FFF">
      <w:pPr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4.1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Do</w:t>
      </w:r>
      <w:r w:rsidR="00AD6A57" w:rsidRPr="00B4350C">
        <w:rPr>
          <w:rFonts w:cs="Times New Roman" w:hint="cs"/>
          <w:color w:val="000000" w:themeColor="text1"/>
          <w:sz w:val="24"/>
          <w:szCs w:val="24"/>
          <w:cs/>
        </w:rPr>
        <w:t>es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your facility have a clinical laboratory? Yes ___   No ___</w:t>
      </w:r>
    </w:p>
    <w:p w14:paraId="1BFFA644" w14:textId="38494941" w:rsidR="00C947A3" w:rsidRPr="00B4350C" w:rsidRDefault="00C947A3" w:rsidP="00280FFF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If yes, please provide the laboratory’s service hours below—</w:t>
      </w:r>
    </w:p>
    <w:p w14:paraId="16AEE56C" w14:textId="6A63E662" w:rsidR="00280FFF" w:rsidRPr="00B4350C" w:rsidRDefault="00280FFF" w:rsidP="00C947A3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Working days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Time:……………….To………………..</w:t>
      </w:r>
    </w:p>
    <w:p w14:paraId="4EA41C7A" w14:textId="77777777" w:rsidR="00280FFF" w:rsidRPr="00B4350C" w:rsidRDefault="00280FFF" w:rsidP="006F1B74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Weekends/holidays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Time:……………….To………………..</w:t>
      </w:r>
    </w:p>
    <w:p w14:paraId="08E54FA9" w14:textId="0EE3F847" w:rsidR="00280FFF" w:rsidRPr="00B4350C" w:rsidRDefault="00C947A3" w:rsidP="006F1B74">
      <w:pPr>
        <w:spacing w:line="360" w:lineRule="auto"/>
        <w:ind w:left="284" w:firstLine="284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s o</w:t>
      </w:r>
      <w:r w:rsidR="00280FFF" w:rsidRPr="00B4350C">
        <w:rPr>
          <w:rFonts w:cs="Times New Roman"/>
          <w:color w:val="000000" w:themeColor="text1"/>
          <w:sz w:val="24"/>
          <w:szCs w:val="24"/>
        </w:rPr>
        <w:t>n</w:t>
      </w:r>
      <w:r w:rsidRPr="00B4350C">
        <w:rPr>
          <w:rFonts w:cs="Times New Roman"/>
          <w:color w:val="000000" w:themeColor="text1"/>
          <w:sz w:val="24"/>
          <w:szCs w:val="24"/>
        </w:rPr>
        <w:t>-</w:t>
      </w:r>
      <w:r w:rsidR="00280FFF" w:rsidRPr="00B4350C">
        <w:rPr>
          <w:rFonts w:cs="Times New Roman"/>
          <w:color w:val="000000" w:themeColor="text1"/>
          <w:sz w:val="24"/>
          <w:szCs w:val="24"/>
        </w:rPr>
        <w:t>call service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available?</w:t>
      </w:r>
      <w:r w:rsidR="00280FFF"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="00280FFF"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="00280FFF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280FFF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280FFF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280FFF" w:rsidRPr="00B4350C">
        <w:rPr>
          <w:rFonts w:cs="Times New Roman"/>
          <w:color w:val="000000" w:themeColor="text1"/>
          <w:sz w:val="24"/>
          <w:szCs w:val="24"/>
        </w:rPr>
        <w:t>(  ) Yes</w:t>
      </w:r>
      <w:r w:rsidR="00280FFF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280FFF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280FFF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280FFF"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602DC9FA" w14:textId="77777777" w:rsidR="0016631C" w:rsidRPr="00B4350C" w:rsidRDefault="00C40CC5" w:rsidP="000536F5">
      <w:pPr>
        <w:spacing w:line="360" w:lineRule="auto"/>
        <w:ind w:left="568" w:hanging="568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</w:t>
      </w:r>
      <w:r w:rsidR="000536F5" w:rsidRPr="00B4350C">
        <w:rPr>
          <w:rFonts w:cs="Times New Roman"/>
          <w:color w:val="000000" w:themeColor="text1"/>
          <w:sz w:val="24"/>
          <w:szCs w:val="24"/>
        </w:rPr>
        <w:tab/>
      </w:r>
      <w:r w:rsidR="0016631C" w:rsidRPr="00B4350C">
        <w:rPr>
          <w:rFonts w:cs="Times New Roman"/>
          <w:color w:val="000000" w:themeColor="text1"/>
          <w:sz w:val="24"/>
          <w:szCs w:val="24"/>
        </w:rPr>
        <w:t xml:space="preserve"> Please list and rank twenty diagnostic tests that you need the most to care for your patients (1, most important; 20, least important):</w:t>
      </w:r>
    </w:p>
    <w:p w14:paraId="41790E75" w14:textId="58F7FD9D" w:rsidR="0016631C" w:rsidRPr="00B4350C" w:rsidRDefault="0016631C" w:rsidP="00C947A3">
      <w:pPr>
        <w:rPr>
          <w:rFonts w:cs="Times New Roman"/>
          <w:i/>
          <w:iCs/>
          <w:color w:val="000000" w:themeColor="text1"/>
          <w:sz w:val="24"/>
          <w:szCs w:val="24"/>
        </w:rPr>
      </w:pPr>
      <w:r w:rsidRPr="00B4350C">
        <w:rPr>
          <w:rFonts w:cs="Times New Roman"/>
          <w:i/>
          <w:iCs/>
          <w:color w:val="000000" w:themeColor="text1"/>
          <w:sz w:val="24"/>
          <w:szCs w:val="24"/>
        </w:rPr>
        <w:t>Most Important</w:t>
      </w:r>
      <w:r w:rsidR="00C947A3" w:rsidRPr="00B4350C">
        <w:rPr>
          <w:rFonts w:cs="Times New Roman"/>
          <w:i/>
          <w:iCs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1 __________ 2 __________ 3 __________ 4 __________ 5 __________</w:t>
      </w:r>
    </w:p>
    <w:p w14:paraId="5C2C708D" w14:textId="02480967" w:rsidR="0016631C" w:rsidRPr="00B4350C" w:rsidRDefault="00C947A3" w:rsidP="00C947A3">
      <w:pPr>
        <w:ind w:left="14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 </w:t>
      </w:r>
      <w:r w:rsidR="0016631C" w:rsidRPr="00B4350C">
        <w:rPr>
          <w:rFonts w:cs="Times New Roman"/>
          <w:color w:val="000000" w:themeColor="text1"/>
          <w:sz w:val="24"/>
          <w:szCs w:val="24"/>
        </w:rPr>
        <w:t>6 __________ 7 __________ 8 __________ 9 __________ 10 _________</w:t>
      </w:r>
    </w:p>
    <w:p w14:paraId="2FE6A717" w14:textId="27F1202A" w:rsidR="0016631C" w:rsidRPr="00B4350C" w:rsidRDefault="0016631C" w:rsidP="00C947A3">
      <w:pPr>
        <w:ind w:left="142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11 _________ 12 _________ 13 _________ 14 __________ 15 _________</w:t>
      </w:r>
    </w:p>
    <w:p w14:paraId="3EA4FD57" w14:textId="7B96ABD3" w:rsidR="0016631C" w:rsidRPr="00B4350C" w:rsidRDefault="0016631C" w:rsidP="00C947A3">
      <w:pPr>
        <w:ind w:left="1136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16 _________ 17 _________ 18 _________ 19 __________ 20 _________ </w:t>
      </w:r>
      <w:r w:rsidRPr="00B4350C">
        <w:rPr>
          <w:rFonts w:cs="Times New Roman"/>
          <w:i/>
          <w:iCs/>
          <w:color w:val="000000" w:themeColor="text1"/>
          <w:sz w:val="24"/>
          <w:szCs w:val="24"/>
        </w:rPr>
        <w:t>Least</w:t>
      </w:r>
    </w:p>
    <w:p w14:paraId="5A97C03B" w14:textId="77777777" w:rsidR="007133A3" w:rsidRPr="00B4350C" w:rsidRDefault="007133A3" w:rsidP="0016631C">
      <w:pPr>
        <w:rPr>
          <w:rFonts w:cs="Times New Roman"/>
          <w:color w:val="000000" w:themeColor="text1"/>
          <w:sz w:val="24"/>
          <w:szCs w:val="24"/>
        </w:rPr>
      </w:pPr>
    </w:p>
    <w:p w14:paraId="0AB6782B" w14:textId="77777777" w:rsidR="007133A3" w:rsidRPr="00B4350C" w:rsidRDefault="00B91B90" w:rsidP="007133A3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3</w:t>
      </w:r>
      <w:r w:rsidR="000536F5" w:rsidRPr="00B4350C">
        <w:rPr>
          <w:rFonts w:cs="Times New Roman"/>
          <w:color w:val="000000" w:themeColor="text1"/>
          <w:sz w:val="24"/>
          <w:szCs w:val="24"/>
        </w:rPr>
        <w:tab/>
      </w:r>
      <w:r w:rsidR="007133A3" w:rsidRPr="00B4350C">
        <w:rPr>
          <w:rFonts w:cs="Times New Roman"/>
          <w:color w:val="000000" w:themeColor="text1"/>
          <w:sz w:val="24"/>
          <w:szCs w:val="24"/>
        </w:rPr>
        <w:t>Please rank the following laboratory sections in order of importance (1, highest):</w:t>
      </w:r>
    </w:p>
    <w:p w14:paraId="152CD035" w14:textId="77777777" w:rsidR="007133A3" w:rsidRPr="00B4350C" w:rsidRDefault="007133A3" w:rsidP="000536F5">
      <w:pPr>
        <w:ind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_____ Chemistry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   _____Molecular diagnostics</w:t>
      </w:r>
    </w:p>
    <w:p w14:paraId="733C38C6" w14:textId="77777777" w:rsidR="007133A3" w:rsidRPr="00B4350C" w:rsidRDefault="007133A3" w:rsidP="000536F5">
      <w:pPr>
        <w:ind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_____ Hematology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7B1C6D" w:rsidRPr="00B4350C">
        <w:rPr>
          <w:rFonts w:cs="Times New Roman"/>
          <w:color w:val="000000" w:themeColor="text1"/>
          <w:sz w:val="24"/>
          <w:szCs w:val="24"/>
        </w:rPr>
        <w:t xml:space="preserve">_____ </w:t>
      </w:r>
      <w:r w:rsidRPr="00B4350C">
        <w:rPr>
          <w:rFonts w:cs="Times New Roman"/>
          <w:color w:val="000000" w:themeColor="text1"/>
          <w:sz w:val="24"/>
          <w:szCs w:val="24"/>
        </w:rPr>
        <w:t>Cytology</w:t>
      </w:r>
    </w:p>
    <w:p w14:paraId="685AF49F" w14:textId="77777777" w:rsidR="007133A3" w:rsidRPr="00B4350C" w:rsidRDefault="007133A3" w:rsidP="000536F5">
      <w:pPr>
        <w:ind w:left="3600" w:hanging="3316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_____ Microbiology          _____ Noninvasive monitoring (pulse oximeter, oxygen saturation monitoring)</w:t>
      </w:r>
    </w:p>
    <w:p w14:paraId="046758CC" w14:textId="77777777" w:rsidR="007133A3" w:rsidRPr="00B4350C" w:rsidRDefault="007133A3" w:rsidP="000536F5">
      <w:pPr>
        <w:ind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_____ Immunology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 Other (write in the section name): ____________</w:t>
      </w:r>
    </w:p>
    <w:p w14:paraId="0BC64635" w14:textId="77777777" w:rsidR="007133A3" w:rsidRPr="00B4350C" w:rsidRDefault="007133A3" w:rsidP="000536F5">
      <w:pPr>
        <w:ind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_____ Microscopy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 Other (write in): __________________________</w:t>
      </w:r>
    </w:p>
    <w:p w14:paraId="5080064A" w14:textId="77777777" w:rsidR="007133A3" w:rsidRPr="00B4350C" w:rsidRDefault="007133A3" w:rsidP="000536F5">
      <w:pPr>
        <w:ind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_____ Blood Bank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_____ Other (write in): __________________________</w:t>
      </w:r>
    </w:p>
    <w:p w14:paraId="5A7E3712" w14:textId="75A10C49" w:rsidR="007133A3" w:rsidRPr="00B4350C" w:rsidRDefault="00960E1E" w:rsidP="0016631C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    _____ COVID-19</w:t>
      </w:r>
    </w:p>
    <w:p w14:paraId="3713A6D9" w14:textId="77777777" w:rsidR="00B91B90" w:rsidRPr="00B4350C" w:rsidRDefault="00B91B90" w:rsidP="00B91B90">
      <w:pPr>
        <w:tabs>
          <w:tab w:val="left" w:pos="330"/>
        </w:tabs>
        <w:spacing w:line="360" w:lineRule="auto"/>
        <w:rPr>
          <w:rFonts w:cs="Times New Roman"/>
          <w:b/>
          <w:color w:val="000000" w:themeColor="text1"/>
          <w:sz w:val="26"/>
          <w:szCs w:val="26"/>
        </w:rPr>
      </w:pPr>
    </w:p>
    <w:p w14:paraId="07F4AF99" w14:textId="77777777" w:rsidR="00102B67" w:rsidRPr="00B4350C" w:rsidRDefault="00102B67" w:rsidP="00B91B90">
      <w:pPr>
        <w:pStyle w:val="ListParagraph"/>
        <w:numPr>
          <w:ilvl w:val="0"/>
          <w:numId w:val="8"/>
        </w:num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b/>
          <w:color w:val="000000" w:themeColor="text1"/>
          <w:sz w:val="26"/>
          <w:szCs w:val="26"/>
        </w:rPr>
        <w:t xml:space="preserve">Number of Patients, Locations, and </w:t>
      </w:r>
      <w:r w:rsidR="00DF3CAA" w:rsidRPr="00B4350C">
        <w:rPr>
          <w:rFonts w:cs="Times New Roman"/>
          <w:b/>
          <w:color w:val="000000" w:themeColor="text1"/>
          <w:sz w:val="26"/>
          <w:szCs w:val="26"/>
        </w:rPr>
        <w:t xml:space="preserve">Healthcare </w:t>
      </w:r>
      <w:r w:rsidRPr="00B4350C">
        <w:rPr>
          <w:rFonts w:cs="Times New Roman"/>
          <w:b/>
          <w:color w:val="000000" w:themeColor="text1"/>
          <w:sz w:val="26"/>
          <w:szCs w:val="26"/>
        </w:rPr>
        <w:t>Access</w:t>
      </w:r>
    </w:p>
    <w:p w14:paraId="51012F1D" w14:textId="77777777" w:rsidR="00102B67" w:rsidRPr="00B4350C" w:rsidRDefault="00754C11" w:rsidP="00102B67">
      <w:pPr>
        <w:spacing w:after="200"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4</w:t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   How many patients do you see a day/ month/ year?</w:t>
      </w:r>
    </w:p>
    <w:p w14:paraId="35793DA8" w14:textId="1443723B" w:rsidR="00102B67" w:rsidRPr="00B4350C" w:rsidRDefault="00102B67" w:rsidP="00102B67">
      <w:pPr>
        <w:spacing w:line="360" w:lineRule="auto"/>
        <w:ind w:firstLine="360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</w:t>
      </w:r>
      <w:r w:rsidR="00640D3E" w:rsidRPr="00B4350C">
        <w:rPr>
          <w:rFonts w:cs="Times New Roman"/>
          <w:color w:val="000000" w:themeColor="text1"/>
          <w:sz w:val="24"/>
          <w:szCs w:val="24"/>
        </w:rPr>
        <w:t>per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day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………</w:t>
      </w:r>
      <w:r w:rsidR="00640D3E" w:rsidRPr="00B4350C">
        <w:rPr>
          <w:rFonts w:cs="Times New Roman"/>
          <w:color w:val="000000" w:themeColor="text1"/>
          <w:sz w:val="24"/>
          <w:szCs w:val="24"/>
        </w:rPr>
        <w:t>per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month</w:t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………</w:t>
      </w:r>
      <w:r w:rsidR="00640D3E" w:rsidRPr="00B4350C">
        <w:rPr>
          <w:rFonts w:cs="Times New Roman"/>
          <w:color w:val="000000" w:themeColor="text1"/>
          <w:sz w:val="24"/>
          <w:szCs w:val="24"/>
        </w:rPr>
        <w:t>per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year</w:t>
      </w:r>
    </w:p>
    <w:p w14:paraId="073F32DF" w14:textId="443D2CD2" w:rsidR="00102B67" w:rsidRPr="00B4350C" w:rsidRDefault="00754C11" w:rsidP="00102B67">
      <w:pPr>
        <w:spacing w:after="200"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5</w:t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   Where are most of them located</w:t>
      </w:r>
      <w:r w:rsidR="00DE6798" w:rsidRPr="00B4350C">
        <w:rPr>
          <w:rFonts w:cs="Times New Roman"/>
          <w:color w:val="000000" w:themeColor="text1"/>
          <w:sz w:val="24"/>
          <w:szCs w:val="24"/>
        </w:rPr>
        <w:t xml:space="preserve"> in our community</w:t>
      </w:r>
      <w:r w:rsidR="00102B67" w:rsidRPr="00B4350C">
        <w:rPr>
          <w:rFonts w:cs="Times New Roman"/>
          <w:color w:val="000000" w:themeColor="text1"/>
          <w:sz w:val="24"/>
          <w:szCs w:val="24"/>
        </w:rPr>
        <w:t>?……………………………</w:t>
      </w:r>
      <w:r w:rsidR="00DE6798" w:rsidRPr="00B4350C">
        <w:rPr>
          <w:rFonts w:cs="Times New Roman"/>
          <w:color w:val="000000" w:themeColor="text1"/>
          <w:sz w:val="24"/>
          <w:szCs w:val="24"/>
        </w:rPr>
        <w:t>……..</w:t>
      </w:r>
    </w:p>
    <w:p w14:paraId="1E8F4A83" w14:textId="77777777" w:rsidR="00102B67" w:rsidRPr="00B4350C" w:rsidRDefault="00804CA9" w:rsidP="00102B67">
      <w:pPr>
        <w:spacing w:after="200"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6</w:t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   How do most of patients get to your facility?</w:t>
      </w:r>
    </w:p>
    <w:p w14:paraId="7A2A5196" w14:textId="77777777" w:rsidR="00102B67" w:rsidRPr="00B4350C" w:rsidRDefault="00102B67" w:rsidP="00754C11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lease specify the following:</w:t>
      </w:r>
    </w:p>
    <w:p w14:paraId="4488EB11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. % Walking</w:t>
      </w:r>
    </w:p>
    <w:p w14:paraId="53AEC384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. % Motorcycles</w:t>
      </w:r>
    </w:p>
    <w:p w14:paraId="728F7EB5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. % Automobiles</w:t>
      </w:r>
    </w:p>
    <w:p w14:paraId="05FCEB34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. % Public transportation</w:t>
      </w:r>
    </w:p>
    <w:p w14:paraId="52D7F0B2" w14:textId="77777777" w:rsidR="00BC3514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………. % Ambulances</w:t>
      </w:r>
    </w:p>
    <w:p w14:paraId="4139CF74" w14:textId="77777777" w:rsidR="00BC3514" w:rsidRPr="00B4350C" w:rsidRDefault="00BC3514" w:rsidP="00BC3514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………. % Helicopter </w:t>
      </w:r>
    </w:p>
    <w:p w14:paraId="61D87978" w14:textId="77777777" w:rsidR="00102B67" w:rsidRPr="00B4350C" w:rsidRDefault="00804CA9" w:rsidP="00102B67">
      <w:p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7</w:t>
      </w:r>
      <w:r w:rsidR="001248FA" w:rsidRPr="00B4350C">
        <w:rPr>
          <w:rFonts w:cs="Times New Roman"/>
          <w:color w:val="000000" w:themeColor="text1"/>
          <w:sz w:val="24"/>
          <w:szCs w:val="24"/>
        </w:rPr>
        <w:t xml:space="preserve">   </w:t>
      </w:r>
      <w:r w:rsidR="00102B67" w:rsidRPr="00B4350C">
        <w:rPr>
          <w:rFonts w:cs="Times New Roman"/>
          <w:color w:val="000000" w:themeColor="text1"/>
          <w:sz w:val="24"/>
          <w:szCs w:val="24"/>
        </w:rPr>
        <w:t>Please provide the estimated frequencies of visits for the following diseases/ conditions</w:t>
      </w:r>
    </w:p>
    <w:p w14:paraId="48B8D2C0" w14:textId="77777777" w:rsidR="00102B67" w:rsidRPr="00B4350C" w:rsidRDefault="00102B67" w:rsidP="00102B67">
      <w:pPr>
        <w:rPr>
          <w:rFonts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90"/>
        <w:tblW w:w="0" w:type="auto"/>
        <w:tblLook w:val="04A0" w:firstRow="1" w:lastRow="0" w:firstColumn="1" w:lastColumn="0" w:noHBand="0" w:noVBand="1"/>
      </w:tblPr>
      <w:tblGrid>
        <w:gridCol w:w="5396"/>
        <w:gridCol w:w="3443"/>
      </w:tblGrid>
      <w:tr w:rsidR="00B4350C" w:rsidRPr="00B4350C" w14:paraId="1B83AE47" w14:textId="77777777">
        <w:trPr>
          <w:trHeight w:val="250"/>
        </w:trPr>
        <w:tc>
          <w:tcPr>
            <w:tcW w:w="5396" w:type="dxa"/>
          </w:tcPr>
          <w:p w14:paraId="7579E7A3" w14:textId="77777777" w:rsidR="008A5B89" w:rsidRPr="00B4350C" w:rsidRDefault="008A5B89" w:rsidP="008A5B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s/ conditions</w:t>
            </w:r>
          </w:p>
        </w:tc>
        <w:tc>
          <w:tcPr>
            <w:tcW w:w="3443" w:type="dxa"/>
          </w:tcPr>
          <w:p w14:paraId="60B85AE3" w14:textId="77777777" w:rsidR="008A5B89" w:rsidRPr="00B4350C" w:rsidRDefault="008A5B89" w:rsidP="008A5B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d frequency of visit</w:t>
            </w:r>
          </w:p>
        </w:tc>
      </w:tr>
      <w:tr w:rsidR="00B4350C" w:rsidRPr="00B4350C" w14:paraId="68034E3A" w14:textId="77777777">
        <w:trPr>
          <w:trHeight w:val="250"/>
        </w:trPr>
        <w:tc>
          <w:tcPr>
            <w:tcW w:w="5396" w:type="dxa"/>
          </w:tcPr>
          <w:p w14:paraId="25C19E48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3443" w:type="dxa"/>
          </w:tcPr>
          <w:p w14:paraId="0FE1E462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31DDBDA6" w14:textId="77777777">
        <w:trPr>
          <w:trHeight w:val="250"/>
        </w:trPr>
        <w:tc>
          <w:tcPr>
            <w:tcW w:w="5396" w:type="dxa"/>
          </w:tcPr>
          <w:p w14:paraId="61DD03F9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trauma</w:t>
            </w:r>
          </w:p>
        </w:tc>
        <w:tc>
          <w:tcPr>
            <w:tcW w:w="3443" w:type="dxa"/>
          </w:tcPr>
          <w:p w14:paraId="76EE5FCA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C9A02D0" w14:textId="77777777">
        <w:trPr>
          <w:trHeight w:val="250"/>
        </w:trPr>
        <w:tc>
          <w:tcPr>
            <w:tcW w:w="5396" w:type="dxa"/>
          </w:tcPr>
          <w:p w14:paraId="22C1471F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surgeries</w:t>
            </w:r>
          </w:p>
        </w:tc>
        <w:tc>
          <w:tcPr>
            <w:tcW w:w="3443" w:type="dxa"/>
          </w:tcPr>
          <w:p w14:paraId="6BD2447B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003D7504" w14:textId="77777777">
        <w:trPr>
          <w:trHeight w:val="250"/>
        </w:trPr>
        <w:tc>
          <w:tcPr>
            <w:tcW w:w="5396" w:type="dxa"/>
          </w:tcPr>
          <w:p w14:paraId="3B6AE790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Diabetes Ketoacidosis)</w:t>
            </w:r>
          </w:p>
        </w:tc>
        <w:tc>
          <w:tcPr>
            <w:tcW w:w="3443" w:type="dxa"/>
          </w:tcPr>
          <w:p w14:paraId="0F425ED9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F7DC6F8" w14:textId="77777777">
        <w:trPr>
          <w:trHeight w:val="250"/>
        </w:trPr>
        <w:tc>
          <w:tcPr>
            <w:tcW w:w="5396" w:type="dxa"/>
          </w:tcPr>
          <w:p w14:paraId="50BEC72F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443" w:type="dxa"/>
          </w:tcPr>
          <w:p w14:paraId="41EC40C6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284803B2" w14:textId="77777777">
        <w:trPr>
          <w:trHeight w:val="250"/>
        </w:trPr>
        <w:tc>
          <w:tcPr>
            <w:tcW w:w="5396" w:type="dxa"/>
          </w:tcPr>
          <w:p w14:paraId="3746E62B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3443" w:type="dxa"/>
          </w:tcPr>
          <w:p w14:paraId="35F8E3CD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C706B1B" w14:textId="77777777">
        <w:trPr>
          <w:trHeight w:val="250"/>
        </w:trPr>
        <w:tc>
          <w:tcPr>
            <w:tcW w:w="5396" w:type="dxa"/>
          </w:tcPr>
          <w:p w14:paraId="6DC27D6E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443" w:type="dxa"/>
          </w:tcPr>
          <w:p w14:paraId="5952E6E3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308145E1" w14:textId="77777777">
        <w:trPr>
          <w:trHeight w:val="250"/>
        </w:trPr>
        <w:tc>
          <w:tcPr>
            <w:tcW w:w="5396" w:type="dxa"/>
          </w:tcPr>
          <w:p w14:paraId="5FC9C013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3443" w:type="dxa"/>
          </w:tcPr>
          <w:p w14:paraId="59DA8DDD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606F964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5396" w:type="dxa"/>
          </w:tcPr>
          <w:p w14:paraId="6A62A679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 symptoms</w:t>
            </w:r>
          </w:p>
        </w:tc>
        <w:tc>
          <w:tcPr>
            <w:tcW w:w="3443" w:type="dxa"/>
          </w:tcPr>
          <w:p w14:paraId="659952B6" w14:textId="77777777" w:rsidR="008A5B89" w:rsidRPr="00B4350C" w:rsidRDefault="008A5B89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136EBF2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5396" w:type="dxa"/>
          </w:tcPr>
          <w:p w14:paraId="149A530A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 symptoms</w:t>
            </w:r>
          </w:p>
        </w:tc>
        <w:tc>
          <w:tcPr>
            <w:tcW w:w="3443" w:type="dxa"/>
          </w:tcPr>
          <w:p w14:paraId="7F7054B6" w14:textId="77777777" w:rsidR="008A5B89" w:rsidRPr="00B4350C" w:rsidRDefault="008A5B89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01F64C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1AA830E2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rders of urethra &amp; urinary tract</w:t>
            </w:r>
          </w:p>
        </w:tc>
        <w:tc>
          <w:tcPr>
            <w:tcW w:w="3443" w:type="dxa"/>
          </w:tcPr>
          <w:p w14:paraId="41680F4A" w14:textId="77777777" w:rsidR="008A5B89" w:rsidRPr="00B4350C" w:rsidRDefault="008A5B89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785A190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75"/>
        </w:trPr>
        <w:tc>
          <w:tcPr>
            <w:tcW w:w="5396" w:type="dxa"/>
          </w:tcPr>
          <w:p w14:paraId="5F69C011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us diseases</w:t>
            </w:r>
          </w:p>
        </w:tc>
        <w:tc>
          <w:tcPr>
            <w:tcW w:w="3443" w:type="dxa"/>
          </w:tcPr>
          <w:p w14:paraId="76FA3898" w14:textId="77777777" w:rsidR="008A5B89" w:rsidRPr="00B4350C" w:rsidRDefault="008A5B89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52B94B2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337FEF0D" w14:textId="77777777" w:rsidR="008A5B89" w:rsidRPr="00B4350C" w:rsidRDefault="008A5B89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/ sexual transmitted diseases</w:t>
            </w:r>
          </w:p>
        </w:tc>
        <w:tc>
          <w:tcPr>
            <w:tcW w:w="3443" w:type="dxa"/>
          </w:tcPr>
          <w:p w14:paraId="4E028BC8" w14:textId="77777777" w:rsidR="008A5B89" w:rsidRPr="00B4350C" w:rsidRDefault="008A5B89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31416AE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396" w:type="dxa"/>
          </w:tcPr>
          <w:p w14:paraId="65CB51AD" w14:textId="62DFBC01" w:rsidR="00960E1E" w:rsidRPr="00B4350C" w:rsidRDefault="00960E1E" w:rsidP="008A5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</w:t>
            </w:r>
          </w:p>
        </w:tc>
        <w:tc>
          <w:tcPr>
            <w:tcW w:w="3443" w:type="dxa"/>
          </w:tcPr>
          <w:p w14:paraId="44093BA1" w14:textId="77777777" w:rsidR="00960E1E" w:rsidRPr="00B4350C" w:rsidRDefault="00960E1E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4350C" w:rsidRPr="00B4350C" w14:paraId="42CD69D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7"/>
        </w:trPr>
        <w:tc>
          <w:tcPr>
            <w:tcW w:w="5396" w:type="dxa"/>
          </w:tcPr>
          <w:p w14:paraId="2983F1CE" w14:textId="77777777" w:rsidR="008A5B89" w:rsidRPr="00B4350C" w:rsidRDefault="008A5B89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43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)……………………………………………….</w:t>
            </w:r>
          </w:p>
        </w:tc>
        <w:tc>
          <w:tcPr>
            <w:tcW w:w="3443" w:type="dxa"/>
          </w:tcPr>
          <w:p w14:paraId="45E023E2" w14:textId="77777777" w:rsidR="008A5B89" w:rsidRPr="00B4350C" w:rsidRDefault="008A5B89" w:rsidP="008A5B8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5FC4EB7" w14:textId="77777777" w:rsidR="00760F6E" w:rsidRPr="00B4350C" w:rsidRDefault="00760F6E" w:rsidP="00960E1E">
      <w:pPr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</w:p>
    <w:p w14:paraId="6B64ADED" w14:textId="77777777" w:rsidR="00C0072E" w:rsidRPr="00B4350C" w:rsidRDefault="00C0072E" w:rsidP="00804CA9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b/>
          <w:bCs/>
          <w:color w:val="000000" w:themeColor="text1"/>
          <w:sz w:val="26"/>
          <w:szCs w:val="26"/>
        </w:rPr>
        <w:t>Oxygen Saturation Monitor</w:t>
      </w:r>
      <w:r w:rsidR="005C4C4A" w:rsidRPr="00B4350C">
        <w:rPr>
          <w:rFonts w:cs="Times New Roman"/>
          <w:b/>
          <w:bCs/>
          <w:color w:val="000000" w:themeColor="text1"/>
          <w:sz w:val="26"/>
          <w:szCs w:val="26"/>
        </w:rPr>
        <w:t>ing (Pulse Oximetry)</w:t>
      </w:r>
    </w:p>
    <w:p w14:paraId="10714939" w14:textId="77777777" w:rsidR="00C0072E" w:rsidRPr="00B4350C" w:rsidRDefault="009412E6" w:rsidP="00026EB9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8</w:t>
      </w:r>
      <w:r w:rsidR="00026EB9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>Are there any oxygen saturation monitors</w:t>
      </w:r>
      <w:r w:rsidR="00500B7E" w:rsidRPr="00B4350C">
        <w:rPr>
          <w:rFonts w:cs="Times New Roman"/>
          <w:color w:val="000000" w:themeColor="text1"/>
          <w:sz w:val="24"/>
          <w:szCs w:val="24"/>
        </w:rPr>
        <w:t xml:space="preserve"> (pulse oximeters)</w:t>
      </w:r>
      <w:r w:rsidR="00C0072E" w:rsidRPr="00B4350C">
        <w:rPr>
          <w:rFonts w:cs="Times New Roman"/>
          <w:color w:val="000000" w:themeColor="text1"/>
          <w:sz w:val="24"/>
          <w:szCs w:val="24"/>
        </w:rPr>
        <w:t>?</w:t>
      </w:r>
    </w:p>
    <w:p w14:paraId="6512C760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(  ) Yes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1C77AC82" w14:textId="77777777" w:rsidR="00F50B26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If </w:t>
      </w: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yes</w:t>
      </w:r>
      <w:r w:rsidRPr="00B4350C">
        <w:rPr>
          <w:rFonts w:cs="Times New Roman"/>
          <w:color w:val="000000" w:themeColor="text1"/>
          <w:sz w:val="24"/>
          <w:szCs w:val="24"/>
        </w:rPr>
        <w:t>, identify the number of oxygen saturation monitors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…………………….. </w:t>
      </w:r>
    </w:p>
    <w:p w14:paraId="3621A9A7" w14:textId="77777777" w:rsidR="00C0072E" w:rsidRPr="00B4350C" w:rsidRDefault="009412E6" w:rsidP="00026EB9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9</w:t>
      </w:r>
      <w:r w:rsidR="00026EB9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>Identify the number of oxygen saturation monitors available in each department</w:t>
      </w:r>
      <w:r w:rsidRPr="00B4350C">
        <w:rPr>
          <w:rFonts w:cs="Times New Roman"/>
          <w:color w:val="000000" w:themeColor="text1"/>
          <w:sz w:val="24"/>
          <w:szCs w:val="24"/>
        </w:rPr>
        <w:t>:</w:t>
      </w:r>
    </w:p>
    <w:p w14:paraId="44764EE0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ER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...........................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09BCADBC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OR..............................</w:t>
      </w:r>
      <w:r w:rsidR="00F52100" w:rsidRPr="00B4350C">
        <w:rPr>
          <w:rFonts w:cs="Times New Roman"/>
          <w:color w:val="000000" w:themeColor="text1"/>
          <w:sz w:val="24"/>
          <w:szCs w:val="24"/>
        </w:rPr>
        <w:t>.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2661CE47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</w:t>
      </w:r>
      <w:r w:rsidR="00F52100" w:rsidRPr="00B4350C">
        <w:rPr>
          <w:rFonts w:cs="Times New Roman"/>
          <w:color w:val="000000" w:themeColor="text1"/>
          <w:sz w:val="24"/>
          <w:szCs w:val="24"/>
        </w:rPr>
        <w:t>CU.............................</w:t>
      </w:r>
      <w:r w:rsidRPr="00B4350C">
        <w:rPr>
          <w:rFonts w:cs="Times New Roman"/>
          <w:color w:val="000000" w:themeColor="text1"/>
          <w:sz w:val="24"/>
          <w:szCs w:val="24"/>
        </w:rPr>
        <w:t>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F52100" w:rsidRPr="00B4350C">
        <w:rPr>
          <w:rFonts w:cs="Times New Roman"/>
          <w:color w:val="000000" w:themeColor="text1"/>
          <w:sz w:val="24"/>
          <w:szCs w:val="24"/>
        </w:rPr>
        <w:t>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1133507D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NICU...........................</w:t>
      </w:r>
      <w:r w:rsidR="00F52100" w:rsidRPr="00B4350C">
        <w:rPr>
          <w:rFonts w:cs="Times New Roman"/>
          <w:color w:val="000000" w:themeColor="text1"/>
          <w:sz w:val="24"/>
          <w:szCs w:val="24"/>
        </w:rPr>
        <w:t>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78A384F4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CCU...........................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F52100" w:rsidRPr="00B4350C">
        <w:rPr>
          <w:rFonts w:cs="Times New Roman"/>
          <w:color w:val="000000" w:themeColor="text1"/>
          <w:sz w:val="24"/>
          <w:szCs w:val="24"/>
        </w:rPr>
        <w:t>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343071AA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LR..............................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F52100" w:rsidRPr="00B4350C">
        <w:rPr>
          <w:rFonts w:cs="Times New Roman"/>
          <w:color w:val="000000" w:themeColor="text1"/>
          <w:sz w:val="24"/>
          <w:szCs w:val="24"/>
        </w:rPr>
        <w:t>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41854553" w14:textId="77777777" w:rsidR="00C0072E" w:rsidRPr="00B4350C" w:rsidRDefault="009A4C55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Ward</w:t>
      </w:r>
      <w:r w:rsidR="00C0072E" w:rsidRPr="00B4350C">
        <w:rPr>
          <w:rFonts w:cs="Times New Roman"/>
          <w:color w:val="000000" w:themeColor="text1"/>
          <w:sz w:val="24"/>
          <w:szCs w:val="24"/>
        </w:rPr>
        <w:t>.........................</w:t>
      </w:r>
      <w:r w:rsidR="00F52100" w:rsidRPr="00B4350C">
        <w:rPr>
          <w:rFonts w:cs="Times New Roman"/>
          <w:color w:val="000000" w:themeColor="text1"/>
          <w:sz w:val="24"/>
          <w:szCs w:val="24"/>
        </w:rPr>
        <w:t>...</w:t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  <w:r w:rsidR="00F52100" w:rsidRPr="00B4350C">
        <w:rPr>
          <w:rFonts w:cs="Times New Roman"/>
          <w:color w:val="000000" w:themeColor="text1"/>
          <w:sz w:val="24"/>
          <w:szCs w:val="24"/>
        </w:rPr>
        <w:t>.</w:t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  <w:r w:rsidR="00C0072E"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30C14E54" w14:textId="77777777" w:rsidR="00C0072E" w:rsidRPr="00B4350C" w:rsidRDefault="00C0072E" w:rsidP="00C0072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Ambulance..................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6AD89CC7" w14:textId="4E8E6B7C" w:rsidR="00C0072E" w:rsidRPr="00B4350C" w:rsidRDefault="00C0072E" w:rsidP="00960E1E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Other...........................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1303804D" w14:textId="77777777" w:rsidR="00102B67" w:rsidRPr="00B4350C" w:rsidRDefault="00102B67" w:rsidP="00321CD0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Critical Care</w:t>
      </w:r>
    </w:p>
    <w:p w14:paraId="085DB3B6" w14:textId="77777777" w:rsidR="00102B67" w:rsidRPr="00B4350C" w:rsidRDefault="009412E6" w:rsidP="00567E22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0</w:t>
      </w:r>
      <w:r w:rsidR="00567E22" w:rsidRPr="00B4350C">
        <w:rPr>
          <w:rFonts w:cs="Times New Roman"/>
          <w:color w:val="000000" w:themeColor="text1"/>
          <w:sz w:val="24"/>
          <w:szCs w:val="24"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>Is blood gas testing performed in the laboratory?</w:t>
      </w:r>
    </w:p>
    <w:p w14:paraId="0DC40744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34576D62" w14:textId="77777777" w:rsidR="00102B67" w:rsidRPr="00B4350C" w:rsidRDefault="00102B67" w:rsidP="00321CD0">
      <w:pPr>
        <w:pStyle w:val="ListParagraph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If so, which of the following </w:t>
      </w:r>
      <w:r w:rsidR="0043680E" w:rsidRPr="00B4350C">
        <w:rPr>
          <w:rFonts w:cs="Times New Roman"/>
          <w:color w:val="000000" w:themeColor="text1"/>
          <w:sz w:val="24"/>
          <w:szCs w:val="24"/>
        </w:rPr>
        <w:t xml:space="preserve">measurements are </w:t>
      </w:r>
      <w:r w:rsidRPr="00B4350C">
        <w:rPr>
          <w:rFonts w:cs="Times New Roman"/>
          <w:color w:val="000000" w:themeColor="text1"/>
          <w:sz w:val="24"/>
          <w:szCs w:val="24"/>
        </w:rPr>
        <w:t>performed in the laboratory?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</w:p>
    <w:p w14:paraId="190C0C7D" w14:textId="77777777" w:rsidR="00102B67" w:rsidRPr="00B4350C" w:rsidRDefault="00102B67" w:rsidP="00102B67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7E47E09D" w14:textId="77777777" w:rsidR="00102B67" w:rsidRPr="00B4350C" w:rsidRDefault="00102B67" w:rsidP="00102B67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C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2680D2A2" w14:textId="77777777" w:rsidR="00102B67" w:rsidRPr="00B4350C" w:rsidRDefault="00321CD0" w:rsidP="00102B67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pH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="00102B67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102B67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102B67"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="00102B67"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="00102B67"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371D6466" w14:textId="77777777" w:rsidR="00102B67" w:rsidRPr="00B4350C" w:rsidRDefault="00102B67" w:rsidP="00102B67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C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3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7DA164D5" w14:textId="77777777" w:rsidR="00102B67" w:rsidRPr="00B4350C" w:rsidRDefault="00C41A08" w:rsidP="00567E22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1</w:t>
      </w:r>
      <w:r w:rsidR="00567E22" w:rsidRPr="00B4350C">
        <w:rPr>
          <w:rFonts w:cs="Times New Roman"/>
          <w:color w:val="000000" w:themeColor="text1"/>
          <w:sz w:val="24"/>
          <w:szCs w:val="24"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>Are electrolytes determined in the laboratory?</w:t>
      </w:r>
    </w:p>
    <w:p w14:paraId="33A64008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0BF3481A" w14:textId="77777777" w:rsidR="00102B67" w:rsidRPr="00B4350C" w:rsidRDefault="00102B67" w:rsidP="00102B6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please specify those electrolytes……………………………………………………</w:t>
      </w:r>
    </w:p>
    <w:p w14:paraId="0F21D514" w14:textId="77777777" w:rsidR="00D35387" w:rsidRPr="00B4350C" w:rsidRDefault="00D35387" w:rsidP="00D3538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1FF82C9F" w14:textId="77777777" w:rsidR="00D35387" w:rsidRPr="00B4350C" w:rsidRDefault="00C41A08" w:rsidP="00D3538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2</w:t>
      </w:r>
      <w:r w:rsidR="00D35387" w:rsidRPr="00B4350C">
        <w:rPr>
          <w:rFonts w:cs="Times New Roman"/>
          <w:color w:val="000000" w:themeColor="text1"/>
          <w:sz w:val="24"/>
          <w:szCs w:val="24"/>
        </w:rPr>
        <w:tab/>
        <w:t xml:space="preserve"> Who performs the following tests?</w:t>
      </w:r>
    </w:p>
    <w:p w14:paraId="0ED486C3" w14:textId="77777777" w:rsidR="00D35387" w:rsidRPr="00B4350C" w:rsidRDefault="00D35387" w:rsidP="00D3538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Blood gas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MD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…………………</w:t>
      </w:r>
    </w:p>
    <w:p w14:paraId="0A42A6C2" w14:textId="77777777" w:rsidR="00D35387" w:rsidRPr="00B4350C" w:rsidRDefault="00D35387" w:rsidP="00D3538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Electrolyt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MD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…………………</w:t>
      </w:r>
    </w:p>
    <w:p w14:paraId="3A0411A1" w14:textId="77777777" w:rsidR="00D35387" w:rsidRPr="00B4350C" w:rsidRDefault="00D35387" w:rsidP="00D3538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onized calcium (  ) MD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…………………</w:t>
      </w:r>
    </w:p>
    <w:p w14:paraId="49252D52" w14:textId="77777777" w:rsidR="00D35387" w:rsidRPr="00B4350C" w:rsidRDefault="00D35387" w:rsidP="00D3538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MD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…………………</w:t>
      </w:r>
    </w:p>
    <w:p w14:paraId="324888D8" w14:textId="77777777" w:rsidR="00D35387" w:rsidRPr="00B4350C" w:rsidRDefault="00D35387" w:rsidP="00D3538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pC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MD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…………………</w:t>
      </w:r>
    </w:p>
    <w:p w14:paraId="23B68915" w14:textId="77777777" w:rsidR="00D35387" w:rsidRPr="00B4350C" w:rsidRDefault="00D35387" w:rsidP="00D3538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pH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MD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urs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(  ) 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…………………</w:t>
      </w:r>
    </w:p>
    <w:p w14:paraId="2CB5B077" w14:textId="77777777" w:rsidR="00D35387" w:rsidRPr="00B4350C" w:rsidRDefault="00D35387" w:rsidP="00D3538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HCO</w:t>
      </w:r>
      <w:r w:rsidRPr="00B4350C">
        <w:rPr>
          <w:rFonts w:cs="Times New Roman"/>
          <w:color w:val="000000" w:themeColor="text1"/>
          <w:sz w:val="24"/>
          <w:szCs w:val="24"/>
          <w:vertAlign w:val="subscript"/>
        </w:rPr>
        <w:t>3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MD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(  ) 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Lab staff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Other…………………</w:t>
      </w:r>
    </w:p>
    <w:p w14:paraId="513F83CB" w14:textId="77777777" w:rsidR="00D35387" w:rsidRPr="00B4350C" w:rsidRDefault="00D35387" w:rsidP="00D35387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65AECB0C" w14:textId="77777777" w:rsidR="00640D3E" w:rsidRPr="00B4350C" w:rsidRDefault="00640D3E" w:rsidP="003736B0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0CAFF64A" w14:textId="7A81EEB0" w:rsidR="003736B0" w:rsidRPr="00B4350C" w:rsidRDefault="00C41A08" w:rsidP="003736B0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3</w:t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  <w:t>Does the laboratory perform bloodstream pathogen cultures?</w:t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</w:r>
      <w:r w:rsidR="003736B0"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="003736B0"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</w:p>
    <w:p w14:paraId="55882BCE" w14:textId="77777777" w:rsidR="00982ED6" w:rsidRPr="00B4350C" w:rsidRDefault="003736B0" w:rsidP="00C41A08">
      <w:pPr>
        <w:spacing w:line="276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64055D25" w14:textId="77777777" w:rsidR="003736B0" w:rsidRPr="00B4350C" w:rsidRDefault="003736B0" w:rsidP="003736B0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3CD33014" w14:textId="77777777" w:rsidR="003736B0" w:rsidRPr="00B4350C" w:rsidRDefault="00C41A08" w:rsidP="003736B0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4</w:t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  <w:t xml:space="preserve">Which and where of the following tests are performed? </w:t>
      </w:r>
    </w:p>
    <w:p w14:paraId="0CE84EBA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epatitis A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4720F8C8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epatitis B (HBsAg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56F4E7DF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epatitis B (HB Ab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0C704057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nfluenza A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4960F36A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nfluenza B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276710FC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1N1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38036778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7N9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464BFFD2" w14:textId="77777777" w:rsidR="00960E1E" w:rsidRPr="00B4350C" w:rsidRDefault="00960E1E" w:rsidP="00960E1E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Mers-CoV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75A52ADA" w14:textId="48DB96AF" w:rsidR="003736B0" w:rsidRPr="00B4350C" w:rsidRDefault="00960E1E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COVID-19</w:t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</w:r>
      <w:r w:rsidR="003736B0"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="003736B0"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="003736B0"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>(  ) Yes</w:t>
      </w:r>
      <w:r w:rsidR="003736B0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3736B0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>(  ) No</w:t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</w:r>
      <w:r w:rsidR="003736B0"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5C69D93E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HIV (AIDS)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63BFF6AA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Strep throa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Pr="00B4350C">
        <w:rPr>
          <w:rFonts w:ascii="Arial Unicode MS" w:eastAsia="Arial Unicode MS" w:hAnsi="Arial Unicode MS" w:cs="Arial Unicode MS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5666BB1D" w14:textId="77777777" w:rsidR="003736B0" w:rsidRPr="00B4350C" w:rsidRDefault="003736B0" w:rsidP="003736B0">
      <w:pPr>
        <w:pStyle w:val="ListParagraph"/>
        <w:numPr>
          <w:ilvl w:val="0"/>
          <w:numId w:val="6"/>
        </w:numPr>
        <w:spacing w:line="276" w:lineRule="auto"/>
        <w:jc w:val="thaiDistribute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Blood culture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theme="minorBidi" w:hint="cs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3E251BD4" w14:textId="77777777" w:rsidR="00EF3650" w:rsidRPr="00B4350C" w:rsidRDefault="003736B0" w:rsidP="00EF3650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Growing on culture plate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Where…………………</w:t>
      </w:r>
    </w:p>
    <w:p w14:paraId="30A97B1E" w14:textId="77777777" w:rsidR="002B576D" w:rsidRPr="00B4350C" w:rsidRDefault="002B576D" w:rsidP="00EF3650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70E50556" w14:textId="70A2377F" w:rsidR="00102B67" w:rsidRPr="00B4350C" w:rsidRDefault="00517AFC" w:rsidP="00EF3650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5</w:t>
      </w:r>
      <w:r w:rsidR="00102B67" w:rsidRPr="00B4350C">
        <w:rPr>
          <w:rFonts w:cs="Times New Roman"/>
          <w:color w:val="000000" w:themeColor="text1"/>
          <w:sz w:val="24"/>
          <w:szCs w:val="24"/>
          <w:cs/>
        </w:rPr>
        <w:t xml:space="preserve"> 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</w:r>
      <w:r w:rsidR="00960E1E" w:rsidRPr="00B4350C">
        <w:rPr>
          <w:rFonts w:cs="Times New Roman"/>
          <w:color w:val="000000" w:themeColor="text1"/>
          <w:sz w:val="24"/>
          <w:szCs w:val="24"/>
        </w:rPr>
        <w:t>What type of tests do you offer for C</w:t>
      </w:r>
      <w:r w:rsidR="00C947A3" w:rsidRPr="00B4350C">
        <w:rPr>
          <w:rFonts w:cs="Times New Roman"/>
          <w:color w:val="000000" w:themeColor="text1"/>
          <w:sz w:val="24"/>
          <w:szCs w:val="24"/>
        </w:rPr>
        <w:t>O</w:t>
      </w:r>
      <w:r w:rsidR="00960E1E" w:rsidRPr="00B4350C">
        <w:rPr>
          <w:rFonts w:cs="Times New Roman"/>
          <w:color w:val="000000" w:themeColor="text1"/>
          <w:sz w:val="24"/>
          <w:szCs w:val="24"/>
        </w:rPr>
        <w:t>VID-19 (e.g., antigen tests, LAMP, PCR, antibody)</w:t>
      </w:r>
      <w:r w:rsidR="00102B67" w:rsidRPr="00B4350C">
        <w:rPr>
          <w:rFonts w:cstheme="minorBidi"/>
          <w:color w:val="000000" w:themeColor="text1"/>
          <w:sz w:val="24"/>
          <w:szCs w:val="24"/>
        </w:rPr>
        <w:t>?</w:t>
      </w:r>
    </w:p>
    <w:p w14:paraId="1D0AB379" w14:textId="77777777" w:rsidR="00102B67" w:rsidRPr="00B4350C" w:rsidRDefault="00102B67" w:rsidP="00102B67">
      <w:p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14114CE1" w14:textId="77777777" w:rsidR="00960E1E" w:rsidRPr="00B4350C" w:rsidRDefault="00960E1E" w:rsidP="00960E1E">
      <w:pPr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  <w:cs/>
        </w:rPr>
        <w:tab/>
      </w:r>
    </w:p>
    <w:p w14:paraId="3E93ECEB" w14:textId="77777777" w:rsidR="0027234D" w:rsidRPr="00B4350C" w:rsidRDefault="0027234D" w:rsidP="00102B67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4BF4C38B" w14:textId="77777777" w:rsidR="00102B67" w:rsidRPr="00B4350C" w:rsidRDefault="00102B67" w:rsidP="003A2FDF">
      <w:pPr>
        <w:pStyle w:val="ListParagraph"/>
        <w:numPr>
          <w:ilvl w:val="0"/>
          <w:numId w:val="27"/>
        </w:num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color w:val="000000" w:themeColor="text1"/>
          <w:sz w:val="24"/>
          <w:szCs w:val="24"/>
        </w:rPr>
        <w:t xml:space="preserve">Cardiovascular disease </w:t>
      </w:r>
    </w:p>
    <w:p w14:paraId="36D15A3C" w14:textId="5E1AF28B" w:rsidR="00C947A3" w:rsidRPr="00B4350C" w:rsidRDefault="00C947A3" w:rsidP="00C947A3">
      <w:pPr>
        <w:pStyle w:val="ListParagraph"/>
        <w:numPr>
          <w:ilvl w:val="1"/>
          <w:numId w:val="30"/>
        </w:numPr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Which of the following tests are performed by the on-site laboratory? (Check all that apply)</w:t>
      </w:r>
    </w:p>
    <w:p w14:paraId="187F9195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High sensitivity cardiac troponin I (hs-cTnI)</w:t>
      </w:r>
    </w:p>
    <w:p w14:paraId="7100B62D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High sensitivity cardiac troponin T (hs-cTnT)</w:t>
      </w:r>
    </w:p>
    <w:p w14:paraId="4359CD44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Conventional cTnI</w:t>
      </w:r>
    </w:p>
    <w:p w14:paraId="6724795A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Conventional cTnT</w:t>
      </w:r>
    </w:p>
    <w:p w14:paraId="7D504EC1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Qualitative cTnI</w:t>
      </w:r>
    </w:p>
    <w:p w14:paraId="0CEA32E2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Qualitative cTnT</w:t>
      </w:r>
    </w:p>
    <w:p w14:paraId="0FAEC9D1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Creatine kinase (CK)</w:t>
      </w:r>
    </w:p>
    <w:p w14:paraId="3F8115DE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Creatine kinase myocardial band (CK-MB)</w:t>
      </w:r>
    </w:p>
    <w:p w14:paraId="5630AF4D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Myoglobin</w:t>
      </w:r>
    </w:p>
    <w:p w14:paraId="24C20C05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Lactate dehydrogenase (LDH)</w:t>
      </w:r>
    </w:p>
    <w:p w14:paraId="4353D6A3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Aspartate aminotransferase (AST)</w:t>
      </w:r>
    </w:p>
    <w:p w14:paraId="025DF540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B-type natriuretic peptide (BNP)</w:t>
      </w:r>
    </w:p>
    <w:p w14:paraId="6996370B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 ) N-terminal pro-BNP (NT-proBNP)</w:t>
      </w:r>
    </w:p>
    <w:p w14:paraId="42CA93F0" w14:textId="6A08ECCC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(   ) Other biomarker(s): _____________________________________________________ </w:t>
      </w:r>
    </w:p>
    <w:p w14:paraId="4E35134F" w14:textId="77777777" w:rsidR="00C947A3" w:rsidRPr="00B4350C" w:rsidRDefault="00C947A3" w:rsidP="00C947A3">
      <w:pPr>
        <w:pStyle w:val="ListParagraph"/>
        <w:ind w:left="504"/>
        <w:rPr>
          <w:rFonts w:cs="Times New Roman"/>
          <w:color w:val="000000" w:themeColor="text1"/>
          <w:sz w:val="24"/>
          <w:szCs w:val="24"/>
        </w:rPr>
      </w:pPr>
    </w:p>
    <w:p w14:paraId="3708F01E" w14:textId="77777777" w:rsidR="00102B67" w:rsidRPr="00B4350C" w:rsidRDefault="00102B67" w:rsidP="003A2FDF">
      <w:pPr>
        <w:pStyle w:val="ListParagraph"/>
        <w:numPr>
          <w:ilvl w:val="0"/>
          <w:numId w:val="27"/>
        </w:num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color w:val="000000" w:themeColor="text1"/>
          <w:sz w:val="24"/>
          <w:szCs w:val="24"/>
        </w:rPr>
        <w:t>Hematology</w:t>
      </w:r>
    </w:p>
    <w:p w14:paraId="6CF07135" w14:textId="77777777" w:rsidR="00102B67" w:rsidRPr="00B4350C" w:rsidRDefault="002B576D" w:rsidP="00C410B5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7</w:t>
      </w:r>
      <w:r w:rsidR="00C410B5" w:rsidRPr="00B4350C">
        <w:rPr>
          <w:rFonts w:cs="Times New Roman"/>
          <w:color w:val="000000" w:themeColor="text1"/>
          <w:sz w:val="24"/>
          <w:szCs w:val="24"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>Is there a complete blood count testing?</w:t>
      </w:r>
    </w:p>
    <w:p w14:paraId="5F33F4F0" w14:textId="77777777" w:rsidR="00102B67" w:rsidRPr="00B4350C" w:rsidRDefault="00102B67" w:rsidP="00102B67">
      <w:pPr>
        <w:spacing w:line="360" w:lineRule="auto"/>
        <w:ind w:left="436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67489099" w14:textId="77777777" w:rsidR="00102B67" w:rsidRPr="00B4350C" w:rsidRDefault="002B576D" w:rsidP="00C410B5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8</w:t>
      </w:r>
      <w:r w:rsidR="00C410B5" w:rsidRPr="00B4350C">
        <w:rPr>
          <w:rFonts w:cs="Times New Roman"/>
          <w:color w:val="000000" w:themeColor="text1"/>
          <w:sz w:val="24"/>
          <w:szCs w:val="24"/>
        </w:rPr>
        <w:tab/>
      </w:r>
      <w:r w:rsidR="00102B67" w:rsidRPr="00B4350C">
        <w:rPr>
          <w:rFonts w:cs="Times New Roman"/>
          <w:color w:val="000000" w:themeColor="text1"/>
          <w:sz w:val="24"/>
          <w:szCs w:val="24"/>
        </w:rPr>
        <w:t>Is there a coagulation testing?</w:t>
      </w:r>
    </w:p>
    <w:p w14:paraId="65E02F9F" w14:textId="77777777" w:rsidR="00102B67" w:rsidRPr="00B4350C" w:rsidRDefault="00102B67" w:rsidP="00102B67">
      <w:pPr>
        <w:spacing w:line="360" w:lineRule="auto"/>
        <w:ind w:left="568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648FD222" w14:textId="77777777" w:rsidR="00102B67" w:rsidRPr="00B4350C" w:rsidRDefault="00102B67" w:rsidP="00102B67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what types of tests are performed in the laboratory?</w:t>
      </w:r>
    </w:p>
    <w:p w14:paraId="7C7D475A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P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aPT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(  ) PT and aPT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……………………….</w:t>
      </w:r>
    </w:p>
    <w:p w14:paraId="6D274233" w14:textId="77777777" w:rsidR="00102B67" w:rsidRPr="00B4350C" w:rsidRDefault="002B576D" w:rsidP="00102B67">
      <w:pPr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19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 xml:space="preserve">Do the nurses perform any laboratory diagnostic tests </w:t>
      </w:r>
      <w:r w:rsidR="00EE4545" w:rsidRPr="00B4350C">
        <w:rPr>
          <w:rFonts w:cs="Times New Roman"/>
          <w:color w:val="000000" w:themeColor="text1"/>
          <w:sz w:val="24"/>
          <w:szCs w:val="24"/>
        </w:rPr>
        <w:t xml:space="preserve">the same as </w:t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laboratory </w:t>
      </w:r>
      <w:r w:rsidR="00EE4545" w:rsidRPr="00B4350C">
        <w:rPr>
          <w:rFonts w:cs="Times New Roman"/>
          <w:color w:val="000000" w:themeColor="text1"/>
          <w:sz w:val="24"/>
          <w:szCs w:val="24"/>
        </w:rPr>
        <w:t>staff do?</w:t>
      </w:r>
    </w:p>
    <w:p w14:paraId="16239E22" w14:textId="77777777" w:rsidR="00102B67" w:rsidRPr="00B4350C" w:rsidRDefault="00102B67" w:rsidP="00102B67">
      <w:pPr>
        <w:spacing w:line="360" w:lineRule="auto"/>
        <w:ind w:left="568" w:firstLine="284"/>
        <w:rPr>
          <w:rFonts w:ascii="Arial" w:hAnsi="Arial" w:cs="Arial Unicode MS"/>
          <w:color w:val="000000" w:themeColor="text1"/>
          <w:szCs w:val="22"/>
        </w:rPr>
      </w:pPr>
      <w:r w:rsidRPr="00B4350C">
        <w:rPr>
          <w:rFonts w:cs="Times New Roman"/>
          <w:color w:val="000000" w:themeColor="text1"/>
          <w:sz w:val="24"/>
          <w:szCs w:val="24"/>
        </w:rPr>
        <w:t>(  ) Yes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  <w:cs/>
        </w:rPr>
        <w:t xml:space="preserve">  </w:t>
      </w:r>
      <w:r w:rsidRPr="00B4350C">
        <w:rPr>
          <w:rFonts w:cs="Times New Roman"/>
          <w:color w:val="000000" w:themeColor="text1"/>
          <w:sz w:val="24"/>
          <w:szCs w:val="24"/>
        </w:rPr>
        <w:t>(  ) No</w:t>
      </w:r>
    </w:p>
    <w:p w14:paraId="6F763EB6" w14:textId="77777777" w:rsidR="00102B67" w:rsidRPr="00B4350C" w:rsidRDefault="00102B67" w:rsidP="00102B67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If so, please specify the laboratory tests the nurses can perform</w:t>
      </w:r>
    </w:p>
    <w:p w14:paraId="2650CD72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  <w:u w:val="dotted"/>
        </w:rPr>
      </w:pP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Cs w:val="22"/>
          <w:cs/>
        </w:rPr>
        <w:t>฀</w:t>
      </w:r>
      <w:r w:rsidRPr="00B4350C">
        <w:rPr>
          <w:rFonts w:ascii="Arial" w:hAnsi="Arial" w:cs="Arial Unicode MS" w:hint="cs"/>
          <w:color w:val="000000" w:themeColor="text1"/>
          <w:szCs w:val="22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Hematology, specify…………………………………………………</w:t>
      </w:r>
      <w:r w:rsidRPr="00B4350C">
        <w:rPr>
          <w:rFonts w:cs="Times New Roman"/>
          <w:color w:val="000000" w:themeColor="text1"/>
          <w:sz w:val="24"/>
          <w:szCs w:val="24"/>
          <w:u w:val="dotted"/>
        </w:rPr>
        <w:t xml:space="preserve"> </w:t>
      </w:r>
    </w:p>
    <w:p w14:paraId="04E655AD" w14:textId="77777777" w:rsidR="00102B67" w:rsidRPr="00B4350C" w:rsidRDefault="00102B67" w:rsidP="00102B67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Cs w:val="22"/>
          <w:cs/>
        </w:rPr>
        <w:t>฀</w:t>
      </w:r>
      <w:r w:rsidRPr="00B4350C">
        <w:rPr>
          <w:rFonts w:ascii="Arial" w:hAnsi="Arial" w:cs="Arial Unicode MS" w:hint="cs"/>
          <w:color w:val="000000" w:themeColor="text1"/>
          <w:szCs w:val="22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Serology, specify……………………………………………………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1371775C" w14:textId="77777777" w:rsidR="00102B67" w:rsidRPr="00B4350C" w:rsidRDefault="00102B67" w:rsidP="00102B67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Cs w:val="22"/>
          <w:cs/>
        </w:rPr>
        <w:t>฀</w:t>
      </w:r>
      <w:r w:rsidRPr="00B4350C">
        <w:rPr>
          <w:rFonts w:ascii="Arial" w:hAnsi="Arial" w:cs="Arial Unicode MS" w:hint="cs"/>
          <w:color w:val="000000" w:themeColor="text1"/>
          <w:szCs w:val="22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Microbiology, specify………………………………………………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02FCD007" w14:textId="77777777" w:rsidR="00102B67" w:rsidRPr="00B4350C" w:rsidRDefault="00102B67" w:rsidP="00102B67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Cs w:val="22"/>
          <w:cs/>
        </w:rPr>
        <w:t>฀</w:t>
      </w:r>
      <w:r w:rsidRPr="00B4350C">
        <w:rPr>
          <w:rFonts w:ascii="Arial" w:hAnsi="Arial" w:cs="Arial Unicode MS" w:hint="cs"/>
          <w:color w:val="000000" w:themeColor="text1"/>
          <w:szCs w:val="22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Chemistry, specify…………………………………………………..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37C55A96" w14:textId="77777777" w:rsidR="00102B67" w:rsidRPr="00B4350C" w:rsidRDefault="00102B67" w:rsidP="00102B67">
      <w:pPr>
        <w:spacing w:line="360" w:lineRule="auto"/>
        <w:ind w:left="284" w:firstLine="284"/>
        <w:rPr>
          <w:rFonts w:cs="Times New Roman"/>
          <w:b/>
          <w:bCs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Cs w:val="22"/>
          <w:cs/>
        </w:rPr>
        <w:t>฀</w:t>
      </w:r>
      <w:r w:rsidRPr="00B4350C">
        <w:rPr>
          <w:rFonts w:ascii="Arial" w:hAnsi="Arial" w:cs="Arial Unicode MS" w:hint="cs"/>
          <w:color w:val="000000" w:themeColor="text1"/>
          <w:szCs w:val="22"/>
          <w:cs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(  ) Urinalysis, specify…………………………………………………..</w:t>
      </w:r>
    </w:p>
    <w:p w14:paraId="2930EF42" w14:textId="77777777" w:rsidR="00102B67" w:rsidRPr="00B4350C" w:rsidRDefault="00102B67" w:rsidP="00102B67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(  ) Other, specify………………………………………………………</w:t>
      </w:r>
    </w:p>
    <w:p w14:paraId="55577B63" w14:textId="77777777" w:rsidR="00102B67" w:rsidRPr="00B4350C" w:rsidRDefault="00EE4C04" w:rsidP="00102B6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0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>What any new instruments or tests does your laboratory still need?</w:t>
      </w:r>
    </w:p>
    <w:p w14:paraId="18255896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</w:t>
      </w:r>
    </w:p>
    <w:p w14:paraId="6BC4413D" w14:textId="77777777" w:rsidR="00102B67" w:rsidRPr="00B4350C" w:rsidRDefault="00EE4C04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1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>What test(s) does your laboratory need to send to outside laboratory or referral laboratory?</w:t>
      </w:r>
    </w:p>
    <w:p w14:paraId="6307BDB0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</w:t>
      </w:r>
    </w:p>
    <w:p w14:paraId="3B0504F2" w14:textId="77777777" w:rsidR="00102B67" w:rsidRPr="00B4350C" w:rsidRDefault="00EE4C04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2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>Please specify the name and location of outside laboratory or referral laboratory</w:t>
      </w:r>
    </w:p>
    <w:p w14:paraId="4A9B82FE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</w:t>
      </w:r>
    </w:p>
    <w:p w14:paraId="4AFD2443" w14:textId="77777777" w:rsidR="00102B67" w:rsidRPr="00B4350C" w:rsidRDefault="00EE4C04" w:rsidP="00A00A0D">
      <w:pPr>
        <w:tabs>
          <w:tab w:val="left" w:pos="330"/>
        </w:tabs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3</w:t>
      </w:r>
      <w:r w:rsidR="00A00A0D" w:rsidRPr="00B4350C">
        <w:rPr>
          <w:rFonts w:cs="Times New Roman"/>
          <w:color w:val="000000" w:themeColor="text1"/>
          <w:sz w:val="24"/>
          <w:szCs w:val="24"/>
        </w:rPr>
        <w:tab/>
      </w:r>
      <w:r w:rsidR="006D50EA" w:rsidRPr="00B4350C">
        <w:rPr>
          <w:rFonts w:cs="Times New Roman"/>
          <w:color w:val="000000" w:themeColor="text1"/>
          <w:sz w:val="24"/>
          <w:szCs w:val="24"/>
        </w:rPr>
        <w:t>h</w:t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ow long does it take to receive the testing results from the outside lab or referral lab </w:t>
      </w:r>
      <w:r w:rsidR="00102B67" w:rsidRPr="00B4350C">
        <w:rPr>
          <w:rFonts w:cs="Times New Roman"/>
          <w:color w:val="000000" w:themeColor="text1"/>
          <w:sz w:val="24"/>
          <w:szCs w:val="24"/>
          <w:cs/>
        </w:rPr>
        <w:t>(</w:t>
      </w:r>
      <w:r w:rsidR="00102B67" w:rsidRPr="00B4350C">
        <w:rPr>
          <w:rFonts w:cs="Times New Roman"/>
          <w:color w:val="000000" w:themeColor="text1"/>
          <w:sz w:val="24"/>
          <w:szCs w:val="24"/>
        </w:rPr>
        <w:t>Identify turnaround time)</w:t>
      </w:r>
    </w:p>
    <w:p w14:paraId="6C64FDF2" w14:textId="77777777" w:rsidR="00102B67" w:rsidRPr="00B4350C" w:rsidRDefault="00102B67" w:rsidP="00102B6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</w:t>
      </w:r>
    </w:p>
    <w:p w14:paraId="796F246C" w14:textId="1E048134" w:rsidR="00102B67" w:rsidRPr="00B4350C" w:rsidRDefault="00EE4C04" w:rsidP="00102B67">
      <w:pPr>
        <w:tabs>
          <w:tab w:val="left" w:pos="1387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4</w:t>
      </w:r>
      <w:r w:rsidR="00102B67" w:rsidRPr="00B4350C">
        <w:rPr>
          <w:rFonts w:cs="Times New Roman"/>
          <w:color w:val="000000" w:themeColor="text1"/>
          <w:sz w:val="24"/>
          <w:szCs w:val="24"/>
        </w:rPr>
        <w:t xml:space="preserve">  What types of tests are performed at health promoting hospitals? </w:t>
      </w:r>
    </w:p>
    <w:p w14:paraId="37D538A6" w14:textId="77777777" w:rsidR="00102B67" w:rsidRPr="00B4350C" w:rsidRDefault="00102B67" w:rsidP="00102B67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Glucose Tes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Pregnancy Tes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Urine Tes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</w:p>
    <w:p w14:paraId="09EB0410" w14:textId="77777777" w:rsidR="00102B67" w:rsidRPr="00B4350C" w:rsidRDefault="00102B67" w:rsidP="00102B67">
      <w:pPr>
        <w:spacing w:line="360" w:lineRule="auto"/>
        <w:ind w:left="284" w:firstLine="284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Protein Tes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  <w:cs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Hematocrit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18077F6E" w14:textId="77777777" w:rsidR="00102B67" w:rsidRPr="00B4350C" w:rsidRDefault="00EE4C04" w:rsidP="00102B6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5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>What new instruments or tests would help improve patients’ health outcomes at health promoting hospitals?</w:t>
      </w:r>
    </w:p>
    <w:p w14:paraId="72B0597A" w14:textId="77777777" w:rsidR="00102B67" w:rsidRPr="00B4350C" w:rsidRDefault="00102B67" w:rsidP="00102B67">
      <w:pPr>
        <w:tabs>
          <w:tab w:val="left" w:pos="330"/>
        </w:tabs>
        <w:spacing w:line="276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72659833" w14:textId="77777777" w:rsidR="00102B67" w:rsidRPr="00B4350C" w:rsidRDefault="00102B67" w:rsidP="00102B6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3E8CD889" w14:textId="77777777" w:rsidR="00102B67" w:rsidRPr="00B4350C" w:rsidRDefault="00EE4C04" w:rsidP="00102B6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6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>Who directs the diagnosis testing at health promoting hospitals?</w:t>
      </w:r>
    </w:p>
    <w:p w14:paraId="3C5BCAEC" w14:textId="77777777" w:rsidR="00102B67" w:rsidRPr="00B4350C" w:rsidRDefault="00102B67" w:rsidP="00102B6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ascii="Sukhumvit Set" w:hAnsi="Sukhumvit Set" w:cs="Sukhumvit Set"/>
          <w:color w:val="000000" w:themeColor="text1"/>
          <w:sz w:val="24"/>
          <w:szCs w:val="24"/>
          <w:cs/>
        </w:rPr>
        <w:t>฀</w:t>
      </w:r>
      <w:r w:rsidRPr="00B4350C">
        <w:rPr>
          <w:rFonts w:cs="Times New Roman"/>
          <w:color w:val="000000" w:themeColor="text1"/>
          <w:sz w:val="24"/>
          <w:szCs w:val="24"/>
        </w:rPr>
        <w:t>(  ) MD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Lab staff   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Public health staff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2884A0B1" w14:textId="77777777" w:rsidR="00102B67" w:rsidRPr="00B4350C" w:rsidRDefault="00EE4C04" w:rsidP="00102B6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4.27</w:t>
      </w:r>
      <w:r w:rsidR="00102B67" w:rsidRPr="00B4350C">
        <w:rPr>
          <w:rFonts w:cs="Times New Roman"/>
          <w:color w:val="000000" w:themeColor="text1"/>
          <w:sz w:val="24"/>
          <w:szCs w:val="24"/>
        </w:rPr>
        <w:tab/>
        <w:t>Who is responsible for doing quality control of the diagnostic testing at health promoting hospitals?</w:t>
      </w:r>
    </w:p>
    <w:p w14:paraId="031581CB" w14:textId="77777777" w:rsidR="00102B67" w:rsidRPr="00B4350C" w:rsidRDefault="00102B67" w:rsidP="00102B67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MD</w:t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(  ) Nurse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Lab staff   </w:t>
      </w:r>
      <w:r w:rsidRPr="00B4350C">
        <w:rPr>
          <w:rFonts w:cs="Times New Roman"/>
          <w:color w:val="000000" w:themeColor="text1"/>
          <w:sz w:val="24"/>
          <w:szCs w:val="24"/>
        </w:rPr>
        <w:tab/>
        <w:t xml:space="preserve">(  ) Public health staff </w:t>
      </w:r>
      <w:r w:rsidRPr="00B4350C">
        <w:rPr>
          <w:rFonts w:cs="Times New Roman"/>
          <w:color w:val="000000" w:themeColor="text1"/>
          <w:sz w:val="24"/>
          <w:szCs w:val="24"/>
        </w:rPr>
        <w:tab/>
        <w:t>(  ) Other</w:t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  <w:r w:rsidRPr="00B4350C">
        <w:rPr>
          <w:rFonts w:cs="Times New Roman"/>
          <w:color w:val="000000" w:themeColor="text1"/>
          <w:sz w:val="24"/>
          <w:szCs w:val="24"/>
          <w:u w:val="dottedHeavy"/>
        </w:rPr>
        <w:tab/>
      </w:r>
    </w:p>
    <w:p w14:paraId="6A39D6BC" w14:textId="77777777" w:rsidR="004E0BF6" w:rsidRPr="00B4350C" w:rsidRDefault="004E0BF6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47EFD7C4" w14:textId="77777777" w:rsidR="00102B67" w:rsidRPr="00B4350C" w:rsidRDefault="00A07982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B07A19" wp14:editId="6BED695B">
                <wp:simplePos x="0" y="0"/>
                <wp:positionH relativeFrom="column">
                  <wp:posOffset>-38736</wp:posOffset>
                </wp:positionH>
                <wp:positionV relativeFrom="paragraph">
                  <wp:posOffset>34925</wp:posOffset>
                </wp:positionV>
                <wp:extent cx="5048885" cy="410845"/>
                <wp:effectExtent l="12700" t="88900" r="94615" b="8255"/>
                <wp:wrapNone/>
                <wp:docPr id="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885" cy="410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189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354E2704" w14:textId="32587B65" w:rsidR="00B53E9B" w:rsidRPr="00365E11" w:rsidRDefault="00B53E9B" w:rsidP="009C2E02">
                            <w:pPr>
                              <w:spacing w:before="12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ECTION V</w:t>
                            </w:r>
                            <w:r w:rsidRPr="00365E11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MEDICAL PROBLEM SOLVING IN THE COMMUNITY</w:t>
                            </w:r>
                          </w:p>
                          <w:p w14:paraId="123B8678" w14:textId="77777777" w:rsidR="00B53E9B" w:rsidRPr="00882454" w:rsidRDefault="00B53E9B" w:rsidP="009C2E02">
                            <w:pPr>
                              <w:spacing w:before="12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B07A19" id="Text Box 71" o:spid="_x0000_s1030" type="#_x0000_t202" style="position:absolute;margin-left:-3.05pt;margin-top:2.75pt;width:397.55pt;height:32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" strokeweight="1.5pt">
                <v:shadow on="t" opacity=".5" offset="6pt,-6pt"/>
                <v:textbox>
                  <w:txbxContent>
                    <w:p w14:paraId="354E2704" w14:textId="32587B65" w:rsidR="00B53E9B" w:rsidRPr="00365E11" w:rsidRDefault="00B53E9B" w:rsidP="009C2E02">
                      <w:pPr>
                        <w:spacing w:before="12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ECTION V</w:t>
                      </w:r>
                      <w:r w:rsidRPr="00365E11">
                        <w:rPr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MEDICAL PROBLEM SOLVING IN THE COMMUNITY</w:t>
                      </w:r>
                    </w:p>
                    <w:p w14:paraId="123B8678" w14:textId="77777777" w:rsidR="00B53E9B" w:rsidRPr="00882454" w:rsidRDefault="00B53E9B" w:rsidP="009C2E02">
                      <w:pPr>
                        <w:spacing w:before="12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610C2B5" w14:textId="77777777" w:rsidR="00102B67" w:rsidRPr="00B4350C" w:rsidRDefault="00102B67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3C0A7D69" w14:textId="77777777" w:rsidR="00E204D9" w:rsidRPr="00B4350C" w:rsidRDefault="00B44DEE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</w:t>
      </w:r>
      <w:r w:rsidR="004E0BF6" w:rsidRPr="00B4350C">
        <w:rPr>
          <w:rFonts w:cs="Times New Roman"/>
          <w:color w:val="000000" w:themeColor="text1"/>
          <w:sz w:val="24"/>
          <w:szCs w:val="24"/>
        </w:rPr>
        <w:t xml:space="preserve">.1   </w:t>
      </w:r>
      <w:r w:rsidR="00760EAE" w:rsidRPr="00B4350C">
        <w:rPr>
          <w:rFonts w:cs="Times New Roman"/>
          <w:color w:val="000000" w:themeColor="text1"/>
          <w:sz w:val="24"/>
          <w:szCs w:val="24"/>
        </w:rPr>
        <w:t xml:space="preserve">Please </w:t>
      </w:r>
      <w:r w:rsidR="00337598" w:rsidRPr="00B4350C">
        <w:rPr>
          <w:rFonts w:cs="Times New Roman"/>
          <w:color w:val="000000" w:themeColor="text1"/>
          <w:sz w:val="24"/>
          <w:szCs w:val="24"/>
        </w:rPr>
        <w:t xml:space="preserve">list and </w:t>
      </w:r>
      <w:r w:rsidR="00760EAE" w:rsidRPr="00B4350C">
        <w:rPr>
          <w:rFonts w:cs="Times New Roman"/>
          <w:color w:val="000000" w:themeColor="text1"/>
          <w:sz w:val="24"/>
          <w:szCs w:val="24"/>
        </w:rPr>
        <w:t>rank</w:t>
      </w:r>
      <w:r w:rsidR="00D30931" w:rsidRPr="00B4350C">
        <w:rPr>
          <w:rFonts w:cs="Times New Roman"/>
          <w:color w:val="000000" w:themeColor="text1"/>
          <w:sz w:val="24"/>
          <w:szCs w:val="24"/>
        </w:rPr>
        <w:t xml:space="preserve"> the m</w:t>
      </w:r>
      <w:r w:rsidR="00CD206A" w:rsidRPr="00B4350C">
        <w:rPr>
          <w:rFonts w:cs="Times New Roman"/>
          <w:color w:val="000000" w:themeColor="text1"/>
          <w:sz w:val="24"/>
          <w:szCs w:val="24"/>
        </w:rPr>
        <w:t>ost common medical problems in your</w:t>
      </w:r>
      <w:r w:rsidR="00D30931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760EAE" w:rsidRPr="00B4350C">
        <w:rPr>
          <w:rFonts w:cs="Times New Roman"/>
          <w:color w:val="000000" w:themeColor="text1"/>
          <w:sz w:val="24"/>
          <w:szCs w:val="24"/>
        </w:rPr>
        <w:t>community</w:t>
      </w:r>
      <w:r w:rsidR="00337598" w:rsidRPr="00B4350C">
        <w:rPr>
          <w:rFonts w:cs="Times New Roman"/>
          <w:color w:val="000000" w:themeColor="text1"/>
          <w:sz w:val="24"/>
          <w:szCs w:val="24"/>
        </w:rPr>
        <w:t xml:space="preserve"> (1, top; 10, least important)</w:t>
      </w:r>
    </w:p>
    <w:p w14:paraId="7979EEF2" w14:textId="2CF7BEFB" w:rsidR="00760EAE" w:rsidRPr="00B4350C" w:rsidRDefault="00760EAE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3D34DC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1…………………………………</w:t>
      </w:r>
      <w:r w:rsidR="00960E1E" w:rsidRPr="00B4350C">
        <w:rPr>
          <w:rFonts w:cs="Times New Roman"/>
          <w:color w:val="000000" w:themeColor="text1"/>
          <w:sz w:val="24"/>
          <w:szCs w:val="24"/>
        </w:rPr>
        <w:t>(top)</w:t>
      </w:r>
      <w:r w:rsidR="00CD206A" w:rsidRPr="00B4350C">
        <w:rPr>
          <w:rFonts w:cs="Times New Roman"/>
          <w:color w:val="000000" w:themeColor="text1"/>
          <w:sz w:val="24"/>
          <w:szCs w:val="24"/>
        </w:rPr>
        <w:tab/>
        <w:t>6. ……………………………………….</w:t>
      </w:r>
    </w:p>
    <w:p w14:paraId="55D0B6E5" w14:textId="77777777" w:rsidR="00760EAE" w:rsidRPr="00B4350C" w:rsidRDefault="00760EAE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3D34DC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2……………………………………….</w:t>
      </w:r>
      <w:r w:rsidR="00CD206A" w:rsidRPr="00B4350C">
        <w:rPr>
          <w:rFonts w:cs="Times New Roman"/>
          <w:color w:val="000000" w:themeColor="text1"/>
          <w:sz w:val="24"/>
          <w:szCs w:val="24"/>
        </w:rPr>
        <w:tab/>
        <w:t>7. ……………………………………….</w:t>
      </w:r>
    </w:p>
    <w:p w14:paraId="43054822" w14:textId="77777777" w:rsidR="009E729E" w:rsidRPr="00B4350C" w:rsidRDefault="00760EAE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3D34DC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3……………………………………….</w:t>
      </w:r>
      <w:r w:rsidR="00CD206A" w:rsidRPr="00B4350C">
        <w:rPr>
          <w:rFonts w:cs="Times New Roman"/>
          <w:color w:val="000000" w:themeColor="text1"/>
          <w:sz w:val="24"/>
          <w:szCs w:val="24"/>
        </w:rPr>
        <w:tab/>
        <w:t>8. ……………………………………….</w:t>
      </w:r>
    </w:p>
    <w:p w14:paraId="3CAD0B21" w14:textId="77777777" w:rsidR="00760EAE" w:rsidRPr="00B4350C" w:rsidRDefault="00760EAE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3D34DC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4……………………………………….</w:t>
      </w:r>
      <w:r w:rsidR="00CD206A" w:rsidRPr="00B4350C">
        <w:rPr>
          <w:rFonts w:cs="Times New Roman"/>
          <w:color w:val="000000" w:themeColor="text1"/>
          <w:sz w:val="24"/>
          <w:szCs w:val="24"/>
        </w:rPr>
        <w:tab/>
        <w:t>9. ……………………………………….</w:t>
      </w:r>
    </w:p>
    <w:p w14:paraId="5590D577" w14:textId="77777777" w:rsidR="00760EAE" w:rsidRPr="00B4350C" w:rsidRDefault="00760EAE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3D34DC"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5……………………………………….</w:t>
      </w:r>
      <w:r w:rsidR="00CD206A" w:rsidRPr="00B4350C">
        <w:rPr>
          <w:rFonts w:cs="Times New Roman"/>
          <w:color w:val="000000" w:themeColor="text1"/>
          <w:sz w:val="24"/>
          <w:szCs w:val="24"/>
        </w:rPr>
        <w:tab/>
        <w:t>10. ……………………………………….</w:t>
      </w:r>
    </w:p>
    <w:p w14:paraId="305A2653" w14:textId="14E8C4BD" w:rsidR="00932EFE" w:rsidRPr="00B4350C" w:rsidRDefault="00B44DEE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</w:t>
      </w:r>
      <w:r w:rsidR="004E0BF6" w:rsidRPr="00B4350C">
        <w:rPr>
          <w:rFonts w:cs="Times New Roman"/>
          <w:color w:val="000000" w:themeColor="text1"/>
          <w:sz w:val="24"/>
          <w:szCs w:val="24"/>
        </w:rPr>
        <w:t xml:space="preserve">.2   </w:t>
      </w:r>
      <w:r w:rsidR="00273373" w:rsidRPr="00B4350C">
        <w:rPr>
          <w:rFonts w:cs="Times New Roman"/>
          <w:color w:val="000000" w:themeColor="text1"/>
          <w:sz w:val="24"/>
          <w:szCs w:val="24"/>
        </w:rPr>
        <w:t>Which</w:t>
      </w:r>
      <w:r w:rsidR="000E68A5" w:rsidRPr="00B4350C">
        <w:rPr>
          <w:rFonts w:cs="Times New Roman"/>
          <w:color w:val="000000" w:themeColor="text1"/>
          <w:sz w:val="24"/>
          <w:szCs w:val="24"/>
        </w:rPr>
        <w:t xml:space="preserve"> medical problems </w:t>
      </w:r>
      <w:r w:rsidR="00273373" w:rsidRPr="00B4350C">
        <w:rPr>
          <w:rFonts w:cs="Times New Roman"/>
          <w:color w:val="000000" w:themeColor="text1"/>
          <w:sz w:val="24"/>
          <w:szCs w:val="24"/>
        </w:rPr>
        <w:t xml:space="preserve">are </w:t>
      </w:r>
      <w:r w:rsidR="00932EFE" w:rsidRPr="00B4350C">
        <w:rPr>
          <w:rFonts w:cs="Times New Roman"/>
          <w:color w:val="000000" w:themeColor="text1"/>
          <w:sz w:val="24"/>
          <w:szCs w:val="24"/>
        </w:rPr>
        <w:t>neglected</w:t>
      </w:r>
      <w:r w:rsidR="001A60FA" w:rsidRPr="00B4350C">
        <w:rPr>
          <w:rFonts w:cs="Times New Roman"/>
          <w:color w:val="000000" w:themeColor="text1"/>
          <w:sz w:val="24"/>
          <w:szCs w:val="24"/>
        </w:rPr>
        <w:t xml:space="preserve"> by patients and/.or healthcare providers</w:t>
      </w:r>
      <w:r w:rsidR="00932EFE" w:rsidRPr="00B4350C">
        <w:rPr>
          <w:rFonts w:cs="Times New Roman"/>
          <w:color w:val="000000" w:themeColor="text1"/>
          <w:sz w:val="24"/>
          <w:szCs w:val="24"/>
        </w:rPr>
        <w:t>?</w:t>
      </w:r>
    </w:p>
    <w:p w14:paraId="0D7D0DCE" w14:textId="77777777" w:rsidR="000E68A5" w:rsidRPr="00B4350C" w:rsidRDefault="00D45BEC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0E68A5" w:rsidRPr="00B4350C">
        <w:rPr>
          <w:rFonts w:cs="Times New Roman"/>
          <w:color w:val="000000" w:themeColor="text1"/>
          <w:sz w:val="24"/>
          <w:szCs w:val="24"/>
        </w:rPr>
        <w:t>Please specify………………………………………………………………………………</w:t>
      </w:r>
    </w:p>
    <w:p w14:paraId="11874E89" w14:textId="77777777" w:rsidR="00F93066" w:rsidRPr="00B4350C" w:rsidRDefault="00B44DEE" w:rsidP="00281B3B">
      <w:pPr>
        <w:tabs>
          <w:tab w:val="left" w:pos="330"/>
        </w:tabs>
        <w:spacing w:line="360" w:lineRule="auto"/>
        <w:ind w:left="568" w:hanging="568"/>
        <w:rPr>
          <w:rFonts w:cs="Times New Roman"/>
          <w:color w:val="000000" w:themeColor="text1"/>
          <w:sz w:val="24"/>
          <w:szCs w:val="24"/>
          <w:u w:val="dottedHeavy"/>
        </w:rPr>
      </w:pPr>
      <w:r w:rsidRPr="00B4350C">
        <w:rPr>
          <w:rFonts w:cs="Times New Roman"/>
          <w:color w:val="000000" w:themeColor="text1"/>
          <w:sz w:val="24"/>
          <w:szCs w:val="24"/>
        </w:rPr>
        <w:t>5</w:t>
      </w:r>
      <w:r w:rsidR="004E0BF6" w:rsidRPr="00B4350C">
        <w:rPr>
          <w:rFonts w:cs="Times New Roman"/>
          <w:color w:val="000000" w:themeColor="text1"/>
          <w:sz w:val="24"/>
          <w:szCs w:val="24"/>
        </w:rPr>
        <w:t xml:space="preserve">.3   </w:t>
      </w:r>
      <w:r w:rsidR="000E68A5" w:rsidRPr="00B4350C">
        <w:rPr>
          <w:rFonts w:cs="Times New Roman"/>
          <w:color w:val="000000" w:themeColor="text1"/>
          <w:sz w:val="24"/>
          <w:szCs w:val="24"/>
        </w:rPr>
        <w:t>What</w:t>
      </w:r>
      <w:r w:rsidR="00932EFE" w:rsidRPr="00B4350C">
        <w:rPr>
          <w:rFonts w:cs="Times New Roman"/>
          <w:color w:val="000000" w:themeColor="text1"/>
          <w:sz w:val="24"/>
          <w:szCs w:val="24"/>
        </w:rPr>
        <w:t xml:space="preserve"> medical problems </w:t>
      </w:r>
      <w:r w:rsidR="00273373" w:rsidRPr="00B4350C">
        <w:rPr>
          <w:rFonts w:cs="Times New Roman"/>
          <w:color w:val="000000" w:themeColor="text1"/>
          <w:sz w:val="24"/>
          <w:szCs w:val="24"/>
        </w:rPr>
        <w:t>influence people</w:t>
      </w:r>
      <w:r w:rsidR="000E68A5" w:rsidRPr="00B4350C">
        <w:rPr>
          <w:rFonts w:cs="Times New Roman"/>
          <w:color w:val="000000" w:themeColor="text1"/>
          <w:sz w:val="24"/>
          <w:szCs w:val="24"/>
        </w:rPr>
        <w:t>s</w:t>
      </w:r>
      <w:r w:rsidR="00273373" w:rsidRPr="00B4350C">
        <w:rPr>
          <w:rFonts w:cs="Times New Roman"/>
          <w:color w:val="000000" w:themeColor="text1"/>
          <w:sz w:val="24"/>
          <w:szCs w:val="24"/>
        </w:rPr>
        <w:t>’</w:t>
      </w:r>
      <w:r w:rsidR="000E68A5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281B3B" w:rsidRPr="00B4350C">
        <w:rPr>
          <w:rFonts w:cs="Times New Roman"/>
          <w:color w:val="000000" w:themeColor="text1"/>
          <w:sz w:val="24"/>
          <w:szCs w:val="24"/>
        </w:rPr>
        <w:t>working performance</w:t>
      </w:r>
      <w:r w:rsidR="00D45BEC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932EFE" w:rsidRPr="00B4350C">
        <w:rPr>
          <w:rFonts w:cs="Times New Roman"/>
          <w:color w:val="000000" w:themeColor="text1"/>
          <w:sz w:val="24"/>
          <w:szCs w:val="24"/>
        </w:rPr>
        <w:t>the most?</w:t>
      </w:r>
    </w:p>
    <w:p w14:paraId="0EDCA82D" w14:textId="77777777" w:rsidR="000E68A5" w:rsidRPr="00B4350C" w:rsidRDefault="00D45BEC" w:rsidP="000E68A5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0E68A5" w:rsidRPr="00B4350C">
        <w:rPr>
          <w:rFonts w:cs="Times New Roman"/>
          <w:color w:val="000000" w:themeColor="text1"/>
          <w:sz w:val="24"/>
          <w:szCs w:val="24"/>
        </w:rPr>
        <w:t>Please specify………………………………………………………………………………</w:t>
      </w:r>
    </w:p>
    <w:p w14:paraId="422C87FC" w14:textId="77777777" w:rsidR="00041B1D" w:rsidRPr="00B4350C" w:rsidRDefault="00B44DEE" w:rsidP="00281B3B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</w:t>
      </w:r>
      <w:r w:rsidR="004E0BF6" w:rsidRPr="00B4350C">
        <w:rPr>
          <w:rFonts w:cs="Times New Roman"/>
          <w:color w:val="000000" w:themeColor="text1"/>
          <w:sz w:val="24"/>
          <w:szCs w:val="24"/>
        </w:rPr>
        <w:t xml:space="preserve">.4   </w:t>
      </w:r>
      <w:r w:rsidR="007D2B4B" w:rsidRPr="00B4350C">
        <w:rPr>
          <w:rFonts w:cstheme="minorBidi"/>
          <w:color w:val="000000" w:themeColor="text1"/>
          <w:sz w:val="24"/>
          <w:szCs w:val="24"/>
        </w:rPr>
        <w:t>In case of emergencies, where do the people turn to receive healthcare delivery?</w:t>
      </w:r>
    </w:p>
    <w:p w14:paraId="4169ACE2" w14:textId="77777777" w:rsidR="007D2B4B" w:rsidRPr="00B4350C" w:rsidRDefault="007D2B4B" w:rsidP="00281B3B">
      <w:pPr>
        <w:tabs>
          <w:tab w:val="left" w:pos="330"/>
        </w:tabs>
        <w:spacing w:line="360" w:lineRule="auto"/>
        <w:rPr>
          <w:rFonts w:cstheme="minorBidi"/>
          <w:color w:val="000000" w:themeColor="text1"/>
          <w:sz w:val="24"/>
          <w:szCs w:val="24"/>
        </w:rPr>
      </w:pPr>
      <w:r w:rsidRPr="00B4350C">
        <w:rPr>
          <w:rFonts w:cstheme="minorBidi"/>
          <w:color w:val="000000" w:themeColor="text1"/>
          <w:sz w:val="24"/>
          <w:szCs w:val="24"/>
        </w:rPr>
        <w:tab/>
      </w:r>
      <w:r w:rsidRPr="00B4350C">
        <w:rPr>
          <w:rFonts w:cstheme="minorBidi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>Please specify………………………………………………………………………………</w:t>
      </w:r>
    </w:p>
    <w:p w14:paraId="0E1A27E1" w14:textId="77777777" w:rsidR="00A36B69" w:rsidRPr="00B4350C" w:rsidRDefault="00776AA9" w:rsidP="00077913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5.</w:t>
      </w:r>
      <w:r w:rsidR="00532126" w:rsidRPr="00B4350C">
        <w:rPr>
          <w:rFonts w:cs="Times New Roman"/>
          <w:color w:val="000000" w:themeColor="text1"/>
          <w:sz w:val="24"/>
          <w:szCs w:val="24"/>
        </w:rPr>
        <w:t>5</w:t>
      </w:r>
      <w:r w:rsidRPr="00B4350C">
        <w:rPr>
          <w:rFonts w:cs="Times New Roman"/>
          <w:color w:val="000000" w:themeColor="text1"/>
          <w:sz w:val="24"/>
          <w:szCs w:val="24"/>
        </w:rPr>
        <w:tab/>
        <w:t>What are the most common patient diagnoses that you cannot treat at your own hospital and therefore, must refer to another hospital</w:t>
      </w:r>
      <w:r w:rsidR="00C468A0" w:rsidRPr="00B4350C">
        <w:rPr>
          <w:rFonts w:cs="Times New Roman"/>
          <w:color w:val="000000" w:themeColor="text1"/>
          <w:sz w:val="24"/>
          <w:szCs w:val="24"/>
        </w:rPr>
        <w:t>?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List and rank:</w:t>
      </w:r>
      <w:r w:rsidR="00337598" w:rsidRPr="00B4350C">
        <w:rPr>
          <w:rFonts w:cs="Times New Roman"/>
          <w:color w:val="000000" w:themeColor="text1"/>
          <w:sz w:val="24"/>
          <w:szCs w:val="24"/>
        </w:rPr>
        <w:t xml:space="preserve"> (1, top; 5, least important)</w:t>
      </w:r>
    </w:p>
    <w:p w14:paraId="1C78AB0C" w14:textId="77777777" w:rsidR="00776AA9" w:rsidRPr="00B4350C" w:rsidRDefault="00776AA9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</w:r>
      <w:r w:rsidR="00337598" w:rsidRPr="00B4350C">
        <w:rPr>
          <w:rFonts w:cs="Times New Roman"/>
          <w:color w:val="000000" w:themeColor="text1"/>
          <w:sz w:val="24"/>
          <w:szCs w:val="24"/>
        </w:rPr>
        <w:t>1……………………………………….(most common)</w:t>
      </w:r>
    </w:p>
    <w:p w14:paraId="5C46A9B3" w14:textId="77777777" w:rsidR="00776AA9" w:rsidRPr="00B4350C" w:rsidRDefault="00776AA9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2……………………………………….</w:t>
      </w:r>
    </w:p>
    <w:p w14:paraId="1DE916AA" w14:textId="77777777" w:rsidR="00776AA9" w:rsidRPr="00B4350C" w:rsidRDefault="00776AA9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3……………………………………….</w:t>
      </w:r>
    </w:p>
    <w:p w14:paraId="12173B0C" w14:textId="77777777" w:rsidR="00776AA9" w:rsidRPr="00B4350C" w:rsidRDefault="00776AA9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4</w:t>
      </w:r>
      <w:r w:rsidR="00337598" w:rsidRPr="00B4350C">
        <w:rPr>
          <w:rFonts w:cs="Times New Roman"/>
          <w:color w:val="000000" w:themeColor="text1"/>
          <w:sz w:val="24"/>
          <w:szCs w:val="24"/>
        </w:rPr>
        <w:t>……………………………………….(least common)</w:t>
      </w:r>
    </w:p>
    <w:p w14:paraId="2040F32F" w14:textId="6360E373" w:rsidR="0007698F" w:rsidRPr="00B4350C" w:rsidRDefault="00776AA9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ab/>
      </w:r>
      <w:r w:rsidRPr="00B4350C">
        <w:rPr>
          <w:rFonts w:cs="Times New Roman"/>
          <w:color w:val="000000" w:themeColor="text1"/>
          <w:sz w:val="24"/>
          <w:szCs w:val="24"/>
        </w:rPr>
        <w:tab/>
        <w:t>5……………………………………….</w:t>
      </w:r>
    </w:p>
    <w:p w14:paraId="1702B05C" w14:textId="77777777" w:rsidR="001A60FA" w:rsidRPr="00B4350C" w:rsidRDefault="001A60FA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48D66155" w14:textId="5D347D61" w:rsidR="001A60FA" w:rsidRPr="00B4350C" w:rsidRDefault="001A60FA" w:rsidP="00776AA9">
      <w:pPr>
        <w:tabs>
          <w:tab w:val="left" w:pos="330"/>
        </w:tabs>
        <w:spacing w:line="360" w:lineRule="auto"/>
        <w:rPr>
          <w:rFonts w:cs="Times New Roman"/>
          <w:b/>
          <w:bCs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b/>
          <w:bCs/>
          <w:color w:val="000000" w:themeColor="text1"/>
          <w:sz w:val="24"/>
          <w:szCs w:val="24"/>
          <w:cs/>
        </w:rPr>
        <w:t>• Special COVID-19 Pandemic Questions</w:t>
      </w:r>
    </w:p>
    <w:p w14:paraId="6E076487" w14:textId="1B0CC319" w:rsidR="006A0532" w:rsidRPr="00B4350C" w:rsidRDefault="006A0532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Please fill in the blanks for the following questions</w:t>
      </w:r>
      <w:r w:rsidR="00EE627D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and pandemic diagnostic testing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—</w:t>
      </w:r>
    </w:p>
    <w:p w14:paraId="6EBAE4AC" w14:textId="50AF3EC1" w:rsidR="00960E1E" w:rsidRPr="00B4350C" w:rsidRDefault="00960E1E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5.6 Do people under your care do home self-testing for COVID-19?............................................</w:t>
      </w:r>
    </w:p>
    <w:p w14:paraId="09BF1991" w14:textId="7406950A" w:rsidR="00960E1E" w:rsidRPr="00B4350C" w:rsidRDefault="00960E1E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5.7 What COVID-19 tests are available in your community?.........................................................</w:t>
      </w:r>
    </w:p>
    <w:p w14:paraId="3B909F30" w14:textId="67F87CCA" w:rsidR="00960E1E" w:rsidRPr="00B4350C" w:rsidRDefault="00960E1E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5.8 Are COVID-19 tests free (no charge)?</w:t>
      </w:r>
      <w:r w:rsidR="00487B06"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Yes__ No__   If not free, what is the cost?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>.................</w:t>
      </w:r>
    </w:p>
    <w:p w14:paraId="4C68863A" w14:textId="3BF17824" w:rsidR="00960E1E" w:rsidRPr="00B4350C" w:rsidRDefault="006A0532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5.9 Are mobile vans used for COVID-19 testing in your community?..........................................</w:t>
      </w:r>
      <w:r w:rsidR="00EE627D" w:rsidRPr="00B4350C">
        <w:rPr>
          <w:rFonts w:cs="Times New Roman" w:hint="cs"/>
          <w:color w:val="000000" w:themeColor="text1"/>
          <w:sz w:val="24"/>
          <w:szCs w:val="24"/>
          <w:cs/>
        </w:rPr>
        <w:t>.</w:t>
      </w:r>
    </w:p>
    <w:p w14:paraId="79917885" w14:textId="399AE06F" w:rsidR="006A0532" w:rsidRPr="00B4350C" w:rsidRDefault="006A0532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5.10 Which COVID-19 tests are used the most (list in order)?......................................................</w:t>
      </w:r>
      <w:r w:rsidR="00EE627D" w:rsidRPr="00B4350C">
        <w:rPr>
          <w:rFonts w:cs="Times New Roman" w:hint="cs"/>
          <w:color w:val="000000" w:themeColor="text1"/>
          <w:sz w:val="24"/>
          <w:szCs w:val="24"/>
          <w:cs/>
        </w:rPr>
        <w:t>.</w:t>
      </w:r>
    </w:p>
    <w:p w14:paraId="17579B7D" w14:textId="5ACB1500" w:rsidR="00EE627D" w:rsidRPr="00B4350C" w:rsidRDefault="00EE627D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5.11 What is the frequency of </w:t>
      </w:r>
      <w:r w:rsidRPr="00B4350C">
        <w:rPr>
          <w:rFonts w:cs="Times New Roman" w:hint="cs"/>
          <w:i/>
          <w:iCs/>
          <w:color w:val="000000" w:themeColor="text1"/>
          <w:sz w:val="24"/>
          <w:szCs w:val="24"/>
          <w:cs/>
        </w:rPr>
        <w:t>false positive test results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you observe?...........................................</w:t>
      </w:r>
    </w:p>
    <w:p w14:paraId="3E6E73A5" w14:textId="06565281" w:rsidR="00EE627D" w:rsidRPr="00B4350C" w:rsidRDefault="00EE627D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5.12 What is the frequency of </w:t>
      </w:r>
      <w:r w:rsidRPr="00B4350C">
        <w:rPr>
          <w:rFonts w:cs="Times New Roman" w:hint="cs"/>
          <w:i/>
          <w:iCs/>
          <w:color w:val="000000" w:themeColor="text1"/>
          <w:sz w:val="24"/>
          <w:szCs w:val="24"/>
          <w:cs/>
        </w:rPr>
        <w:t>false negative test results</w:t>
      </w:r>
      <w:r w:rsidRPr="00B4350C">
        <w:rPr>
          <w:rFonts w:cs="Times New Roman" w:hint="cs"/>
          <w:color w:val="000000" w:themeColor="text1"/>
          <w:sz w:val="24"/>
          <w:szCs w:val="24"/>
          <w:cs/>
        </w:rPr>
        <w:t xml:space="preserve"> that you observe?...................................</w:t>
      </w:r>
    </w:p>
    <w:p w14:paraId="38A7CFF1" w14:textId="6844A2F8" w:rsidR="00EE627D" w:rsidRPr="00B4350C" w:rsidRDefault="00EE627D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 w:hint="cs"/>
          <w:color w:val="000000" w:themeColor="text1"/>
          <w:sz w:val="24"/>
          <w:szCs w:val="24"/>
          <w:cs/>
        </w:rPr>
        <w:t>5.13 What is the prevalence of COVID-19 in your community?....................................................</w:t>
      </w:r>
    </w:p>
    <w:p w14:paraId="2C2CFFCD" w14:textId="7C385D77" w:rsidR="00AE280A" w:rsidRPr="00B4350C" w:rsidRDefault="00AE280A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</w:p>
    <w:p w14:paraId="2246D6CD" w14:textId="19669020" w:rsidR="00AE280A" w:rsidRPr="00B4350C" w:rsidRDefault="00AE280A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  <w:cs/>
        </w:rPr>
      </w:pPr>
      <w:r w:rsidRPr="00B4350C">
        <w:rPr>
          <w:rFonts w:cs="Times New Roman"/>
          <w:noProof/>
          <w:color w:val="000000" w:themeColor="text1"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CC169AB" wp14:editId="2F89CBC2">
                <wp:simplePos x="0" y="0"/>
                <wp:positionH relativeFrom="column">
                  <wp:posOffset>-57150</wp:posOffset>
                </wp:positionH>
                <wp:positionV relativeFrom="paragraph">
                  <wp:posOffset>34290</wp:posOffset>
                </wp:positionV>
                <wp:extent cx="4362450" cy="400685"/>
                <wp:effectExtent l="12700" t="88900" r="95250" b="18415"/>
                <wp:wrapNone/>
                <wp:docPr id="2" name="Text Box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2450" cy="400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189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7BB73D03" w14:textId="2F507E7E" w:rsidR="00B53E9B" w:rsidRPr="00422115" w:rsidRDefault="00B53E9B" w:rsidP="00AE280A">
                            <w:pPr>
                              <w:spacing w:before="12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ECTON</w:t>
                            </w:r>
                            <w:r w:rsidRPr="002D3EC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VI. SUMMARY OF OBSERVATIONS</w:t>
                            </w:r>
                          </w:p>
                          <w:p w14:paraId="3FAC842A" w14:textId="77777777" w:rsidR="00B53E9B" w:rsidRPr="00882454" w:rsidRDefault="00B53E9B" w:rsidP="00AE280A">
                            <w:pPr>
                              <w:spacing w:before="1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CC169AB" id="_x0000_s1031" type="#_x0000_t202" style="position:absolute;margin-left:-4.5pt;margin-top:2.7pt;width:343.5pt;height:31.5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" strokeweight="1.5pt">
                <v:shadow on="t" opacity=".5" offset="6pt,-6pt"/>
                <v:textbox>
                  <w:txbxContent>
                    <w:p w14:paraId="7BB73D03" w14:textId="2F507E7E" w:rsidR="00B53E9B" w:rsidRPr="00422115" w:rsidRDefault="00B53E9B" w:rsidP="00AE280A">
                      <w:pPr>
                        <w:spacing w:before="12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ECTON</w:t>
                      </w:r>
                      <w:r w:rsidRPr="002D3EC2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VI. SUMMARY OF OBSERVATIONS</w:t>
                      </w:r>
                    </w:p>
                    <w:p w14:paraId="3FAC842A" w14:textId="77777777" w:rsidR="00B53E9B" w:rsidRPr="00882454" w:rsidRDefault="00B53E9B" w:rsidP="00AE280A">
                      <w:pPr>
                        <w:spacing w:before="120"/>
                      </w:pPr>
                    </w:p>
                  </w:txbxContent>
                </v:textbox>
              </v:shape>
            </w:pict>
          </mc:Fallback>
        </mc:AlternateContent>
      </w:r>
    </w:p>
    <w:p w14:paraId="1118CA47" w14:textId="2284AA29" w:rsidR="00A75A72" w:rsidRPr="00B4350C" w:rsidRDefault="00A75A72" w:rsidP="00AE280A">
      <w:pPr>
        <w:tabs>
          <w:tab w:val="left" w:pos="330"/>
        </w:tabs>
        <w:spacing w:line="360" w:lineRule="auto"/>
        <w:rPr>
          <w:rFonts w:cs="Times New Roman"/>
          <w:b/>
          <w:bCs/>
          <w:i/>
          <w:iCs/>
          <w:color w:val="000000" w:themeColor="text1"/>
          <w:sz w:val="24"/>
          <w:szCs w:val="24"/>
        </w:rPr>
      </w:pPr>
    </w:p>
    <w:p w14:paraId="76BE11E9" w14:textId="73C50458" w:rsidR="0007698F" w:rsidRPr="00B4350C" w:rsidRDefault="00A75A72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Please i</w:t>
      </w:r>
      <w:r w:rsidR="00A30FC5" w:rsidRPr="00B4350C">
        <w:rPr>
          <w:rFonts w:cs="Times New Roman"/>
          <w:color w:val="000000" w:themeColor="text1"/>
          <w:sz w:val="24"/>
          <w:szCs w:val="24"/>
        </w:rPr>
        <w:t>dentify the</w:t>
      </w:r>
      <w:r w:rsidR="0007698F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F50B26" w:rsidRPr="00B4350C">
        <w:rPr>
          <w:rFonts w:cs="Times New Roman"/>
          <w:bCs/>
          <w:color w:val="000000" w:themeColor="text1"/>
          <w:sz w:val="24"/>
          <w:szCs w:val="24"/>
        </w:rPr>
        <w:t xml:space="preserve">most important </w:t>
      </w:r>
      <w:r w:rsidR="00A30FC5" w:rsidRPr="00B4350C">
        <w:rPr>
          <w:rFonts w:cs="Times New Roman"/>
          <w:bCs/>
          <w:color w:val="000000" w:themeColor="text1"/>
          <w:sz w:val="24"/>
          <w:szCs w:val="24"/>
        </w:rPr>
        <w:t xml:space="preserve">and </w:t>
      </w:r>
      <w:r w:rsidR="00F50B26" w:rsidRPr="00B4350C">
        <w:rPr>
          <w:rFonts w:cs="Times New Roman"/>
          <w:bCs/>
          <w:color w:val="000000" w:themeColor="text1"/>
          <w:sz w:val="24"/>
          <w:szCs w:val="24"/>
        </w:rPr>
        <w:t>highest impact</w:t>
      </w:r>
      <w:r w:rsidR="0007698F" w:rsidRPr="00B4350C">
        <w:rPr>
          <w:rFonts w:cs="Times New Roman"/>
          <w:bCs/>
          <w:color w:val="000000" w:themeColor="text1"/>
          <w:sz w:val="24"/>
          <w:szCs w:val="24"/>
        </w:rPr>
        <w:t xml:space="preserve"> improvements</w:t>
      </w:r>
      <w:r w:rsidR="0007698F" w:rsidRPr="00B4350C">
        <w:rPr>
          <w:rFonts w:cs="Times New Roman"/>
          <w:color w:val="000000" w:themeColor="text1"/>
          <w:sz w:val="24"/>
          <w:szCs w:val="24"/>
        </w:rPr>
        <w:t xml:space="preserve"> that POC testing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 (POCT)</w:t>
      </w:r>
      <w:r w:rsidR="0081715A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Pr="00B4350C">
        <w:rPr>
          <w:rFonts w:cs="Times New Roman"/>
          <w:color w:val="000000" w:themeColor="text1"/>
          <w:sz w:val="24"/>
          <w:szCs w:val="24"/>
        </w:rPr>
        <w:t>c</w:t>
      </w:r>
      <w:r w:rsidR="0081715A" w:rsidRPr="00B4350C">
        <w:rPr>
          <w:rFonts w:cs="Times New Roman"/>
          <w:color w:val="000000" w:themeColor="text1"/>
          <w:sz w:val="24"/>
          <w:szCs w:val="24"/>
        </w:rPr>
        <w:t>ould</w:t>
      </w:r>
      <w:r w:rsidR="0007698F" w:rsidRPr="00B4350C">
        <w:rPr>
          <w:rFonts w:cs="Times New Roman"/>
          <w:color w:val="000000" w:themeColor="text1"/>
          <w:sz w:val="24"/>
          <w:szCs w:val="24"/>
        </w:rPr>
        <w:t xml:space="preserve"> produce at this site</w:t>
      </w:r>
      <w:r w:rsidR="00EE627D" w:rsidRPr="00B4350C">
        <w:rPr>
          <w:rFonts w:cs="Times New Roman"/>
          <w:color w:val="000000" w:themeColor="text1"/>
          <w:sz w:val="24"/>
          <w:szCs w:val="24"/>
        </w:rPr>
        <w:t xml:space="preserve"> or in its surrounding healthcare small-world network (SWN)</w:t>
      </w:r>
      <w:r w:rsidR="0007698F" w:rsidRPr="00B4350C">
        <w:rPr>
          <w:rFonts w:cs="Times New Roman"/>
          <w:color w:val="000000" w:themeColor="text1"/>
          <w:sz w:val="24"/>
          <w:szCs w:val="24"/>
        </w:rPr>
        <w:t xml:space="preserve"> based on actual </w:t>
      </w:r>
      <w:r w:rsidRPr="00B4350C">
        <w:rPr>
          <w:rFonts w:cs="Times New Roman"/>
          <w:color w:val="000000" w:themeColor="text1"/>
          <w:sz w:val="24"/>
          <w:szCs w:val="24"/>
        </w:rPr>
        <w:t>needs assessment</w:t>
      </w:r>
      <w:r w:rsidR="0007698F" w:rsidRPr="00B4350C">
        <w:rPr>
          <w:rFonts w:cs="Times New Roman"/>
          <w:color w:val="000000" w:themeColor="text1"/>
          <w:sz w:val="24"/>
          <w:szCs w:val="24"/>
        </w:rPr>
        <w:t xml:space="preserve"> evidence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 obtained </w:t>
      </w:r>
      <w:r w:rsidR="00337C65" w:rsidRPr="00B4350C">
        <w:rPr>
          <w:rFonts w:cs="Times New Roman"/>
          <w:color w:val="000000" w:themeColor="text1"/>
          <w:sz w:val="24"/>
          <w:szCs w:val="24"/>
        </w:rPr>
        <w:t>during</w:t>
      </w:r>
      <w:r w:rsidRPr="00B4350C">
        <w:rPr>
          <w:rFonts w:cs="Times New Roman"/>
          <w:color w:val="000000" w:themeColor="text1"/>
          <w:sz w:val="24"/>
          <w:szCs w:val="24"/>
        </w:rPr>
        <w:t xml:space="preserve"> site</w:t>
      </w:r>
      <w:r w:rsidR="00EE627D" w:rsidRPr="00B4350C">
        <w:rPr>
          <w:rFonts w:cs="Times New Roman"/>
          <w:color w:val="000000" w:themeColor="text1"/>
          <w:sz w:val="24"/>
          <w:szCs w:val="24"/>
        </w:rPr>
        <w:t xml:space="preserve"> visits to SWN resources.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EE627D" w:rsidRPr="00B4350C">
        <w:rPr>
          <w:rFonts w:cs="Times New Roman"/>
          <w:color w:val="000000" w:themeColor="text1"/>
          <w:sz w:val="24"/>
          <w:szCs w:val="24"/>
        </w:rPr>
        <w:t>S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eparate your </w:t>
      </w:r>
      <w:r w:rsidR="00E90FDB" w:rsidRPr="00B4350C">
        <w:rPr>
          <w:rFonts w:cs="Times New Roman"/>
          <w:color w:val="000000" w:themeColor="text1"/>
          <w:sz w:val="24"/>
          <w:szCs w:val="24"/>
        </w:rPr>
        <w:t>observations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 into a) COVID-19 </w:t>
      </w:r>
      <w:r w:rsidR="00E90FDB" w:rsidRPr="00B4350C">
        <w:rPr>
          <w:rFonts w:cs="Times New Roman"/>
          <w:color w:val="000000" w:themeColor="text1"/>
          <w:sz w:val="24"/>
          <w:szCs w:val="24"/>
        </w:rPr>
        <w:t>testing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, b) cardiac </w:t>
      </w:r>
      <w:r w:rsidR="00E90FDB" w:rsidRPr="00B4350C">
        <w:rPr>
          <w:rFonts w:cs="Times New Roman"/>
          <w:color w:val="000000" w:themeColor="text1"/>
          <w:sz w:val="24"/>
          <w:szCs w:val="24"/>
        </w:rPr>
        <w:t>biomarkers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, </w:t>
      </w:r>
      <w:r w:rsidR="00E90FDB" w:rsidRPr="00B4350C">
        <w:rPr>
          <w:rFonts w:cs="Times New Roman"/>
          <w:color w:val="000000" w:themeColor="text1"/>
          <w:sz w:val="24"/>
          <w:szCs w:val="24"/>
        </w:rPr>
        <w:t>c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) </w:t>
      </w:r>
      <w:r w:rsidR="00337C65" w:rsidRPr="00B4350C">
        <w:rPr>
          <w:rFonts w:cs="Times New Roman"/>
          <w:color w:val="000000" w:themeColor="text1"/>
          <w:sz w:val="24"/>
          <w:szCs w:val="24"/>
        </w:rPr>
        <w:t xml:space="preserve">emergency room and </w:t>
      </w:r>
      <w:r w:rsidR="006A0532" w:rsidRPr="00B4350C">
        <w:rPr>
          <w:rFonts w:cs="Times New Roman"/>
          <w:color w:val="000000" w:themeColor="text1"/>
          <w:sz w:val="24"/>
          <w:szCs w:val="24"/>
        </w:rPr>
        <w:t>ambulance POC</w:t>
      </w:r>
      <w:r w:rsidR="00337C65" w:rsidRPr="00B4350C">
        <w:rPr>
          <w:rFonts w:cs="Times New Roman"/>
          <w:color w:val="000000" w:themeColor="text1"/>
          <w:sz w:val="24"/>
          <w:szCs w:val="24"/>
        </w:rPr>
        <w:t xml:space="preserve"> testing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, </w:t>
      </w:r>
      <w:r w:rsidR="00E90FDB" w:rsidRPr="00B4350C">
        <w:rPr>
          <w:rFonts w:cs="Times New Roman"/>
          <w:color w:val="000000" w:themeColor="text1"/>
          <w:sz w:val="24"/>
          <w:szCs w:val="24"/>
        </w:rPr>
        <w:t>d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) </w:t>
      </w:r>
      <w:r w:rsidR="00E90FDB" w:rsidRPr="00B4350C">
        <w:rPr>
          <w:rFonts w:cs="Times New Roman"/>
          <w:color w:val="000000" w:themeColor="text1"/>
          <w:sz w:val="24"/>
          <w:szCs w:val="24"/>
        </w:rPr>
        <w:t xml:space="preserve">POC </w:t>
      </w:r>
      <w:r w:rsidR="0081715A" w:rsidRPr="00B4350C">
        <w:rPr>
          <w:rFonts w:cs="Times New Roman"/>
          <w:color w:val="000000" w:themeColor="text1"/>
          <w:sz w:val="24"/>
          <w:szCs w:val="24"/>
        </w:rPr>
        <w:t>strategic changes</w:t>
      </w:r>
      <w:r w:rsidR="00E90FDB" w:rsidRPr="00B4350C">
        <w:rPr>
          <w:rFonts w:cs="Times New Roman"/>
          <w:color w:val="000000" w:themeColor="text1"/>
          <w:sz w:val="24"/>
          <w:szCs w:val="24"/>
        </w:rPr>
        <w:t>, and e) improvements in geospatial care paths (the fastest routes taken by patients when seeking diagnosis and care).</w:t>
      </w:r>
    </w:p>
    <w:p w14:paraId="310332FB" w14:textId="77777777" w:rsidR="006A0532" w:rsidRPr="00B4350C" w:rsidRDefault="006A0532" w:rsidP="00776AA9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53B5419D" w14:textId="56CED267" w:rsidR="0007698F" w:rsidRPr="00B4350C" w:rsidRDefault="00E90FDB" w:rsidP="00640D3E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A) </w:t>
      </w:r>
      <w:r w:rsidR="006A0532"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COVID-19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 [rapid antigen tests, molecular diagnostics (e.g., PCR</w:t>
      </w:r>
      <w:r w:rsidRPr="00B4350C">
        <w:rPr>
          <w:rFonts w:cs="Times New Roman"/>
          <w:color w:val="000000" w:themeColor="text1"/>
          <w:sz w:val="24"/>
          <w:szCs w:val="24"/>
        </w:rPr>
        <w:t>, LAMP</w:t>
      </w:r>
      <w:r w:rsidR="006A0532" w:rsidRPr="00B4350C">
        <w:rPr>
          <w:rFonts w:cs="Times New Roman"/>
          <w:color w:val="000000" w:themeColor="text1"/>
          <w:sz w:val="24"/>
          <w:szCs w:val="24"/>
        </w:rPr>
        <w:t xml:space="preserve">), antibody tests] </w:t>
      </w:r>
      <w:r w:rsidR="0007698F" w:rsidRPr="00B4350C">
        <w:rPr>
          <w:rFonts w:cs="Times New Roman"/>
          <w:color w:val="000000" w:themeColor="text1"/>
          <w:sz w:val="24"/>
          <w:szCs w:val="24"/>
        </w:rPr>
        <w:t>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B4350C">
        <w:rPr>
          <w:rFonts w:cs="Times New Roman"/>
          <w:color w:val="000000" w:themeColor="text1"/>
          <w:sz w:val="24"/>
          <w:szCs w:val="24"/>
        </w:rPr>
        <w:t>………..</w:t>
      </w:r>
    </w:p>
    <w:p w14:paraId="69C6AB74" w14:textId="576A9FC5" w:rsidR="0007698F" w:rsidRPr="00B4350C" w:rsidRDefault="00E90FDB" w:rsidP="00640D3E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B) </w:t>
      </w:r>
      <w:r w:rsidR="006A0532"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Cardiac</w:t>
      </w:r>
      <w:r w:rsidR="00EE627D"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 Biomarkers</w:t>
      </w:r>
      <w:r w:rsidR="00EE627D" w:rsidRPr="00B4350C">
        <w:rPr>
          <w:rFonts w:cs="Times New Roman"/>
          <w:color w:val="000000" w:themeColor="text1"/>
          <w:sz w:val="24"/>
          <w:szCs w:val="24"/>
        </w:rPr>
        <w:t xml:space="preserve"> </w:t>
      </w:r>
      <w:r w:rsidR="0007698F"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B4350C">
        <w:rPr>
          <w:rFonts w:cs="Times New Roman"/>
          <w:color w:val="000000" w:themeColor="text1"/>
          <w:sz w:val="24"/>
          <w:szCs w:val="24"/>
        </w:rPr>
        <w:t>…………</w:t>
      </w:r>
    </w:p>
    <w:p w14:paraId="2BDD539C" w14:textId="73BB06F6" w:rsidR="00E90FDB" w:rsidRPr="00B4350C" w:rsidRDefault="00E90FDB" w:rsidP="0007698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C) </w:t>
      </w:r>
      <w:r w:rsidR="006A0532"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Ambulanc</w:t>
      </w:r>
      <w:r w:rsidR="00EE627D"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e</w:t>
      </w:r>
      <w:r w:rsidR="00337C65"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 POC Tests</w:t>
      </w:r>
    </w:p>
    <w:p w14:paraId="4577E3D0" w14:textId="3080270D" w:rsidR="00A30FC5" w:rsidRPr="00B4350C" w:rsidRDefault="0007698F" w:rsidP="0007698F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</w:t>
      </w:r>
      <w:r w:rsidR="00E90FDB"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</w:t>
      </w:r>
    </w:p>
    <w:p w14:paraId="7F85CDCE" w14:textId="3F66F96F" w:rsidR="006A0532" w:rsidRPr="00B4350C" w:rsidRDefault="00E90FDB" w:rsidP="00DB1B71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D) POC </w:t>
      </w:r>
      <w:r w:rsidR="0081715A" w:rsidRPr="00B4350C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Strategic Changes </w:t>
      </w:r>
      <w:r w:rsidR="00A75A72"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54C0E50" w14:textId="0E974D26" w:rsidR="006A0532" w:rsidRPr="00B4350C" w:rsidRDefault="00E90FDB" w:rsidP="00DB1B71">
      <w:pPr>
        <w:tabs>
          <w:tab w:val="left" w:pos="330"/>
        </w:tabs>
        <w:spacing w:line="360" w:lineRule="auto"/>
        <w:rPr>
          <w:rFonts w:cstheme="minorBidi"/>
          <w:b/>
          <w:bCs/>
          <w:i/>
          <w:color w:val="000000" w:themeColor="text1"/>
          <w:sz w:val="24"/>
          <w:szCs w:val="24"/>
        </w:rPr>
      </w:pPr>
      <w:r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 xml:space="preserve">E) </w:t>
      </w:r>
      <w:r w:rsidR="00337C65"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 xml:space="preserve">Improvements in </w:t>
      </w:r>
      <w:r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Geospatial Care Paths</w:t>
      </w:r>
    </w:p>
    <w:p w14:paraId="7D24153E" w14:textId="271FEABF" w:rsidR="00E90FDB" w:rsidRPr="00B4350C" w:rsidRDefault="00E90FDB" w:rsidP="00DB1B71">
      <w:pPr>
        <w:tabs>
          <w:tab w:val="left" w:pos="330"/>
        </w:tabs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350C">
        <w:rPr>
          <w:rFonts w:cs="Times New Roman"/>
          <w:color w:val="000000" w:themeColor="text1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FA320DF" w14:textId="77777777" w:rsidR="00E90FDB" w:rsidRPr="00B4350C" w:rsidRDefault="00E90FDB" w:rsidP="00DB1B71">
      <w:pPr>
        <w:tabs>
          <w:tab w:val="left" w:pos="330"/>
        </w:tabs>
        <w:spacing w:line="360" w:lineRule="auto"/>
        <w:rPr>
          <w:rFonts w:cstheme="minorBidi"/>
          <w:b/>
          <w:bCs/>
          <w:i/>
          <w:color w:val="000000" w:themeColor="text1"/>
          <w:sz w:val="24"/>
          <w:szCs w:val="24"/>
        </w:rPr>
      </w:pPr>
    </w:p>
    <w:p w14:paraId="04D45698" w14:textId="7E038310" w:rsidR="007815CA" w:rsidRPr="00B4350C" w:rsidRDefault="00467AFF" w:rsidP="00DB1B71">
      <w:pPr>
        <w:tabs>
          <w:tab w:val="left" w:pos="330"/>
        </w:tabs>
        <w:spacing w:line="360" w:lineRule="auto"/>
        <w:rPr>
          <w:rFonts w:cstheme="minorBidi"/>
          <w:b/>
          <w:bCs/>
          <w:i/>
          <w:color w:val="000000" w:themeColor="text1"/>
          <w:sz w:val="24"/>
          <w:szCs w:val="24"/>
        </w:rPr>
      </w:pPr>
      <w:r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Version 1</w:t>
      </w:r>
      <w:r w:rsidR="00A75A72"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2.</w:t>
      </w:r>
      <w:r w:rsidR="00337C65"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5</w:t>
      </w:r>
      <w:r w:rsidR="00640D3E"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-Revis</w:t>
      </w:r>
      <w:r w:rsidR="00DE224F"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ion</w:t>
      </w:r>
      <w:r w:rsidR="00CB2EE0"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 xml:space="preserve"> 1.</w:t>
      </w:r>
      <w:r w:rsidR="00AD6A57"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8</w:t>
      </w:r>
    </w:p>
    <w:p w14:paraId="7B3A371D" w14:textId="046365CC" w:rsidR="00AD6A57" w:rsidRPr="00B4350C" w:rsidRDefault="00AD6A57" w:rsidP="00DB1B71">
      <w:pPr>
        <w:tabs>
          <w:tab w:val="left" w:pos="330"/>
        </w:tabs>
        <w:spacing w:line="360" w:lineRule="auto"/>
        <w:rPr>
          <w:rFonts w:cstheme="minorBidi"/>
          <w:b/>
          <w:bCs/>
          <w:i/>
          <w:color w:val="000000" w:themeColor="text1"/>
          <w:sz w:val="24"/>
          <w:szCs w:val="24"/>
          <w:cs/>
        </w:rPr>
      </w:pPr>
      <w:r w:rsidRPr="00B4350C">
        <w:rPr>
          <w:rFonts w:cstheme="minorBidi"/>
          <w:b/>
          <w:bCs/>
          <w:i/>
          <w:color w:val="000000" w:themeColor="text1"/>
          <w:sz w:val="24"/>
          <w:szCs w:val="24"/>
        </w:rPr>
        <w:t>November 22, 2023</w:t>
      </w:r>
      <w:bookmarkStart w:id="0" w:name="_GoBack"/>
      <w:bookmarkEnd w:id="0"/>
    </w:p>
    <w:sectPr w:rsidR="00AD6A57" w:rsidRPr="00B4350C" w:rsidSect="00B4350C">
      <w:footerReference w:type="even" r:id="rId8"/>
      <w:footerReference w:type="default" r:id="rId9"/>
      <w:pgSz w:w="12242" w:h="15842" w:code="1"/>
      <w:pgMar w:top="1440" w:right="1440" w:bottom="1440" w:left="1440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E8496" w14:textId="77777777" w:rsidR="00A707C9" w:rsidRDefault="00A707C9">
      <w:r>
        <w:separator/>
      </w:r>
    </w:p>
  </w:endnote>
  <w:endnote w:type="continuationSeparator" w:id="0">
    <w:p w14:paraId="3F53C1EF" w14:textId="77777777" w:rsidR="00A707C9" w:rsidRDefault="00A70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ukhumvit Set">
    <w:altName w:val="Microsoft Sans Serif"/>
    <w:charset w:val="DE"/>
    <w:family w:val="auto"/>
    <w:pitch w:val="variable"/>
    <w:sig w:usb0="00000000" w:usb1="5000004A" w:usb2="00000000" w:usb3="00000000" w:csb0="0001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aimono">
    <w:altName w:val="Microsoft Sans Serif"/>
    <w:charset w:val="00"/>
    <w:family w:val="modern"/>
    <w:pitch w:val="fixed"/>
    <w:sig w:usb0="00000000" w:usb1="0000387A" w:usb2="00000000" w:usb3="00000000" w:csb0="0001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47069E" w14:textId="77777777" w:rsidR="00B53E9B" w:rsidRDefault="00B53E9B" w:rsidP="005A4EA3">
    <w:pPr>
      <w:pStyle w:val="Footer"/>
      <w:framePr w:wrap="around" w:vAnchor="text" w:hAnchor="margin" w:xAlign="center" w:y="1"/>
      <w:rPr>
        <w:rStyle w:val="PageNumber"/>
        <w:szCs w:val="3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D5A055" w14:textId="77777777" w:rsidR="00B53E9B" w:rsidRDefault="00B53E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36312"/>
      <w:docPartObj>
        <w:docPartGallery w:val="Page Numbers (Bottom of Page)"/>
        <w:docPartUnique/>
      </w:docPartObj>
    </w:sdtPr>
    <w:sdtEndPr/>
    <w:sdtContent>
      <w:p w14:paraId="4D337B46" w14:textId="77777777" w:rsidR="00B53E9B" w:rsidRDefault="00B53E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0D0538" w14:textId="77777777" w:rsidR="00B53E9B" w:rsidRDefault="00B53E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9B4454" w14:textId="77777777" w:rsidR="00A707C9" w:rsidRDefault="00A707C9">
      <w:r>
        <w:separator/>
      </w:r>
    </w:p>
  </w:footnote>
  <w:footnote w:type="continuationSeparator" w:id="0">
    <w:p w14:paraId="095BE2F9" w14:textId="77777777" w:rsidR="00A707C9" w:rsidRDefault="00A70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4073C"/>
    <w:multiLevelType w:val="hybridMultilevel"/>
    <w:tmpl w:val="7F22A884"/>
    <w:lvl w:ilvl="0" w:tplc="04090005">
      <w:start w:val="1"/>
      <w:numFmt w:val="bullet"/>
      <w:lvlText w:val=""/>
      <w:lvlJc w:val="left"/>
      <w:pPr>
        <w:ind w:left="157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" w15:restartNumberingAfterBreak="0">
    <w:nsid w:val="155A4F9D"/>
    <w:multiLevelType w:val="hybridMultilevel"/>
    <w:tmpl w:val="0F30E344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2" w15:restartNumberingAfterBreak="0">
    <w:nsid w:val="16F15EFA"/>
    <w:multiLevelType w:val="hybridMultilevel"/>
    <w:tmpl w:val="09EC23F8"/>
    <w:lvl w:ilvl="0" w:tplc="835E20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EE34CB"/>
    <w:multiLevelType w:val="hybridMultilevel"/>
    <w:tmpl w:val="A71A1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5C6957"/>
    <w:multiLevelType w:val="hybridMultilevel"/>
    <w:tmpl w:val="E6307744"/>
    <w:lvl w:ilvl="0" w:tplc="04090001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6" w:hanging="360"/>
      </w:pPr>
      <w:rPr>
        <w:rFonts w:ascii="Wingdings" w:hAnsi="Wingdings" w:hint="default"/>
      </w:rPr>
    </w:lvl>
  </w:abstractNum>
  <w:abstractNum w:abstractNumId="5" w15:restartNumberingAfterBreak="0">
    <w:nsid w:val="1E4746FE"/>
    <w:multiLevelType w:val="hybridMultilevel"/>
    <w:tmpl w:val="9CE0A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37DAA"/>
    <w:multiLevelType w:val="hybridMultilevel"/>
    <w:tmpl w:val="1624D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53C31"/>
    <w:multiLevelType w:val="hybridMultilevel"/>
    <w:tmpl w:val="E8828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76BB0"/>
    <w:multiLevelType w:val="multilevel"/>
    <w:tmpl w:val="5BBCBF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4" w:hanging="504"/>
      </w:pPr>
      <w:rPr>
        <w:rFonts w:asciiTheme="minorHAnsi" w:hAnsiTheme="minorHAnsi" w:cstheme="minorHAnsi"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E10556C"/>
    <w:multiLevelType w:val="hybridMultilevel"/>
    <w:tmpl w:val="AC70E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0469EB"/>
    <w:multiLevelType w:val="hybridMultilevel"/>
    <w:tmpl w:val="76C85C3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B35EA"/>
    <w:multiLevelType w:val="hybridMultilevel"/>
    <w:tmpl w:val="44584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846BD"/>
    <w:multiLevelType w:val="hybridMultilevel"/>
    <w:tmpl w:val="0764F18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F0725A"/>
    <w:multiLevelType w:val="hybridMultilevel"/>
    <w:tmpl w:val="2B8AC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FC0459"/>
    <w:multiLevelType w:val="hybridMultilevel"/>
    <w:tmpl w:val="899A5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80267F"/>
    <w:multiLevelType w:val="hybridMultilevel"/>
    <w:tmpl w:val="98BCE7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2C2F18"/>
    <w:multiLevelType w:val="multilevel"/>
    <w:tmpl w:val="BE3809F2"/>
    <w:lvl w:ilvl="0">
      <w:start w:val="4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69757E6"/>
    <w:multiLevelType w:val="hybridMultilevel"/>
    <w:tmpl w:val="44E42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630E8E"/>
    <w:multiLevelType w:val="hybridMultilevel"/>
    <w:tmpl w:val="17EC3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E3395A"/>
    <w:multiLevelType w:val="hybridMultilevel"/>
    <w:tmpl w:val="76341C7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50935118"/>
    <w:multiLevelType w:val="hybridMultilevel"/>
    <w:tmpl w:val="B468A870"/>
    <w:lvl w:ilvl="0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abstractNum w:abstractNumId="21" w15:restartNumberingAfterBreak="0">
    <w:nsid w:val="59182A5B"/>
    <w:multiLevelType w:val="hybridMultilevel"/>
    <w:tmpl w:val="B24A4C90"/>
    <w:lvl w:ilvl="0" w:tplc="835E20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3B4B33"/>
    <w:multiLevelType w:val="hybridMultilevel"/>
    <w:tmpl w:val="CD523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0D48CA"/>
    <w:multiLevelType w:val="hybridMultilevel"/>
    <w:tmpl w:val="4D52B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1843EC"/>
    <w:multiLevelType w:val="hybridMultilevel"/>
    <w:tmpl w:val="34FE5B76"/>
    <w:lvl w:ilvl="0" w:tplc="835E20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4A7174C"/>
    <w:multiLevelType w:val="hybridMultilevel"/>
    <w:tmpl w:val="09EC23F8"/>
    <w:lvl w:ilvl="0" w:tplc="835E20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AE224DB"/>
    <w:multiLevelType w:val="hybridMultilevel"/>
    <w:tmpl w:val="F2929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C96ED8"/>
    <w:multiLevelType w:val="hybridMultilevel"/>
    <w:tmpl w:val="9E42FB46"/>
    <w:lvl w:ilvl="0" w:tplc="04090005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28" w15:restartNumberingAfterBreak="0">
    <w:nsid w:val="787F7072"/>
    <w:multiLevelType w:val="hybridMultilevel"/>
    <w:tmpl w:val="0E2AD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555ED7"/>
    <w:multiLevelType w:val="hybridMultilevel"/>
    <w:tmpl w:val="D380832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17"/>
  </w:num>
  <w:num w:numId="4">
    <w:abstractNumId w:val="18"/>
  </w:num>
  <w:num w:numId="5">
    <w:abstractNumId w:val="28"/>
  </w:num>
  <w:num w:numId="6">
    <w:abstractNumId w:val="3"/>
  </w:num>
  <w:num w:numId="7">
    <w:abstractNumId w:val="13"/>
  </w:num>
  <w:num w:numId="8">
    <w:abstractNumId w:val="6"/>
  </w:num>
  <w:num w:numId="9">
    <w:abstractNumId w:val="0"/>
  </w:num>
  <w:num w:numId="10">
    <w:abstractNumId w:val="29"/>
  </w:num>
  <w:num w:numId="11">
    <w:abstractNumId w:val="5"/>
  </w:num>
  <w:num w:numId="12">
    <w:abstractNumId w:val="20"/>
  </w:num>
  <w:num w:numId="13">
    <w:abstractNumId w:val="27"/>
  </w:num>
  <w:num w:numId="14">
    <w:abstractNumId w:val="12"/>
  </w:num>
  <w:num w:numId="15">
    <w:abstractNumId w:val="26"/>
  </w:num>
  <w:num w:numId="16">
    <w:abstractNumId w:val="23"/>
  </w:num>
  <w:num w:numId="17">
    <w:abstractNumId w:val="22"/>
  </w:num>
  <w:num w:numId="18">
    <w:abstractNumId w:val="21"/>
  </w:num>
  <w:num w:numId="19">
    <w:abstractNumId w:val="24"/>
  </w:num>
  <w:num w:numId="20">
    <w:abstractNumId w:val="2"/>
  </w:num>
  <w:num w:numId="21">
    <w:abstractNumId w:val="25"/>
  </w:num>
  <w:num w:numId="22">
    <w:abstractNumId w:val="15"/>
  </w:num>
  <w:num w:numId="23">
    <w:abstractNumId w:val="10"/>
  </w:num>
  <w:num w:numId="24">
    <w:abstractNumId w:val="7"/>
  </w:num>
  <w:num w:numId="25">
    <w:abstractNumId w:val="9"/>
  </w:num>
  <w:num w:numId="26">
    <w:abstractNumId w:val="11"/>
  </w:num>
  <w:num w:numId="27">
    <w:abstractNumId w:val="14"/>
  </w:num>
  <w:num w:numId="28">
    <w:abstractNumId w:val="1"/>
  </w:num>
  <w:num w:numId="29">
    <w:abstractNumId w:val="8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revisionView w:markup="0"/>
  <w:defaultTabStop w:val="284"/>
  <w:drawingGridHorizontalSpacing w:val="110"/>
  <w:drawingGridVerticalSpacing w:val="435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4AA"/>
    <w:rsid w:val="00000160"/>
    <w:rsid w:val="00002224"/>
    <w:rsid w:val="000044EE"/>
    <w:rsid w:val="0000482F"/>
    <w:rsid w:val="0000701F"/>
    <w:rsid w:val="00007D66"/>
    <w:rsid w:val="0001037D"/>
    <w:rsid w:val="0001659C"/>
    <w:rsid w:val="0001703D"/>
    <w:rsid w:val="000229EC"/>
    <w:rsid w:val="00023693"/>
    <w:rsid w:val="00025892"/>
    <w:rsid w:val="00026107"/>
    <w:rsid w:val="00026EB9"/>
    <w:rsid w:val="00030E5C"/>
    <w:rsid w:val="00032189"/>
    <w:rsid w:val="000334D8"/>
    <w:rsid w:val="00035B72"/>
    <w:rsid w:val="0003652B"/>
    <w:rsid w:val="00041B1D"/>
    <w:rsid w:val="00042AD5"/>
    <w:rsid w:val="00044AAA"/>
    <w:rsid w:val="00045282"/>
    <w:rsid w:val="0004560C"/>
    <w:rsid w:val="000508C0"/>
    <w:rsid w:val="00052AA8"/>
    <w:rsid w:val="0005305B"/>
    <w:rsid w:val="000536F5"/>
    <w:rsid w:val="0006296A"/>
    <w:rsid w:val="00070312"/>
    <w:rsid w:val="00070A2C"/>
    <w:rsid w:val="000713B0"/>
    <w:rsid w:val="00071D08"/>
    <w:rsid w:val="000726E5"/>
    <w:rsid w:val="00073125"/>
    <w:rsid w:val="0007370B"/>
    <w:rsid w:val="0007698F"/>
    <w:rsid w:val="00077913"/>
    <w:rsid w:val="000800B0"/>
    <w:rsid w:val="00080DA5"/>
    <w:rsid w:val="00081EC2"/>
    <w:rsid w:val="00085767"/>
    <w:rsid w:val="00087444"/>
    <w:rsid w:val="00087FDF"/>
    <w:rsid w:val="00091281"/>
    <w:rsid w:val="00091976"/>
    <w:rsid w:val="00092200"/>
    <w:rsid w:val="0009493A"/>
    <w:rsid w:val="00095A1F"/>
    <w:rsid w:val="00096D82"/>
    <w:rsid w:val="000A023D"/>
    <w:rsid w:val="000A5537"/>
    <w:rsid w:val="000A5E4B"/>
    <w:rsid w:val="000A6737"/>
    <w:rsid w:val="000A6F4E"/>
    <w:rsid w:val="000B265D"/>
    <w:rsid w:val="000B3580"/>
    <w:rsid w:val="000B3D93"/>
    <w:rsid w:val="000C0609"/>
    <w:rsid w:val="000C4D6D"/>
    <w:rsid w:val="000C4F95"/>
    <w:rsid w:val="000C5B03"/>
    <w:rsid w:val="000C6A56"/>
    <w:rsid w:val="000D0B85"/>
    <w:rsid w:val="000D6429"/>
    <w:rsid w:val="000D66C2"/>
    <w:rsid w:val="000D7A83"/>
    <w:rsid w:val="000E68A5"/>
    <w:rsid w:val="000F52DF"/>
    <w:rsid w:val="00102B67"/>
    <w:rsid w:val="001105C7"/>
    <w:rsid w:val="0011156A"/>
    <w:rsid w:val="00112F30"/>
    <w:rsid w:val="001132C3"/>
    <w:rsid w:val="0011400F"/>
    <w:rsid w:val="00114447"/>
    <w:rsid w:val="00114DF0"/>
    <w:rsid w:val="00120C8A"/>
    <w:rsid w:val="00121245"/>
    <w:rsid w:val="00121B85"/>
    <w:rsid w:val="001248FA"/>
    <w:rsid w:val="001256FE"/>
    <w:rsid w:val="00125709"/>
    <w:rsid w:val="0012776D"/>
    <w:rsid w:val="00132EF6"/>
    <w:rsid w:val="00134B46"/>
    <w:rsid w:val="00136A64"/>
    <w:rsid w:val="0014430B"/>
    <w:rsid w:val="0014431E"/>
    <w:rsid w:val="00146215"/>
    <w:rsid w:val="00147903"/>
    <w:rsid w:val="00147ED3"/>
    <w:rsid w:val="00150660"/>
    <w:rsid w:val="00150721"/>
    <w:rsid w:val="00150EA2"/>
    <w:rsid w:val="00150F24"/>
    <w:rsid w:val="00154A1F"/>
    <w:rsid w:val="0015788B"/>
    <w:rsid w:val="0016631C"/>
    <w:rsid w:val="00167EAD"/>
    <w:rsid w:val="0017023F"/>
    <w:rsid w:val="001706C8"/>
    <w:rsid w:val="0017220F"/>
    <w:rsid w:val="00173165"/>
    <w:rsid w:val="00173218"/>
    <w:rsid w:val="0018624F"/>
    <w:rsid w:val="0019194B"/>
    <w:rsid w:val="00196ACB"/>
    <w:rsid w:val="001A060D"/>
    <w:rsid w:val="001A48E1"/>
    <w:rsid w:val="001A60FA"/>
    <w:rsid w:val="001A6A46"/>
    <w:rsid w:val="001A78FF"/>
    <w:rsid w:val="001A7F98"/>
    <w:rsid w:val="001B4FF8"/>
    <w:rsid w:val="001B70C9"/>
    <w:rsid w:val="001C1D58"/>
    <w:rsid w:val="001C4065"/>
    <w:rsid w:val="001C6A22"/>
    <w:rsid w:val="001C70DE"/>
    <w:rsid w:val="001D1E17"/>
    <w:rsid w:val="001D35C7"/>
    <w:rsid w:val="001D4C07"/>
    <w:rsid w:val="001D4CDE"/>
    <w:rsid w:val="001D4ECD"/>
    <w:rsid w:val="001D63DB"/>
    <w:rsid w:val="001D7F94"/>
    <w:rsid w:val="001E0E46"/>
    <w:rsid w:val="001E3230"/>
    <w:rsid w:val="001E3E6C"/>
    <w:rsid w:val="001F136C"/>
    <w:rsid w:val="001F169B"/>
    <w:rsid w:val="001F3957"/>
    <w:rsid w:val="001F4DF7"/>
    <w:rsid w:val="001F5FFD"/>
    <w:rsid w:val="001F693A"/>
    <w:rsid w:val="001F7C7E"/>
    <w:rsid w:val="00201055"/>
    <w:rsid w:val="00212311"/>
    <w:rsid w:val="0021372B"/>
    <w:rsid w:val="00217AAF"/>
    <w:rsid w:val="00220C81"/>
    <w:rsid w:val="0022257A"/>
    <w:rsid w:val="002229FC"/>
    <w:rsid w:val="002241BD"/>
    <w:rsid w:val="00231911"/>
    <w:rsid w:val="00232183"/>
    <w:rsid w:val="0023292D"/>
    <w:rsid w:val="00233DA0"/>
    <w:rsid w:val="00240FA9"/>
    <w:rsid w:val="0024371F"/>
    <w:rsid w:val="0024667A"/>
    <w:rsid w:val="00253B00"/>
    <w:rsid w:val="00253EBE"/>
    <w:rsid w:val="00260EFB"/>
    <w:rsid w:val="00261406"/>
    <w:rsid w:val="002635F3"/>
    <w:rsid w:val="00264BC6"/>
    <w:rsid w:val="0027156D"/>
    <w:rsid w:val="0027234D"/>
    <w:rsid w:val="00272435"/>
    <w:rsid w:val="002725B4"/>
    <w:rsid w:val="00273373"/>
    <w:rsid w:val="00274559"/>
    <w:rsid w:val="00280FFF"/>
    <w:rsid w:val="00281B3B"/>
    <w:rsid w:val="0028246C"/>
    <w:rsid w:val="00283836"/>
    <w:rsid w:val="002852FD"/>
    <w:rsid w:val="0028679A"/>
    <w:rsid w:val="002906D6"/>
    <w:rsid w:val="00292185"/>
    <w:rsid w:val="002939EE"/>
    <w:rsid w:val="00294461"/>
    <w:rsid w:val="002A081E"/>
    <w:rsid w:val="002A1002"/>
    <w:rsid w:val="002A288E"/>
    <w:rsid w:val="002A472F"/>
    <w:rsid w:val="002A5A8D"/>
    <w:rsid w:val="002A7CF9"/>
    <w:rsid w:val="002B086D"/>
    <w:rsid w:val="002B1588"/>
    <w:rsid w:val="002B28A5"/>
    <w:rsid w:val="002B576D"/>
    <w:rsid w:val="002B5B2C"/>
    <w:rsid w:val="002B5B48"/>
    <w:rsid w:val="002C21A1"/>
    <w:rsid w:val="002C6053"/>
    <w:rsid w:val="002D119B"/>
    <w:rsid w:val="002D185C"/>
    <w:rsid w:val="002D23DC"/>
    <w:rsid w:val="002D3EC2"/>
    <w:rsid w:val="002D4891"/>
    <w:rsid w:val="002D4CA5"/>
    <w:rsid w:val="002D54CD"/>
    <w:rsid w:val="002D573A"/>
    <w:rsid w:val="002D5997"/>
    <w:rsid w:val="002D64C9"/>
    <w:rsid w:val="002E0FE6"/>
    <w:rsid w:val="002E2F3E"/>
    <w:rsid w:val="002E441F"/>
    <w:rsid w:val="002E4520"/>
    <w:rsid w:val="002F1357"/>
    <w:rsid w:val="002F4895"/>
    <w:rsid w:val="002F5779"/>
    <w:rsid w:val="003001BE"/>
    <w:rsid w:val="00301499"/>
    <w:rsid w:val="00301B23"/>
    <w:rsid w:val="00301C74"/>
    <w:rsid w:val="00303190"/>
    <w:rsid w:val="003036A6"/>
    <w:rsid w:val="0030459A"/>
    <w:rsid w:val="003045C3"/>
    <w:rsid w:val="00306AC5"/>
    <w:rsid w:val="00313ACD"/>
    <w:rsid w:val="00313C8D"/>
    <w:rsid w:val="00314890"/>
    <w:rsid w:val="00320BCB"/>
    <w:rsid w:val="003210BA"/>
    <w:rsid w:val="00321CD0"/>
    <w:rsid w:val="0032477B"/>
    <w:rsid w:val="003311BF"/>
    <w:rsid w:val="00334688"/>
    <w:rsid w:val="00335012"/>
    <w:rsid w:val="00337598"/>
    <w:rsid w:val="00337C65"/>
    <w:rsid w:val="00344A74"/>
    <w:rsid w:val="00344E62"/>
    <w:rsid w:val="0034701D"/>
    <w:rsid w:val="00347CF1"/>
    <w:rsid w:val="003559D5"/>
    <w:rsid w:val="00365E11"/>
    <w:rsid w:val="00371AF0"/>
    <w:rsid w:val="00371BD2"/>
    <w:rsid w:val="0037217C"/>
    <w:rsid w:val="00372C29"/>
    <w:rsid w:val="00372D84"/>
    <w:rsid w:val="00373269"/>
    <w:rsid w:val="003736B0"/>
    <w:rsid w:val="003743B5"/>
    <w:rsid w:val="00376B88"/>
    <w:rsid w:val="00380BA9"/>
    <w:rsid w:val="00380F5A"/>
    <w:rsid w:val="00382E11"/>
    <w:rsid w:val="00383516"/>
    <w:rsid w:val="0038398C"/>
    <w:rsid w:val="00385467"/>
    <w:rsid w:val="00385783"/>
    <w:rsid w:val="00386041"/>
    <w:rsid w:val="003863A8"/>
    <w:rsid w:val="0039197C"/>
    <w:rsid w:val="00392F66"/>
    <w:rsid w:val="0039498C"/>
    <w:rsid w:val="003957D0"/>
    <w:rsid w:val="003971AD"/>
    <w:rsid w:val="0039757A"/>
    <w:rsid w:val="003A1CEB"/>
    <w:rsid w:val="003A1D1E"/>
    <w:rsid w:val="003A2360"/>
    <w:rsid w:val="003A2FDF"/>
    <w:rsid w:val="003A463C"/>
    <w:rsid w:val="003A595F"/>
    <w:rsid w:val="003A7E06"/>
    <w:rsid w:val="003B1BCF"/>
    <w:rsid w:val="003B2FE3"/>
    <w:rsid w:val="003B36B5"/>
    <w:rsid w:val="003B5644"/>
    <w:rsid w:val="003C1F63"/>
    <w:rsid w:val="003C2AC2"/>
    <w:rsid w:val="003C5FA4"/>
    <w:rsid w:val="003D1721"/>
    <w:rsid w:val="003D1E9F"/>
    <w:rsid w:val="003D34DC"/>
    <w:rsid w:val="003E0337"/>
    <w:rsid w:val="003E3774"/>
    <w:rsid w:val="003E74A0"/>
    <w:rsid w:val="003F3185"/>
    <w:rsid w:val="003F3D22"/>
    <w:rsid w:val="003F42FA"/>
    <w:rsid w:val="00400A67"/>
    <w:rsid w:val="00401A4B"/>
    <w:rsid w:val="00406C37"/>
    <w:rsid w:val="00411BE7"/>
    <w:rsid w:val="00412292"/>
    <w:rsid w:val="00414149"/>
    <w:rsid w:val="00414B0B"/>
    <w:rsid w:val="00415CC2"/>
    <w:rsid w:val="00415EB5"/>
    <w:rsid w:val="00420FBB"/>
    <w:rsid w:val="00422115"/>
    <w:rsid w:val="00424857"/>
    <w:rsid w:val="0043328D"/>
    <w:rsid w:val="00435CD6"/>
    <w:rsid w:val="0043680E"/>
    <w:rsid w:val="0043792B"/>
    <w:rsid w:val="00437F93"/>
    <w:rsid w:val="00443007"/>
    <w:rsid w:val="00446784"/>
    <w:rsid w:val="00447A3D"/>
    <w:rsid w:val="00447D56"/>
    <w:rsid w:val="00453837"/>
    <w:rsid w:val="004560EE"/>
    <w:rsid w:val="004574BE"/>
    <w:rsid w:val="0046160B"/>
    <w:rsid w:val="00463E5A"/>
    <w:rsid w:val="00467AFF"/>
    <w:rsid w:val="00472A2F"/>
    <w:rsid w:val="00474535"/>
    <w:rsid w:val="0047602F"/>
    <w:rsid w:val="00476641"/>
    <w:rsid w:val="00476AAA"/>
    <w:rsid w:val="0048449A"/>
    <w:rsid w:val="00484E4E"/>
    <w:rsid w:val="00485B4E"/>
    <w:rsid w:val="0048672A"/>
    <w:rsid w:val="0048759F"/>
    <w:rsid w:val="00487B06"/>
    <w:rsid w:val="00492260"/>
    <w:rsid w:val="00492F6A"/>
    <w:rsid w:val="00493285"/>
    <w:rsid w:val="0049601F"/>
    <w:rsid w:val="00496E5A"/>
    <w:rsid w:val="00497C2D"/>
    <w:rsid w:val="00497E8C"/>
    <w:rsid w:val="004A0F87"/>
    <w:rsid w:val="004A2644"/>
    <w:rsid w:val="004A38E6"/>
    <w:rsid w:val="004A45DC"/>
    <w:rsid w:val="004A5AAD"/>
    <w:rsid w:val="004B576E"/>
    <w:rsid w:val="004B5BAE"/>
    <w:rsid w:val="004B7592"/>
    <w:rsid w:val="004C22B8"/>
    <w:rsid w:val="004D0CE4"/>
    <w:rsid w:val="004D164B"/>
    <w:rsid w:val="004D2CA9"/>
    <w:rsid w:val="004D52E4"/>
    <w:rsid w:val="004E0A72"/>
    <w:rsid w:val="004E0BF6"/>
    <w:rsid w:val="004E1545"/>
    <w:rsid w:val="004E32BD"/>
    <w:rsid w:val="004E7075"/>
    <w:rsid w:val="004F2641"/>
    <w:rsid w:val="004F4053"/>
    <w:rsid w:val="004F43FC"/>
    <w:rsid w:val="004F6722"/>
    <w:rsid w:val="004F7699"/>
    <w:rsid w:val="004F7BD1"/>
    <w:rsid w:val="00500B7E"/>
    <w:rsid w:val="00502097"/>
    <w:rsid w:val="00504184"/>
    <w:rsid w:val="00505CA4"/>
    <w:rsid w:val="00506361"/>
    <w:rsid w:val="00506A3C"/>
    <w:rsid w:val="00507BD3"/>
    <w:rsid w:val="00517AFC"/>
    <w:rsid w:val="00521C15"/>
    <w:rsid w:val="00521EB9"/>
    <w:rsid w:val="00523686"/>
    <w:rsid w:val="00524461"/>
    <w:rsid w:val="00525324"/>
    <w:rsid w:val="00526405"/>
    <w:rsid w:val="005278A1"/>
    <w:rsid w:val="00527F36"/>
    <w:rsid w:val="00530E39"/>
    <w:rsid w:val="00531F4F"/>
    <w:rsid w:val="00532126"/>
    <w:rsid w:val="00537079"/>
    <w:rsid w:val="0054195B"/>
    <w:rsid w:val="005462EF"/>
    <w:rsid w:val="00554B61"/>
    <w:rsid w:val="005566B4"/>
    <w:rsid w:val="0056028B"/>
    <w:rsid w:val="0056172A"/>
    <w:rsid w:val="00562ECB"/>
    <w:rsid w:val="0056325A"/>
    <w:rsid w:val="0056568A"/>
    <w:rsid w:val="005662C5"/>
    <w:rsid w:val="00567E22"/>
    <w:rsid w:val="00570333"/>
    <w:rsid w:val="005744CA"/>
    <w:rsid w:val="005748FA"/>
    <w:rsid w:val="005750D4"/>
    <w:rsid w:val="005843AF"/>
    <w:rsid w:val="0058794E"/>
    <w:rsid w:val="00591ED9"/>
    <w:rsid w:val="00592700"/>
    <w:rsid w:val="00592E16"/>
    <w:rsid w:val="00592ED0"/>
    <w:rsid w:val="00596B35"/>
    <w:rsid w:val="0059704B"/>
    <w:rsid w:val="00597480"/>
    <w:rsid w:val="00597971"/>
    <w:rsid w:val="005A1CD2"/>
    <w:rsid w:val="005A4EA3"/>
    <w:rsid w:val="005A4F4B"/>
    <w:rsid w:val="005B0CF1"/>
    <w:rsid w:val="005B26C9"/>
    <w:rsid w:val="005B4B91"/>
    <w:rsid w:val="005B653D"/>
    <w:rsid w:val="005C268F"/>
    <w:rsid w:val="005C4C4A"/>
    <w:rsid w:val="005C4FBA"/>
    <w:rsid w:val="005C5DA0"/>
    <w:rsid w:val="005C60BB"/>
    <w:rsid w:val="005D13B3"/>
    <w:rsid w:val="005D47F1"/>
    <w:rsid w:val="005D531F"/>
    <w:rsid w:val="005D559C"/>
    <w:rsid w:val="005D66C5"/>
    <w:rsid w:val="005D6D1B"/>
    <w:rsid w:val="005D7C4F"/>
    <w:rsid w:val="005E0781"/>
    <w:rsid w:val="005E204B"/>
    <w:rsid w:val="005E3396"/>
    <w:rsid w:val="005E5335"/>
    <w:rsid w:val="005E5821"/>
    <w:rsid w:val="005E60D0"/>
    <w:rsid w:val="005F1EBD"/>
    <w:rsid w:val="005F5F17"/>
    <w:rsid w:val="005F6358"/>
    <w:rsid w:val="005F7FB6"/>
    <w:rsid w:val="005F7FBA"/>
    <w:rsid w:val="00600295"/>
    <w:rsid w:val="0060179C"/>
    <w:rsid w:val="00602759"/>
    <w:rsid w:val="00603B61"/>
    <w:rsid w:val="0060474C"/>
    <w:rsid w:val="00610603"/>
    <w:rsid w:val="0061497F"/>
    <w:rsid w:val="00621DF7"/>
    <w:rsid w:val="00624C9D"/>
    <w:rsid w:val="00627B91"/>
    <w:rsid w:val="00627FF7"/>
    <w:rsid w:val="00636F0E"/>
    <w:rsid w:val="00640D3E"/>
    <w:rsid w:val="00647089"/>
    <w:rsid w:val="006551B4"/>
    <w:rsid w:val="00655C4D"/>
    <w:rsid w:val="0065771C"/>
    <w:rsid w:val="006632F9"/>
    <w:rsid w:val="00663EFF"/>
    <w:rsid w:val="00663FB2"/>
    <w:rsid w:val="00665CA0"/>
    <w:rsid w:val="00671B29"/>
    <w:rsid w:val="00673C2F"/>
    <w:rsid w:val="006746DE"/>
    <w:rsid w:val="00675449"/>
    <w:rsid w:val="00677DC7"/>
    <w:rsid w:val="00680230"/>
    <w:rsid w:val="00680C5C"/>
    <w:rsid w:val="006844C0"/>
    <w:rsid w:val="00684D13"/>
    <w:rsid w:val="0068692E"/>
    <w:rsid w:val="00687B90"/>
    <w:rsid w:val="00693404"/>
    <w:rsid w:val="0069437E"/>
    <w:rsid w:val="00694B49"/>
    <w:rsid w:val="00695532"/>
    <w:rsid w:val="0069580F"/>
    <w:rsid w:val="00695B39"/>
    <w:rsid w:val="00697571"/>
    <w:rsid w:val="006A0532"/>
    <w:rsid w:val="006A1122"/>
    <w:rsid w:val="006A12C5"/>
    <w:rsid w:val="006A3161"/>
    <w:rsid w:val="006B0B17"/>
    <w:rsid w:val="006B376B"/>
    <w:rsid w:val="006B4AF9"/>
    <w:rsid w:val="006B69D2"/>
    <w:rsid w:val="006C092B"/>
    <w:rsid w:val="006C12DC"/>
    <w:rsid w:val="006C233E"/>
    <w:rsid w:val="006C2632"/>
    <w:rsid w:val="006C4D27"/>
    <w:rsid w:val="006C70BE"/>
    <w:rsid w:val="006D21AD"/>
    <w:rsid w:val="006D30B2"/>
    <w:rsid w:val="006D50EA"/>
    <w:rsid w:val="006D6B12"/>
    <w:rsid w:val="006E0D12"/>
    <w:rsid w:val="006E5CB7"/>
    <w:rsid w:val="006E68DE"/>
    <w:rsid w:val="006F0E4E"/>
    <w:rsid w:val="006F1B74"/>
    <w:rsid w:val="006F40EB"/>
    <w:rsid w:val="006F5153"/>
    <w:rsid w:val="006F60F4"/>
    <w:rsid w:val="00703893"/>
    <w:rsid w:val="00704271"/>
    <w:rsid w:val="00704CE3"/>
    <w:rsid w:val="007066D4"/>
    <w:rsid w:val="00707CFF"/>
    <w:rsid w:val="007121CB"/>
    <w:rsid w:val="007133A3"/>
    <w:rsid w:val="00714E07"/>
    <w:rsid w:val="00720E80"/>
    <w:rsid w:val="007231AE"/>
    <w:rsid w:val="0072429B"/>
    <w:rsid w:val="007309D0"/>
    <w:rsid w:val="007363A3"/>
    <w:rsid w:val="0074026D"/>
    <w:rsid w:val="00742F8F"/>
    <w:rsid w:val="00744821"/>
    <w:rsid w:val="00745102"/>
    <w:rsid w:val="0074604D"/>
    <w:rsid w:val="0075344B"/>
    <w:rsid w:val="0075355F"/>
    <w:rsid w:val="00754C11"/>
    <w:rsid w:val="00757122"/>
    <w:rsid w:val="00757403"/>
    <w:rsid w:val="00760A52"/>
    <w:rsid w:val="00760EAE"/>
    <w:rsid w:val="00760F6E"/>
    <w:rsid w:val="00761368"/>
    <w:rsid w:val="00770805"/>
    <w:rsid w:val="007712FB"/>
    <w:rsid w:val="0077150F"/>
    <w:rsid w:val="00773094"/>
    <w:rsid w:val="00774091"/>
    <w:rsid w:val="0077593C"/>
    <w:rsid w:val="00775B8B"/>
    <w:rsid w:val="00775DAD"/>
    <w:rsid w:val="0077677A"/>
    <w:rsid w:val="00776AA9"/>
    <w:rsid w:val="0078063D"/>
    <w:rsid w:val="007815CA"/>
    <w:rsid w:val="007818FD"/>
    <w:rsid w:val="007823B0"/>
    <w:rsid w:val="007823EA"/>
    <w:rsid w:val="0078249C"/>
    <w:rsid w:val="00784097"/>
    <w:rsid w:val="00784B4D"/>
    <w:rsid w:val="00793EC2"/>
    <w:rsid w:val="0079539C"/>
    <w:rsid w:val="007A12D5"/>
    <w:rsid w:val="007A6D84"/>
    <w:rsid w:val="007B1086"/>
    <w:rsid w:val="007B1C6D"/>
    <w:rsid w:val="007B500F"/>
    <w:rsid w:val="007B68C2"/>
    <w:rsid w:val="007C5038"/>
    <w:rsid w:val="007D00DD"/>
    <w:rsid w:val="007D192B"/>
    <w:rsid w:val="007D2514"/>
    <w:rsid w:val="007D2B4B"/>
    <w:rsid w:val="007D4136"/>
    <w:rsid w:val="007E1561"/>
    <w:rsid w:val="007E55E3"/>
    <w:rsid w:val="007E68A1"/>
    <w:rsid w:val="007E6D9B"/>
    <w:rsid w:val="007E7005"/>
    <w:rsid w:val="00800039"/>
    <w:rsid w:val="0080388F"/>
    <w:rsid w:val="00804881"/>
    <w:rsid w:val="00804CA9"/>
    <w:rsid w:val="00806546"/>
    <w:rsid w:val="008105A4"/>
    <w:rsid w:val="0081373D"/>
    <w:rsid w:val="008137D7"/>
    <w:rsid w:val="00816190"/>
    <w:rsid w:val="008169AE"/>
    <w:rsid w:val="00816CC4"/>
    <w:rsid w:val="0081715A"/>
    <w:rsid w:val="00817FB6"/>
    <w:rsid w:val="00822021"/>
    <w:rsid w:val="00830A6C"/>
    <w:rsid w:val="00834331"/>
    <w:rsid w:val="00837E50"/>
    <w:rsid w:val="00840960"/>
    <w:rsid w:val="00841A1C"/>
    <w:rsid w:val="008444DF"/>
    <w:rsid w:val="008477DA"/>
    <w:rsid w:val="008503B5"/>
    <w:rsid w:val="00850B47"/>
    <w:rsid w:val="008519C0"/>
    <w:rsid w:val="00853A62"/>
    <w:rsid w:val="0085662F"/>
    <w:rsid w:val="008572A1"/>
    <w:rsid w:val="008614FD"/>
    <w:rsid w:val="008630EB"/>
    <w:rsid w:val="0086502B"/>
    <w:rsid w:val="0086597C"/>
    <w:rsid w:val="008706D3"/>
    <w:rsid w:val="00871A4E"/>
    <w:rsid w:val="008724A4"/>
    <w:rsid w:val="00873309"/>
    <w:rsid w:val="00874E93"/>
    <w:rsid w:val="00875FCC"/>
    <w:rsid w:val="0087637C"/>
    <w:rsid w:val="00881587"/>
    <w:rsid w:val="00882454"/>
    <w:rsid w:val="0088335C"/>
    <w:rsid w:val="00887F72"/>
    <w:rsid w:val="008908D6"/>
    <w:rsid w:val="00892FC9"/>
    <w:rsid w:val="0089305D"/>
    <w:rsid w:val="008963DB"/>
    <w:rsid w:val="008964AA"/>
    <w:rsid w:val="008A2561"/>
    <w:rsid w:val="008A288F"/>
    <w:rsid w:val="008A3128"/>
    <w:rsid w:val="008A4F12"/>
    <w:rsid w:val="008A55C6"/>
    <w:rsid w:val="008A5B89"/>
    <w:rsid w:val="008B001A"/>
    <w:rsid w:val="008B16E5"/>
    <w:rsid w:val="008B1ECC"/>
    <w:rsid w:val="008B6F50"/>
    <w:rsid w:val="008B7FC5"/>
    <w:rsid w:val="008C1B4C"/>
    <w:rsid w:val="008C23A4"/>
    <w:rsid w:val="008C68E0"/>
    <w:rsid w:val="008C7556"/>
    <w:rsid w:val="008D2C86"/>
    <w:rsid w:val="008D4B36"/>
    <w:rsid w:val="008D5492"/>
    <w:rsid w:val="008E123F"/>
    <w:rsid w:val="008E1918"/>
    <w:rsid w:val="008E43C1"/>
    <w:rsid w:val="008E6227"/>
    <w:rsid w:val="008F5B00"/>
    <w:rsid w:val="00901A35"/>
    <w:rsid w:val="00903E8E"/>
    <w:rsid w:val="0090672A"/>
    <w:rsid w:val="00911D34"/>
    <w:rsid w:val="0091492A"/>
    <w:rsid w:val="00920E9B"/>
    <w:rsid w:val="00930AA8"/>
    <w:rsid w:val="00931608"/>
    <w:rsid w:val="009322A4"/>
    <w:rsid w:val="00932EFE"/>
    <w:rsid w:val="0093615F"/>
    <w:rsid w:val="00940B10"/>
    <w:rsid w:val="009412E6"/>
    <w:rsid w:val="0094261A"/>
    <w:rsid w:val="009430AF"/>
    <w:rsid w:val="0094399B"/>
    <w:rsid w:val="0094469D"/>
    <w:rsid w:val="00945811"/>
    <w:rsid w:val="00946577"/>
    <w:rsid w:val="00952964"/>
    <w:rsid w:val="00953B03"/>
    <w:rsid w:val="009543C1"/>
    <w:rsid w:val="00955220"/>
    <w:rsid w:val="00955D5B"/>
    <w:rsid w:val="00956C93"/>
    <w:rsid w:val="00957972"/>
    <w:rsid w:val="00960E1E"/>
    <w:rsid w:val="00961C01"/>
    <w:rsid w:val="00966751"/>
    <w:rsid w:val="009678C2"/>
    <w:rsid w:val="00971125"/>
    <w:rsid w:val="009711C3"/>
    <w:rsid w:val="00972AC9"/>
    <w:rsid w:val="00973F9B"/>
    <w:rsid w:val="00975CDE"/>
    <w:rsid w:val="00982ED6"/>
    <w:rsid w:val="00987907"/>
    <w:rsid w:val="00987C65"/>
    <w:rsid w:val="00990D4D"/>
    <w:rsid w:val="00992A77"/>
    <w:rsid w:val="009A1597"/>
    <w:rsid w:val="009A4C55"/>
    <w:rsid w:val="009A6493"/>
    <w:rsid w:val="009A729B"/>
    <w:rsid w:val="009B1562"/>
    <w:rsid w:val="009B1C26"/>
    <w:rsid w:val="009B29BF"/>
    <w:rsid w:val="009B2E38"/>
    <w:rsid w:val="009B40FC"/>
    <w:rsid w:val="009B4F17"/>
    <w:rsid w:val="009B4FC4"/>
    <w:rsid w:val="009B632D"/>
    <w:rsid w:val="009C1E86"/>
    <w:rsid w:val="009C2E02"/>
    <w:rsid w:val="009C3171"/>
    <w:rsid w:val="009C3CA9"/>
    <w:rsid w:val="009C529E"/>
    <w:rsid w:val="009C6872"/>
    <w:rsid w:val="009D5BE5"/>
    <w:rsid w:val="009E51DB"/>
    <w:rsid w:val="009E729E"/>
    <w:rsid w:val="009F0EEE"/>
    <w:rsid w:val="009F24D1"/>
    <w:rsid w:val="009F3C56"/>
    <w:rsid w:val="009F692A"/>
    <w:rsid w:val="00A00A0D"/>
    <w:rsid w:val="00A02A70"/>
    <w:rsid w:val="00A0678A"/>
    <w:rsid w:val="00A074F7"/>
    <w:rsid w:val="00A07982"/>
    <w:rsid w:val="00A12040"/>
    <w:rsid w:val="00A16779"/>
    <w:rsid w:val="00A17C18"/>
    <w:rsid w:val="00A20990"/>
    <w:rsid w:val="00A21C09"/>
    <w:rsid w:val="00A22B6C"/>
    <w:rsid w:val="00A25675"/>
    <w:rsid w:val="00A27F58"/>
    <w:rsid w:val="00A30565"/>
    <w:rsid w:val="00A30FC5"/>
    <w:rsid w:val="00A36B69"/>
    <w:rsid w:val="00A37F2B"/>
    <w:rsid w:val="00A42D15"/>
    <w:rsid w:val="00A44339"/>
    <w:rsid w:val="00A531BF"/>
    <w:rsid w:val="00A550AA"/>
    <w:rsid w:val="00A707C9"/>
    <w:rsid w:val="00A75A72"/>
    <w:rsid w:val="00A75F34"/>
    <w:rsid w:val="00A85517"/>
    <w:rsid w:val="00A877FB"/>
    <w:rsid w:val="00A90294"/>
    <w:rsid w:val="00A95D61"/>
    <w:rsid w:val="00A97F91"/>
    <w:rsid w:val="00AA1BF5"/>
    <w:rsid w:val="00AB0F99"/>
    <w:rsid w:val="00AB1BB0"/>
    <w:rsid w:val="00AB1FD7"/>
    <w:rsid w:val="00AB2011"/>
    <w:rsid w:val="00AB24EB"/>
    <w:rsid w:val="00AB393A"/>
    <w:rsid w:val="00AB689E"/>
    <w:rsid w:val="00AB6991"/>
    <w:rsid w:val="00AB6AFD"/>
    <w:rsid w:val="00AB778E"/>
    <w:rsid w:val="00AB7C69"/>
    <w:rsid w:val="00AC3769"/>
    <w:rsid w:val="00AC3B7C"/>
    <w:rsid w:val="00AC651B"/>
    <w:rsid w:val="00AD12CB"/>
    <w:rsid w:val="00AD3C6A"/>
    <w:rsid w:val="00AD4C2E"/>
    <w:rsid w:val="00AD56FE"/>
    <w:rsid w:val="00AD6A57"/>
    <w:rsid w:val="00AE280A"/>
    <w:rsid w:val="00AF3357"/>
    <w:rsid w:val="00AF340B"/>
    <w:rsid w:val="00AF3880"/>
    <w:rsid w:val="00AF5A0A"/>
    <w:rsid w:val="00AF61F9"/>
    <w:rsid w:val="00B00114"/>
    <w:rsid w:val="00B01F1E"/>
    <w:rsid w:val="00B10817"/>
    <w:rsid w:val="00B15F3E"/>
    <w:rsid w:val="00B15FC9"/>
    <w:rsid w:val="00B16441"/>
    <w:rsid w:val="00B21738"/>
    <w:rsid w:val="00B23CAE"/>
    <w:rsid w:val="00B27F96"/>
    <w:rsid w:val="00B30A5D"/>
    <w:rsid w:val="00B33F11"/>
    <w:rsid w:val="00B34F93"/>
    <w:rsid w:val="00B377F0"/>
    <w:rsid w:val="00B40B3F"/>
    <w:rsid w:val="00B42C62"/>
    <w:rsid w:val="00B4350C"/>
    <w:rsid w:val="00B43672"/>
    <w:rsid w:val="00B44DEE"/>
    <w:rsid w:val="00B468C6"/>
    <w:rsid w:val="00B46E9C"/>
    <w:rsid w:val="00B47578"/>
    <w:rsid w:val="00B5260A"/>
    <w:rsid w:val="00B5382E"/>
    <w:rsid w:val="00B53E9B"/>
    <w:rsid w:val="00B55348"/>
    <w:rsid w:val="00B600F8"/>
    <w:rsid w:val="00B621E3"/>
    <w:rsid w:val="00B62E32"/>
    <w:rsid w:val="00B676A9"/>
    <w:rsid w:val="00B739C7"/>
    <w:rsid w:val="00B8396B"/>
    <w:rsid w:val="00B83DA8"/>
    <w:rsid w:val="00B84BD7"/>
    <w:rsid w:val="00B86028"/>
    <w:rsid w:val="00B864B2"/>
    <w:rsid w:val="00B91779"/>
    <w:rsid w:val="00B91A7B"/>
    <w:rsid w:val="00B91B90"/>
    <w:rsid w:val="00B96294"/>
    <w:rsid w:val="00B96678"/>
    <w:rsid w:val="00B96A26"/>
    <w:rsid w:val="00B96F99"/>
    <w:rsid w:val="00BA175C"/>
    <w:rsid w:val="00BA3C1A"/>
    <w:rsid w:val="00BA3EE1"/>
    <w:rsid w:val="00BA44B2"/>
    <w:rsid w:val="00BA60FB"/>
    <w:rsid w:val="00BB30A9"/>
    <w:rsid w:val="00BB3EF2"/>
    <w:rsid w:val="00BC01B7"/>
    <w:rsid w:val="00BC08AC"/>
    <w:rsid w:val="00BC0938"/>
    <w:rsid w:val="00BC2C42"/>
    <w:rsid w:val="00BC3514"/>
    <w:rsid w:val="00BC5B6B"/>
    <w:rsid w:val="00BC5C59"/>
    <w:rsid w:val="00BD2049"/>
    <w:rsid w:val="00BD3F4E"/>
    <w:rsid w:val="00BD4C0B"/>
    <w:rsid w:val="00BE0081"/>
    <w:rsid w:val="00BE14FE"/>
    <w:rsid w:val="00BE263E"/>
    <w:rsid w:val="00BE2CDF"/>
    <w:rsid w:val="00BE2E5E"/>
    <w:rsid w:val="00BE3B31"/>
    <w:rsid w:val="00BE4777"/>
    <w:rsid w:val="00BF2AD6"/>
    <w:rsid w:val="00BF583D"/>
    <w:rsid w:val="00C0072E"/>
    <w:rsid w:val="00C03DD9"/>
    <w:rsid w:val="00C04938"/>
    <w:rsid w:val="00C072C5"/>
    <w:rsid w:val="00C07B49"/>
    <w:rsid w:val="00C11609"/>
    <w:rsid w:val="00C12BA2"/>
    <w:rsid w:val="00C15F71"/>
    <w:rsid w:val="00C214F9"/>
    <w:rsid w:val="00C26490"/>
    <w:rsid w:val="00C32E73"/>
    <w:rsid w:val="00C338C1"/>
    <w:rsid w:val="00C3692C"/>
    <w:rsid w:val="00C374AA"/>
    <w:rsid w:val="00C40CC5"/>
    <w:rsid w:val="00C410B5"/>
    <w:rsid w:val="00C41A08"/>
    <w:rsid w:val="00C421A1"/>
    <w:rsid w:val="00C42C00"/>
    <w:rsid w:val="00C43A6F"/>
    <w:rsid w:val="00C441D6"/>
    <w:rsid w:val="00C4565D"/>
    <w:rsid w:val="00C4643E"/>
    <w:rsid w:val="00C468A0"/>
    <w:rsid w:val="00C46E76"/>
    <w:rsid w:val="00C50447"/>
    <w:rsid w:val="00C50B5F"/>
    <w:rsid w:val="00C5196E"/>
    <w:rsid w:val="00C60B56"/>
    <w:rsid w:val="00C61414"/>
    <w:rsid w:val="00C62A7D"/>
    <w:rsid w:val="00C633AC"/>
    <w:rsid w:val="00C6571A"/>
    <w:rsid w:val="00C66A85"/>
    <w:rsid w:val="00C6773F"/>
    <w:rsid w:val="00C70C4B"/>
    <w:rsid w:val="00C71512"/>
    <w:rsid w:val="00C7529D"/>
    <w:rsid w:val="00C7796A"/>
    <w:rsid w:val="00C80333"/>
    <w:rsid w:val="00C80BC8"/>
    <w:rsid w:val="00C81ABB"/>
    <w:rsid w:val="00C82140"/>
    <w:rsid w:val="00C857E4"/>
    <w:rsid w:val="00C870AA"/>
    <w:rsid w:val="00C901EA"/>
    <w:rsid w:val="00C929BB"/>
    <w:rsid w:val="00C94419"/>
    <w:rsid w:val="00C947A3"/>
    <w:rsid w:val="00C94BDA"/>
    <w:rsid w:val="00CA14DB"/>
    <w:rsid w:val="00CA566E"/>
    <w:rsid w:val="00CA5987"/>
    <w:rsid w:val="00CA68E0"/>
    <w:rsid w:val="00CA75CA"/>
    <w:rsid w:val="00CB1634"/>
    <w:rsid w:val="00CB2EE0"/>
    <w:rsid w:val="00CB6B80"/>
    <w:rsid w:val="00CB6FD9"/>
    <w:rsid w:val="00CD206A"/>
    <w:rsid w:val="00CD4A8D"/>
    <w:rsid w:val="00CD4C61"/>
    <w:rsid w:val="00CD597D"/>
    <w:rsid w:val="00CE18EC"/>
    <w:rsid w:val="00CE2B3B"/>
    <w:rsid w:val="00CE43B5"/>
    <w:rsid w:val="00CE7C96"/>
    <w:rsid w:val="00CF0871"/>
    <w:rsid w:val="00CF0DB1"/>
    <w:rsid w:val="00CF1219"/>
    <w:rsid w:val="00CF3155"/>
    <w:rsid w:val="00CF3766"/>
    <w:rsid w:val="00CF5878"/>
    <w:rsid w:val="00CF6282"/>
    <w:rsid w:val="00CF6689"/>
    <w:rsid w:val="00D02091"/>
    <w:rsid w:val="00D0571B"/>
    <w:rsid w:val="00D07DD8"/>
    <w:rsid w:val="00D137AC"/>
    <w:rsid w:val="00D15B83"/>
    <w:rsid w:val="00D15D53"/>
    <w:rsid w:val="00D16A27"/>
    <w:rsid w:val="00D2212E"/>
    <w:rsid w:val="00D24860"/>
    <w:rsid w:val="00D24AF3"/>
    <w:rsid w:val="00D263D2"/>
    <w:rsid w:val="00D30931"/>
    <w:rsid w:val="00D30F96"/>
    <w:rsid w:val="00D3255A"/>
    <w:rsid w:val="00D35387"/>
    <w:rsid w:val="00D36874"/>
    <w:rsid w:val="00D42D9A"/>
    <w:rsid w:val="00D458FA"/>
    <w:rsid w:val="00D45BEC"/>
    <w:rsid w:val="00D45DA3"/>
    <w:rsid w:val="00D5039F"/>
    <w:rsid w:val="00D515A4"/>
    <w:rsid w:val="00D5183E"/>
    <w:rsid w:val="00D55BB5"/>
    <w:rsid w:val="00D60D3F"/>
    <w:rsid w:val="00D6235E"/>
    <w:rsid w:val="00D62929"/>
    <w:rsid w:val="00D6575E"/>
    <w:rsid w:val="00D65BF3"/>
    <w:rsid w:val="00D66ABC"/>
    <w:rsid w:val="00D708BC"/>
    <w:rsid w:val="00D70F12"/>
    <w:rsid w:val="00D71815"/>
    <w:rsid w:val="00D71F8A"/>
    <w:rsid w:val="00D75601"/>
    <w:rsid w:val="00D81A0E"/>
    <w:rsid w:val="00D919EA"/>
    <w:rsid w:val="00D921A2"/>
    <w:rsid w:val="00D95113"/>
    <w:rsid w:val="00D9534B"/>
    <w:rsid w:val="00DA2B28"/>
    <w:rsid w:val="00DB1B71"/>
    <w:rsid w:val="00DB3C6E"/>
    <w:rsid w:val="00DB4D2C"/>
    <w:rsid w:val="00DB5246"/>
    <w:rsid w:val="00DB6C0D"/>
    <w:rsid w:val="00DB72AC"/>
    <w:rsid w:val="00DC5DFB"/>
    <w:rsid w:val="00DC6507"/>
    <w:rsid w:val="00DC78D4"/>
    <w:rsid w:val="00DD07C7"/>
    <w:rsid w:val="00DD1C5A"/>
    <w:rsid w:val="00DD38DC"/>
    <w:rsid w:val="00DE1847"/>
    <w:rsid w:val="00DE224F"/>
    <w:rsid w:val="00DE3A29"/>
    <w:rsid w:val="00DE5DEA"/>
    <w:rsid w:val="00DE6798"/>
    <w:rsid w:val="00DE7A10"/>
    <w:rsid w:val="00DE7C2D"/>
    <w:rsid w:val="00DF107B"/>
    <w:rsid w:val="00DF2CA5"/>
    <w:rsid w:val="00DF3CAA"/>
    <w:rsid w:val="00DF5371"/>
    <w:rsid w:val="00DF7216"/>
    <w:rsid w:val="00DF7CF7"/>
    <w:rsid w:val="00E03177"/>
    <w:rsid w:val="00E05AD0"/>
    <w:rsid w:val="00E0673F"/>
    <w:rsid w:val="00E07C47"/>
    <w:rsid w:val="00E131E8"/>
    <w:rsid w:val="00E157A3"/>
    <w:rsid w:val="00E204D9"/>
    <w:rsid w:val="00E20733"/>
    <w:rsid w:val="00E22E0A"/>
    <w:rsid w:val="00E2614C"/>
    <w:rsid w:val="00E30D2C"/>
    <w:rsid w:val="00E31D4A"/>
    <w:rsid w:val="00E34AFE"/>
    <w:rsid w:val="00E35BCD"/>
    <w:rsid w:val="00E361BE"/>
    <w:rsid w:val="00E3737F"/>
    <w:rsid w:val="00E42A48"/>
    <w:rsid w:val="00E524B5"/>
    <w:rsid w:val="00E52CF9"/>
    <w:rsid w:val="00E53003"/>
    <w:rsid w:val="00E5377B"/>
    <w:rsid w:val="00E54700"/>
    <w:rsid w:val="00E60B0B"/>
    <w:rsid w:val="00E6632C"/>
    <w:rsid w:val="00E66B08"/>
    <w:rsid w:val="00E67C43"/>
    <w:rsid w:val="00E67E4D"/>
    <w:rsid w:val="00E71ACC"/>
    <w:rsid w:val="00E7274A"/>
    <w:rsid w:val="00E7733A"/>
    <w:rsid w:val="00E811F1"/>
    <w:rsid w:val="00E82781"/>
    <w:rsid w:val="00E84CF5"/>
    <w:rsid w:val="00E84DF0"/>
    <w:rsid w:val="00E86FE5"/>
    <w:rsid w:val="00E90FDB"/>
    <w:rsid w:val="00E929B9"/>
    <w:rsid w:val="00E930EE"/>
    <w:rsid w:val="00E96699"/>
    <w:rsid w:val="00EA3A32"/>
    <w:rsid w:val="00EA713B"/>
    <w:rsid w:val="00EA74A7"/>
    <w:rsid w:val="00EB072A"/>
    <w:rsid w:val="00EB0770"/>
    <w:rsid w:val="00EB52ED"/>
    <w:rsid w:val="00EC1963"/>
    <w:rsid w:val="00EC285F"/>
    <w:rsid w:val="00EC38E9"/>
    <w:rsid w:val="00EC62DF"/>
    <w:rsid w:val="00ED05BA"/>
    <w:rsid w:val="00ED3B98"/>
    <w:rsid w:val="00ED7131"/>
    <w:rsid w:val="00ED783E"/>
    <w:rsid w:val="00ED791A"/>
    <w:rsid w:val="00EE2955"/>
    <w:rsid w:val="00EE3C81"/>
    <w:rsid w:val="00EE44EE"/>
    <w:rsid w:val="00EE4545"/>
    <w:rsid w:val="00EE4C04"/>
    <w:rsid w:val="00EE4FC8"/>
    <w:rsid w:val="00EE627D"/>
    <w:rsid w:val="00EF13A0"/>
    <w:rsid w:val="00EF1576"/>
    <w:rsid w:val="00EF1C7A"/>
    <w:rsid w:val="00EF2201"/>
    <w:rsid w:val="00EF3650"/>
    <w:rsid w:val="00EF3AC8"/>
    <w:rsid w:val="00EF4213"/>
    <w:rsid w:val="00F03589"/>
    <w:rsid w:val="00F04E66"/>
    <w:rsid w:val="00F054BA"/>
    <w:rsid w:val="00F05C36"/>
    <w:rsid w:val="00F064F6"/>
    <w:rsid w:val="00F078B1"/>
    <w:rsid w:val="00F15057"/>
    <w:rsid w:val="00F2272F"/>
    <w:rsid w:val="00F227BE"/>
    <w:rsid w:val="00F24802"/>
    <w:rsid w:val="00F27C9A"/>
    <w:rsid w:val="00F27DAC"/>
    <w:rsid w:val="00F300E4"/>
    <w:rsid w:val="00F3013D"/>
    <w:rsid w:val="00F32A81"/>
    <w:rsid w:val="00F33D96"/>
    <w:rsid w:val="00F35757"/>
    <w:rsid w:val="00F410AA"/>
    <w:rsid w:val="00F415EB"/>
    <w:rsid w:val="00F4400F"/>
    <w:rsid w:val="00F45172"/>
    <w:rsid w:val="00F45B26"/>
    <w:rsid w:val="00F50B26"/>
    <w:rsid w:val="00F52100"/>
    <w:rsid w:val="00F54521"/>
    <w:rsid w:val="00F56C0C"/>
    <w:rsid w:val="00F572C1"/>
    <w:rsid w:val="00F57869"/>
    <w:rsid w:val="00F61595"/>
    <w:rsid w:val="00F61F29"/>
    <w:rsid w:val="00F6240C"/>
    <w:rsid w:val="00F63798"/>
    <w:rsid w:val="00F63F5B"/>
    <w:rsid w:val="00F659B8"/>
    <w:rsid w:val="00F67528"/>
    <w:rsid w:val="00F700F3"/>
    <w:rsid w:val="00F729D6"/>
    <w:rsid w:val="00F73CD0"/>
    <w:rsid w:val="00F8037C"/>
    <w:rsid w:val="00F81B22"/>
    <w:rsid w:val="00F832B0"/>
    <w:rsid w:val="00F8403C"/>
    <w:rsid w:val="00F8720B"/>
    <w:rsid w:val="00F90A80"/>
    <w:rsid w:val="00F9112A"/>
    <w:rsid w:val="00F917C4"/>
    <w:rsid w:val="00F91EF1"/>
    <w:rsid w:val="00F92A92"/>
    <w:rsid w:val="00F93066"/>
    <w:rsid w:val="00F9673A"/>
    <w:rsid w:val="00F96CB7"/>
    <w:rsid w:val="00F97461"/>
    <w:rsid w:val="00FA23A8"/>
    <w:rsid w:val="00FA265E"/>
    <w:rsid w:val="00FA5D6F"/>
    <w:rsid w:val="00FB0135"/>
    <w:rsid w:val="00FB041D"/>
    <w:rsid w:val="00FB17BC"/>
    <w:rsid w:val="00FB3CFB"/>
    <w:rsid w:val="00FB4265"/>
    <w:rsid w:val="00FB4612"/>
    <w:rsid w:val="00FB61E8"/>
    <w:rsid w:val="00FB7BBF"/>
    <w:rsid w:val="00FC32A8"/>
    <w:rsid w:val="00FC410E"/>
    <w:rsid w:val="00FC7822"/>
    <w:rsid w:val="00FC7838"/>
    <w:rsid w:val="00FD3100"/>
    <w:rsid w:val="00FD54EC"/>
    <w:rsid w:val="00FD6A6D"/>
    <w:rsid w:val="00FE19EE"/>
    <w:rsid w:val="00FE1BC2"/>
    <w:rsid w:val="00FE29A2"/>
    <w:rsid w:val="00FE597E"/>
    <w:rsid w:val="00FE76DF"/>
    <w:rsid w:val="00FF2813"/>
    <w:rsid w:val="00FF3D37"/>
    <w:rsid w:val="00FF4ACA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52F9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404"/>
    <w:rPr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3737F"/>
    <w:rPr>
      <w:rFonts w:ascii="Tahoma" w:hAnsi="Tahoma"/>
      <w:sz w:val="16"/>
      <w:szCs w:val="18"/>
    </w:rPr>
  </w:style>
  <w:style w:type="paragraph" w:styleId="Footer">
    <w:name w:val="footer"/>
    <w:basedOn w:val="Normal"/>
    <w:link w:val="FooterChar"/>
    <w:uiPriority w:val="99"/>
    <w:rsid w:val="005A4EA3"/>
    <w:pPr>
      <w:tabs>
        <w:tab w:val="center" w:pos="4153"/>
        <w:tab w:val="right" w:pos="8306"/>
      </w:tabs>
    </w:pPr>
    <w:rPr>
      <w:szCs w:val="25"/>
    </w:rPr>
  </w:style>
  <w:style w:type="character" w:styleId="PageNumber">
    <w:name w:val="page number"/>
    <w:basedOn w:val="DefaultParagraphFont"/>
    <w:rsid w:val="005A4EA3"/>
  </w:style>
  <w:style w:type="paragraph" w:styleId="Header">
    <w:name w:val="header"/>
    <w:basedOn w:val="Normal"/>
    <w:rsid w:val="005A4EA3"/>
    <w:pPr>
      <w:tabs>
        <w:tab w:val="center" w:pos="4153"/>
        <w:tab w:val="right" w:pos="8306"/>
      </w:tabs>
    </w:pPr>
    <w:rPr>
      <w:szCs w:val="25"/>
    </w:rPr>
  </w:style>
  <w:style w:type="paragraph" w:styleId="ListParagraph">
    <w:name w:val="List Paragraph"/>
    <w:basedOn w:val="Normal"/>
    <w:uiPriority w:val="34"/>
    <w:qFormat/>
    <w:rsid w:val="00EB0770"/>
    <w:pPr>
      <w:ind w:left="720"/>
      <w:contextualSpacing/>
    </w:pPr>
  </w:style>
  <w:style w:type="table" w:styleId="TableGrid">
    <w:name w:val="Table Grid"/>
    <w:basedOn w:val="TableNormal"/>
    <w:uiPriority w:val="39"/>
    <w:rsid w:val="009C2E02"/>
    <w:rPr>
      <w:rFonts w:asciiTheme="minorHAnsi" w:eastAsiaTheme="minorHAnsi" w:hAnsiTheme="minorHAnsi" w:cstheme="minorBidi"/>
      <w:sz w:val="22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D192B"/>
    <w:rPr>
      <w:sz w:val="22"/>
      <w:szCs w:val="25"/>
    </w:rPr>
  </w:style>
  <w:style w:type="character" w:styleId="Hyperlink">
    <w:name w:val="Hyperlink"/>
    <w:basedOn w:val="DefaultParagraphFont"/>
    <w:rsid w:val="009F3C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0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4F03D-EFA4-4E1D-853C-72E73ED77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78</Words>
  <Characters>26669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แบบสำรวจเครื่องมือแพทย์ของโรงพยาบาล จังหวัดสระแก้ว</vt:lpstr>
    </vt:vector>
  </TitlesOfParts>
  <Company>UCDHS</Company>
  <LinksUpToDate>false</LinksUpToDate>
  <CharactersWithSpaces>3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แบบสำรวจเครื่องมือแพทย์ของโรงพยาบาล จังหวัดสระแก้ว</dc:title>
  <dc:creator>kua</dc:creator>
  <cp:lastModifiedBy>Sangeetha Sekar</cp:lastModifiedBy>
  <cp:revision>3</cp:revision>
  <cp:lastPrinted>2022-05-17T05:51:00Z</cp:lastPrinted>
  <dcterms:created xsi:type="dcterms:W3CDTF">2023-11-22T13:25:00Z</dcterms:created>
  <dcterms:modified xsi:type="dcterms:W3CDTF">2023-11-24T08:48:00Z</dcterms:modified>
</cp:coreProperties>
</file>